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1453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1260"/>
        <w:gridCol w:w="2160"/>
        <w:gridCol w:w="3420"/>
        <w:gridCol w:w="1980"/>
        <w:gridCol w:w="900"/>
        <w:gridCol w:w="1080"/>
        <w:gridCol w:w="2182"/>
      </w:tblGrid>
      <w:tr w:rsidR="00697810" w:rsidRPr="004A179D" w:rsidTr="0013537A">
        <w:trPr>
          <w:trHeight w:val="265"/>
        </w:trPr>
        <w:tc>
          <w:tcPr>
            <w:tcW w:w="14530" w:type="dxa"/>
            <w:gridSpan w:val="8"/>
            <w:tcBorders>
              <w:bottom w:val="single" w:sz="4" w:space="0" w:color="auto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b/>
                <w:lang w:val="en-US"/>
              </w:rPr>
              <w:br w:type="page"/>
            </w:r>
            <w:r>
              <w:rPr>
                <w:rFonts w:cs="Arial"/>
                <w:sz w:val="18"/>
                <w:szCs w:val="18"/>
                <w:lang w:val="en-US"/>
              </w:rPr>
              <w:t>Additional file 7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t>. Overvi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ew with descriptive information 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t>of included studies, by anatomical region of the disorder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</w:p>
        </w:tc>
      </w:tr>
      <w:tr w:rsidR="00697810" w:rsidRPr="004A179D" w:rsidTr="0013537A">
        <w:trPr>
          <w:trHeight w:val="265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b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b/>
                <w:sz w:val="18"/>
                <w:szCs w:val="18"/>
                <w:lang w:val="en-US"/>
              </w:rPr>
              <w:t>MSD Classification or diagnosis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b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b/>
                <w:sz w:val="18"/>
                <w:szCs w:val="18"/>
                <w:lang w:val="en-US"/>
              </w:rPr>
              <w:t>Author(s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b/>
                <w:sz w:val="18"/>
                <w:szCs w:val="18"/>
              </w:rPr>
            </w:pPr>
            <w:r w:rsidRPr="004A179D">
              <w:rPr>
                <w:rFonts w:cs="Arial"/>
                <w:b/>
                <w:sz w:val="18"/>
                <w:szCs w:val="18"/>
              </w:rPr>
              <w:t>Biomarker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b/>
                <w:sz w:val="18"/>
                <w:szCs w:val="18"/>
              </w:rPr>
            </w:pPr>
            <w:r w:rsidRPr="004A179D">
              <w:rPr>
                <w:rFonts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b/>
                <w:sz w:val="18"/>
                <w:szCs w:val="18"/>
              </w:rPr>
            </w:pPr>
            <w:r w:rsidRPr="004A179D">
              <w:rPr>
                <w:rFonts w:cs="Arial"/>
                <w:b/>
                <w:sz w:val="18"/>
                <w:szCs w:val="18"/>
              </w:rPr>
              <w:t>Imaging modality &amp; anatomical location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b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b/>
                <w:sz w:val="18"/>
                <w:szCs w:val="18"/>
                <w:lang w:val="en-US"/>
              </w:rPr>
              <w:t>Study population*;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b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b/>
                <w:sz w:val="18"/>
                <w:szCs w:val="18"/>
                <w:lang w:val="en-US"/>
              </w:rPr>
              <w:t>Sample size (n)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b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b/>
                <w:sz w:val="18"/>
                <w:szCs w:val="18"/>
                <w:lang w:val="en-US"/>
              </w:rPr>
              <w:t>Mean age in years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b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b/>
                <w:sz w:val="18"/>
                <w:szCs w:val="18"/>
                <w:lang w:val="en-US"/>
              </w:rPr>
              <w:t>(range if available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b/>
                <w:sz w:val="18"/>
                <w:szCs w:val="18"/>
              </w:rPr>
            </w:pPr>
            <w:r w:rsidRPr="004A179D">
              <w:rPr>
                <w:rFonts w:cs="Arial"/>
                <w:b/>
                <w:sz w:val="18"/>
                <w:szCs w:val="18"/>
              </w:rPr>
              <w:t>Gender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b/>
                <w:sz w:val="18"/>
                <w:szCs w:val="18"/>
              </w:rPr>
            </w:pPr>
            <w:r w:rsidRPr="004A179D">
              <w:rPr>
                <w:rFonts w:cs="Arial"/>
                <w:b/>
                <w:sz w:val="18"/>
                <w:szCs w:val="18"/>
              </w:rPr>
              <w:t xml:space="preserve">Study design </w:t>
            </w:r>
          </w:p>
        </w:tc>
        <w:tc>
          <w:tcPr>
            <w:tcW w:w="218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b/>
                <w:sz w:val="18"/>
                <w:szCs w:val="18"/>
              </w:rPr>
            </w:pPr>
            <w:r w:rsidRPr="004A179D">
              <w:rPr>
                <w:rFonts w:cs="Arial"/>
                <w:b/>
                <w:sz w:val="18"/>
                <w:szCs w:val="18"/>
              </w:rPr>
              <w:t>Experimental condition</w:t>
            </w:r>
          </w:p>
        </w:tc>
      </w:tr>
      <w:tr w:rsidR="00697810" w:rsidRPr="004A179D" w:rsidTr="0013537A">
        <w:trPr>
          <w:trHeight w:val="309"/>
        </w:trPr>
        <w:tc>
          <w:tcPr>
            <w:tcW w:w="14530" w:type="dxa"/>
            <w:gridSpan w:val="8"/>
            <w:tcBorders>
              <w:bottom w:val="single" w:sz="4" w:space="0" w:color="auto"/>
            </w:tcBorders>
          </w:tcPr>
          <w:p w:rsidR="00697810" w:rsidRPr="004A179D" w:rsidRDefault="00697810" w:rsidP="0013537A">
            <w:pPr>
              <w:contextualSpacing/>
              <w:jc w:val="center"/>
              <w:rPr>
                <w:rFonts w:cs="Arial"/>
                <w:b/>
                <w:sz w:val="18"/>
                <w:szCs w:val="18"/>
              </w:rPr>
            </w:pPr>
            <w:r w:rsidRPr="004A179D">
              <w:rPr>
                <w:rFonts w:cs="Arial"/>
                <w:b/>
                <w:caps/>
                <w:sz w:val="18"/>
                <w:szCs w:val="18"/>
              </w:rPr>
              <w:t>Neck disorders &amp; symptoms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Neck pain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Dibai Filho (2012)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begin">
                <w:fldData xml:space="preserve">PEVuZE5vdGU+PENpdGU+PEF1dGhvcj5EaWJhaSBGaWxobzwvQXV0aG9yPjxZZWFyPjIwMTI8L1ll
YXI+PFJlY051bT4zNTwvUmVjTnVtPjxEaXNwbGF5VGV4dD5bMzddPC9EaXNwbGF5VGV4dD48cmVj
b3JkPjxyZWMtbnVtYmVyPjM1PC9yZWMtbnVtYmVyPjxmb3JlaWduLWtleXM+PGtleSBhcHA9IkVO
IiBkYi1pZD0ieHJycjVkcnJzcGF0YXlldjl6MnAwcndkeGFkZXd3YXhhczVyIj4zNTwva2V5Pjwv
Zm9yZWlnbi1rZXlzPjxyZWYtdHlwZSBuYW1lPSJKb3VybmFsIEFydGljbGUiPjE3PC9yZWYtdHlw
ZT48Y29udHJpYnV0b3JzPjxhdXRob3JzPjxhdXRob3I+RGliYWkgRmlsaG8sIEEuIFYuPC9hdXRo
b3I+PGF1dGhvcj5QYWNrZXIsIEEuIEMuPC9hdXRob3I+PGF1dGhvcj5Db3N0YSwgQS4gQy48L2F1
dGhvcj48YXV0aG9yPkJlcm5pLVNjaHdhcnplbmJlY2ssIEsuIEMuPC9hdXRob3I+PGF1dGhvcj5S
b2RyaWd1ZXMtQmlnYXRvbiwgRC48L2F1dGhvcj48L2F1dGhvcnM+PC9jb250cmlidXRvcnM+PGF1
dGgtYWRkcmVzcz5Qb3N0Z3JhZHVhdGUgUHJvZ3JhbSBpbiBQaHlzaW90aGVyYXB5LCBNZXRob2Rp
c3QgVW5pdmVyc2l0eSBvZiBQaXJhY2ljYWJhLCBQaXJhY2ljYWJhLCBTYW8gUGF1bG8sIEJyYXpp
bC48L2F1dGgtYWRkcmVzcz48dGl0bGVzPjx0aXRsZT5Bc3Nlc3NtZW50IG9mIHRoZSB1cHBlciB0
cmFwZXppdXMgbXVzY2xlIHRlbXBlcmF0dXJlIGluIHdvbWVuIHdpdGggYW5kIHdpdGhvdXQgbmVj
ayBwYWluPC90aXRsZT48c2Vjb25kYXJ5LXRpdGxlPkogTWFuaXB1bGF0aXZlIFBoeXNpb2wgVGhl
cjwvc2Vjb25kYXJ5LXRpdGxlPjxhbHQtdGl0bGU+Sm91cm5hbCBvZiBtYW5pcHVsYXRpdmUgYW5k
IHBoeXNpb2xvZ2ljYWwgdGhlcmFwZXV0aWNzPC9hbHQtdGl0bGU+PC90aXRsZXM+PHBlcmlvZGlj
YWw+PGZ1bGwtdGl0bGU+SiBNYW5pcHVsYXRpdmUgUGh5c2lvbCBUaGVyPC9mdWxsLXRpdGxlPjxh
YmJyLTE+Sm91cm5hbCBvZiBtYW5pcHVsYXRpdmUgYW5kIHBoeXNpb2xvZ2ljYWwgdGhlcmFwZXV0
aWNzPC9hYmJyLTE+PC9wZXJpb2RpY2FsPjxhbHQtcGVyaW9kaWNhbD48ZnVsbC10aXRsZT5KIE1h
bmlwdWxhdGl2ZSBQaHlzaW9sIFRoZXI8L2Z1bGwtdGl0bGU+PGFiYnItMT5Kb3VybmFsIG9mIG1h
bmlwdWxhdGl2ZSBhbmQgcGh5c2lvbG9naWNhbCB0aGVyYXBldXRpY3M8L2FiYnItMT48L2FsdC1w
ZXJpb2RpY2FsPjxwYWdlcz40MTMtNzwvcGFnZXM+PHZvbHVtZT4zNTwvdm9sdW1lPjxudW1iZXI+
NTwvbnVtYmVyPjxlZGl0aW9uPjIwMTIvMDUvMjM8L2VkaXRpb24+PGtleXdvcmRzPjxrZXl3b3Jk
PkFkdWx0PC9rZXl3b3JkPjxrZXl3b3JkPipCb2R5IFRlbXBlcmF0dXJlPC9rZXl3b3JkPjxrZXl3
b3JkPkJyYXppbDwva2V5d29yZD48a2V5d29yZD5DYXNlLUNvbnRyb2wgU3R1ZGllczwva2V5d29y
ZD48a2V5d29yZD5EaXNhYmlsaXR5IEV2YWx1YXRpb248L2tleXdvcmQ+PGtleXdvcmQ+RWxlY3Ry
b215b2dyYXBoeS9tZXRob2RzPC9rZXl3b3JkPjxrZXl3b3JkPkZlbWFsZTwva2V5d29yZD48a2V5
d29yZD5IdW1hbnM8L2tleXdvcmQ+PGtleXdvcmQ+TXVzY2xlLCBTa2VsZXRhbC9waHlzaW9wYXRo
b2xvZ3k8L2tleXdvcmQ+PGtleXdvcmQ+TmVjayBNdXNjbGVzLypibG9vZCBzdXBwbHkvcGh5c2lv
cGF0aG9sb2d5PC9rZXl3b3JkPjxrZXl3b3JkPk5lY2sgUGFpbi8qZGlhZ25vc2lzPC9rZXl3b3Jk
PjxrZXl3b3JkPlJlZmVyZW5jZSBWYWx1ZXM8L2tleXdvcmQ+PGtleXdvcmQ+UmVnaW9uYWwgQmxv
b2QgRmxvdy9waHlzaW9sb2d5PC9rZXl3b3JkPjxrZXl3b3JkPlNlbnNpdGl2aXR5IGFuZCBTcGVj
aWZpY2l0eTwva2V5d29yZD48a2V5d29yZD5TZXZlcml0eSBvZiBJbGxuZXNzIEluZGV4PC9rZXl3
b3JkPjxrZXl3b3JkPipUaGVybW9ncmFwaHk8L2tleXdvcmQ+PGtleXdvcmQ+WW91bmcgQWR1bHQ8
L2tleXdvcmQ+PC9rZXl3b3Jkcz48ZGF0ZXM+PHllYXI+MjAxMjwveWVhcj48cHViLWRhdGVzPjxk
YXRlPkp1bjwvZGF0ZT48L3B1Yi1kYXRlcz48L2RhdGVzPjxpc2JuPjE1MzItNjU4NiAoRWxlY3Ry
b25pYykmI3hEOzAxNjEtNDc1NCAoTGlua2luZyk8L2lzYm4+PGFjY2Vzc2lvbi1udW0+MjI2MDgy
ODY8L2FjY2Vzc2lvbi1udW0+PHdvcmstdHlwZT5Db21wYXJhdGl2ZSBTdHVkeTwvd29yay10eXBl
Pjx1cmxzPjxyZWxhdGVkLXVybHM+PHVybD5odHRwOi8vd3d3Lm5jYmkubmxtLm5paC5nb3YvcHVi
bWVkLzIyNjA4Mjg2PC91cmw+PC9yZWxhdGVkLXVybHM+PC91cmxzPjxlbGVjdHJvbmljLXJlc291
cmNlLW51bT4xMC4xMDE2L2ouam1wdC4yMDEyLjA0LjAwNjwvZWxlY3Ryb25pYy1yZXNvdXJjZS1u
dW0+PGxhbmd1YWdlPmVuZzwvbGFuZ3VhZ2U+PC9yZWNvcmQ+PC9DaXRlPjwvRW5kTm90ZT5=
</w:fldData>
              </w:fldCha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fldChar w:fldCharType="begin">
                <w:fldData xml:space="preserve">PEVuZE5vdGU+PENpdGU+PEF1dGhvcj5EaWJhaSBGaWxobzwvQXV0aG9yPjxZZWFyPjIwMTI8L1ll
YXI+PFJlY051bT4zNTwvUmVjTnVtPjxEaXNwbGF5VGV4dD5bMzddPC9EaXNwbGF5VGV4dD48cmVj
b3JkPjxyZWMtbnVtYmVyPjM1PC9yZWMtbnVtYmVyPjxmb3JlaWduLWtleXM+PGtleSBhcHA9IkVO
IiBkYi1pZD0ieHJycjVkcnJzcGF0YXlldjl6MnAwcndkeGFkZXd3YXhhczVyIj4zNTwva2V5Pjwv
Zm9yZWlnbi1rZXlzPjxyZWYtdHlwZSBuYW1lPSJKb3VybmFsIEFydGljbGUiPjE3PC9yZWYtdHlw
ZT48Y29udHJpYnV0b3JzPjxhdXRob3JzPjxhdXRob3I+RGliYWkgRmlsaG8sIEEuIFYuPC9hdXRo
b3I+PGF1dGhvcj5QYWNrZXIsIEEuIEMuPC9hdXRob3I+PGF1dGhvcj5Db3N0YSwgQS4gQy48L2F1
dGhvcj48YXV0aG9yPkJlcm5pLVNjaHdhcnplbmJlY2ssIEsuIEMuPC9hdXRob3I+PGF1dGhvcj5S
b2RyaWd1ZXMtQmlnYXRvbiwgRC48L2F1dGhvcj48L2F1dGhvcnM+PC9jb250cmlidXRvcnM+PGF1
dGgtYWRkcmVzcz5Qb3N0Z3JhZHVhdGUgUHJvZ3JhbSBpbiBQaHlzaW90aGVyYXB5LCBNZXRob2Rp
c3QgVW5pdmVyc2l0eSBvZiBQaXJhY2ljYWJhLCBQaXJhY2ljYWJhLCBTYW8gUGF1bG8sIEJyYXpp
bC48L2F1dGgtYWRkcmVzcz48dGl0bGVzPjx0aXRsZT5Bc3Nlc3NtZW50IG9mIHRoZSB1cHBlciB0
cmFwZXppdXMgbXVzY2xlIHRlbXBlcmF0dXJlIGluIHdvbWVuIHdpdGggYW5kIHdpdGhvdXQgbmVj
ayBwYWluPC90aXRsZT48c2Vjb25kYXJ5LXRpdGxlPkogTWFuaXB1bGF0aXZlIFBoeXNpb2wgVGhl
cjwvc2Vjb25kYXJ5LXRpdGxlPjxhbHQtdGl0bGU+Sm91cm5hbCBvZiBtYW5pcHVsYXRpdmUgYW5k
IHBoeXNpb2xvZ2ljYWwgdGhlcmFwZXV0aWNzPC9hbHQtdGl0bGU+PC90aXRsZXM+PHBlcmlvZGlj
YWw+PGZ1bGwtdGl0bGU+SiBNYW5pcHVsYXRpdmUgUGh5c2lvbCBUaGVyPC9mdWxsLXRpdGxlPjxh
YmJyLTE+Sm91cm5hbCBvZiBtYW5pcHVsYXRpdmUgYW5kIHBoeXNpb2xvZ2ljYWwgdGhlcmFwZXV0
aWNzPC9hYmJyLTE+PC9wZXJpb2RpY2FsPjxhbHQtcGVyaW9kaWNhbD48ZnVsbC10aXRsZT5KIE1h
bmlwdWxhdGl2ZSBQaHlzaW9sIFRoZXI8L2Z1bGwtdGl0bGU+PGFiYnItMT5Kb3VybmFsIG9mIG1h
bmlwdWxhdGl2ZSBhbmQgcGh5c2lvbG9naWNhbCB0aGVyYXBldXRpY3M8L2FiYnItMT48L2FsdC1w
ZXJpb2RpY2FsPjxwYWdlcz40MTMtNzwvcGFnZXM+PHZvbHVtZT4zNTwvdm9sdW1lPjxudW1iZXI+
NTwvbnVtYmVyPjxlZGl0aW9uPjIwMTIvMDUvMjM8L2VkaXRpb24+PGtleXdvcmRzPjxrZXl3b3Jk
PkFkdWx0PC9rZXl3b3JkPjxrZXl3b3JkPipCb2R5IFRlbXBlcmF0dXJlPC9rZXl3b3JkPjxrZXl3
b3JkPkJyYXppbDwva2V5d29yZD48a2V5d29yZD5DYXNlLUNvbnRyb2wgU3R1ZGllczwva2V5d29y
ZD48a2V5d29yZD5EaXNhYmlsaXR5IEV2YWx1YXRpb248L2tleXdvcmQ+PGtleXdvcmQ+RWxlY3Ry
b215b2dyYXBoeS9tZXRob2RzPC9rZXl3b3JkPjxrZXl3b3JkPkZlbWFsZTwva2V5d29yZD48a2V5
d29yZD5IdW1hbnM8L2tleXdvcmQ+PGtleXdvcmQ+TXVzY2xlLCBTa2VsZXRhbC9waHlzaW9wYXRo
b2xvZ3k8L2tleXdvcmQ+PGtleXdvcmQ+TmVjayBNdXNjbGVzLypibG9vZCBzdXBwbHkvcGh5c2lv
cGF0aG9sb2d5PC9rZXl3b3JkPjxrZXl3b3JkPk5lY2sgUGFpbi8qZGlhZ25vc2lzPC9rZXl3b3Jk
PjxrZXl3b3JkPlJlZmVyZW5jZSBWYWx1ZXM8L2tleXdvcmQ+PGtleXdvcmQ+UmVnaW9uYWwgQmxv
b2QgRmxvdy9waHlzaW9sb2d5PC9rZXl3b3JkPjxrZXl3b3JkPlNlbnNpdGl2aXR5IGFuZCBTcGVj
aWZpY2l0eTwva2V5d29yZD48a2V5d29yZD5TZXZlcml0eSBvZiBJbGxuZXNzIEluZGV4PC9rZXl3
b3JkPjxrZXl3b3JkPipUaGVybW9ncmFwaHk8L2tleXdvcmQ+PGtleXdvcmQ+WW91bmcgQWR1bHQ8
L2tleXdvcmQ+PC9rZXl3b3Jkcz48ZGF0ZXM+PHllYXI+MjAxMjwveWVhcj48cHViLWRhdGVzPjxk
YXRlPkp1bjwvZGF0ZT48L3B1Yi1kYXRlcz48L2RhdGVzPjxpc2JuPjE1MzItNjU4NiAoRWxlY3Ry
b25pYykmI3hEOzAxNjEtNDc1NCAoTGlua2luZyk8L2lzYm4+PGFjY2Vzc2lvbi1udW0+MjI2MDgy
ODY8L2FjY2Vzc2lvbi1udW0+PHdvcmstdHlwZT5Db21wYXJhdGl2ZSBTdHVkeTwvd29yay10eXBl
Pjx1cmxzPjxyZWxhdGVkLXVybHM+PHVybD5odHRwOi8vd3d3Lm5jYmkubmxtLm5paC5nb3YvcHVi
bWVkLzIyNjA4Mjg2PC91cmw+PC9yZWxhdGVkLXVybHM+PC91cmxzPjxlbGVjdHJvbmljLXJlc291
cmNlLW51bT4xMC4xMDE2L2ouam1wdC4yMDEyLjA0LjAwNjwvZWxlY3Ryb25pYy1yZXNvdXJjZS1u
dW0+PGxhbmd1YWdlPmVuZzwvbGFuZ3VhZ2U+PC9yZWNvcmQ+PC9DaXRlPjwvRW5kTm90ZT5=
</w:fldData>
              </w:fldCha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HAnsi" w:hAnsiTheme="majorHAnsi"/>
                <w:noProof/>
                <w:sz w:val="18"/>
                <w:szCs w:val="18"/>
              </w:rP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fldChar w:fldCharType="end"/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separate"/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t>[</w:t>
            </w:r>
            <w:hyperlink w:anchor="_ENREF_37" w:tooltip="Dibai Filho, 2012 #35" w:history="1">
              <w:r>
                <w:rPr>
                  <w:rFonts w:asciiTheme="majorHAnsi" w:hAnsiTheme="majorHAnsi"/>
                  <w:noProof/>
                  <w:sz w:val="18"/>
                  <w:szCs w:val="18"/>
                </w:rPr>
                <w:t>37</w:t>
              </w:r>
            </w:hyperlink>
            <w:r>
              <w:rPr>
                <w:rFonts w:asciiTheme="majorHAnsi" w:hAnsiTheme="majorHAnsi"/>
                <w:noProof/>
                <w:sz w:val="18"/>
                <w:szCs w:val="18"/>
              </w:rPr>
              <w:t>]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end"/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Skin temperature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Infrared thermography-</w:t>
            </w:r>
            <w:r w:rsidRPr="004A179D">
              <w:rPr>
                <w:rFonts w:ascii="Times New Roman" w:hAnsi="Times New Roman"/>
              </w:rPr>
              <w:t xml:space="preserve"> </w:t>
            </w:r>
            <w:r w:rsidRPr="004A179D">
              <w:rPr>
                <w:rFonts w:asciiTheme="majorHAnsi" w:hAnsiTheme="majorHAnsi"/>
                <w:sz w:val="18"/>
                <w:szCs w:val="18"/>
              </w:rPr>
              <w:t>center of trapezius</w:t>
            </w:r>
            <w:r w:rsidRPr="004A179D">
              <w:rPr>
                <w:rFonts w:asciiTheme="majorHAnsi" w:hAnsiTheme="majorHAnsi" w:cs="Arial"/>
                <w:sz w:val="18"/>
                <w:szCs w:val="18"/>
              </w:rPr>
              <w:t xml:space="preserve"> 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Cases (n = 18) &amp; controls (n = 18): university community of Piracicaba, São Paulo, Brazil.</w:t>
            </w: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 xml:space="preserve">Cases: 22.7 (SD = 3.9); 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 xml:space="preserve">Controls: 21.6 (SD = 3.1) 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</w:t>
            </w:r>
          </w:p>
        </w:tc>
        <w:tc>
          <w:tcPr>
            <w:tcW w:w="218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At rest</w:t>
            </w:r>
            <w:r w:rsidRPr="004A179D">
              <w:rPr>
                <w:rFonts w:cs="Arial"/>
                <w:sz w:val="18"/>
                <w:szCs w:val="18"/>
              </w:rPr>
              <w:br/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Neck pain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Elliott (2008)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begin">
                <w:fldData xml:space="preserve">PEVuZE5vdGU+PENpdGU+PEF1dGhvcj5FbGxpb3R0PC9BdXRob3I+PFllYXI+MjAwODwvWWVhcj48
UmVjTnVtPjQ0PC9SZWNOdW0+PERpc3BsYXlUZXh0Pls0Nl08L0Rpc3BsYXlUZXh0PjxyZWNvcmQ+
PHJlYy1udW1iZXI+NDQ8L3JlYy1udW1iZXI+PGZvcmVpZ24ta2V5cz48a2V5IGFwcD0iRU4iIGRi
LWlkPSJ4cnJyNWRycnNwYXRheWV2OXoycDByd2R4YWRld3dheGFzNXIiPjQ0PC9rZXk+PC9mb3Jl
aWduLWtleXM+PHJlZi10eXBlIG5hbWU9IkpvdXJuYWwgQXJ0aWNsZSI+MTc8L3JlZi10eXBlPjxj
b250cmlidXRvcnM+PGF1dGhvcnM+PGF1dGhvcj5FbGxpb3R0LCBKLjwvYXV0aG9yPjxhdXRob3I+
U3RlcmxpbmcsIE0uPC9hdXRob3I+PGF1dGhvcj5Ob3RlYm9vbSwgSi4gVC48L2F1dGhvcj48YXV0
aG9yPkRhcm5lbGwsIFIuPC9hdXRob3I+PGF1dGhvcj5HYWxsb3dheSwgRy48L2F1dGhvcj48YXV0
aG9yPkp1bGwsIEcuPC9hdXRob3I+PC9hdXRob3JzPjwvY29udHJpYnV0b3JzPjxhdXRoLWFkZHJl
c3M+RGl2aXNpb24gb2YgUGh5c2lvdGhlcmFweSwgU2Nob29sIG9mIEhlYWx0aCBhbmQgUmVoYWJp
bGl0YXRpb24gU2NpZW5jZXMsIFRoZSBVbml2ZXJzaXR5IG9mIFF1ZWVuc2xhbmQsIEJyaXNiYW5l
LCBBdXN0cmFsaWEuIGplbGx0dEByZWdpcy5lZHU8L2F1dGgtYWRkcmVzcz48dGl0bGVzPjx0aXRs
ZT5GYXR0eSBpbmZpbHRyYXRlIGluIHRoZSBjZXJ2aWNhbCBleHRlbnNvciBtdXNjbGVzIGlzIG5v
dCBhIGZlYXR1cmUgb2YgY2hyb25pYywgaW5zaWRpb3VzLW9uc2V0IG5lY2sgcGFpbjwvdGl0bGU+
PHNlY29uZGFyeS10aXRsZT5DbGluIFJhZGlvbDwvc2Vjb25kYXJ5LXRpdGxlPjxhbHQtdGl0bGU+
Q2xpbmljYWwgcmFkaW9sb2d5PC9hbHQtdGl0bGU+PC90aXRsZXM+PHBlcmlvZGljYWw+PGZ1bGwt
dGl0bGU+Q2xpbiBSYWRpb2w8L2Z1bGwtdGl0bGU+PGFiYnItMT5DbGluaWNhbCByYWRpb2xvZ3k8
L2FiYnItMT48L3BlcmlvZGljYWw+PGFsdC1wZXJpb2RpY2FsPjxmdWxsLXRpdGxlPkNsaW4gUmFk
aW9sPC9mdWxsLXRpdGxlPjxhYmJyLTE+Q2xpbmljYWwgcmFkaW9sb2d5PC9hYmJyLTE+PC9hbHQt
cGVyaW9kaWNhbD48cGFnZXM+NjgxLTc8L3BhZ2VzPjx2b2x1bWU+NjM8L3ZvbHVtZT48bnVtYmVy
PjY8L251bWJlcj48ZWRpdGlvbj4yMDA4LzA1LzA2PC9lZGl0aW9uPjxrZXl3b3Jkcz48a2V5d29y
ZD5BZGlwb3NlIFRpc3N1ZS8qcGF0aG9sb2d5PC9rZXl3b3JkPjxrZXl3b3JkPkFkb2xlc2NlbnQ8
L2tleXdvcmQ+PGtleXdvcmQ+QWR1bHQ8L2tleXdvcmQ+PGtleXdvcmQ+Q2VydmljYWwgVmVydGVi
cmFlL3BhdGhvbG9neTwva2V5d29yZD48a2V5d29yZD5DaHJvbmljIERpc2Vhc2U8L2tleXdvcmQ+
PGtleXdvcmQ+RmVtYWxlPC9rZXl3b3JkPjxrZXl3b3JkPkh1bWFuczwva2V5d29yZD48a2V5d29y
ZD5IeXBlcmFsZ2VzaWEvZXRpb2xvZ3kvcGF0aG9sb2d5PC9rZXl3b3JkPjxrZXl3b3JkPk1hZ25l
dGljIFJlc29uYW5jZSBJbWFnaW5nPC9rZXl3b3JkPjxrZXl3b3JkPk1pZGRsZSBBZ2VkPC9rZXl3
b3JkPjxrZXl3b3JkPk5lY2sgTXVzY2xlcy8qcGF0aG9sb2d5PC9rZXl3b3JkPjxrZXl3b3JkPk5l
Y2sgUGFpbi9jb21wbGljYXRpb25zLypwYXRob2xvZ3k8L2tleXdvcmQ+PGtleXdvcmQ+UGFpbiBU
aHJlc2hvbGQ8L2tleXdvcmQ+PGtleXdvcmQ+U3RyZXNzLCBQc3ljaG9sb2dpY2FsL2V0aW9sb2d5
PC9rZXl3b3JkPjxrZXl3b3JkPldoaXBsYXNoIEluanVyaWVzL2NvbXBsaWNhdGlvbnMvKnBhdGhv
bG9neTwva2V5d29yZD48L2tleXdvcmRzPjxkYXRlcz48eWVhcj4yMDA4PC95ZWFyPjxwdWItZGF0
ZXM+PGRhdGU+SnVuPC9kYXRlPjwvcHViLWRhdGVzPjwvZGF0ZXM+PGlzYm4+MDAwOS05MjYwIChQ
cmludCkmI3hEOzAwMDktOTI2MCAoTGlua2luZyk8L2lzYm4+PGFjY2Vzc2lvbi1udW0+MTg0NTU1
NjA8L2FjY2Vzc2lvbi1udW0+PHdvcmstdHlwZT5Db21wYXJhdGl2ZSBTdHVkeTwvd29yay10eXBl
Pjx1cmxzPjxyZWxhdGVkLXVybHM+PHVybD5odHRwOi8vd3d3Lm5jYmkubmxtLm5paC5nb3YvcHVi
bWVkLzE4NDU1NTYwPC91cmw+PC9yZWxhdGVkLXVybHM+PC91cmxzPjxlbGVjdHJvbmljLXJlc291
cmNlLW51bT4xMC4xMDE2L2ouY3JhZC4yMDA3LjExLjAxMTwvZWxlY3Ryb25pYy1yZXNvdXJjZS1u
dW0+PGxhbmd1YWdlPmVuZzwvbGFuZ3VhZ2U+PC9yZWNvcmQ+PC9DaXRlPjwvRW5kTm90ZT4A
</w:fldData>
              </w:fldCha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fldChar w:fldCharType="begin">
                <w:fldData xml:space="preserve">PEVuZE5vdGU+PENpdGU+PEF1dGhvcj5FbGxpb3R0PC9BdXRob3I+PFllYXI+MjAwODwvWWVhcj48
UmVjTnVtPjQ0PC9SZWNOdW0+PERpc3BsYXlUZXh0Pls0Nl08L0Rpc3BsYXlUZXh0PjxyZWNvcmQ+
PHJlYy1udW1iZXI+NDQ8L3JlYy1udW1iZXI+PGZvcmVpZ24ta2V5cz48a2V5IGFwcD0iRU4iIGRi
LWlkPSJ4cnJyNWRycnNwYXRheWV2OXoycDByd2R4YWRld3dheGFzNXIiPjQ0PC9rZXk+PC9mb3Jl
aWduLWtleXM+PHJlZi10eXBlIG5hbWU9IkpvdXJuYWwgQXJ0aWNsZSI+MTc8L3JlZi10eXBlPjxj
b250cmlidXRvcnM+PGF1dGhvcnM+PGF1dGhvcj5FbGxpb3R0LCBKLjwvYXV0aG9yPjxhdXRob3I+
U3RlcmxpbmcsIE0uPC9hdXRob3I+PGF1dGhvcj5Ob3RlYm9vbSwgSi4gVC48L2F1dGhvcj48YXV0
aG9yPkRhcm5lbGwsIFIuPC9hdXRob3I+PGF1dGhvcj5HYWxsb3dheSwgRy48L2F1dGhvcj48YXV0
aG9yPkp1bGwsIEcuPC9hdXRob3I+PC9hdXRob3JzPjwvY29udHJpYnV0b3JzPjxhdXRoLWFkZHJl
c3M+RGl2aXNpb24gb2YgUGh5c2lvdGhlcmFweSwgU2Nob29sIG9mIEhlYWx0aCBhbmQgUmVoYWJp
bGl0YXRpb24gU2NpZW5jZXMsIFRoZSBVbml2ZXJzaXR5IG9mIFF1ZWVuc2xhbmQsIEJyaXNiYW5l
LCBBdXN0cmFsaWEuIGplbGx0dEByZWdpcy5lZHU8L2F1dGgtYWRkcmVzcz48dGl0bGVzPjx0aXRs
ZT5GYXR0eSBpbmZpbHRyYXRlIGluIHRoZSBjZXJ2aWNhbCBleHRlbnNvciBtdXNjbGVzIGlzIG5v
dCBhIGZlYXR1cmUgb2YgY2hyb25pYywgaW5zaWRpb3VzLW9uc2V0IG5lY2sgcGFpbjwvdGl0bGU+
PHNlY29uZGFyeS10aXRsZT5DbGluIFJhZGlvbDwvc2Vjb25kYXJ5LXRpdGxlPjxhbHQtdGl0bGU+
Q2xpbmljYWwgcmFkaW9sb2d5PC9hbHQtdGl0bGU+PC90aXRsZXM+PHBlcmlvZGljYWw+PGZ1bGwt
dGl0bGU+Q2xpbiBSYWRpb2w8L2Z1bGwtdGl0bGU+PGFiYnItMT5DbGluaWNhbCByYWRpb2xvZ3k8
L2FiYnItMT48L3BlcmlvZGljYWw+PGFsdC1wZXJpb2RpY2FsPjxmdWxsLXRpdGxlPkNsaW4gUmFk
aW9sPC9mdWxsLXRpdGxlPjxhYmJyLTE+Q2xpbmljYWwgcmFkaW9sb2d5PC9hYmJyLTE+PC9hbHQt
cGVyaW9kaWNhbD48cGFnZXM+NjgxLTc8L3BhZ2VzPjx2b2x1bWU+NjM8L3ZvbHVtZT48bnVtYmVy
PjY8L251bWJlcj48ZWRpdGlvbj4yMDA4LzA1LzA2PC9lZGl0aW9uPjxrZXl3b3Jkcz48a2V5d29y
ZD5BZGlwb3NlIFRpc3N1ZS8qcGF0aG9sb2d5PC9rZXl3b3JkPjxrZXl3b3JkPkFkb2xlc2NlbnQ8
L2tleXdvcmQ+PGtleXdvcmQ+QWR1bHQ8L2tleXdvcmQ+PGtleXdvcmQ+Q2VydmljYWwgVmVydGVi
cmFlL3BhdGhvbG9neTwva2V5d29yZD48a2V5d29yZD5DaHJvbmljIERpc2Vhc2U8L2tleXdvcmQ+
PGtleXdvcmQ+RmVtYWxlPC9rZXl3b3JkPjxrZXl3b3JkPkh1bWFuczwva2V5d29yZD48a2V5d29y
ZD5IeXBlcmFsZ2VzaWEvZXRpb2xvZ3kvcGF0aG9sb2d5PC9rZXl3b3JkPjxrZXl3b3JkPk1hZ25l
dGljIFJlc29uYW5jZSBJbWFnaW5nPC9rZXl3b3JkPjxrZXl3b3JkPk1pZGRsZSBBZ2VkPC9rZXl3
b3JkPjxrZXl3b3JkPk5lY2sgTXVzY2xlcy8qcGF0aG9sb2d5PC9rZXl3b3JkPjxrZXl3b3JkPk5l
Y2sgUGFpbi9jb21wbGljYXRpb25zLypwYXRob2xvZ3k8L2tleXdvcmQ+PGtleXdvcmQ+UGFpbiBU
aHJlc2hvbGQ8L2tleXdvcmQ+PGtleXdvcmQ+U3RyZXNzLCBQc3ljaG9sb2dpY2FsL2V0aW9sb2d5
PC9rZXl3b3JkPjxrZXl3b3JkPldoaXBsYXNoIEluanVyaWVzL2NvbXBsaWNhdGlvbnMvKnBhdGhv
bG9neTwva2V5d29yZD48L2tleXdvcmRzPjxkYXRlcz48eWVhcj4yMDA4PC95ZWFyPjxwdWItZGF0
ZXM+PGRhdGU+SnVuPC9kYXRlPjwvcHViLWRhdGVzPjwvZGF0ZXM+PGlzYm4+MDAwOS05MjYwIChQ
cmludCkmI3hEOzAwMDktOTI2MCAoTGlua2luZyk8L2lzYm4+PGFjY2Vzc2lvbi1udW0+MTg0NTU1
NjA8L2FjY2Vzc2lvbi1udW0+PHdvcmstdHlwZT5Db21wYXJhdGl2ZSBTdHVkeTwvd29yay10eXBl
Pjx1cmxzPjxyZWxhdGVkLXVybHM+PHVybD5odHRwOi8vd3d3Lm5jYmkubmxtLm5paC5nb3YvcHVi
bWVkLzE4NDU1NTYwPC91cmw+PC9yZWxhdGVkLXVybHM+PC91cmxzPjxlbGVjdHJvbmljLXJlc291
cmNlLW51bT4xMC4xMDE2L2ouY3JhZC4yMDA3LjExLjAxMTwvZWxlY3Ryb25pYy1yZXNvdXJjZS1u
dW0+PGxhbmd1YWdlPmVuZzwvbGFuZ3VhZ2U+PC9yZWNvcmQ+PC9DaXRlPjwvRW5kTm90ZT4A
</w:fldData>
              </w:fldCha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HAnsi" w:hAnsiTheme="majorHAnsi"/>
                <w:noProof/>
                <w:sz w:val="18"/>
                <w:szCs w:val="18"/>
              </w:rP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fldChar w:fldCharType="end"/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separate"/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t>[</w:t>
            </w:r>
            <w:hyperlink w:anchor="_ENREF_46" w:tooltip="Elliott, 2008 #44" w:history="1">
              <w:r>
                <w:rPr>
                  <w:rFonts w:asciiTheme="majorHAnsi" w:hAnsiTheme="majorHAnsi"/>
                  <w:noProof/>
                  <w:sz w:val="18"/>
                  <w:szCs w:val="18"/>
                </w:rPr>
                <w:t>46</w:t>
              </w:r>
            </w:hyperlink>
            <w:r>
              <w:rPr>
                <w:rFonts w:asciiTheme="majorHAnsi" w:hAnsiTheme="majorHAnsi"/>
                <w:noProof/>
                <w:sz w:val="18"/>
                <w:szCs w:val="18"/>
              </w:rPr>
              <w:t>]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end"/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Fat index indicating fatty infiltration (relative fat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  <w:lang w:val="en-US"/>
              </w:rPr>
              <w:t>MRI -</w:t>
            </w: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cervical extensor muscles (suboccipitals, multifidus, semispinalis cervicis, semispinalis capitis, splenius capitis, upper trapezius)</w:t>
            </w: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Cases (n = 23) &amp; controls (n = 79):</w:t>
            </w:r>
            <w:r w:rsidRPr="004A179D">
              <w:rPr>
                <w:rFonts w:asciiTheme="majorHAnsi" w:hAnsiTheme="majorHAnsi" w:cs="Arial"/>
                <w:sz w:val="18"/>
                <w:szCs w:val="18"/>
                <w:lang w:val="en-US"/>
              </w:rPr>
              <w:t xml:space="preserve"> 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Cases: recruited through advertising in physiotherapy practices &amp; university fraternity. Controls: chronic whiplash-associated disorder patients from prior study - referral from physical therapists and general medical practitioners in Denver and Brisbane metropolitan areas.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autoSpaceDE w:val="0"/>
              <w:autoSpaceDN w:val="0"/>
              <w:adjustRightInd w:val="0"/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Cases: 29.2 (18-45); Controls: 29.7 (18-45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Control</w:t>
            </w:r>
          </w:p>
        </w:tc>
        <w:tc>
          <w:tcPr>
            <w:tcW w:w="218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At rest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Neck pain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Falla (2004)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begin">
                <w:fldData xml:space="preserve">PEVuZE5vdGU+PENpdGU+PEF1dGhvcj5GYWxsYTwvQXV0aG9yPjxZZWFyPjIwMDQ8L1llYXI+PFJl
Y051bT4zNjwvUmVjTnVtPjxEaXNwbGF5VGV4dD5bMzhdPC9EaXNwbGF5VGV4dD48cmVjb3JkPjxy
ZWMtbnVtYmVyPjM2PC9yZWMtbnVtYmVyPjxmb3JlaWduLWtleXM+PGtleSBhcHA9IkVOIiBkYi1p
ZD0ieHJycjVkcnJzcGF0YXlldjl6MnAwcndkeGFkZXd3YXhhczVyIj4zNjwva2V5PjwvZm9yZWln
bi1rZXlzPjxyZWYtdHlwZSBuYW1lPSJKb3VybmFsIEFydGljbGUiPjE3PC9yZWYtdHlwZT48Y29u
dHJpYnV0b3JzPjxhdXRob3JzPjxhdXRob3I+RmFsbGEsIEQuPC9hdXRob3I+PGF1dGhvcj5KdWxs
LCBHLjwvYXV0aG9yPjxhdXRob3I+RWR3YXJkcywgUy48L2F1dGhvcj48YXV0aG9yPktvaCwgSy48
L2F1dGhvcj48YXV0aG9yPlJhaW5vbGRpLCBBLjwvYXV0aG9yPjwvYXV0aG9ycz48L2NvbnRyaWJ1
dG9ycz48YXV0aC1hZGRyZXNzPkRpdmlzaW9uIG9mIFBoeXNpb3RoZXJhcHksIFRoZSBVbml2ZXJz
aXR5IG9mIFF1ZWVuc2xhbmQsIEJyaXNiYW5lLCBRdWVlbnNsYW5kLCBBdXN0cmFsaWEuIGQuZmFs
bGFAc2hycy51cS5lZHUuYXU8L2F1dGgtYWRkcmVzcz48dGl0bGVzPjx0aXRsZT5OZXVyb211c2N1
bGFyIGVmZmljaWVuY3kgb2YgdGhlIHN0ZXJub2NsZWlkb21hc3RvaWQgYW5kIGFudGVyaW9yIHNj
YWxlbmUgbXVzY2xlcyBpbiBwYXRpZW50cyB3aXRoIGNocm9uaWMgbmVjayBwYWluPC90aXRsZT48
c2Vjb25kYXJ5LXRpdGxlPkRpc2FiaWwgUmVoYWJpbDwvc2Vjb25kYXJ5LXRpdGxlPjxhbHQtdGl0
bGU+RGlzYWJpbGl0eSBhbmQgcmVoYWJpbGl0YXRpb248L2FsdC10aXRsZT48L3RpdGxlcz48cGVy
aW9kaWNhbD48ZnVsbC10aXRsZT5EaXNhYmlsIFJlaGFiaWw8L2Z1bGwtdGl0bGU+PGFiYnItMT5E
aXNhYmlsaXR5IGFuZCByZWhhYmlsaXRhdGlvbjwvYWJici0xPjwvcGVyaW9kaWNhbD48YWx0LXBl
cmlvZGljYWw+PGZ1bGwtdGl0bGU+RGlzYWJpbCBSZWhhYmlsPC9mdWxsLXRpdGxlPjxhYmJyLTE+
RGlzYWJpbGl0eSBhbmQgcmVoYWJpbGl0YXRpb248L2FiYnItMT48L2FsdC1wZXJpb2RpY2FsPjxw
YWdlcz43MTItNzwvcGFnZXM+PHZvbHVtZT4yNjwvdm9sdW1lPjxudW1iZXI+MTI8L251bWJlcj48
ZWRpdGlvbj4yMDA0LzA2LzE5PC9lZGl0aW9uPjxrZXl3b3Jkcz48a2V5d29yZD5BZG9sZXNjZW50
PC9rZXl3b3JkPjxrZXl3b3JkPkFkdWx0PC9rZXl3b3JkPjxrZXl3b3JkPkNhc2UtQ29udHJvbCBT
dHVkaWVzPC9rZXl3b3JkPjxrZXl3b3JkPkNocm9uaWMgRGlzZWFzZTwva2V5d29yZD48a2V5d29y
ZD5FbGVjdHJvbXlvZ3JhcGh5PC9rZXl3b3JkPjxrZXl3b3JkPkZlbWFsZTwva2V5d29yZD48a2V5
d29yZD5IdW1hbnM8L2tleXdvcmQ+PGtleXdvcmQ+SXNvbWV0cmljIENvbnRyYWN0aW9uL3BoeXNp
b2xvZ3k8L2tleXdvcmQ+PGtleXdvcmQ+TWFsZTwva2V5d29yZD48a2V5d29yZD5NaWRkbGUgQWdl
ZDwva2V5d29yZD48a2V5d29yZD5OZWNrIE11c2NsZXMvKnBoeXNpb3BhdGhvbG9neS91bHRyYXNv
bm9ncmFwaHk8L2tleXdvcmQ+PGtleXdvcmQ+TmVjayBQYWluLypwaHlzaW9wYXRob2xvZ3k8L2tl
eXdvcmQ+PC9rZXl3b3Jkcz48ZGF0ZXM+PHllYXI+MjAwNDwveWVhcj48cHViLWRhdGVzPjxkYXRl
Pkp1biAxNzwvZGF0ZT48L3B1Yi1kYXRlcz48L2RhdGVzPjxpc2JuPjA5NjMtODI4OCAoUHJpbnQp
JiN4RDswOTYzLTgyODggKExpbmtpbmcpPC9pc2JuPjxhY2Nlc3Npb24tbnVtPjE1MjA0NDkzPC9h
Y2Nlc3Npb24tbnVtPjx3b3JrLXR5cGU+UmVzZWFyY2ggU3VwcG9ydCwgTm9uLVUuUy4gR292JmFw
b3M7dDwvd29yay10eXBlPjx1cmxzPjxyZWxhdGVkLXVybHM+PHVybD5odHRwOi8vd3d3Lm5jYmku
bmxtLm5paC5nb3YvcHVibWVkLzE1MjA0NDkzPC91cmw+PC9yZWxhdGVkLXVybHM+PC91cmxzPjxl
bGVjdHJvbmljLXJlc291cmNlLW51bT4xMC4xMDgwLzA5NjM4MjgwNDEwMDAxNzA0Mjg3PC9lbGVj
dHJvbmljLXJlc291cmNlLW51bT48bGFuZ3VhZ2U+ZW5nPC9sYW5ndWFnZT48L3JlY29yZD48L0Np
dGU+PC9FbmROb3RlPgB=
</w:fldData>
              </w:fldCha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fldChar w:fldCharType="begin">
                <w:fldData xml:space="preserve">PEVuZE5vdGU+PENpdGU+PEF1dGhvcj5GYWxsYTwvQXV0aG9yPjxZZWFyPjIwMDQ8L1llYXI+PFJl
Y051bT4zNjwvUmVjTnVtPjxEaXNwbGF5VGV4dD5bMzhdPC9EaXNwbGF5VGV4dD48cmVjb3JkPjxy
ZWMtbnVtYmVyPjM2PC9yZWMtbnVtYmVyPjxmb3JlaWduLWtleXM+PGtleSBhcHA9IkVOIiBkYi1p
ZD0ieHJycjVkcnJzcGF0YXlldjl6MnAwcndkeGFkZXd3YXhhczVyIj4zNjwva2V5PjwvZm9yZWln
bi1rZXlzPjxyZWYtdHlwZSBuYW1lPSJKb3VybmFsIEFydGljbGUiPjE3PC9yZWYtdHlwZT48Y29u
dHJpYnV0b3JzPjxhdXRob3JzPjxhdXRob3I+RmFsbGEsIEQuPC9hdXRob3I+PGF1dGhvcj5KdWxs
LCBHLjwvYXV0aG9yPjxhdXRob3I+RWR3YXJkcywgUy48L2F1dGhvcj48YXV0aG9yPktvaCwgSy48
L2F1dGhvcj48YXV0aG9yPlJhaW5vbGRpLCBBLjwvYXV0aG9yPjwvYXV0aG9ycz48L2NvbnRyaWJ1
dG9ycz48YXV0aC1hZGRyZXNzPkRpdmlzaW9uIG9mIFBoeXNpb3RoZXJhcHksIFRoZSBVbml2ZXJz
aXR5IG9mIFF1ZWVuc2xhbmQsIEJyaXNiYW5lLCBRdWVlbnNsYW5kLCBBdXN0cmFsaWEuIGQuZmFs
bGFAc2hycy51cS5lZHUuYXU8L2F1dGgtYWRkcmVzcz48dGl0bGVzPjx0aXRsZT5OZXVyb211c2N1
bGFyIGVmZmljaWVuY3kgb2YgdGhlIHN0ZXJub2NsZWlkb21hc3RvaWQgYW5kIGFudGVyaW9yIHNj
YWxlbmUgbXVzY2xlcyBpbiBwYXRpZW50cyB3aXRoIGNocm9uaWMgbmVjayBwYWluPC90aXRsZT48
c2Vjb25kYXJ5LXRpdGxlPkRpc2FiaWwgUmVoYWJpbDwvc2Vjb25kYXJ5LXRpdGxlPjxhbHQtdGl0
bGU+RGlzYWJpbGl0eSBhbmQgcmVoYWJpbGl0YXRpb248L2FsdC10aXRsZT48L3RpdGxlcz48cGVy
aW9kaWNhbD48ZnVsbC10aXRsZT5EaXNhYmlsIFJlaGFiaWw8L2Z1bGwtdGl0bGU+PGFiYnItMT5E
aXNhYmlsaXR5IGFuZCByZWhhYmlsaXRhdGlvbjwvYWJici0xPjwvcGVyaW9kaWNhbD48YWx0LXBl
cmlvZGljYWw+PGZ1bGwtdGl0bGU+RGlzYWJpbCBSZWhhYmlsPC9mdWxsLXRpdGxlPjxhYmJyLTE+
RGlzYWJpbGl0eSBhbmQgcmVoYWJpbGl0YXRpb248L2FiYnItMT48L2FsdC1wZXJpb2RpY2FsPjxw
YWdlcz43MTItNzwvcGFnZXM+PHZvbHVtZT4yNjwvdm9sdW1lPjxudW1iZXI+MTI8L251bWJlcj48
ZWRpdGlvbj4yMDA0LzA2LzE5PC9lZGl0aW9uPjxrZXl3b3Jkcz48a2V5d29yZD5BZG9sZXNjZW50
PC9rZXl3b3JkPjxrZXl3b3JkPkFkdWx0PC9rZXl3b3JkPjxrZXl3b3JkPkNhc2UtQ29udHJvbCBT
dHVkaWVzPC9rZXl3b3JkPjxrZXl3b3JkPkNocm9uaWMgRGlzZWFzZTwva2V5d29yZD48a2V5d29y
ZD5FbGVjdHJvbXlvZ3JhcGh5PC9rZXl3b3JkPjxrZXl3b3JkPkZlbWFsZTwva2V5d29yZD48a2V5
d29yZD5IdW1hbnM8L2tleXdvcmQ+PGtleXdvcmQ+SXNvbWV0cmljIENvbnRyYWN0aW9uL3BoeXNp
b2xvZ3k8L2tleXdvcmQ+PGtleXdvcmQ+TWFsZTwva2V5d29yZD48a2V5d29yZD5NaWRkbGUgQWdl
ZDwva2V5d29yZD48a2V5d29yZD5OZWNrIE11c2NsZXMvKnBoeXNpb3BhdGhvbG9neS91bHRyYXNv
bm9ncmFwaHk8L2tleXdvcmQ+PGtleXdvcmQ+TmVjayBQYWluLypwaHlzaW9wYXRob2xvZ3k8L2tl
eXdvcmQ+PC9rZXl3b3Jkcz48ZGF0ZXM+PHllYXI+MjAwNDwveWVhcj48cHViLWRhdGVzPjxkYXRl
Pkp1biAxNzwvZGF0ZT48L3B1Yi1kYXRlcz48L2RhdGVzPjxpc2JuPjA5NjMtODI4OCAoUHJpbnQp
JiN4RDswOTYzLTgyODggKExpbmtpbmcpPC9pc2JuPjxhY2Nlc3Npb24tbnVtPjE1MjA0NDkzPC9h
Y2Nlc3Npb24tbnVtPjx3b3JrLXR5cGU+UmVzZWFyY2ggU3VwcG9ydCwgTm9uLVUuUy4gR292JmFw
b3M7dDwvd29yay10eXBlPjx1cmxzPjxyZWxhdGVkLXVybHM+PHVybD5odHRwOi8vd3d3Lm5jYmku
bmxtLm5paC5nb3YvcHVibWVkLzE1MjA0NDkzPC91cmw+PC9yZWxhdGVkLXVybHM+PC91cmxzPjxl
bGVjdHJvbmljLXJlc291cmNlLW51bT4xMC4xMDgwLzA5NjM4MjgwNDEwMDAxNzA0Mjg3PC9lbGVj
dHJvbmljLXJlc291cmNlLW51bT48bGFuZ3VhZ2U+ZW5nPC9sYW5ndWFnZT48L3JlY29yZD48L0Np
dGU+PC9FbmROb3RlPgB=
</w:fldData>
              </w:fldCha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HAnsi" w:hAnsiTheme="majorHAnsi"/>
                <w:noProof/>
                <w:sz w:val="18"/>
                <w:szCs w:val="18"/>
              </w:rP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fldChar w:fldCharType="end"/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separate"/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t>[</w:t>
            </w:r>
            <w:hyperlink w:anchor="_ENREF_38" w:tooltip="Falla, 2004 #36" w:history="1">
              <w:r>
                <w:rPr>
                  <w:rFonts w:asciiTheme="majorHAnsi" w:hAnsiTheme="majorHAnsi"/>
                  <w:noProof/>
                  <w:sz w:val="18"/>
                  <w:szCs w:val="18"/>
                </w:rPr>
                <w:t>38</w:t>
              </w:r>
            </w:hyperlink>
            <w:r>
              <w:rPr>
                <w:rFonts w:asciiTheme="majorHAnsi" w:hAnsiTheme="majorHAnsi"/>
                <w:noProof/>
                <w:sz w:val="18"/>
                <w:szCs w:val="18"/>
              </w:rPr>
              <w:t>]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end"/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Subcutaneous thickness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  <w:lang w:val="en-US"/>
              </w:rPr>
              <w:t>Ultrasound -</w:t>
            </w: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sternocleidomastoid (SCM) and anterior scalene (AS)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Cases (n = 20) &amp; controls (n = 20): origin of study subjects not stated.</w:t>
            </w: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Cases: 29 (18-47); Controls: 30 (21-51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M/F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Control</w:t>
            </w:r>
          </w:p>
        </w:tc>
        <w:tc>
          <w:tcPr>
            <w:tcW w:w="218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At rest</w:t>
            </w:r>
            <w:r w:rsidRPr="004A179D">
              <w:rPr>
                <w:rFonts w:asciiTheme="majorHAnsi" w:hAnsiTheme="majorHAnsi" w:cs="Arial"/>
                <w:sz w:val="18"/>
                <w:szCs w:val="18"/>
              </w:rPr>
              <w:br/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  <w:lang w:val="en-US"/>
              </w:rPr>
              <w:t>Neck pain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proofErr w:type="spellStart"/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Fernández</w:t>
            </w:r>
            <w:proofErr w:type="spellEnd"/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-de-las-</w:t>
            </w:r>
            <w:proofErr w:type="spellStart"/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Peñas</w:t>
            </w:r>
            <w:proofErr w:type="spellEnd"/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2008)</w:t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begin">
                <w:fldData xml:space="preserve">PEVuZE5vdGU+PENpdGU+PEF1dGhvcj5GZXJuYW5kZXotZGUtbGFzLVBlbmFzPC9BdXRob3I+PFll
YXI+MjAwODwvWWVhcj48UmVjTnVtPjQ1PC9SZWNOdW0+PERpc3BsYXlUZXh0Pls0N108L0Rpc3Bs
YXlUZXh0PjxyZWNvcmQ+PHJlYy1udW1iZXI+NDU8L3JlYy1udW1iZXI+PGZvcmVpZ24ta2V5cz48
a2V5IGFwcD0iRU4iIGRiLWlkPSJ4cnJyNWRycnNwYXRheWV2OXoycDByd2R4YWRld3dheGFzNXIi
PjQ1PC9rZXk+PC9mb3JlaWduLWtleXM+PHJlZi10eXBlIG5hbWU9IkpvdXJuYWwgQXJ0aWNsZSI+
MTc8L3JlZi10eXBlPjxjb250cmlidXRvcnM+PGF1dGhvcnM+PGF1dGhvcj5GZXJuYW5kZXotZGUt
bGFzLVBlbmFzLCBDLjwvYXV0aG9yPjxhdXRob3I+QWxiZXJ0LVNhbmNoaXMsIEouIEMuPC9hdXRo
b3I+PGF1dGhvcj5CdWlsLCBNLjwvYXV0aG9yPjxhdXRob3I+QmVuaXRleiwgSi4gQy48L2F1dGhv
cj48YXV0aG9yPkFsYnVycXVlcnF1ZS1TZW5kaW4sIEYuPC9hdXRob3I+PC9hdXRob3JzPjwvY29u
dHJpYnV0b3JzPjxhdXRoLWFkZHJlc3M+RGVwYXJ0bWVudCBvZiBQaHlzaWNhbCBUaGVyYXB5LCBP
Y2N1cGF0aW9uYWwgVGhlcmFweSwgUmVoYWJpbGl0YXRpb24gYW5kIFBoeXNpY2FsIE1lZGljaW5l
LCBVbml2ZXJzaWRhZCBSZXkgSnVhbiBDYXJsb3MsIEFsY29yY29uLCBNYWRyaWQsIFNwYWluLiBj
ZXNhci5mZXJuYW5kZXpAdXJqYy5lczwvYXV0aC1hZGRyZXNzPjx0aXRsZXM+PHRpdGxlPkNyb3Nz
LXNlY3Rpb25hbCBhcmVhIG9mIGNlcnZpY2FsIG11bHRpZmlkdXMgbXVzY2xlIGluIGZlbWFsZXMg
d2l0aCBjaHJvbmljIGJpbGF0ZXJhbCBuZWNrIHBhaW4gY29tcGFyZWQgdG8gY29udHJvbHM8L3Rp
dGxlPjxzZWNvbmRhcnktdGl0bGU+SiBPcnRob3AgU3BvcnRzIFBoeXMgVGhlcjwvc2Vjb25kYXJ5
LXRpdGxlPjxhbHQtdGl0bGU+VGhlIEpvdXJuYWwgb2Ygb3J0aG9wYWVkaWMgYW5kIHNwb3J0cyBw
aHlzaWNhbCB0aGVyYXB5PC9hbHQtdGl0bGU+PC90aXRsZXM+PHBlcmlvZGljYWw+PGZ1bGwtdGl0
bGU+SiBPcnRob3AgU3BvcnRzIFBoeXMgVGhlcjwvZnVsbC10aXRsZT48YWJici0xPlRoZSBKb3Vy
bmFsIG9mIG9ydGhvcGFlZGljIGFuZCBzcG9ydHMgcGh5c2ljYWwgdGhlcmFweTwvYWJici0xPjwv
cGVyaW9kaWNhbD48YWx0LXBlcmlvZGljYWw+PGZ1bGwtdGl0bGU+SiBPcnRob3AgU3BvcnRzIFBo
eXMgVGhlcjwvZnVsbC10aXRsZT48YWJici0xPlRoZSBKb3VybmFsIG9mIG9ydGhvcGFlZGljIGFu
ZCBzcG9ydHMgcGh5c2ljYWwgdGhlcmFweTwvYWJici0xPjwvYWx0LXBlcmlvZGljYWw+PHBhZ2Vz
PjE3NS04MDwvcGFnZXM+PHZvbHVtZT4zODwvdm9sdW1lPjxudW1iZXI+NDwvbnVtYmVyPjxlZGl0
aW9uPjIwMDgvMDUvMDg8L2VkaXRpb24+PGtleXdvcmRzPjxrZXl3b3JkPkFkdWx0PC9rZXl3b3Jk
PjxrZXl3b3JkPkFudGhyb3BvbWV0cnk8L2tleXdvcmQ+PGtleXdvcmQ+Q2FzZS1Db250cm9sIFN0
dWRpZXM8L2tleXdvcmQ+PGtleXdvcmQ+KkNlcnZpY2FsIFZlcnRlYnJhZS91bHRyYXNvbm9ncmFw
aHk8L2tleXdvcmQ+PGtleXdvcmQ+Q2hyb25pYyBEaXNlYXNlPC9rZXl3b3JkPjxrZXl3b3JkPkZl
bWFsZTwva2V5d29yZD48a2V5d29yZD5IdW1hbnM8L2tleXdvcmQ+PGtleXdvcmQ+TWlkZGxlIEFn
ZWQ8L2tleXdvcmQ+PGtleXdvcmQ+TXVzY2xlLCBTa2VsZXRhbC8qcGh5c2lvbG9neTwva2V5d29y
ZD48a2V5d29yZD5NdXNjdWxhciBBdHJvcGh5PC9rZXl3b3JkPjxrZXl3b3JkPipOZWNrIFBhaW4v
cGh5c2lvcGF0aG9sb2d5PC9rZXl3b3JkPjwva2V5d29yZHM+PGRhdGVzPjx5ZWFyPjIwMDg8L3ll
YXI+PHB1Yi1kYXRlcz48ZGF0ZT5BcHI8L2RhdGU+PC9wdWItZGF0ZXM+PC9kYXRlcz48aXNibj4w
MTkwLTYwMTEgKFByaW50KSYjeEQ7MDE5MC02MDExIChMaW5raW5nKTwvaXNibj48YWNjZXNzaW9u
LW51bT4xODQ1OTI0NDwvYWNjZXNzaW9uLW51bT48dXJscz48cmVsYXRlZC11cmxzPjx1cmw+aHR0
cDovL3d3dy5uY2JpLm5sbS5uaWguZ292L3B1Ym1lZC8xODQ1OTI0NDwvdXJsPjwvcmVsYXRlZC11
cmxzPjwvdXJscz48ZWxlY3Ryb25pYy1yZXNvdXJjZS1udW0+MTAuMjUxOS9qb3NwdC4yMDA4LjI1
OTg8L2VsZWN0cm9uaWMtcmVzb3VyY2UtbnVtPjxsYW5ndWFnZT5lbmc8L2xhbmd1YWdlPjwvcmVj
b3JkPjwvQ2l0ZT48L0VuZE5vdGU+AG==
</w:fldData>
              </w:fldCha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fldChar w:fldCharType="begin">
                <w:fldData xml:space="preserve">PEVuZE5vdGU+PENpdGU+PEF1dGhvcj5GZXJuYW5kZXotZGUtbGFzLVBlbmFzPC9BdXRob3I+PFll
YXI+MjAwODwvWWVhcj48UmVjTnVtPjQ1PC9SZWNOdW0+PERpc3BsYXlUZXh0Pls0N108L0Rpc3Bs
YXlUZXh0PjxyZWNvcmQ+PHJlYy1udW1iZXI+NDU8L3JlYy1udW1iZXI+PGZvcmVpZ24ta2V5cz48
a2V5IGFwcD0iRU4iIGRiLWlkPSJ4cnJyNWRycnNwYXRheWV2OXoycDByd2R4YWRld3dheGFzNXIi
PjQ1PC9rZXk+PC9mb3JlaWduLWtleXM+PHJlZi10eXBlIG5hbWU9IkpvdXJuYWwgQXJ0aWNsZSI+
MTc8L3JlZi10eXBlPjxjb250cmlidXRvcnM+PGF1dGhvcnM+PGF1dGhvcj5GZXJuYW5kZXotZGUt
bGFzLVBlbmFzLCBDLjwvYXV0aG9yPjxhdXRob3I+QWxiZXJ0LVNhbmNoaXMsIEouIEMuPC9hdXRo
b3I+PGF1dGhvcj5CdWlsLCBNLjwvYXV0aG9yPjxhdXRob3I+QmVuaXRleiwgSi4gQy48L2F1dGhv
cj48YXV0aG9yPkFsYnVycXVlcnF1ZS1TZW5kaW4sIEYuPC9hdXRob3I+PC9hdXRob3JzPjwvY29u
dHJpYnV0b3JzPjxhdXRoLWFkZHJlc3M+RGVwYXJ0bWVudCBvZiBQaHlzaWNhbCBUaGVyYXB5LCBP
Y2N1cGF0aW9uYWwgVGhlcmFweSwgUmVoYWJpbGl0YXRpb24gYW5kIFBoeXNpY2FsIE1lZGljaW5l
LCBVbml2ZXJzaWRhZCBSZXkgSnVhbiBDYXJsb3MsIEFsY29yY29uLCBNYWRyaWQsIFNwYWluLiBj
ZXNhci5mZXJuYW5kZXpAdXJqYy5lczwvYXV0aC1hZGRyZXNzPjx0aXRsZXM+PHRpdGxlPkNyb3Nz
LXNlY3Rpb25hbCBhcmVhIG9mIGNlcnZpY2FsIG11bHRpZmlkdXMgbXVzY2xlIGluIGZlbWFsZXMg
d2l0aCBjaHJvbmljIGJpbGF0ZXJhbCBuZWNrIHBhaW4gY29tcGFyZWQgdG8gY29udHJvbHM8L3Rp
dGxlPjxzZWNvbmRhcnktdGl0bGU+SiBPcnRob3AgU3BvcnRzIFBoeXMgVGhlcjwvc2Vjb25kYXJ5
LXRpdGxlPjxhbHQtdGl0bGU+VGhlIEpvdXJuYWwgb2Ygb3J0aG9wYWVkaWMgYW5kIHNwb3J0cyBw
aHlzaWNhbCB0aGVyYXB5PC9hbHQtdGl0bGU+PC90aXRsZXM+PHBlcmlvZGljYWw+PGZ1bGwtdGl0
bGU+SiBPcnRob3AgU3BvcnRzIFBoeXMgVGhlcjwvZnVsbC10aXRsZT48YWJici0xPlRoZSBKb3Vy
bmFsIG9mIG9ydGhvcGFlZGljIGFuZCBzcG9ydHMgcGh5c2ljYWwgdGhlcmFweTwvYWJici0xPjwv
cGVyaW9kaWNhbD48YWx0LXBlcmlvZGljYWw+PGZ1bGwtdGl0bGU+SiBPcnRob3AgU3BvcnRzIFBo
eXMgVGhlcjwvZnVsbC10aXRsZT48YWJici0xPlRoZSBKb3VybmFsIG9mIG9ydGhvcGFlZGljIGFu
ZCBzcG9ydHMgcGh5c2ljYWwgdGhlcmFweTwvYWJici0xPjwvYWx0LXBlcmlvZGljYWw+PHBhZ2Vz
PjE3NS04MDwvcGFnZXM+PHZvbHVtZT4zODwvdm9sdW1lPjxudW1iZXI+NDwvbnVtYmVyPjxlZGl0
aW9uPjIwMDgvMDUvMDg8L2VkaXRpb24+PGtleXdvcmRzPjxrZXl3b3JkPkFkdWx0PC9rZXl3b3Jk
PjxrZXl3b3JkPkFudGhyb3BvbWV0cnk8L2tleXdvcmQ+PGtleXdvcmQ+Q2FzZS1Db250cm9sIFN0
dWRpZXM8L2tleXdvcmQ+PGtleXdvcmQ+KkNlcnZpY2FsIFZlcnRlYnJhZS91bHRyYXNvbm9ncmFw
aHk8L2tleXdvcmQ+PGtleXdvcmQ+Q2hyb25pYyBEaXNlYXNlPC9rZXl3b3JkPjxrZXl3b3JkPkZl
bWFsZTwva2V5d29yZD48a2V5d29yZD5IdW1hbnM8L2tleXdvcmQ+PGtleXdvcmQ+TWlkZGxlIEFn
ZWQ8L2tleXdvcmQ+PGtleXdvcmQ+TXVzY2xlLCBTa2VsZXRhbC8qcGh5c2lvbG9neTwva2V5d29y
ZD48a2V5d29yZD5NdXNjdWxhciBBdHJvcGh5PC9rZXl3b3JkPjxrZXl3b3JkPipOZWNrIFBhaW4v
cGh5c2lvcGF0aG9sb2d5PC9rZXl3b3JkPjwva2V5d29yZHM+PGRhdGVzPjx5ZWFyPjIwMDg8L3ll
YXI+PHB1Yi1kYXRlcz48ZGF0ZT5BcHI8L2RhdGU+PC9wdWItZGF0ZXM+PC9kYXRlcz48aXNibj4w
MTkwLTYwMTEgKFByaW50KSYjeEQ7MDE5MC02MDExIChMaW5raW5nKTwvaXNibj48YWNjZXNzaW9u
LW51bT4xODQ1OTI0NDwvYWNjZXNzaW9uLW51bT48dXJscz48cmVsYXRlZC11cmxzPjx1cmw+aHR0
cDovL3d3dy5uY2JpLm5sbS5uaWguZ292L3B1Ym1lZC8xODQ1OTI0NDwvdXJsPjwvcmVsYXRlZC11
cmxzPjwvdXJscz48ZWxlY3Ryb25pYy1yZXNvdXJjZS1udW0+MTAuMjUxOS9qb3NwdC4yMDA4LjI1
OTg8L2VsZWN0cm9uaWMtcmVzb3VyY2UtbnVtPjxsYW5ndWFnZT5lbmc8L2xhbmd1YWdlPjwvcmVj
b3JkPjwvQ2l0ZT48L0VuZE5vdGU+AG==
</w:fldData>
              </w:fldCha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HAnsi" w:hAnsiTheme="majorHAnsi"/>
                <w:noProof/>
                <w:sz w:val="18"/>
                <w:szCs w:val="18"/>
              </w:rP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fldChar w:fldCharType="end"/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separate"/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t>[</w:t>
            </w:r>
            <w:hyperlink w:anchor="_ENREF_47" w:tooltip="Fernandez-de-las-Penas, 2008 #45" w:history="1">
              <w:r>
                <w:rPr>
                  <w:rFonts w:asciiTheme="majorHAnsi" w:hAnsiTheme="majorHAnsi"/>
                  <w:noProof/>
                  <w:sz w:val="18"/>
                  <w:szCs w:val="18"/>
                </w:rPr>
                <w:t>47</w:t>
              </w:r>
            </w:hyperlink>
            <w:r>
              <w:rPr>
                <w:rFonts w:asciiTheme="majorHAnsi" w:hAnsiTheme="majorHAnsi"/>
                <w:noProof/>
                <w:sz w:val="18"/>
                <w:szCs w:val="18"/>
              </w:rPr>
              <w:t>]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Multifidus cross sectional area (CSA), muscle shape ratio (LD/APD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  <w:lang w:val="en-US"/>
              </w:rPr>
              <w:t>Ultrasound -</w:t>
            </w: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cervical multifidus at C3, C4, C5, C6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Cases (n = 20) &amp; controls (n = 20): 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Cases: patients referred by their primary physician to a private clinic of physical therapy. </w:t>
            </w:r>
            <w:r w:rsidRPr="004A179D">
              <w:rPr>
                <w:rFonts w:asciiTheme="majorHAnsi" w:hAnsiTheme="majorHAnsi"/>
                <w:sz w:val="18"/>
                <w:szCs w:val="18"/>
              </w:rPr>
              <w:t>Controls: recruited from advertisement in a local newspaper.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Cases: 34 (SD = 5); Controls: 33 (SD = 6)</w:t>
            </w:r>
            <w:r w:rsidRPr="004A179D">
              <w:rPr>
                <w:rFonts w:asciiTheme="majorHAnsi" w:hAnsiTheme="majorHAnsi"/>
                <w:sz w:val="18"/>
                <w:szCs w:val="18"/>
              </w:rPr>
              <w:br/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Control</w:t>
            </w:r>
          </w:p>
        </w:tc>
        <w:tc>
          <w:tcPr>
            <w:tcW w:w="218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At rest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Neck pain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lastRenderedPageBreak/>
              <w:t>Javanshir (2011)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begin">
                <w:fldData xml:space="preserve">PEVuZE5vdGU+PENpdGU+PEF1dGhvcj5KYXZhbnNoaXI8L0F1dGhvcj48WWVhcj4yMDExPC9ZZWFy
PjxSZWNOdW0+NDY8L1JlY051bT48RGlzcGxheVRleHQ+WzQ4XTwvRGlzcGxheVRleHQ+PHJlY29y
ZD48cmVjLW51bWJlcj40NjwvcmVjLW51bWJlcj48Zm9yZWlnbi1rZXlzPjxrZXkgYXBwPSJFTiIg
ZGItaWQ9InhycnI1ZHJyc3BhdGF5ZXY5ejJwMHJ3ZHhhZGV3d2F4YXM1ciI+NDY8L2tleT48L2Zv
cmVpZ24ta2V5cz48cmVmLXR5cGUgbmFtZT0iSm91cm5hbCBBcnRpY2xlIj4xNzwvcmVmLXR5cGU+
PGNvbnRyaWJ1dG9ycz48YXV0aG9ycz48YXV0aG9yPkphdmFuc2hpciwgSy48L2F1dGhvcj48YXV0
aG9yPlJlemFzb2x0YW5pLCBBLjwvYXV0aG9yPjxhdXRob3I+TW9oc2VuaS1CYW5kcGVpLCBNLiBB
LjwvYXV0aG9yPjxhdXRob3I+QW1pcmksIE0uPC9hdXRob3I+PGF1dGhvcj5PcnRlZ2EtU2FudGlh
Z28sIFIuPC9hdXRob3I+PGF1dGhvcj5GZXJuYW5kZXotZGUtTGFzLVBlbmFzLCBDLjwvYXV0aG9y
PjwvYXV0aG9ycz48L2NvbnRyaWJ1dG9ycz48YXV0aC1hZGRyZXNzPlBoeXNpb3RoZXJhcHkgRGVw
YXJ0bWVudCwgVW5pdmVyc2l0eSBvZiBTb2NpYWwgV2VsZmFyZSBhbmQgUmVoYWJpbGl0YXRpb24g
U2NpZW5jZXMsIFRlaHJhbiwgSXJhbi48L2F1dGgtYWRkcmVzcz48dGl0bGVzPjx0aXRsZT5VbHRy
YXNvdW5kIGFzc2Vzc21lbnQgb2YgYmlsYXRlcmFsIGxvbmd1cyBjb2xsaSBtdXNjbGVzIGluIHN1
YmplY3RzIHdpdGggY2hyb25pYyBiaWxhdGVyYWwgbmVjayBwYWluPC90aXRsZT48c2Vjb25kYXJ5
LXRpdGxlPkFtIEogUGh5cyBNZWQgUmVoYWJpbDwvc2Vjb25kYXJ5LXRpdGxlPjxhbHQtdGl0bGU+
QW1lcmljYW4gam91cm5hbCBvZiBwaHlzaWNhbCBtZWRpY2luZSAmYW1wOyByZWhhYmlsaXRhdGlv
biAvIEFzc29jaWF0aW9uIG9mIEFjYWRlbWljIFBoeXNpYXRyaXN0czwvYWx0LXRpdGxlPjwvdGl0
bGVzPjxwZXJpb2RpY2FsPjxmdWxsLXRpdGxlPkFtIEogUGh5cyBNZWQgUmVoYWJpbDwvZnVsbC10
aXRsZT48YWJici0xPkFtZXJpY2FuIGpvdXJuYWwgb2YgcGh5c2ljYWwgbWVkaWNpbmUgJmFtcDsg
cmVoYWJpbGl0YXRpb24gLyBBc3NvY2lhdGlvbiBvZiBBY2FkZW1pYyBQaHlzaWF0cmlzdHM8L2Fi
YnItMT48L3BlcmlvZGljYWw+PGFsdC1wZXJpb2RpY2FsPjxmdWxsLXRpdGxlPkFtIEogUGh5cyBN
ZWQgUmVoYWJpbDwvZnVsbC10aXRsZT48YWJici0xPkFtZXJpY2FuIGpvdXJuYWwgb2YgcGh5c2lj
YWwgbWVkaWNpbmUgJmFtcDsgcmVoYWJpbGl0YXRpb24gLyBBc3NvY2lhdGlvbiBvZiBBY2FkZW1p
YyBQaHlzaWF0cmlzdHM8L2FiYnItMT48L2FsdC1wZXJpb2RpY2FsPjxwYWdlcz4yOTMtMzAxPC9w
YWdlcz48dm9sdW1lPjkwPC92b2x1bWU+PG51bWJlcj40PC9udW1iZXI+PGVkaXRpb24+MjAxMC8x
Mi8yMjwvZWRpdGlvbj48a2V5d29yZHM+PGtleXdvcmQ+QWR1bHQ8L2tleXdvcmQ+PGtleXdvcmQ+
Q2FzZS1Db250cm9sIFN0dWRpZXM8L2tleXdvcmQ+PGtleXdvcmQ+Q2VydmljYWwgVmVydGVicmFl
PC9rZXl3b3JkPjxrZXl3b3JkPkNocm9uaWMgRGlzZWFzZTwva2V5d29yZD48a2V5d29yZD5Db2hv
cnQgU3R1ZGllczwva2V5d29yZD48a2V5d29yZD5GZW1hbGU8L2tleXdvcmQ+PGtleXdvcmQ+SGVh
ZCBNb3ZlbWVudHM8L2tleXdvcmQ+PGtleXdvcmQ+SHVtYW5zPC9rZXl3b3JkPjxrZXl3b3JkPk1h
bGU8L2tleXdvcmQ+PGtleXdvcmQ+TmVjayBNdXNjbGVzL3BhdGhvbG9neS9waHlzaW9wYXRob2xv
Z3kvKnVsdHJhc29ub2dyYXBoeTwva2V5d29yZD48a2V5d29yZD5OZWNrIFBhaW4vZXRpb2xvZ3kv
cGF0aG9sb2d5Lyp1bHRyYXNvbm9ncmFwaHk8L2tleXdvcmQ+PGtleXdvcmQ+UGFpbiBNZWFzdXJl
bWVudDwva2V5d29yZD48a2V5d29yZD5SYW5nZSBvZiBNb3Rpb24sIEFydGljdWxhcjwva2V5d29y
ZD48a2V5d29yZD5SZXByb2R1Y2liaWxpdHkgb2YgUmVzdWx0czwva2V5d29yZD48a2V5d29yZD5T
ZXggRmFjdG9yczwva2V5d29yZD48a2V5d29yZD5Zb3VuZyBBZHVsdDwva2V5d29yZD48L2tleXdv
cmRzPjxkYXRlcz48eWVhcj4yMDExPC95ZWFyPjxwdWItZGF0ZXM+PGRhdGU+QXByPC9kYXRlPjwv
cHViLWRhdGVzPjwvZGF0ZXM+PGlzYm4+MTUzNy03Mzg1IChFbGVjdHJvbmljKSYjeEQ7MDg5NC05
MTE1IChMaW5raW5nKTwvaXNibj48YWNjZXNzaW9uLW51bT4yMTE3MzY4NTwvYWNjZXNzaW9uLW51
bT48dXJscz48cmVsYXRlZC11cmxzPjx1cmw+aHR0cDovL3d3dy5uY2JpLm5sbS5uaWguZ292L3B1
Ym1lZC8yMTE3MzY4NTwvdXJsPjwvcmVsYXRlZC11cmxzPjwvdXJscz48ZWxlY3Ryb25pYy1yZXNv
dXJjZS1udW0+MTAuMTA5Ny9QSE0uMGIwMTNlMzE4MjAxNzNlNTwvZWxlY3Ryb25pYy1yZXNvdXJj
ZS1udW0+PGxhbmd1YWdlPmVuZzwvbGFuZ3VhZ2U+PC9yZWNvcmQ+PC9DaXRlPjwvRW5kTm90ZT5=
</w:fldData>
              </w:fldCha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fldChar w:fldCharType="begin">
                <w:fldData xml:space="preserve">PEVuZE5vdGU+PENpdGU+PEF1dGhvcj5KYXZhbnNoaXI8L0F1dGhvcj48WWVhcj4yMDExPC9ZZWFy
PjxSZWNOdW0+NDY8L1JlY051bT48RGlzcGxheVRleHQ+WzQ4XTwvRGlzcGxheVRleHQ+PHJlY29y
ZD48cmVjLW51bWJlcj40NjwvcmVjLW51bWJlcj48Zm9yZWlnbi1rZXlzPjxrZXkgYXBwPSJFTiIg
ZGItaWQ9InhycnI1ZHJyc3BhdGF5ZXY5ejJwMHJ3ZHhhZGV3d2F4YXM1ciI+NDY8L2tleT48L2Zv
cmVpZ24ta2V5cz48cmVmLXR5cGUgbmFtZT0iSm91cm5hbCBBcnRpY2xlIj4xNzwvcmVmLXR5cGU+
PGNvbnRyaWJ1dG9ycz48YXV0aG9ycz48YXV0aG9yPkphdmFuc2hpciwgSy48L2F1dGhvcj48YXV0
aG9yPlJlemFzb2x0YW5pLCBBLjwvYXV0aG9yPjxhdXRob3I+TW9oc2VuaS1CYW5kcGVpLCBNLiBB
LjwvYXV0aG9yPjxhdXRob3I+QW1pcmksIE0uPC9hdXRob3I+PGF1dGhvcj5PcnRlZ2EtU2FudGlh
Z28sIFIuPC9hdXRob3I+PGF1dGhvcj5GZXJuYW5kZXotZGUtTGFzLVBlbmFzLCBDLjwvYXV0aG9y
PjwvYXV0aG9ycz48L2NvbnRyaWJ1dG9ycz48YXV0aC1hZGRyZXNzPlBoeXNpb3RoZXJhcHkgRGVw
YXJ0bWVudCwgVW5pdmVyc2l0eSBvZiBTb2NpYWwgV2VsZmFyZSBhbmQgUmVoYWJpbGl0YXRpb24g
U2NpZW5jZXMsIFRlaHJhbiwgSXJhbi48L2F1dGgtYWRkcmVzcz48dGl0bGVzPjx0aXRsZT5VbHRy
YXNvdW5kIGFzc2Vzc21lbnQgb2YgYmlsYXRlcmFsIGxvbmd1cyBjb2xsaSBtdXNjbGVzIGluIHN1
YmplY3RzIHdpdGggY2hyb25pYyBiaWxhdGVyYWwgbmVjayBwYWluPC90aXRsZT48c2Vjb25kYXJ5
LXRpdGxlPkFtIEogUGh5cyBNZWQgUmVoYWJpbDwvc2Vjb25kYXJ5LXRpdGxlPjxhbHQtdGl0bGU+
QW1lcmljYW4gam91cm5hbCBvZiBwaHlzaWNhbCBtZWRpY2luZSAmYW1wOyByZWhhYmlsaXRhdGlv
biAvIEFzc29jaWF0aW9uIG9mIEFjYWRlbWljIFBoeXNpYXRyaXN0czwvYWx0LXRpdGxlPjwvdGl0
bGVzPjxwZXJpb2RpY2FsPjxmdWxsLXRpdGxlPkFtIEogUGh5cyBNZWQgUmVoYWJpbDwvZnVsbC10
aXRsZT48YWJici0xPkFtZXJpY2FuIGpvdXJuYWwgb2YgcGh5c2ljYWwgbWVkaWNpbmUgJmFtcDsg
cmVoYWJpbGl0YXRpb24gLyBBc3NvY2lhdGlvbiBvZiBBY2FkZW1pYyBQaHlzaWF0cmlzdHM8L2Fi
YnItMT48L3BlcmlvZGljYWw+PGFsdC1wZXJpb2RpY2FsPjxmdWxsLXRpdGxlPkFtIEogUGh5cyBN
ZWQgUmVoYWJpbDwvZnVsbC10aXRsZT48YWJici0xPkFtZXJpY2FuIGpvdXJuYWwgb2YgcGh5c2lj
YWwgbWVkaWNpbmUgJmFtcDsgcmVoYWJpbGl0YXRpb24gLyBBc3NvY2lhdGlvbiBvZiBBY2FkZW1p
YyBQaHlzaWF0cmlzdHM8L2FiYnItMT48L2FsdC1wZXJpb2RpY2FsPjxwYWdlcz4yOTMtMzAxPC9w
YWdlcz48dm9sdW1lPjkwPC92b2x1bWU+PG51bWJlcj40PC9udW1iZXI+PGVkaXRpb24+MjAxMC8x
Mi8yMjwvZWRpdGlvbj48a2V5d29yZHM+PGtleXdvcmQ+QWR1bHQ8L2tleXdvcmQ+PGtleXdvcmQ+
Q2FzZS1Db250cm9sIFN0dWRpZXM8L2tleXdvcmQ+PGtleXdvcmQ+Q2VydmljYWwgVmVydGVicmFl
PC9rZXl3b3JkPjxrZXl3b3JkPkNocm9uaWMgRGlzZWFzZTwva2V5d29yZD48a2V5d29yZD5Db2hv
cnQgU3R1ZGllczwva2V5d29yZD48a2V5d29yZD5GZW1hbGU8L2tleXdvcmQ+PGtleXdvcmQ+SGVh
ZCBNb3ZlbWVudHM8L2tleXdvcmQ+PGtleXdvcmQ+SHVtYW5zPC9rZXl3b3JkPjxrZXl3b3JkPk1h
bGU8L2tleXdvcmQ+PGtleXdvcmQ+TmVjayBNdXNjbGVzL3BhdGhvbG9neS9waHlzaW9wYXRob2xv
Z3kvKnVsdHJhc29ub2dyYXBoeTwva2V5d29yZD48a2V5d29yZD5OZWNrIFBhaW4vZXRpb2xvZ3kv
cGF0aG9sb2d5Lyp1bHRyYXNvbm9ncmFwaHk8L2tleXdvcmQ+PGtleXdvcmQ+UGFpbiBNZWFzdXJl
bWVudDwva2V5d29yZD48a2V5d29yZD5SYW5nZSBvZiBNb3Rpb24sIEFydGljdWxhcjwva2V5d29y
ZD48a2V5d29yZD5SZXByb2R1Y2liaWxpdHkgb2YgUmVzdWx0czwva2V5d29yZD48a2V5d29yZD5T
ZXggRmFjdG9yczwva2V5d29yZD48a2V5d29yZD5Zb3VuZyBBZHVsdDwva2V5d29yZD48L2tleXdv
cmRzPjxkYXRlcz48eWVhcj4yMDExPC95ZWFyPjxwdWItZGF0ZXM+PGRhdGU+QXByPC9kYXRlPjwv
cHViLWRhdGVzPjwvZGF0ZXM+PGlzYm4+MTUzNy03Mzg1IChFbGVjdHJvbmljKSYjeEQ7MDg5NC05
MTE1IChMaW5raW5nKTwvaXNibj48YWNjZXNzaW9uLW51bT4yMTE3MzY4NTwvYWNjZXNzaW9uLW51
bT48dXJscz48cmVsYXRlZC11cmxzPjx1cmw+aHR0cDovL3d3dy5uY2JpLm5sbS5uaWguZ292L3B1
Ym1lZC8yMTE3MzY4NTwvdXJsPjwvcmVsYXRlZC11cmxzPjwvdXJscz48ZWxlY3Ryb25pYy1yZXNv
dXJjZS1udW0+MTAuMTA5Ny9QSE0uMGIwMTNlMzE4MjAxNzNlNTwvZWxlY3Ryb25pYy1yZXNvdXJj
ZS1udW0+PGxhbmd1YWdlPmVuZzwvbGFuZ3VhZ2U+PC9yZWNvcmQ+PC9DaXRlPjwvRW5kTm90ZT5=
</w:fldData>
              </w:fldCha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HAnsi" w:hAnsiTheme="majorHAnsi"/>
                <w:noProof/>
                <w:sz w:val="18"/>
                <w:szCs w:val="18"/>
              </w:rP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fldChar w:fldCharType="end"/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separate"/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t>[</w:t>
            </w:r>
            <w:hyperlink w:anchor="_ENREF_48" w:tooltip="Javanshir, 2011 #46" w:history="1">
              <w:r>
                <w:rPr>
                  <w:rFonts w:asciiTheme="majorHAnsi" w:hAnsiTheme="majorHAnsi"/>
                  <w:noProof/>
                  <w:sz w:val="18"/>
                  <w:szCs w:val="18"/>
                </w:rPr>
                <w:t>48</w:t>
              </w:r>
            </w:hyperlink>
            <w:r>
              <w:rPr>
                <w:rFonts w:asciiTheme="majorHAnsi" w:hAnsiTheme="majorHAnsi"/>
                <w:noProof/>
                <w:sz w:val="18"/>
                <w:szCs w:val="18"/>
              </w:rPr>
              <w:t>]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end"/>
            </w:r>
            <w:r w:rsidRPr="004A179D">
              <w:rPr>
                <w:rFonts w:asciiTheme="majorHAnsi" w:hAnsiTheme="majorHAnsi" w:cs="Arial"/>
                <w:sz w:val="18"/>
                <w:szCs w:val="18"/>
              </w:rPr>
              <w:t xml:space="preserve">  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lastRenderedPageBreak/>
              <w:t xml:space="preserve">Longus colli CSA, </w:t>
            </w: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lastRenderedPageBreak/>
              <w:t>anterior-posterior dimension (APD), lateral dimension (LD), and shape ratio (LD/APD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lastRenderedPageBreak/>
              <w:t>Ultrasound -</w:t>
            </w:r>
            <w:r w:rsidRPr="004A179D">
              <w:rPr>
                <w:rFonts w:asciiTheme="majorHAnsi" w:hAnsiTheme="majorHAnsi"/>
                <w:sz w:val="18"/>
                <w:szCs w:val="18"/>
              </w:rPr>
              <w:t xml:space="preserve"> longus colli 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lastRenderedPageBreak/>
              <w:t xml:space="preserve">Cases (n = 20) &amp; controls (n = 20): 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Cases: patients referred to a physical </w:t>
            </w: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lastRenderedPageBreak/>
              <w:t xml:space="preserve">therapy clinic. </w:t>
            </w:r>
            <w:r w:rsidRPr="004A179D">
              <w:rPr>
                <w:rFonts w:asciiTheme="majorHAnsi" w:hAnsiTheme="majorHAnsi"/>
                <w:sz w:val="18"/>
                <w:szCs w:val="18"/>
              </w:rPr>
              <w:t xml:space="preserve">Controls: origin not stated 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lastRenderedPageBreak/>
              <w:t xml:space="preserve">Cases: 31 (SD = 5) Controls: 30 (SD = 6) 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M/F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Control</w:t>
            </w:r>
          </w:p>
        </w:tc>
        <w:tc>
          <w:tcPr>
            <w:tcW w:w="218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At rest</w:t>
            </w:r>
            <w:r w:rsidRPr="004A179D">
              <w:rPr>
                <w:rFonts w:asciiTheme="majorHAnsi" w:hAnsiTheme="majorHAnsi" w:cs="Arial"/>
                <w:sz w:val="18"/>
                <w:szCs w:val="18"/>
              </w:rPr>
              <w:br/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lastRenderedPageBreak/>
              <w:t>Neck pain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Jesus-Moraleida (2011)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begin">
                <w:fldData xml:space="preserve">PEVuZE5vdGU+PENpdGU+PEF1dGhvcj5KZXN1cy1Nb3JhbGVpZGE8L0F1dGhvcj48WWVhcj4yMDEx
PC9ZZWFyPjxSZWNOdW0+NDc8L1JlY051bT48RGlzcGxheVRleHQ+WzQ5XTwvRGlzcGxheVRleHQ+
PHJlY29yZD48cmVjLW51bWJlcj40NzwvcmVjLW51bWJlcj48Zm9yZWlnbi1rZXlzPjxrZXkgYXBw
PSJFTiIgZGItaWQ9InhycnI1ZHJyc3BhdGF5ZXY5ejJwMHJ3ZHhhZGV3d2F4YXM1ciI+NDc8L2tl
eT48L2ZvcmVpZ24ta2V5cz48cmVmLXR5cGUgbmFtZT0iSm91cm5hbCBBcnRpY2xlIj4xNzwvcmVm
LXR5cGU+PGNvbnRyaWJ1dG9ycz48YXV0aG9ycz48YXV0aG9yPkplc3VzLU1vcmFsZWlkYSwgRi4g
Ui48L2F1dGhvcj48YXV0aG9yPkZlcnJlaXJhLCBQLiBILjwvYXV0aG9yPjxhdXRob3I+UGVyZWly
YSwgTC4gUy48L2F1dGhvcj48YXV0aG9yPlZhc2NvbmNlbG9zLCBDLiBNLjwvYXV0aG9yPjxhdXRo
b3I+RmVycmVpcmEsIE0uIEwuPC9hdXRob3I+PC9hdXRob3JzPjwvY29udHJpYnV0b3JzPjxhdXRo
LWFkZHJlc3M+RGVwYXJ0bWVudCBvZiBQaHlzaWNhbCBUaGVyYXB5LCBTY2hvb2wgb2YgUGh5c2lj
YWwgRWR1Y2F0aW9uLCBQaHlzaWNhbCBUaGVyYXB5IGFuZCBPY2N1cGF0aW9uYWwgVGhlcmFweSwg
VW5pdmVyc2lkYWRlIEZlZGVyYWwgZGUgTWluYXMgR2VyYWlzLCBCZWxvIEhvcml6b250ZSBNRywg
QnJhemlsLjwvYXV0aC1hZGRyZXNzPjx0aXRsZXM+PHRpdGxlPlVsdHJhc29ub2dyYXBoaWMgYW5h
bHlzaXMgb2YgdGhlIG5lY2sgZmxleG9yIG11c2NsZXMgaW4gcGF0aWVudHMgd2l0aCBjaHJvbmlj
IG5lY2sgcGFpbiBhbmQgY2hhbmdlcyBhZnRlciBjZXJ2aWNhbCBzcGluZSBtb2JpbGl6YXRpb248
L3RpdGxlPjxzZWNvbmRhcnktdGl0bGU+SiBNYW5pcHVsYXRpdmUgUGh5c2lvbCBUaGVyPC9zZWNv
bmRhcnktdGl0bGU+PGFsdC10aXRsZT5Kb3VybmFsIG9mIG1hbmlwdWxhdGl2ZSBhbmQgcGh5c2lv
bG9naWNhbCB0aGVyYXBldXRpY3M8L2FsdC10aXRsZT48L3RpdGxlcz48cGVyaW9kaWNhbD48ZnVs
bC10aXRsZT5KIE1hbmlwdWxhdGl2ZSBQaHlzaW9sIFRoZXI8L2Z1bGwtdGl0bGU+PGFiYnItMT5K
b3VybmFsIG9mIG1hbmlwdWxhdGl2ZSBhbmQgcGh5c2lvbG9naWNhbCB0aGVyYXBldXRpY3M8L2Fi
YnItMT48L3BlcmlvZGljYWw+PGFsdC1wZXJpb2RpY2FsPjxmdWxsLXRpdGxlPkogTWFuaXB1bGF0
aXZlIFBoeXNpb2wgVGhlcjwvZnVsbC10aXRsZT48YWJici0xPkpvdXJuYWwgb2YgbWFuaXB1bGF0
aXZlIGFuZCBwaHlzaW9sb2dpY2FsIHRoZXJhcGV1dGljczwvYWJici0xPjwvYWx0LXBlcmlvZGlj
YWw+PHBhZ2VzPjUxNC0yNDwvcGFnZXM+PHZvbHVtZT4zNDwvdm9sdW1lPjxudW1iZXI+ODwvbnVt
YmVyPjxlZGl0aW9uPjIwMTEvMTAvMDg8L2VkaXRpb24+PGtleXdvcmRzPjxrZXl3b3JkPkFkdWx0
PC9rZXl3b3JkPjxrZXl3b3JkPkNhc2UtQ29udHJvbCBTdHVkaWVzPC9rZXl3b3JkPjxrZXl3b3Jk
PkNlcnZpY2FsIFZlcnRlYnJhZS8qdWx0cmFzb25vZ3JhcGh5PC9rZXl3b3JkPjxrZXl3b3JkPkNy
b3NzLVNlY3Rpb25hbCBTdHVkaWVzPC9rZXl3b3JkPjxrZXl3b3JkPkZlbWFsZTwva2V5d29yZD48
a2V5d29yZD5IdW1hbnM8L2tleXdvcmQ+PGtleXdvcmQ+TWFsZTwva2V5d29yZD48a2V5d29yZD5N
YW5pcHVsYXRpb24sIFNwaW5hbC8qbWV0aG9kczwva2V5d29yZD48a2V5d29yZD5NaWRkbGUgQWdl
ZDwva2V5d29yZD48a2V5d29yZD5NdXNjbGUgV2Vha25lc3MvKm1pY3JvYmlvbG9neS9waHlzaW9w
YXRob2xvZ3kvKnVsdHJhc29ub2dyYXBoeTwva2V5d29yZD48a2V5d29yZD5OZWNrIE11c2NsZXMv
cGh5c2lvcGF0aG9sb2d5Lyp1bHRyYXNvbm9ncmFwaHk8L2tleXdvcmQ+PGtleXdvcmQ+TmVjayBQ
YWluL3VsdHJhc29ub2dyYXBoeTwva2V5d29yZD48a2V5d29yZD5OZXVyb2xvZ2ljIEV4YW1pbmF0
aW9uPC9rZXl3b3JkPjxrZXl3b3JkPlJlcHJvZHVjaWJpbGl0eSBvZiBSZXN1bHRzPC9rZXl3b3Jk
PjxrZXl3b3JkPlRyZWF0bWVudCBPdXRjb21lPC9rZXl3b3JkPjwva2V5d29yZHM+PGRhdGVzPjx5
ZWFyPjIwMTE8L3llYXI+PHB1Yi1kYXRlcz48ZGF0ZT5PY3Q8L2RhdGU+PC9wdWItZGF0ZXM+PC9k
YXRlcz48aXNibj4xNTMyLTY1ODYgKEVsZWN0cm9uaWMpJiN4RDswMTYxLTQ3NTQgKExpbmtpbmcp
PC9pc2JuPjxhY2Nlc3Npb24tbnVtPjIxOTc4NTQ0PC9hY2Nlc3Npb24tbnVtPjx1cmxzPjxyZWxh
dGVkLXVybHM+PHVybD5odHRwOi8vd3d3Lm5jYmkubmxtLm5paC5nb3YvcHVibWVkLzIxOTc4NTQ0
PC91cmw+PC9yZWxhdGVkLXVybHM+PC91cmxzPjxlbGVjdHJvbmljLXJlc291cmNlLW51bT4xMC4x
MDE2L2ouam1wdC4yMDExLjA4LjAwNjwvZWxlY3Ryb25pYy1yZXNvdXJjZS1udW0+PGxhbmd1YWdl
PmVuZzwvbGFuZ3VhZ2U+PC9yZWNvcmQ+PC9DaXRlPjwvRW5kTm90ZT4A
</w:fldData>
              </w:fldCha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fldChar w:fldCharType="begin">
                <w:fldData xml:space="preserve">PEVuZE5vdGU+PENpdGU+PEF1dGhvcj5KZXN1cy1Nb3JhbGVpZGE8L0F1dGhvcj48WWVhcj4yMDEx
PC9ZZWFyPjxSZWNOdW0+NDc8L1JlY051bT48RGlzcGxheVRleHQ+WzQ5XTwvRGlzcGxheVRleHQ+
PHJlY29yZD48cmVjLW51bWJlcj40NzwvcmVjLW51bWJlcj48Zm9yZWlnbi1rZXlzPjxrZXkgYXBw
PSJFTiIgZGItaWQ9InhycnI1ZHJyc3BhdGF5ZXY5ejJwMHJ3ZHhhZGV3d2F4YXM1ciI+NDc8L2tl
eT48L2ZvcmVpZ24ta2V5cz48cmVmLXR5cGUgbmFtZT0iSm91cm5hbCBBcnRpY2xlIj4xNzwvcmVm
LXR5cGU+PGNvbnRyaWJ1dG9ycz48YXV0aG9ycz48YXV0aG9yPkplc3VzLU1vcmFsZWlkYSwgRi4g
Ui48L2F1dGhvcj48YXV0aG9yPkZlcnJlaXJhLCBQLiBILjwvYXV0aG9yPjxhdXRob3I+UGVyZWly
YSwgTC4gUy48L2F1dGhvcj48YXV0aG9yPlZhc2NvbmNlbG9zLCBDLiBNLjwvYXV0aG9yPjxhdXRo
b3I+RmVycmVpcmEsIE0uIEwuPC9hdXRob3I+PC9hdXRob3JzPjwvY29udHJpYnV0b3JzPjxhdXRo
LWFkZHJlc3M+RGVwYXJ0bWVudCBvZiBQaHlzaWNhbCBUaGVyYXB5LCBTY2hvb2wgb2YgUGh5c2lj
YWwgRWR1Y2F0aW9uLCBQaHlzaWNhbCBUaGVyYXB5IGFuZCBPY2N1cGF0aW9uYWwgVGhlcmFweSwg
VW5pdmVyc2lkYWRlIEZlZGVyYWwgZGUgTWluYXMgR2VyYWlzLCBCZWxvIEhvcml6b250ZSBNRywg
QnJhemlsLjwvYXV0aC1hZGRyZXNzPjx0aXRsZXM+PHRpdGxlPlVsdHJhc29ub2dyYXBoaWMgYW5h
bHlzaXMgb2YgdGhlIG5lY2sgZmxleG9yIG11c2NsZXMgaW4gcGF0aWVudHMgd2l0aCBjaHJvbmlj
IG5lY2sgcGFpbiBhbmQgY2hhbmdlcyBhZnRlciBjZXJ2aWNhbCBzcGluZSBtb2JpbGl6YXRpb248
L3RpdGxlPjxzZWNvbmRhcnktdGl0bGU+SiBNYW5pcHVsYXRpdmUgUGh5c2lvbCBUaGVyPC9zZWNv
bmRhcnktdGl0bGU+PGFsdC10aXRsZT5Kb3VybmFsIG9mIG1hbmlwdWxhdGl2ZSBhbmQgcGh5c2lv
bG9naWNhbCB0aGVyYXBldXRpY3M8L2FsdC10aXRsZT48L3RpdGxlcz48cGVyaW9kaWNhbD48ZnVs
bC10aXRsZT5KIE1hbmlwdWxhdGl2ZSBQaHlzaW9sIFRoZXI8L2Z1bGwtdGl0bGU+PGFiYnItMT5K
b3VybmFsIG9mIG1hbmlwdWxhdGl2ZSBhbmQgcGh5c2lvbG9naWNhbCB0aGVyYXBldXRpY3M8L2Fi
YnItMT48L3BlcmlvZGljYWw+PGFsdC1wZXJpb2RpY2FsPjxmdWxsLXRpdGxlPkogTWFuaXB1bGF0
aXZlIFBoeXNpb2wgVGhlcjwvZnVsbC10aXRsZT48YWJici0xPkpvdXJuYWwgb2YgbWFuaXB1bGF0
aXZlIGFuZCBwaHlzaW9sb2dpY2FsIHRoZXJhcGV1dGljczwvYWJici0xPjwvYWx0LXBlcmlvZGlj
YWw+PHBhZ2VzPjUxNC0yNDwvcGFnZXM+PHZvbHVtZT4zNDwvdm9sdW1lPjxudW1iZXI+ODwvbnVt
YmVyPjxlZGl0aW9uPjIwMTEvMTAvMDg8L2VkaXRpb24+PGtleXdvcmRzPjxrZXl3b3JkPkFkdWx0
PC9rZXl3b3JkPjxrZXl3b3JkPkNhc2UtQ29udHJvbCBTdHVkaWVzPC9rZXl3b3JkPjxrZXl3b3Jk
PkNlcnZpY2FsIFZlcnRlYnJhZS8qdWx0cmFzb25vZ3JhcGh5PC9rZXl3b3JkPjxrZXl3b3JkPkNy
b3NzLVNlY3Rpb25hbCBTdHVkaWVzPC9rZXl3b3JkPjxrZXl3b3JkPkZlbWFsZTwva2V5d29yZD48
a2V5d29yZD5IdW1hbnM8L2tleXdvcmQ+PGtleXdvcmQ+TWFsZTwva2V5d29yZD48a2V5d29yZD5N
YW5pcHVsYXRpb24sIFNwaW5hbC8qbWV0aG9kczwva2V5d29yZD48a2V5d29yZD5NaWRkbGUgQWdl
ZDwva2V5d29yZD48a2V5d29yZD5NdXNjbGUgV2Vha25lc3MvKm1pY3JvYmlvbG9neS9waHlzaW9w
YXRob2xvZ3kvKnVsdHJhc29ub2dyYXBoeTwva2V5d29yZD48a2V5d29yZD5OZWNrIE11c2NsZXMv
cGh5c2lvcGF0aG9sb2d5Lyp1bHRyYXNvbm9ncmFwaHk8L2tleXdvcmQ+PGtleXdvcmQ+TmVjayBQ
YWluL3VsdHJhc29ub2dyYXBoeTwva2V5d29yZD48a2V5d29yZD5OZXVyb2xvZ2ljIEV4YW1pbmF0
aW9uPC9rZXl3b3JkPjxrZXl3b3JkPlJlcHJvZHVjaWJpbGl0eSBvZiBSZXN1bHRzPC9rZXl3b3Jk
PjxrZXl3b3JkPlRyZWF0bWVudCBPdXRjb21lPC9rZXl3b3JkPjwva2V5d29yZHM+PGRhdGVzPjx5
ZWFyPjIwMTE8L3llYXI+PHB1Yi1kYXRlcz48ZGF0ZT5PY3Q8L2RhdGU+PC9wdWItZGF0ZXM+PC9k
YXRlcz48aXNibj4xNTMyLTY1ODYgKEVsZWN0cm9uaWMpJiN4RDswMTYxLTQ3NTQgKExpbmtpbmcp
PC9pc2JuPjxhY2Nlc3Npb24tbnVtPjIxOTc4NTQ0PC9hY2Nlc3Npb24tbnVtPjx1cmxzPjxyZWxh
dGVkLXVybHM+PHVybD5odHRwOi8vd3d3Lm5jYmkubmxtLm5paC5nb3YvcHVibWVkLzIxOTc4NTQ0
PC91cmw+PC9yZWxhdGVkLXVybHM+PC91cmxzPjxlbGVjdHJvbmljLXJlc291cmNlLW51bT4xMC4x
MDE2L2ouam1wdC4yMDExLjA4LjAwNjwvZWxlY3Ryb25pYy1yZXNvdXJjZS1udW0+PGxhbmd1YWdl
PmVuZzwvbGFuZ3VhZ2U+PC9yZWNvcmQ+PC9DaXRlPjwvRW5kTm90ZT4A
</w:fldData>
              </w:fldCha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HAnsi" w:hAnsiTheme="majorHAnsi"/>
                <w:noProof/>
                <w:sz w:val="18"/>
                <w:szCs w:val="18"/>
              </w:rP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fldChar w:fldCharType="end"/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separate"/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t>[</w:t>
            </w:r>
            <w:hyperlink w:anchor="_ENREF_49" w:tooltip="Jesus-Moraleida, 2011 #47" w:history="1">
              <w:r>
                <w:rPr>
                  <w:rFonts w:asciiTheme="majorHAnsi" w:hAnsiTheme="majorHAnsi"/>
                  <w:noProof/>
                  <w:sz w:val="18"/>
                  <w:szCs w:val="18"/>
                </w:rPr>
                <w:t>49</w:t>
              </w:r>
            </w:hyperlink>
            <w:r>
              <w:rPr>
                <w:rFonts w:asciiTheme="majorHAnsi" w:hAnsiTheme="majorHAnsi"/>
                <w:noProof/>
                <w:sz w:val="18"/>
                <w:szCs w:val="18"/>
              </w:rPr>
              <w:t>]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end"/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Longus colli &amp; SCM thickness changes during test &amp; during rest = proportion of muscle recruitment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 xml:space="preserve">Ultrasound - </w:t>
            </w:r>
            <w:r w:rsidRPr="004A179D">
              <w:rPr>
                <w:rFonts w:asciiTheme="majorHAnsi" w:hAnsiTheme="majorHAnsi"/>
                <w:sz w:val="18"/>
                <w:szCs w:val="18"/>
              </w:rPr>
              <w:t>longus colli, SCM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  <w:lang w:val="en-US"/>
              </w:rPr>
              <w:t xml:space="preserve">Cases (n=31) &amp; controls (n=31): </w:t>
            </w: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origin of study subjects not stated.</w:t>
            </w: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br/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autoSpaceDE w:val="0"/>
              <w:autoSpaceDN w:val="0"/>
              <w:adjustRightInd w:val="0"/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 xml:space="preserve">Cases: 29.7 (SD = 8.8); Controls: 29.7 (SD = 9.0) </w:t>
            </w:r>
            <w:r w:rsidRPr="004A179D">
              <w:rPr>
                <w:rFonts w:asciiTheme="majorHAnsi" w:hAnsiTheme="majorHAnsi"/>
                <w:sz w:val="18"/>
                <w:szCs w:val="18"/>
              </w:rPr>
              <w:br/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M/F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Control</w:t>
            </w:r>
          </w:p>
        </w:tc>
        <w:tc>
          <w:tcPr>
            <w:tcW w:w="218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Participants instructed to perform a nodding movement, representing craniocervical flexion test (CCFT) in 5 incremental levels of pressure: 22, 24, 26, 28, &amp; 30 mm Hg (phases 1, 2, 3, 4, &amp; 5, respectively). Participants performed action at each level of pressure holding the target pressure for 10 sec, with 30 sec of rest between levels.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Neck pain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 xml:space="preserve">Karimi (2016) </w:t>
            </w:r>
            <w:r w:rsidRPr="004A179D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ldData xml:space="preserve">PEVuZE5vdGU+PENpdGU+PEF1dGhvcj5LYXJpbWk8L0F1dGhvcj48WWVhcj4yMDE2PC9ZZWFyPjxS
ZWNOdW0+MTk1PC9SZWNOdW0+PERpc3BsYXlUZXh0Pls1M108L0Rpc3BsYXlUZXh0PjxyZWNvcmQ+
PHJlYy1udW1iZXI+MTk1PC9yZWMtbnVtYmVyPjxmb3JlaWduLWtleXM+PGtleSBhcHA9IkVOIiBk
Yi1pZD0ieHJycjVkcnJzcGF0YXlldjl6MnAwcndkeGFkZXd3YXhhczVyIj4xOTU8L2tleT48L2Zv
cmVpZ24ta2V5cz48cmVmLXR5cGUgbmFtZT0iSm91cm5hbCBBcnRpY2xlIj4xNzwvcmVmLXR5cGU+
PGNvbnRyaWJ1dG9ycz48YXV0aG9ycz48YXV0aG9yPkthcmltaSwgTi48L2F1dGhvcj48YXV0aG9y
PlJlemFzb2x0YW5pLCBBLjwvYXV0aG9yPjxhdXRob3I+UmFobmFtYSwgTC48L2F1dGhvcj48YXV0
aG9yPk5vb3JpLUtvY2hpLCBGLjwvYXV0aG9yPjxhdXRob3I+SmFiZXJ6YWRlaCwgUy48L2F1dGhv
cj48L2F1dGhvcnM+PC9jb250cmlidXRvcnM+PGF1dGgtYWRkcmVzcz5EZXBhcnRtZW50IG9mIFBo
eXNpb3RoZXJhcHksIFVuaXZlcnNpdHkgb2YgU29jaWFsIFdlbGZhcmUgYW5kIFJlaGFiaWxpdGF0
aW9uIFNjaWVuY2VzLCBUZWhyYW4sIElyYW4uJiN4RDtGYWN1bHR5IG9mIFJlaGFiaWxpdGF0aW9u
LCBQaHlzaW90aGVyYXB5IFJlc2VhcmNoIENlbnRlciwgU2hhaGlkIEJlaGVzaHRpIFVuaXZlcnNp
dHkgb2YgTWVkaWNhbCBTY2llbmNlcywgVGVocmFuLCBJcmFuOyBEZXBhcnRtZW50IG9mIFBoeXNp
b3RoZXJhcHksIEZhY3VsdHkgb2YgUmVoYWJpbGl0YXRpb24sIFNoYWhpZCBCZWhlc2h0aSBVbml2
ZXJzaXR5IG9mIE1lZGljYWwgU2NpZW5jZXMsIFRlaHJhbiwgSXJhbi4mI3hEO0RlcGFydG1lbnQg
b2YgUGh5c2lvdGhlcmFweSwgVW5pdmVyc2l0eSBvZiBTb2NpYWwgV2VsZmFyZSBhbmQgUmVoYWJp
bGl0YXRpb24gU2NpZW5jZXMsIFRlaHJhbiwgSXJhbi4gRWxlY3Ryb25pYyBhZGRyZXNzOiBscmFo
bmFtYUBnbWFpbC5jb20uJiN4RDtEZXBhcnRtZW50IG9mIFJhZGlvbG9neSwgTWVkaWNhbCBJbWFn
aW5nIFJlc2VhcmNoIENlbnRlciwgU2hpcmF6IFVuaXZlcnNpdHkgb2YgTWVkaWNhbCBTY2llbmNl
cywgU2hpcmF6LCBJcmFuLiYjeEQ7RGVwYXJ0bWVudCBvZiBQaHlzaW90aGVyYXB5LCBTY2hvb2wg
b2YgUHJpbWFyeSBIZWFsdGggQ2FyZSwgRmFjdWx0eSBvZiBNZWRpY2luZSwgTnVyc2luZyBhbmQg
SGVhbHRoIFNjaWVuY2VzLCBNb25hc2ggVW5pdmVyc2l0eSwgRnJhbmtzdG9uLCBBdXN0cmFsaWEu
PC9hdXRoLWFkZHJlc3M+PHRpdGxlcz48dGl0bGU+VWx0cmFzb25vZ3JhcGhpYyBhbmFseXNpcyBv
ZiBkb3JzYWwgbmVjayBtdXNjbGVzIHRoaWNrbmVzcyBjaGFuZ2VzIGluZHVjZWQgYnkgaXNvbWV0
cmljIGNvbnRyYWN0aW9uIG9mIHNob3VsZGVyIG11c2NsZXM6IEEgY29tcGFyaXNvbiBiZXR3ZWVu
IHBhdGllbnRzIHdpdGggY2hyb25pYyBuZWNrIHBhaW4gYW5kIGhlYWx0aHkgY29udHJvbHM8L3Rp
dGxlPjxzZWNvbmRhcnktdGl0bGU+TWFuIFRoZXI8L3NlY29uZGFyeS10aXRsZT48YWx0LXRpdGxl
Pk1hbnVhbCB0aGVyYXB5PC9hbHQtdGl0bGU+PC90aXRsZXM+PHBlcmlvZGljYWw+PGZ1bGwtdGl0
bGU+TWFuIFRoZXI8L2Z1bGwtdGl0bGU+PGFiYnItMT5NYW51YWwgdGhlcmFweTwvYWJici0xPjwv
cGVyaW9kaWNhbD48YWx0LXBlcmlvZGljYWw+PGZ1bGwtdGl0bGU+TWFuIFRoZXI8L2Z1bGwtdGl0
bGU+PGFiYnItMT5NYW51YWwgdGhlcmFweTwvYWJici0xPjwvYWx0LXBlcmlvZGljYWw+PHBhZ2Vz
PjE3NC04PC9wYWdlcz48dm9sdW1lPjIyPC92b2x1bWU+PGVkaXRpb24+MjAxNi8wMS8yMzwvZWRp
dGlvbj48ZGF0ZXM+PHllYXI+MjAxNjwveWVhcj48cHViLWRhdGVzPjxkYXRlPkFwcjwvZGF0ZT48
L3B1Yi1kYXRlcz48L2RhdGVzPjxpc2JuPjE1MzItMjc2OSAoRWxlY3Ryb25pYykmI3hEOzEzNTYt
Njg5WCAoTGlua2luZyk8L2lzYm4+PGFjY2Vzc2lvbi1udW0+MjY3OTcxNzQ8L2FjY2Vzc2lvbi1u
dW0+PHVybHM+PHJlbGF0ZWQtdXJscz48dXJsPmh0dHA6Ly93d3cubmNiaS5ubG0ubmloLmdvdi9w
dWJtZWQvMjY3OTcxNzQ8L3VybD48L3JlbGF0ZWQtdXJscz48L3VybHM+PGVsZWN0cm9uaWMtcmVz
b3VyY2UtbnVtPjEwLjEwMTYvai5tYXRoLjIwMTUuMTIuMDA0PC9lbGVjdHJvbmljLXJlc291cmNl
LW51bT48bGFuZ3VhZ2U+ZW5nPC9sYW5ndWFnZT48L3JlY29yZD48L0NpdGU+PC9FbmROb3RlPgB=
</w:fldData>
              </w:fldChar>
            </w:r>
            <w:r>
              <w:rPr>
                <w:rFonts w:asciiTheme="majorHAnsi" w:hAnsiTheme="majorHAnsi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ldData xml:space="preserve">PEVuZE5vdGU+PENpdGU+PEF1dGhvcj5LYXJpbWk8L0F1dGhvcj48WWVhcj4yMDE2PC9ZZWFyPjxS
ZWNOdW0+MTk1PC9SZWNOdW0+PERpc3BsYXlUZXh0Pls1M108L0Rpc3BsYXlUZXh0PjxyZWNvcmQ+
PHJlYy1udW1iZXI+MTk1PC9yZWMtbnVtYmVyPjxmb3JlaWduLWtleXM+PGtleSBhcHA9IkVOIiBk
Yi1pZD0ieHJycjVkcnJzcGF0YXlldjl6MnAwcndkeGFkZXd3YXhhczVyIj4xOTU8L2tleT48L2Zv
cmVpZ24ta2V5cz48cmVmLXR5cGUgbmFtZT0iSm91cm5hbCBBcnRpY2xlIj4xNzwvcmVmLXR5cGU+
PGNvbnRyaWJ1dG9ycz48YXV0aG9ycz48YXV0aG9yPkthcmltaSwgTi48L2F1dGhvcj48YXV0aG9y
PlJlemFzb2x0YW5pLCBBLjwvYXV0aG9yPjxhdXRob3I+UmFobmFtYSwgTC48L2F1dGhvcj48YXV0
aG9yPk5vb3JpLUtvY2hpLCBGLjwvYXV0aG9yPjxhdXRob3I+SmFiZXJ6YWRlaCwgUy48L2F1dGhv
cj48L2F1dGhvcnM+PC9jb250cmlidXRvcnM+PGF1dGgtYWRkcmVzcz5EZXBhcnRtZW50IG9mIFBo
eXNpb3RoZXJhcHksIFVuaXZlcnNpdHkgb2YgU29jaWFsIFdlbGZhcmUgYW5kIFJlaGFiaWxpdGF0
aW9uIFNjaWVuY2VzLCBUZWhyYW4sIElyYW4uJiN4RDtGYWN1bHR5IG9mIFJlaGFiaWxpdGF0aW9u
LCBQaHlzaW90aGVyYXB5IFJlc2VhcmNoIENlbnRlciwgU2hhaGlkIEJlaGVzaHRpIFVuaXZlcnNp
dHkgb2YgTWVkaWNhbCBTY2llbmNlcywgVGVocmFuLCBJcmFuOyBEZXBhcnRtZW50IG9mIFBoeXNp
b3RoZXJhcHksIEZhY3VsdHkgb2YgUmVoYWJpbGl0YXRpb24sIFNoYWhpZCBCZWhlc2h0aSBVbml2
ZXJzaXR5IG9mIE1lZGljYWwgU2NpZW5jZXMsIFRlaHJhbiwgSXJhbi4mI3hEO0RlcGFydG1lbnQg
b2YgUGh5c2lvdGhlcmFweSwgVW5pdmVyc2l0eSBvZiBTb2NpYWwgV2VsZmFyZSBhbmQgUmVoYWJp
bGl0YXRpb24gU2NpZW5jZXMsIFRlaHJhbiwgSXJhbi4gRWxlY3Ryb25pYyBhZGRyZXNzOiBscmFo
bmFtYUBnbWFpbC5jb20uJiN4RDtEZXBhcnRtZW50IG9mIFJhZGlvbG9neSwgTWVkaWNhbCBJbWFn
aW5nIFJlc2VhcmNoIENlbnRlciwgU2hpcmF6IFVuaXZlcnNpdHkgb2YgTWVkaWNhbCBTY2llbmNl
cywgU2hpcmF6LCBJcmFuLiYjeEQ7RGVwYXJ0bWVudCBvZiBQaHlzaW90aGVyYXB5LCBTY2hvb2wg
b2YgUHJpbWFyeSBIZWFsdGggQ2FyZSwgRmFjdWx0eSBvZiBNZWRpY2luZSwgTnVyc2luZyBhbmQg
SGVhbHRoIFNjaWVuY2VzLCBNb25hc2ggVW5pdmVyc2l0eSwgRnJhbmtzdG9uLCBBdXN0cmFsaWEu
PC9hdXRoLWFkZHJlc3M+PHRpdGxlcz48dGl0bGU+VWx0cmFzb25vZ3JhcGhpYyBhbmFseXNpcyBv
ZiBkb3JzYWwgbmVjayBtdXNjbGVzIHRoaWNrbmVzcyBjaGFuZ2VzIGluZHVjZWQgYnkgaXNvbWV0
cmljIGNvbnRyYWN0aW9uIG9mIHNob3VsZGVyIG11c2NsZXM6IEEgY29tcGFyaXNvbiBiZXR3ZWVu
IHBhdGllbnRzIHdpdGggY2hyb25pYyBuZWNrIHBhaW4gYW5kIGhlYWx0aHkgY29udHJvbHM8L3Rp
dGxlPjxzZWNvbmRhcnktdGl0bGU+TWFuIFRoZXI8L3NlY29uZGFyeS10aXRsZT48YWx0LXRpdGxl
Pk1hbnVhbCB0aGVyYXB5PC9hbHQtdGl0bGU+PC90aXRsZXM+PHBlcmlvZGljYWw+PGZ1bGwtdGl0
bGU+TWFuIFRoZXI8L2Z1bGwtdGl0bGU+PGFiYnItMT5NYW51YWwgdGhlcmFweTwvYWJici0xPjwv
cGVyaW9kaWNhbD48YWx0LXBlcmlvZGljYWw+PGZ1bGwtdGl0bGU+TWFuIFRoZXI8L2Z1bGwtdGl0
bGU+PGFiYnItMT5NYW51YWwgdGhlcmFweTwvYWJici0xPjwvYWx0LXBlcmlvZGljYWw+PHBhZ2Vz
PjE3NC04PC9wYWdlcz48dm9sdW1lPjIyPC92b2x1bWU+PGVkaXRpb24+MjAxNi8wMS8yMzwvZWRp
dGlvbj48ZGF0ZXM+PHllYXI+MjAxNjwveWVhcj48cHViLWRhdGVzPjxkYXRlPkFwcjwvZGF0ZT48
L3B1Yi1kYXRlcz48L2RhdGVzPjxpc2JuPjE1MzItMjc2OSAoRWxlY3Ryb25pYykmI3hEOzEzNTYt
Njg5WCAoTGlua2luZyk8L2lzYm4+PGFjY2Vzc2lvbi1udW0+MjY3OTcxNzQ8L2FjY2Vzc2lvbi1u
dW0+PHVybHM+PHJlbGF0ZWQtdXJscz48dXJsPmh0dHA6Ly93d3cubmNiaS5ubG0ubmloLmdvdi9w
dWJtZWQvMjY3OTcxNzQ8L3VybD48L3JlbGF0ZWQtdXJscz48L3VybHM+PGVsZWN0cm9uaWMtcmVz
b3VyY2UtbnVtPjEwLjEwMTYvai5tYXRoLjIwMTUuMTIuMDA0PC9lbGVjdHJvbmljLXJlc291cmNl
LW51bT48bGFuZ3VhZ2U+ZW5nPC9sYW5ndWFnZT48L3JlY29yZD48L0NpdGU+PC9FbmROb3RlPgB=
</w:fldData>
              </w:fldChar>
            </w:r>
            <w:r>
              <w:rPr>
                <w:rFonts w:asciiTheme="majorHAnsi" w:hAnsiTheme="majorHAnsi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HAnsi" w:hAnsiTheme="majorHAnsi" w:cs="Arial"/>
                <w:sz w:val="18"/>
                <w:szCs w:val="18"/>
              </w:rPr>
            </w:r>
            <w:r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4A179D">
              <w:rPr>
                <w:rFonts w:asciiTheme="majorHAnsi" w:hAnsiTheme="majorHAnsi" w:cs="Arial"/>
                <w:sz w:val="18"/>
                <w:szCs w:val="18"/>
              </w:rPr>
            </w:r>
            <w:r w:rsidRPr="004A179D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>
              <w:rPr>
                <w:rFonts w:asciiTheme="majorHAnsi" w:hAnsiTheme="majorHAnsi" w:cs="Arial"/>
                <w:noProof/>
                <w:sz w:val="18"/>
                <w:szCs w:val="18"/>
              </w:rPr>
              <w:t>[</w:t>
            </w:r>
            <w:hyperlink w:anchor="_ENREF_53" w:tooltip="Karimi, 2016 #195" w:history="1">
              <w:r>
                <w:rPr>
                  <w:rFonts w:asciiTheme="majorHAnsi" w:hAnsiTheme="majorHAnsi" w:cs="Arial"/>
                  <w:noProof/>
                  <w:sz w:val="18"/>
                  <w:szCs w:val="18"/>
                </w:rPr>
                <w:t>53</w:t>
              </w:r>
            </w:hyperlink>
            <w:r>
              <w:rPr>
                <w:rFonts w:asciiTheme="majorHAnsi" w:hAnsiTheme="majorHAnsi" w:cs="Arial"/>
                <w:noProof/>
                <w:sz w:val="18"/>
                <w:szCs w:val="18"/>
              </w:rPr>
              <w:t>]</w:t>
            </w:r>
            <w:r w:rsidRPr="004A179D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Dorsal neck muscle thickness change w. 50% &amp; 100% shoulder MVC in 6 directions 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 xml:space="preserve">Ultrasound – 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Dorsal neck muscles (</w:t>
            </w: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trapezius, semispinalis capitis, semispinalis cervicis, splenius capitis, multifidus)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Cases (n = 17) &amp; controls (n = 20);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All: participants of unknown origin (paper states convenience sample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Cases: 29 (19-35)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Controls: 27 (19-35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Control</w:t>
            </w:r>
          </w:p>
        </w:tc>
        <w:tc>
          <w:tcPr>
            <w:tcW w:w="218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 xml:space="preserve">At rest, 50% &amp; 100% shoulder MVC </w:t>
            </w: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in 6 directions (flexion, extension, external &amp; internal rotation, abduction, adduction)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Neck pain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Park (2013)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begin"/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instrText xml:space="preserve"> ADDIN EN.CITE &lt;EndNote&gt;&lt;Cite&gt;&lt;Author&gt;Park&lt;/Author&gt;&lt;Year&gt;2013&lt;/Year&gt;&lt;RecNum&gt;48&lt;/RecNum&gt;&lt;DisplayText&gt;[50]&lt;/DisplayText&gt;&lt;record&gt;&lt;rec-number&gt;48&lt;/rec-number&gt;&lt;foreign-keys&gt;&lt;key app="EN" db-id="xrrr5drrspatayev9z2p0rwdxadewwaxas5r"&gt;48&lt;/key&gt;&lt;/foreign-keys&gt;&lt;ref-type name="Journal Article"&gt;17&lt;/ref-type&gt;&lt;contributors&gt;&lt;authors&gt;&lt;author&gt;Park, K. N.&lt;/author&gt;&lt;author&gt;Kwon, O. Y.&lt;/author&gt;&lt;author&gt;Choung, S. D.&lt;/author&gt;&lt;author&gt;Kim, S. H.&lt;/author&gt;&lt;/authors&gt;&lt;/contributors&gt;&lt;auth-address&gt;Department of Rehabilitation Therapy, Graduate School, Yonsei University, South Korea&amp;#xD;Department of Physical Therapy, Kinetic Ergocise Based on Movement Analysis Laboratory, College of Health Science, Yonsei University, 234 Maiji-ri, Heungup-myon, Wonju-si, Kangwon-do, 220-710, South Korea&lt;/auth-address&gt;&lt;titles&gt;&lt;title&gt;Bilateral asymmetry of semispinalis capitis muscle thickness and neck motion during prone neck extension in subjects with unilateral posterior neck pain&lt;/title&gt;&lt;secondary-title&gt;Journal of Physical Therapy Science&lt;/secondary-title&gt;&lt;/titles&gt;&lt;periodical&gt;&lt;full-title&gt;Journal of Physical Therapy Science&lt;/full-title&gt;&lt;/periodical&gt;&lt;pages&gt;37-40&lt;/pages&gt;&lt;volume&gt;25&lt;/volume&gt;&lt;number&gt;1&lt;/number&gt;&lt;keywords&gt;&lt;keyword&gt;Asymmetry&lt;/keyword&gt;&lt;keyword&gt;Muscle thickness&lt;/keyword&gt;&lt;keyword&gt;Neck motion&lt;/keyword&gt;&lt;/keywords&gt;&lt;dates&gt;&lt;year&gt;2013&lt;/year&gt;&lt;/dates&gt;&lt;urls&gt;&lt;related-urls&gt;&lt;url&gt;http://www.scopus.com/inward/record.url?eid=2-s2.0-84874411496&amp;amp;partnerID=40&amp;amp;md5=21b844f9b0f04bd32d808ae4505fa842&lt;/url&gt;&lt;/related-urls&gt;&lt;/urls&gt;&lt;electronic-resource-num&gt;10.1589/jpts.25.37&lt;/electronic-resource-num&gt;&lt;remote-database-name&gt;Scopus&lt;/remote-database-name&gt;&lt;/record&gt;&lt;/Cite&gt;&lt;/EndNote&gt;</w:instrTex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separate"/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t>[</w:t>
            </w:r>
            <w:hyperlink w:anchor="_ENREF_50" w:tooltip="Park, 2013 #48" w:history="1">
              <w:r>
                <w:rPr>
                  <w:rFonts w:asciiTheme="majorHAnsi" w:hAnsiTheme="majorHAnsi"/>
                  <w:noProof/>
                  <w:sz w:val="18"/>
                  <w:szCs w:val="18"/>
                </w:rPr>
                <w:t>50</w:t>
              </w:r>
            </w:hyperlink>
            <w:r>
              <w:rPr>
                <w:rFonts w:asciiTheme="majorHAnsi" w:hAnsiTheme="majorHAnsi"/>
                <w:noProof/>
                <w:sz w:val="18"/>
                <w:szCs w:val="18"/>
              </w:rPr>
              <w:t>]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end"/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lastRenderedPageBreak/>
              <w:t xml:space="preserve">Mean difference in bilateral </w:t>
            </w: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lastRenderedPageBreak/>
              <w:t>semispinalis capitis muscle thickness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lastRenderedPageBreak/>
              <w:t>Ultrasound -</w:t>
            </w:r>
            <w:r w:rsidRPr="004A179D">
              <w:rPr>
                <w:rFonts w:asciiTheme="majorHAnsi" w:hAnsiTheme="majorHAnsi"/>
                <w:sz w:val="18"/>
                <w:szCs w:val="18"/>
              </w:rPr>
              <w:t xml:space="preserve"> semispinalis capitis muscle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lastRenderedPageBreak/>
              <w:t>Cases (n = 20) &amp; controls (n = 20): graduate students of Yonsei University, Korea.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 xml:space="preserve">Cases: 23.4 (SD = 1.9) Controls: 23.4 (SD = 2.1) 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M/F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Control</w:t>
            </w:r>
          </w:p>
        </w:tc>
        <w:tc>
          <w:tcPr>
            <w:tcW w:w="218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At rest</w:t>
            </w:r>
            <w:r w:rsidRPr="004A179D">
              <w:rPr>
                <w:rFonts w:asciiTheme="majorHAnsi" w:hAnsiTheme="majorHAnsi" w:cs="Arial"/>
                <w:sz w:val="18"/>
                <w:szCs w:val="18"/>
              </w:rPr>
              <w:br/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lastRenderedPageBreak/>
              <w:t>Neck Pain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 xml:space="preserve">Rahnama (2015) </w:t>
            </w:r>
            <w:r w:rsidRPr="004A179D"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ldData xml:space="preserve">PEVuZE5vdGU+PENpdGU+PEF1dGhvcj5SYWhuYW1hPC9BdXRob3I+PFllYXI+MjAxNTwvWWVhcj48
UmVjTnVtPjE5MzwvUmVjTnVtPjxEaXNwbGF5VGV4dD5bNTJdPC9EaXNwbGF5VGV4dD48cmVjb3Jk
PjxyZWMtbnVtYmVyPjE5MzwvcmVjLW51bWJlcj48Zm9yZWlnbi1rZXlzPjxrZXkgYXBwPSJFTiIg
ZGItaWQ9InhycnI1ZHJyc3BhdGF5ZXY5ejJwMHJ3ZHhhZGV3d2F4YXM1ciI+MTkzPC9rZXk+PC9m
b3JlaWduLWtleXM+PHJlZi10eXBlIG5hbWU9IkpvdXJuYWwgQXJ0aWNsZSI+MTc8L3JlZi10eXBl
Pjxjb250cmlidXRvcnM+PGF1dGhvcnM+PGF1dGhvcj5SYWhuYW1hLCBMLjwvYXV0aG9yPjxhdXRo
b3I+UmV6YXNvbHRhbmksIEEuPC9hdXRob3I+PGF1dGhvcj5aYXZpZWgsIE0uIEsuPC9hdXRob3I+
PGF1dGhvcj5Ob29yaUtvY2hpLCBGLjwvYXV0aG9yPjxhdXRob3I+QmFnaGJhbiwgQS4gQS48L2F1
dGhvcj48L2F1dGhvcnM+PC9jb250cmlidXRvcnM+PGF1dGgtYWRkcmVzcz5Bc3Npc3RhbnQgUHJv
ZmVzc29yIG9mIFBoeXNpb3RoZXJhcHksIERlcGFydG1lbnQgb2YgUGh5c2lvdGhlcmFweSwgVW5p
dmVyc2l0eSBvZiBTb2NpYWwgV2VsZmFyZSBhbmQgUmVoYWJpbGl0YXRpb24gU2NpZW5jZXMsIFRl
aHJhbiwgSXJhbi4gRWxlY3Ryb25pYyBhZGRyZXNzOiBscmFobmFtYUBnbWFpbC5jb20uJiN4RDtQ
cm9mZXNzb3Igb2YgUGh5c2lvdGhlcmFweSwgRmFjdWx0eSBvZiBSZWhhYmlsaXRhdGlvbiwgUGh5
c2lvdGhlcmFweSBSZXNlYXJjaCBDZW50ZXIsIFNoYWhpZCBCZWhlc2h0IFVuaXZlcnNpdHkgb2Yg
TWVkaWNhbCBTY2llbmNlcywgVGVocmFuLCBJcmFuLiYjeEQ7QXNzaXN0YW50IFByb2Zlc3NvciBv
ZiBQaHlzaW90aGVyYXB5LCBGYWN1bHR5IG9mIFJlaGFiaWxpdGF0aW9uLCBEZXBhcnRtZW50IG9m
IFBoeXNpb3RoZXJhcHksIFNoYWhpZCBCZWhlc2h0IFVuaXZlcnNpdHkgb2YgTWVkaWNhbCBTY2ll
bmNlcywgVGVocmFuLCBJcmFuLiYjeEQ7UmFkaW9sb2dpc3QsIFNwZWNpYWxpc3QgRG9jdG9yLCBE
ZXBhcnRtZW50IG9mIFJhZGlvbG9neSwgTWVkaWNhbCBJbWFnaW5nIFJlc2VhcmNoIENlbnRlciwg
U2hpcmF6IFVuaXZlcnNpdHkgb2YgTWVkaWNhbCBzY2llbmNlcywgU2hpcmF6LCBJcmFuLiYjeEQ7
QXNzb2NpYXRlIFByb2Zlc3NvciBvZiBCaW9zdGF0aXN0aWNzLCBGYWN1bHR5IG9mIFJlaGFiaWxp
dGF0aW9uLCBEZXBhcnRtZW50IG9mIEJhc2ljIFNjaWVuY2VzLCBTaGFoaWQgQmVoZXNodCBVbml2
ZXJzaXR5IG9mIE1lZGljYWwgU2NpZW5jZXMsIFRlaHJhbiwgSXJhbi48L2F1dGgtYWRkcmVzcz48
dGl0bGVzPjx0aXRsZT5EaWZmZXJlbmNlcyBpbiBjZXJ2aWNhbCBtdWx0aWZpZHVzIG11c2NsZSB0
aGlja25lc3MgZHVyaW5nIGlzb21ldHJpYyBjb250cmFjdGlvbiBvZiBzaG91bGRlciBtdXNjbGVz
OiBhIGNvbXBhcmlzb24gYmV0d2VlbiBwYXRpZW50cyB3aXRoIGNocm9uaWMgbmVjayBwYWluIGFu
ZCBoZWFsdGh5IGNvbnRyb2xzPC90aXRsZT48c2Vjb25kYXJ5LXRpdGxlPkogTWFuaXB1bGF0aXZl
IFBoeXNpb2wgVGhlcjwvc2Vjb25kYXJ5LXRpdGxlPjxhbHQtdGl0bGU+Sm91cm5hbCBvZiBtYW5p
cHVsYXRpdmUgYW5kIHBoeXNpb2xvZ2ljYWwgdGhlcmFwZXV0aWNzPC9hbHQtdGl0bGU+PC90aXRs
ZXM+PHBlcmlvZGljYWw+PGZ1bGwtdGl0bGU+SiBNYW5pcHVsYXRpdmUgUGh5c2lvbCBUaGVyPC9m
dWxsLXRpdGxlPjxhYmJyLTE+Sm91cm5hbCBvZiBtYW5pcHVsYXRpdmUgYW5kIHBoeXNpb2xvZ2lj
YWwgdGhlcmFwZXV0aWNzPC9hYmJyLTE+PC9wZXJpb2RpY2FsPjxhbHQtcGVyaW9kaWNhbD48ZnVs
bC10aXRsZT5KIE1hbmlwdWxhdGl2ZSBQaHlzaW9sIFRoZXI8L2Z1bGwtdGl0bGU+PGFiYnItMT5K
b3VybmFsIG9mIG1hbmlwdWxhdGl2ZSBhbmQgcGh5c2lvbG9naWNhbCB0aGVyYXBldXRpY3M8L2Fi
YnItMT48L2FsdC1wZXJpb2RpY2FsPjxwYWdlcz4yMTAtNzwvcGFnZXM+PHZvbHVtZT4zODwvdm9s
dW1lPjxudW1iZXI+MzwvbnVtYmVyPjxlZGl0aW9uPjIwMTUvMDMvMTc8L2VkaXRpb24+PGtleXdv
cmRzPjxrZXl3b3JkPkFkdWx0PC9rZXl3b3JkPjxrZXl3b3JkPkNocm9uaWMgUGFpbi8qcGh5c2lv
cGF0aG9sb2d5PC9rZXl3b3JkPjxrZXl3b3JkPkh1bWFuczwva2V5d29yZD48a2V5d29yZD4qSXNv
bWV0cmljIENvbnRyYWN0aW9uPC9rZXl3b3JkPjxrZXl3b3JkPk1hbGU8L2tleXdvcmQ+PGtleXdv
cmQ+TmVjayBNdXNjbGVzLyphbmF0b215ICZhbXA7IGhpc3RvbG9neS91bHRyYXNvbm9ncmFwaHk8
L2tleXdvcmQ+PGtleXdvcmQ+TmVjayBQYWluLypwaHlzaW9wYXRob2xvZ3k8L2tleXdvcmQ+PGtl
eXdvcmQ+T3JnYW4gU2l6ZTwva2V5d29yZD48a2V5d29yZD5QYXJhc3BpbmFsIE11c2NsZXMvKmFu
YXRvbXkgJmFtcDsgaGlzdG9sb2d5L3VsdHJhc29ub2dyYXBoeTwva2V5d29yZD48a2V5d29yZD5T
aG91bGRlci8qcGh5c2lvcGF0aG9sb2d5PC9rZXl3b3JkPjwva2V5d29yZHM+PGRhdGVzPjx5ZWFy
PjIwMTU8L3llYXI+PHB1Yi1kYXRlcz48ZGF0ZT5NYXItQXByPC9kYXRlPjwvcHViLWRhdGVzPjwv
ZGF0ZXM+PGlzYm4+MTUzMi02NTg2IChFbGVjdHJvbmljKSYjeEQ7MDE2MS00NzU0IChMaW5raW5n
KTwvaXNibj48YWNjZXNzaW9uLW51bT4yNTc3MDg2ODwvYWNjZXNzaW9uLW51bT48d29yay10eXBl
PkNvbXBhcmF0aXZlIFN0dWR5PC93b3JrLXR5cGU+PHVybHM+PHJlbGF0ZWQtdXJscz48dXJsPmh0
dHA6Ly93d3cubmNiaS5ubG0ubmloLmdvdi9wdWJtZWQvMjU3NzA4Njg8L3VybD48L3JlbGF0ZWQt
dXJscz48L3VybHM+PGVsZWN0cm9uaWMtcmVzb3VyY2UtbnVtPjEwLjEwMTYvai5qbXB0LjIwMTQu
MTEuMDA4PC9lbGVjdHJvbmljLXJlc291cmNlLW51bT48bGFuZ3VhZ2U+ZW5nPC9sYW5ndWFnZT48
L3JlY29yZD48L0NpdGU+PC9FbmROb3RlPn==
</w:fldData>
              </w:fldChar>
            </w:r>
            <w:r>
              <w:rPr>
                <w:rFonts w:asciiTheme="majorHAnsi" w:hAnsiTheme="majorHAnsi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HAnsi" w:hAnsiTheme="majorHAnsi" w:cs="Arial"/>
                <w:sz w:val="18"/>
                <w:szCs w:val="18"/>
              </w:rPr>
              <w:fldChar w:fldCharType="begin">
                <w:fldData xml:space="preserve">PEVuZE5vdGU+PENpdGU+PEF1dGhvcj5SYWhuYW1hPC9BdXRob3I+PFllYXI+MjAxNTwvWWVhcj48
UmVjTnVtPjE5MzwvUmVjTnVtPjxEaXNwbGF5VGV4dD5bNTJdPC9EaXNwbGF5VGV4dD48cmVjb3Jk
PjxyZWMtbnVtYmVyPjE5MzwvcmVjLW51bWJlcj48Zm9yZWlnbi1rZXlzPjxrZXkgYXBwPSJFTiIg
ZGItaWQ9InhycnI1ZHJyc3BhdGF5ZXY5ejJwMHJ3ZHhhZGV3d2F4YXM1ciI+MTkzPC9rZXk+PC9m
b3JlaWduLWtleXM+PHJlZi10eXBlIG5hbWU9IkpvdXJuYWwgQXJ0aWNsZSI+MTc8L3JlZi10eXBl
Pjxjb250cmlidXRvcnM+PGF1dGhvcnM+PGF1dGhvcj5SYWhuYW1hLCBMLjwvYXV0aG9yPjxhdXRo
b3I+UmV6YXNvbHRhbmksIEEuPC9hdXRob3I+PGF1dGhvcj5aYXZpZWgsIE0uIEsuPC9hdXRob3I+
PGF1dGhvcj5Ob29yaUtvY2hpLCBGLjwvYXV0aG9yPjxhdXRob3I+QmFnaGJhbiwgQS4gQS48L2F1
dGhvcj48L2F1dGhvcnM+PC9jb250cmlidXRvcnM+PGF1dGgtYWRkcmVzcz5Bc3Npc3RhbnQgUHJv
ZmVzc29yIG9mIFBoeXNpb3RoZXJhcHksIERlcGFydG1lbnQgb2YgUGh5c2lvdGhlcmFweSwgVW5p
dmVyc2l0eSBvZiBTb2NpYWwgV2VsZmFyZSBhbmQgUmVoYWJpbGl0YXRpb24gU2NpZW5jZXMsIFRl
aHJhbiwgSXJhbi4gRWxlY3Ryb25pYyBhZGRyZXNzOiBscmFobmFtYUBnbWFpbC5jb20uJiN4RDtQ
cm9mZXNzb3Igb2YgUGh5c2lvdGhlcmFweSwgRmFjdWx0eSBvZiBSZWhhYmlsaXRhdGlvbiwgUGh5
c2lvdGhlcmFweSBSZXNlYXJjaCBDZW50ZXIsIFNoYWhpZCBCZWhlc2h0IFVuaXZlcnNpdHkgb2Yg
TWVkaWNhbCBTY2llbmNlcywgVGVocmFuLCBJcmFuLiYjeEQ7QXNzaXN0YW50IFByb2Zlc3NvciBv
ZiBQaHlzaW90aGVyYXB5LCBGYWN1bHR5IG9mIFJlaGFiaWxpdGF0aW9uLCBEZXBhcnRtZW50IG9m
IFBoeXNpb3RoZXJhcHksIFNoYWhpZCBCZWhlc2h0IFVuaXZlcnNpdHkgb2YgTWVkaWNhbCBTY2ll
bmNlcywgVGVocmFuLCBJcmFuLiYjeEQ7UmFkaW9sb2dpc3QsIFNwZWNpYWxpc3QgRG9jdG9yLCBE
ZXBhcnRtZW50IG9mIFJhZGlvbG9neSwgTWVkaWNhbCBJbWFnaW5nIFJlc2VhcmNoIENlbnRlciwg
U2hpcmF6IFVuaXZlcnNpdHkgb2YgTWVkaWNhbCBzY2llbmNlcywgU2hpcmF6LCBJcmFuLiYjeEQ7
QXNzb2NpYXRlIFByb2Zlc3NvciBvZiBCaW9zdGF0aXN0aWNzLCBGYWN1bHR5IG9mIFJlaGFiaWxp
dGF0aW9uLCBEZXBhcnRtZW50IG9mIEJhc2ljIFNjaWVuY2VzLCBTaGFoaWQgQmVoZXNodCBVbml2
ZXJzaXR5IG9mIE1lZGljYWwgU2NpZW5jZXMsIFRlaHJhbiwgSXJhbi48L2F1dGgtYWRkcmVzcz48
dGl0bGVzPjx0aXRsZT5EaWZmZXJlbmNlcyBpbiBjZXJ2aWNhbCBtdWx0aWZpZHVzIG11c2NsZSB0
aGlja25lc3MgZHVyaW5nIGlzb21ldHJpYyBjb250cmFjdGlvbiBvZiBzaG91bGRlciBtdXNjbGVz
OiBhIGNvbXBhcmlzb24gYmV0d2VlbiBwYXRpZW50cyB3aXRoIGNocm9uaWMgbmVjayBwYWluIGFu
ZCBoZWFsdGh5IGNvbnRyb2xzPC90aXRsZT48c2Vjb25kYXJ5LXRpdGxlPkogTWFuaXB1bGF0aXZl
IFBoeXNpb2wgVGhlcjwvc2Vjb25kYXJ5LXRpdGxlPjxhbHQtdGl0bGU+Sm91cm5hbCBvZiBtYW5p
cHVsYXRpdmUgYW5kIHBoeXNpb2xvZ2ljYWwgdGhlcmFwZXV0aWNzPC9hbHQtdGl0bGU+PC90aXRs
ZXM+PHBlcmlvZGljYWw+PGZ1bGwtdGl0bGU+SiBNYW5pcHVsYXRpdmUgUGh5c2lvbCBUaGVyPC9m
dWxsLXRpdGxlPjxhYmJyLTE+Sm91cm5hbCBvZiBtYW5pcHVsYXRpdmUgYW5kIHBoeXNpb2xvZ2lj
YWwgdGhlcmFwZXV0aWNzPC9hYmJyLTE+PC9wZXJpb2RpY2FsPjxhbHQtcGVyaW9kaWNhbD48ZnVs
bC10aXRsZT5KIE1hbmlwdWxhdGl2ZSBQaHlzaW9sIFRoZXI8L2Z1bGwtdGl0bGU+PGFiYnItMT5K
b3VybmFsIG9mIG1hbmlwdWxhdGl2ZSBhbmQgcGh5c2lvbG9naWNhbCB0aGVyYXBldXRpY3M8L2Fi
YnItMT48L2FsdC1wZXJpb2RpY2FsPjxwYWdlcz4yMTAtNzwvcGFnZXM+PHZvbHVtZT4zODwvdm9s
dW1lPjxudW1iZXI+MzwvbnVtYmVyPjxlZGl0aW9uPjIwMTUvMDMvMTc8L2VkaXRpb24+PGtleXdv
cmRzPjxrZXl3b3JkPkFkdWx0PC9rZXl3b3JkPjxrZXl3b3JkPkNocm9uaWMgUGFpbi8qcGh5c2lv
cGF0aG9sb2d5PC9rZXl3b3JkPjxrZXl3b3JkPkh1bWFuczwva2V5d29yZD48a2V5d29yZD4qSXNv
bWV0cmljIENvbnRyYWN0aW9uPC9rZXl3b3JkPjxrZXl3b3JkPk1hbGU8L2tleXdvcmQ+PGtleXdv
cmQ+TmVjayBNdXNjbGVzLyphbmF0b215ICZhbXA7IGhpc3RvbG9neS91bHRyYXNvbm9ncmFwaHk8
L2tleXdvcmQ+PGtleXdvcmQ+TmVjayBQYWluLypwaHlzaW9wYXRob2xvZ3k8L2tleXdvcmQ+PGtl
eXdvcmQ+T3JnYW4gU2l6ZTwva2V5d29yZD48a2V5d29yZD5QYXJhc3BpbmFsIE11c2NsZXMvKmFu
YXRvbXkgJmFtcDsgaGlzdG9sb2d5L3VsdHJhc29ub2dyYXBoeTwva2V5d29yZD48a2V5d29yZD5T
aG91bGRlci8qcGh5c2lvcGF0aG9sb2d5PC9rZXl3b3JkPjwva2V5d29yZHM+PGRhdGVzPjx5ZWFy
PjIwMTU8L3llYXI+PHB1Yi1kYXRlcz48ZGF0ZT5NYXItQXByPC9kYXRlPjwvcHViLWRhdGVzPjwv
ZGF0ZXM+PGlzYm4+MTUzMi02NTg2IChFbGVjdHJvbmljKSYjeEQ7MDE2MS00NzU0IChMaW5raW5n
KTwvaXNibj48YWNjZXNzaW9uLW51bT4yNTc3MDg2ODwvYWNjZXNzaW9uLW51bT48d29yay10eXBl
PkNvbXBhcmF0aXZlIFN0dWR5PC93b3JrLXR5cGU+PHVybHM+PHJlbGF0ZWQtdXJscz48dXJsPmh0
dHA6Ly93d3cubmNiaS5ubG0ubmloLmdvdi9wdWJtZWQvMjU3NzA4Njg8L3VybD48L3JlbGF0ZWQt
dXJscz48L3VybHM+PGVsZWN0cm9uaWMtcmVzb3VyY2UtbnVtPjEwLjEwMTYvai5qbXB0LjIwMTQu
MTEuMDA4PC9lbGVjdHJvbmljLXJlc291cmNlLW51bT48bGFuZ3VhZ2U+ZW5nPC9sYW5ndWFnZT48
L3JlY29yZD48L0NpdGU+PC9FbmROb3RlPn==
</w:fldData>
              </w:fldChar>
            </w:r>
            <w:r>
              <w:rPr>
                <w:rFonts w:asciiTheme="majorHAnsi" w:hAnsiTheme="majorHAnsi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HAnsi" w:hAnsiTheme="majorHAnsi" w:cs="Arial"/>
                <w:sz w:val="18"/>
                <w:szCs w:val="18"/>
              </w:rPr>
            </w:r>
            <w:r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  <w:r w:rsidRPr="004A179D">
              <w:rPr>
                <w:rFonts w:asciiTheme="majorHAnsi" w:hAnsiTheme="majorHAnsi" w:cs="Arial"/>
                <w:sz w:val="18"/>
                <w:szCs w:val="18"/>
              </w:rPr>
            </w:r>
            <w:r w:rsidRPr="004A179D">
              <w:rPr>
                <w:rFonts w:asciiTheme="majorHAnsi" w:hAnsiTheme="majorHAnsi" w:cs="Arial"/>
                <w:sz w:val="18"/>
                <w:szCs w:val="18"/>
              </w:rPr>
              <w:fldChar w:fldCharType="separate"/>
            </w:r>
            <w:r>
              <w:rPr>
                <w:rFonts w:asciiTheme="majorHAnsi" w:hAnsiTheme="majorHAnsi" w:cs="Arial"/>
                <w:noProof/>
                <w:sz w:val="18"/>
                <w:szCs w:val="18"/>
              </w:rPr>
              <w:t>[</w:t>
            </w:r>
            <w:hyperlink w:anchor="_ENREF_52" w:tooltip="Rahnama, 2015 #193" w:history="1">
              <w:r>
                <w:rPr>
                  <w:rFonts w:asciiTheme="majorHAnsi" w:hAnsiTheme="majorHAnsi" w:cs="Arial"/>
                  <w:noProof/>
                  <w:sz w:val="18"/>
                  <w:szCs w:val="18"/>
                </w:rPr>
                <w:t>52</w:t>
              </w:r>
            </w:hyperlink>
            <w:r>
              <w:rPr>
                <w:rFonts w:asciiTheme="majorHAnsi" w:hAnsiTheme="majorHAnsi" w:cs="Arial"/>
                <w:noProof/>
                <w:sz w:val="18"/>
                <w:szCs w:val="18"/>
              </w:rPr>
              <w:t>]</w:t>
            </w:r>
            <w:r w:rsidRPr="004A179D">
              <w:rPr>
                <w:rFonts w:asciiTheme="majorHAnsi" w:hAnsiTheme="majorHAnsi" w:cs="Arial"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Multifidus muscle thickness change w. 100% shoulder MVC in 6 directions 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  <w:lang w:val="en-US"/>
              </w:rPr>
              <w:t>Ultrasound – multifidus muscle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  <w:lang w:val="en-US"/>
              </w:rPr>
              <w:t>Cases (n = 20) &amp; controls (n = 20);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  <w:lang w:val="en-US"/>
              </w:rPr>
              <w:t>workers recruited from bank office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autoSpaceDE w:val="0"/>
              <w:autoSpaceDN w:val="0"/>
              <w:adjustRightInd w:val="0"/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Cases: 28.9 (SD = 5.5) Controls: 27.5 (SD = 4.4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Control</w:t>
            </w:r>
          </w:p>
        </w:tc>
        <w:tc>
          <w:tcPr>
            <w:tcW w:w="218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At rest, 100% shoulder MVC in 6 directions (flexion, extension, external &amp; internal rotation, abduction, adduction)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 xml:space="preserve">Neck pain 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 xml:space="preserve">Sheard 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(2012)</w:t>
            </w:r>
            <w:r>
              <w:rPr>
                <w:rFonts w:asciiTheme="majorHAnsi" w:hAnsiTheme="majorHAnsi" w:cs="Arial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asciiTheme="majorHAnsi" w:hAnsiTheme="majorHAnsi" w:cs="Arial"/>
                <w:noProof/>
                <w:sz w:val="18"/>
                <w:szCs w:val="18"/>
              </w:rPr>
              <w:fldChar w:fldCharType="begin">
                <w:fldData xml:space="preserve">PEVuZE5vdGU+PENpdGU+PEF1dGhvcj5TaGVhcmQ8L0F1dGhvcj48WWVhcj4yMDEyPC9ZZWFyPjxS
ZWNOdW0+NDk8L1JlY051bT48RGlzcGxheVRleHQ+WzUxXTwvRGlzcGxheVRleHQ+PHJlY29yZD48
cmVjLW51bWJlcj40OTwvcmVjLW51bWJlcj48Zm9yZWlnbi1rZXlzPjxrZXkgYXBwPSJFTiIgZGIt
aWQ9InhycnI1ZHJyc3BhdGF5ZXY5ejJwMHJ3ZHhhZGV3d2F4YXM1ciI+NDk8L2tleT48L2ZvcmVp
Z24ta2V5cz48cmVmLXR5cGUgbmFtZT0iSm91cm5hbCBBcnRpY2xlIj4xNzwvcmVmLXR5cGU+PGNv
bnRyaWJ1dG9ycz48YXV0aG9ycz48YXV0aG9yPlNoZWFyZCwgQi48L2F1dGhvcj48YXV0aG9yPkVs
bGlvdHQsIEouPC9hdXRob3I+PGF1dGhvcj5DYWduaWUsIEIuPC9hdXRob3I+PGF1dGhvcj5PJmFw
b3M7TGVhcnksIFMuPC9hdXRob3I+PC9hdXRob3JzPjwvY29udHJpYnV0b3JzPjxhdXRoLWFkZHJl
c3M+UXVlZW5zbGFuZCBIZWFsdGgsIFF1ZWVuc2xhbmQsIEF1c3RyYWxpYS48L2F1dGgtYWRkcmVz
cz48dGl0bGVzPjx0aXRsZT5FdmFsdWF0aW5nIHNlcnJhdHVzIGFudGVyaW9yIG11c2NsZSBmdW5j
dGlvbiBpbiBuZWNrIHBhaW4gdXNpbmcgbXVzY2xlIGZ1bmN0aW9uYWwgbWFnbmV0aWMgcmVzb25h
bmNlIGltYWdpbmc8L3RpdGxlPjxzZWNvbmRhcnktdGl0bGU+SiBNYW5pcHVsYXRpdmUgUGh5c2lv
bCBUaGVyPC9zZWNvbmRhcnktdGl0bGU+PGFsdC10aXRsZT5Kb3VybmFsIG9mIG1hbmlwdWxhdGl2
ZSBhbmQgcGh5c2lvbG9naWNhbCB0aGVyYXBldXRpY3M8L2FsdC10aXRsZT48L3RpdGxlcz48cGVy
aW9kaWNhbD48ZnVsbC10aXRsZT5KIE1hbmlwdWxhdGl2ZSBQaHlzaW9sIFRoZXI8L2Z1bGwtdGl0
bGU+PGFiYnItMT5Kb3VybmFsIG9mIG1hbmlwdWxhdGl2ZSBhbmQgcGh5c2lvbG9naWNhbCB0aGVy
YXBldXRpY3M8L2FiYnItMT48L3BlcmlvZGljYWw+PGFsdC1wZXJpb2RpY2FsPjxmdWxsLXRpdGxl
PkogTWFuaXB1bGF0aXZlIFBoeXNpb2wgVGhlcjwvZnVsbC10aXRsZT48YWJici0xPkpvdXJuYWwg
b2YgbWFuaXB1bGF0aXZlIGFuZCBwaHlzaW9sb2dpY2FsIHRoZXJhcGV1dGljczwvYWJici0xPjwv
YWx0LXBlcmlvZGljYWw+PHBhZ2VzPjYyOS0zNTwvcGFnZXM+PHZvbHVtZT4zNTwvdm9sdW1lPjxu
dW1iZXI+ODwvbnVtYmVyPjxlZGl0aW9uPjIwMTIvMTEvMjA8L2VkaXRpb24+PGtleXdvcmRzPjxr
ZXl3b3JkPkFkdWx0PC9rZXl3b3JkPjxrZXl3b3JkPkNhc2UtQ29udHJvbCBTdHVkaWVzPC9rZXl3
b3JkPjxrZXl3b3JkPkV4ZXJjaXNlLypwaHlzaW9sb2d5PC9rZXl3b3JkPjxrZXl3b3JkPkZlbWFs
ZTwva2V5d29yZD48a2V5d29yZD5IdW1hbnM8L2tleXdvcmQ+PGtleXdvcmQ+TWFnbmV0aWMgUmVz
b25hbmNlIEltYWdpbmcvKm1ldGhvZHM8L2tleXdvcmQ+PGtleXdvcmQ+TWFsZTwva2V5d29yZD48
a2V5d29yZD5NdXNjbGUgQ29udHJhY3Rpb24vcGh5c2lvbG9neTwva2V5d29yZD48a2V5d29yZD5N
dXNjbGUgUmVsYXhhdGlvbi9waHlzaW9sb2d5PC9rZXl3b3JkPjxrZXl3b3JkPk5lY2sgTXVzY2xl
cy8qcGF0aG9sb2d5L3BoeXNpb3BhdGhvbG9neTwva2V5d29yZD48a2V5d29yZD5OZWNrIFBhaW4v
KmRpYWdub3Npczwva2V5d29yZD48a2V5d29yZD5QZWN0b3JhbGlzIE11c2NsZXMvKnBhdGhvbG9n
eS9waHlzaW9wYXRob2xvZ3k8L2tleXdvcmQ+PGtleXdvcmQ+UmVmZXJlbmNlIFZhbHVlczwva2V5
d29yZD48a2V5d29yZD5Zb3VuZyBBZHVsdDwva2V5d29yZD48L2tleXdvcmRzPjxkYXRlcz48eWVh
cj4yMDEyPC95ZWFyPjxwdWItZGF0ZXM+PGRhdGU+T2N0PC9kYXRlPjwvcHViLWRhdGVzPjwvZGF0
ZXM+PGlzYm4+MTUzMi02NTg2IChFbGVjdHJvbmljKSYjeEQ7MDE2MS00NzU0IChMaW5raW5nKTwv
aXNibj48YWNjZXNzaW9uLW51bT4yMzE1ODQ2ODwvYWNjZXNzaW9uLW51bT48d29yay10eXBlPkNv
bXBhcmF0aXZlIFN0dWR5JiN4RDtFdmFsdWF0aW9uIFN0dWRpZXMmI3hEO1Jlc2VhcmNoIFN1cHBv
cnQsIE4uSS5ILiwgRXh0cmFtdXJhbCYjeEQ7UmVzZWFyY2ggU3VwcG9ydCwgTm9uLVUuUy4gR292
JmFwb3M7dDwvd29yay10eXBlPjx1cmxzPjxyZWxhdGVkLXVybHM+PHVybD5odHRwOi8vd3d3Lm5j
YmkubmxtLm5paC5nb3YvcHVibWVkLzIzMTU4NDY4PC91cmw+PC9yZWxhdGVkLXVybHM+PC91cmxz
PjxlbGVjdHJvbmljLXJlc291cmNlLW51bT4xMC4xMDE2L2ouam1wdC4yMDEyLjA5LjAwODwvZWxl
Y3Ryb25pYy1yZXNvdXJjZS1udW0+PGxhbmd1YWdlPmVuZzwvbGFuZ3VhZ2U+PC9yZWNvcmQ+PC9D
aXRlPjwvRW5kTm90ZT5=
</w:fldData>
              </w:fldChar>
            </w:r>
            <w:r>
              <w:rPr>
                <w:rFonts w:asciiTheme="majorHAnsi" w:hAnsiTheme="majorHAnsi" w:cs="Arial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HAnsi" w:hAnsiTheme="majorHAnsi" w:cs="Arial"/>
                <w:noProof/>
                <w:sz w:val="18"/>
                <w:szCs w:val="18"/>
              </w:rPr>
              <w:fldChar w:fldCharType="begin">
                <w:fldData xml:space="preserve">PEVuZE5vdGU+PENpdGU+PEF1dGhvcj5TaGVhcmQ8L0F1dGhvcj48WWVhcj4yMDEyPC9ZZWFyPjxS
ZWNOdW0+NDk8L1JlY051bT48RGlzcGxheVRleHQ+WzUxXTwvRGlzcGxheVRleHQ+PHJlY29yZD48
cmVjLW51bWJlcj40OTwvcmVjLW51bWJlcj48Zm9yZWlnbi1rZXlzPjxrZXkgYXBwPSJFTiIgZGIt
aWQ9InhycnI1ZHJyc3BhdGF5ZXY5ejJwMHJ3ZHhhZGV3d2F4YXM1ciI+NDk8L2tleT48L2ZvcmVp
Z24ta2V5cz48cmVmLXR5cGUgbmFtZT0iSm91cm5hbCBBcnRpY2xlIj4xNzwvcmVmLXR5cGU+PGNv
bnRyaWJ1dG9ycz48YXV0aG9ycz48YXV0aG9yPlNoZWFyZCwgQi48L2F1dGhvcj48YXV0aG9yPkVs
bGlvdHQsIEouPC9hdXRob3I+PGF1dGhvcj5DYWduaWUsIEIuPC9hdXRob3I+PGF1dGhvcj5PJmFw
b3M7TGVhcnksIFMuPC9hdXRob3I+PC9hdXRob3JzPjwvY29udHJpYnV0b3JzPjxhdXRoLWFkZHJl
c3M+UXVlZW5zbGFuZCBIZWFsdGgsIFF1ZWVuc2xhbmQsIEF1c3RyYWxpYS48L2F1dGgtYWRkcmVz
cz48dGl0bGVzPjx0aXRsZT5FdmFsdWF0aW5nIHNlcnJhdHVzIGFudGVyaW9yIG11c2NsZSBmdW5j
dGlvbiBpbiBuZWNrIHBhaW4gdXNpbmcgbXVzY2xlIGZ1bmN0aW9uYWwgbWFnbmV0aWMgcmVzb25h
bmNlIGltYWdpbmc8L3RpdGxlPjxzZWNvbmRhcnktdGl0bGU+SiBNYW5pcHVsYXRpdmUgUGh5c2lv
bCBUaGVyPC9zZWNvbmRhcnktdGl0bGU+PGFsdC10aXRsZT5Kb3VybmFsIG9mIG1hbmlwdWxhdGl2
ZSBhbmQgcGh5c2lvbG9naWNhbCB0aGVyYXBldXRpY3M8L2FsdC10aXRsZT48L3RpdGxlcz48cGVy
aW9kaWNhbD48ZnVsbC10aXRsZT5KIE1hbmlwdWxhdGl2ZSBQaHlzaW9sIFRoZXI8L2Z1bGwtdGl0
bGU+PGFiYnItMT5Kb3VybmFsIG9mIG1hbmlwdWxhdGl2ZSBhbmQgcGh5c2lvbG9naWNhbCB0aGVy
YXBldXRpY3M8L2FiYnItMT48L3BlcmlvZGljYWw+PGFsdC1wZXJpb2RpY2FsPjxmdWxsLXRpdGxl
PkogTWFuaXB1bGF0aXZlIFBoeXNpb2wgVGhlcjwvZnVsbC10aXRsZT48YWJici0xPkpvdXJuYWwg
b2YgbWFuaXB1bGF0aXZlIGFuZCBwaHlzaW9sb2dpY2FsIHRoZXJhcGV1dGljczwvYWJici0xPjwv
YWx0LXBlcmlvZGljYWw+PHBhZ2VzPjYyOS0zNTwvcGFnZXM+PHZvbHVtZT4zNTwvdm9sdW1lPjxu
dW1iZXI+ODwvbnVtYmVyPjxlZGl0aW9uPjIwMTIvMTEvMjA8L2VkaXRpb24+PGtleXdvcmRzPjxr
ZXl3b3JkPkFkdWx0PC9rZXl3b3JkPjxrZXl3b3JkPkNhc2UtQ29udHJvbCBTdHVkaWVzPC9rZXl3
b3JkPjxrZXl3b3JkPkV4ZXJjaXNlLypwaHlzaW9sb2d5PC9rZXl3b3JkPjxrZXl3b3JkPkZlbWFs
ZTwva2V5d29yZD48a2V5d29yZD5IdW1hbnM8L2tleXdvcmQ+PGtleXdvcmQ+TWFnbmV0aWMgUmVz
b25hbmNlIEltYWdpbmcvKm1ldGhvZHM8L2tleXdvcmQ+PGtleXdvcmQ+TWFsZTwva2V5d29yZD48
a2V5d29yZD5NdXNjbGUgQ29udHJhY3Rpb24vcGh5c2lvbG9neTwva2V5d29yZD48a2V5d29yZD5N
dXNjbGUgUmVsYXhhdGlvbi9waHlzaW9sb2d5PC9rZXl3b3JkPjxrZXl3b3JkPk5lY2sgTXVzY2xl
cy8qcGF0aG9sb2d5L3BoeXNpb3BhdGhvbG9neTwva2V5d29yZD48a2V5d29yZD5OZWNrIFBhaW4v
KmRpYWdub3Npczwva2V5d29yZD48a2V5d29yZD5QZWN0b3JhbGlzIE11c2NsZXMvKnBhdGhvbG9n
eS9waHlzaW9wYXRob2xvZ3k8L2tleXdvcmQ+PGtleXdvcmQ+UmVmZXJlbmNlIFZhbHVlczwva2V5
d29yZD48a2V5d29yZD5Zb3VuZyBBZHVsdDwva2V5d29yZD48L2tleXdvcmRzPjxkYXRlcz48eWVh
cj4yMDEyPC95ZWFyPjxwdWItZGF0ZXM+PGRhdGU+T2N0PC9kYXRlPjwvcHViLWRhdGVzPjwvZGF0
ZXM+PGlzYm4+MTUzMi02NTg2IChFbGVjdHJvbmljKSYjeEQ7MDE2MS00NzU0IChMaW5raW5nKTwv
aXNibj48YWNjZXNzaW9uLW51bT4yMzE1ODQ2ODwvYWNjZXNzaW9uLW51bT48d29yay10eXBlPkNv
bXBhcmF0aXZlIFN0dWR5JiN4RDtFdmFsdWF0aW9uIFN0dWRpZXMmI3hEO1Jlc2VhcmNoIFN1cHBv
cnQsIE4uSS5ILiwgRXh0cmFtdXJhbCYjeEQ7UmVzZWFyY2ggU3VwcG9ydCwgTm9uLVUuUy4gR292
JmFwb3M7dDwvd29yay10eXBlPjx1cmxzPjxyZWxhdGVkLXVybHM+PHVybD5odHRwOi8vd3d3Lm5j
YmkubmxtLm5paC5nb3YvcHVibWVkLzIzMTU4NDY4PC91cmw+PC9yZWxhdGVkLXVybHM+PC91cmxz
PjxlbGVjdHJvbmljLXJlc291cmNlLW51bT4xMC4xMDE2L2ouam1wdC4yMDEyLjA5LjAwODwvZWxl
Y3Ryb25pYy1yZXNvdXJjZS1udW0+PGxhbmd1YWdlPmVuZzwvbGFuZ3VhZ2U+PC9yZWNvcmQ+PC9D
aXRlPjwvRW5kTm90ZT5=
</w:fldData>
              </w:fldChar>
            </w:r>
            <w:r>
              <w:rPr>
                <w:rFonts w:asciiTheme="majorHAnsi" w:hAnsiTheme="majorHAnsi" w:cs="Arial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HAnsi" w:hAnsiTheme="majorHAnsi" w:cs="Arial"/>
                <w:noProof/>
                <w:sz w:val="18"/>
                <w:szCs w:val="18"/>
              </w:rPr>
            </w:r>
            <w:r>
              <w:rPr>
                <w:rFonts w:asciiTheme="majorHAnsi" w:hAnsiTheme="majorHAnsi" w:cs="Arial"/>
                <w:noProof/>
                <w:sz w:val="18"/>
                <w:szCs w:val="18"/>
              </w:rPr>
              <w:fldChar w:fldCharType="end"/>
            </w:r>
            <w:r w:rsidRPr="004A179D">
              <w:rPr>
                <w:rFonts w:asciiTheme="majorHAnsi" w:hAnsiTheme="majorHAnsi" w:cs="Arial"/>
                <w:noProof/>
                <w:sz w:val="18"/>
                <w:szCs w:val="18"/>
              </w:rPr>
            </w:r>
            <w:r w:rsidRPr="004A179D">
              <w:rPr>
                <w:rFonts w:asciiTheme="majorHAnsi" w:hAnsiTheme="majorHAnsi" w:cs="Arial"/>
                <w:noProof/>
                <w:sz w:val="18"/>
                <w:szCs w:val="18"/>
              </w:rPr>
              <w:fldChar w:fldCharType="separate"/>
            </w:r>
            <w:r>
              <w:rPr>
                <w:rFonts w:asciiTheme="majorHAnsi" w:hAnsiTheme="majorHAnsi" w:cs="Arial"/>
                <w:noProof/>
                <w:sz w:val="18"/>
                <w:szCs w:val="18"/>
              </w:rPr>
              <w:t>[</w:t>
            </w:r>
            <w:hyperlink w:anchor="_ENREF_51" w:tooltip="Sheard, 2012 #49" w:history="1">
              <w:r>
                <w:rPr>
                  <w:rFonts w:asciiTheme="majorHAnsi" w:hAnsiTheme="majorHAnsi" w:cs="Arial"/>
                  <w:noProof/>
                  <w:sz w:val="18"/>
                  <w:szCs w:val="18"/>
                </w:rPr>
                <w:t>51</w:t>
              </w:r>
            </w:hyperlink>
            <w:r>
              <w:rPr>
                <w:rFonts w:asciiTheme="majorHAnsi" w:hAnsiTheme="majorHAnsi" w:cs="Arial"/>
                <w:noProof/>
                <w:sz w:val="18"/>
                <w:szCs w:val="18"/>
              </w:rPr>
              <w:t>]</w:t>
            </w:r>
            <w:r w:rsidRPr="004A179D">
              <w:rPr>
                <w:rFonts w:asciiTheme="majorHAnsi" w:hAnsiTheme="majorHAnsi" w:cs="Arial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Differences in water relaxation values (T2 relaxation) quantified from scans before &amp; after exercise were calculated (T2 shift) as measure of SA muscle activity.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  <w:lang w:val="en-US"/>
              </w:rPr>
              <w:t xml:space="preserve">MRI - </w:t>
            </w: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4 intervertebral levels: T6-7, T7-8, T8-9, and T9-T10</w:t>
            </w: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  <w:lang w:val="en-US"/>
              </w:rPr>
              <w:t xml:space="preserve">Cases (n=10) &amp; controls (n=10): </w:t>
            </w: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recruited through advertisements in local and university press.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autoSpaceDE w:val="0"/>
              <w:autoSpaceDN w:val="0"/>
              <w:adjustRightInd w:val="0"/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Cases: 28.2 (SD = 5.3); Controls: 24.9 (SD = 3.2)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M/F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Control</w:t>
            </w:r>
          </w:p>
        </w:tc>
        <w:tc>
          <w:tcPr>
            <w:tcW w:w="218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Baseline MRI;  20% MVC isometric shoulder elevation (1 min); rest (30 sec ); 20% MVC isometric shoulder limb elevation (1 min);  rest (30 sec ); 20% MVC isometric shoulder elevation (1 min ); rest post-exercise MRI (30 sec</w:t>
            </w:r>
            <w:r w:rsidRPr="004A179D">
              <w:rPr>
                <w:rStyle w:val="CommentReference"/>
                <w:rFonts w:eastAsia="Times New Roman"/>
                <w:lang w:val="en-US"/>
              </w:rPr>
              <w:t xml:space="preserve"> ).</w:t>
            </w: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br/>
            </w:r>
          </w:p>
        </w:tc>
      </w:tr>
    </w:tbl>
    <w:p w:rsidR="00697810" w:rsidRPr="004A179D" w:rsidRDefault="00697810" w:rsidP="00697810">
      <w:pPr>
        <w:jc w:val="center"/>
      </w:pPr>
      <w:r w:rsidRPr="004A179D">
        <w:rPr>
          <w:rFonts w:cs="Arial"/>
          <w:b/>
          <w:caps/>
          <w:sz w:val="18"/>
          <w:szCs w:val="18"/>
        </w:rPr>
        <w:t>Shoulder disorders &amp; symptoms</w:t>
      </w:r>
    </w:p>
    <w:tbl>
      <w:tblPr>
        <w:tblStyle w:val="TableGrid1"/>
        <w:tblW w:w="1453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1260"/>
        <w:gridCol w:w="2160"/>
        <w:gridCol w:w="3420"/>
        <w:gridCol w:w="1980"/>
        <w:gridCol w:w="900"/>
        <w:gridCol w:w="1080"/>
        <w:gridCol w:w="90"/>
        <w:gridCol w:w="2092"/>
      </w:tblGrid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Degenerative </w:t>
            </w:r>
            <w:r w:rsidRPr="004A179D">
              <w:rPr>
                <w:rFonts w:asciiTheme="majorHAnsi" w:hAnsiTheme="majorHAnsi" w:cs="Arial"/>
                <w:sz w:val="18"/>
                <w:szCs w:val="18"/>
                <w:lang w:val="en-US"/>
              </w:rPr>
              <w:t>rotator cuff lesion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Biberthaler</w:t>
            </w:r>
            <w:proofErr w:type="spellEnd"/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(2003)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begin">
                <w:fldData xml:space="preserve">PEVuZE5vdGU+PENpdGU+PEF1dGhvcj5CaWJlcnRoYWxlcjwvQXV0aG9yPjxZZWFyPjIwMDM8L1ll
YXI+PFJlY051bT41MDwvUmVjTnVtPjxEaXNwbGF5VGV4dD5bNTRdPC9EaXNwbGF5VGV4dD48cmVj
b3JkPjxyZWMtbnVtYmVyPjUwPC9yZWMtbnVtYmVyPjxmb3JlaWduLWtleXM+PGtleSBhcHA9IkVO
IiBkYi1pZD0ieHJycjVkcnJzcGF0YXlldjl6MnAwcndkeGFkZXd3YXhhczVyIj41MDwva2V5Pjwv
Zm9yZWlnbi1rZXlzPjxyZWYtdHlwZSBuYW1lPSJKb3VybmFsIEFydGljbGUiPjE3PC9yZWYtdHlw
ZT48Y29udHJpYnV0b3JzPjxhdXRob3JzPjxhdXRob3I+QmliZXJ0aGFsZXIsIFAuPC9hdXRob3I+
PGF1dGhvcj5XaWVkZW1hbm4sIEUuPC9hdXRob3I+PGF1dGhvcj5OZXJsaWNoLCBBLjwvYXV0aG9y
PjxhdXRob3I+S2V0dGxlciwgTS48L2F1dGhvcj48YXV0aG9yPk11c3NhY2ssIFQuPC9hdXRob3I+
PGF1dGhvcj5EZWNrZWxtYW5uLCBTLjwvYXV0aG9yPjxhdXRob3I+TXV0c2NobGVyLCBXLjwvYXV0
aG9yPjwvYXV0aG9ycz48L2NvbnRyaWJ1dG9ycz48YXV0aC1hZGRyZXNzPkRlcGFydG1lbnQgb2Yg
U3VyZ2VyeSwgVW5pdmVyc2l0eSBvZiBNdW5pY2gsIEdlcm1hbnkuIHBldGVyLmJpYmVydGhhbGVy
QGNoaS1pLm1lZC51bmktbXVlbmNoZW4uZGU8L2F1dGgtYWRkcmVzcz48dGl0bGVzPjx0aXRsZT5N
aWNyb2NpcmN1bGF0aW9uIGFzc29jaWF0ZWQgd2l0aCBkZWdlbmVyYXRpdmUgcm90YXRvciBjdWZm
IGxlc2lvbnMuIEluIHZpdm8gYXNzZXNzbWVudCB3aXRoIG9ydGhvZ29uYWwgcG9sYXJpemF0aW9u
IHNwZWN0cmFsIGltYWdpbmcgZHVyaW5nIGFydGhyb3Njb3B5IG9mIHRoZSBzaG91bGRlcjwvdGl0
bGU+PHNlY29uZGFyeS10aXRsZT5KIEJvbmUgSm9pbnQgU3VyZyBBbTwvc2Vjb25kYXJ5LXRpdGxl
PjxhbHQtdGl0bGU+VGhlIEpvdXJuYWwgb2YgYm9uZSBhbmQgam9pbnQgc3VyZ2VyeS4gQW1lcmlj
YW4gdm9sdW1lPC9hbHQtdGl0bGU+PC90aXRsZXM+PHBlcmlvZGljYWw+PGZ1bGwtdGl0bGU+SiBC
b25lIEpvaW50IFN1cmcgQW08L2Z1bGwtdGl0bGU+PGFiYnItMT5UaGUgSm91cm5hbCBvZiBib25l
IGFuZCBqb2ludCBzdXJnZXJ5LiBBbWVyaWNhbiB2b2x1bWU8L2FiYnItMT48L3BlcmlvZGljYWw+
PGFsdC1wZXJpb2RpY2FsPjxmdWxsLXRpdGxlPkogQm9uZSBKb2ludCBTdXJnIEFtPC9mdWxsLXRp
dGxlPjxhYmJyLTE+VGhlIEpvdXJuYWwgb2YgYm9uZSBhbmQgam9pbnQgc3VyZ2VyeS4gQW1lcmlj
YW4gdm9sdW1lPC9hYmJyLTE+PC9hbHQtcGVyaW9kaWNhbD48cGFnZXM+NDc1LTgwPC9wYWdlcz48
dm9sdW1lPjg1LUE8L3ZvbHVtZT48bnVtYmVyPjM8L251bWJlcj48ZWRpdGlvbj4yMDAzLzAzLzE1
PC9lZGl0aW9uPjxrZXl3b3Jkcz48a2V5d29yZD4qQXJ0aHJvc2NvcHk8L2tleXdvcmQ+PGtleXdv
cmQ+QmlvcHN5PC9rZXl3b3JkPjxrZXl3b3JkPkNhcGlsbGFyaWVzL3BhdGhvbG9neTwva2V5d29y
ZD48a2V5d29yZD5GZW1hbGU8L2tleXdvcmQ+PGtleXdvcmQ+SHVtYW5zPC9rZXl3b3JkPjxrZXl3
b3JkPkltbXVub2hpc3RvY2hlbWlzdHJ5PC9rZXl3b3JkPjxrZXl3b3JkPk1hbGU8L2tleXdvcmQ+
PGtleXdvcmQ+TWljcm9jaXJjdWxhdGlvbi9wYXRob2xvZ3k8L2tleXdvcmQ+PGtleXdvcmQ+TWlj
cm9zY29weSwgRmx1b3Jlc2NlbmNlPC9rZXl3b3JkPjxrZXl3b3JkPk1pY3Jvc2NvcHksIFBvbGFy
aXphdGlvbjwva2V5d29yZD48a2V5d29yZD5NaWRkbGUgQWdlZDwva2V5d29yZD48a2V5d29yZD5P
c3Rlb2FydGhyaXRpcy9wYXRob2xvZ3kvc3VyZ2VyeTwva2V5d29yZD48a2V5d29yZD5Sb3RhdG9y
IEN1ZmYvKmJsb29kIHN1cHBseS9wYXRob2xvZ3k8L2tleXdvcmQ+PGtleXdvcmQ+U2hvdWxkZXIg
Sm9pbnQvKnN1cmdlcnk8L2tleXdvcmQ+PC9rZXl3b3Jkcz48ZGF0ZXM+PHllYXI+MjAwMzwveWVh
cj48cHViLWRhdGVzPjxkYXRlPk1hcjwvZGF0ZT48L3B1Yi1kYXRlcz48L2RhdGVzPjxpc2JuPjAw
MjEtOTM1NSAoUHJpbnQpPC9pc2JuPjxhY2Nlc3Npb24tbnVtPjEyNjM3NDM0PC9hY2Nlc3Npb24t
bnVtPjx3b3JrLXR5cGU+UmVzZWFyY2ggU3VwcG9ydCwgTm9uLVUuUy4gR292JmFwb3M7dDwvd29y
ay10eXBlPjx1cmxzPjxyZWxhdGVkLXVybHM+PHVybD5odHRwOi8vd3d3Lm5jYmkubmxtLm5paC5n
b3YvcHVibWVkLzEyNjM3NDM0PC91cmw+PC9yZWxhdGVkLXVybHM+PC91cmxzPjxsYW5ndWFnZT5l
bmc8L2xhbmd1YWdlPjwvcmVjb3JkPjwvQ2l0ZT48L0VuZE5vdGU+
</w:fldData>
              </w:fldCha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fldChar w:fldCharType="begin">
                <w:fldData xml:space="preserve">PEVuZE5vdGU+PENpdGU+PEF1dGhvcj5CaWJlcnRoYWxlcjwvQXV0aG9yPjxZZWFyPjIwMDM8L1ll
YXI+PFJlY051bT41MDwvUmVjTnVtPjxEaXNwbGF5VGV4dD5bNTRdPC9EaXNwbGF5VGV4dD48cmVj
b3JkPjxyZWMtbnVtYmVyPjUwPC9yZWMtbnVtYmVyPjxmb3JlaWduLWtleXM+PGtleSBhcHA9IkVO
IiBkYi1pZD0ieHJycjVkcnJzcGF0YXlldjl6MnAwcndkeGFkZXd3YXhhczVyIj41MDwva2V5Pjwv
Zm9yZWlnbi1rZXlzPjxyZWYtdHlwZSBuYW1lPSJKb3VybmFsIEFydGljbGUiPjE3PC9yZWYtdHlw
ZT48Y29udHJpYnV0b3JzPjxhdXRob3JzPjxhdXRob3I+QmliZXJ0aGFsZXIsIFAuPC9hdXRob3I+
PGF1dGhvcj5XaWVkZW1hbm4sIEUuPC9hdXRob3I+PGF1dGhvcj5OZXJsaWNoLCBBLjwvYXV0aG9y
PjxhdXRob3I+S2V0dGxlciwgTS48L2F1dGhvcj48YXV0aG9yPk11c3NhY2ssIFQuPC9hdXRob3I+
PGF1dGhvcj5EZWNrZWxtYW5uLCBTLjwvYXV0aG9yPjxhdXRob3I+TXV0c2NobGVyLCBXLjwvYXV0
aG9yPjwvYXV0aG9ycz48L2NvbnRyaWJ1dG9ycz48YXV0aC1hZGRyZXNzPkRlcGFydG1lbnQgb2Yg
U3VyZ2VyeSwgVW5pdmVyc2l0eSBvZiBNdW5pY2gsIEdlcm1hbnkuIHBldGVyLmJpYmVydGhhbGVy
QGNoaS1pLm1lZC51bmktbXVlbmNoZW4uZGU8L2F1dGgtYWRkcmVzcz48dGl0bGVzPjx0aXRsZT5N
aWNyb2NpcmN1bGF0aW9uIGFzc29jaWF0ZWQgd2l0aCBkZWdlbmVyYXRpdmUgcm90YXRvciBjdWZm
IGxlc2lvbnMuIEluIHZpdm8gYXNzZXNzbWVudCB3aXRoIG9ydGhvZ29uYWwgcG9sYXJpemF0aW9u
IHNwZWN0cmFsIGltYWdpbmcgZHVyaW5nIGFydGhyb3Njb3B5IG9mIHRoZSBzaG91bGRlcjwvdGl0
bGU+PHNlY29uZGFyeS10aXRsZT5KIEJvbmUgSm9pbnQgU3VyZyBBbTwvc2Vjb25kYXJ5LXRpdGxl
PjxhbHQtdGl0bGU+VGhlIEpvdXJuYWwgb2YgYm9uZSBhbmQgam9pbnQgc3VyZ2VyeS4gQW1lcmlj
YW4gdm9sdW1lPC9hbHQtdGl0bGU+PC90aXRsZXM+PHBlcmlvZGljYWw+PGZ1bGwtdGl0bGU+SiBC
b25lIEpvaW50IFN1cmcgQW08L2Z1bGwtdGl0bGU+PGFiYnItMT5UaGUgSm91cm5hbCBvZiBib25l
IGFuZCBqb2ludCBzdXJnZXJ5LiBBbWVyaWNhbiB2b2x1bWU8L2FiYnItMT48L3BlcmlvZGljYWw+
PGFsdC1wZXJpb2RpY2FsPjxmdWxsLXRpdGxlPkogQm9uZSBKb2ludCBTdXJnIEFtPC9mdWxsLXRp
dGxlPjxhYmJyLTE+VGhlIEpvdXJuYWwgb2YgYm9uZSBhbmQgam9pbnQgc3VyZ2VyeS4gQW1lcmlj
YW4gdm9sdW1lPC9hYmJyLTE+PC9hbHQtcGVyaW9kaWNhbD48cGFnZXM+NDc1LTgwPC9wYWdlcz48
dm9sdW1lPjg1LUE8L3ZvbHVtZT48bnVtYmVyPjM8L251bWJlcj48ZWRpdGlvbj4yMDAzLzAzLzE1
PC9lZGl0aW9uPjxrZXl3b3Jkcz48a2V5d29yZD4qQXJ0aHJvc2NvcHk8L2tleXdvcmQ+PGtleXdv
cmQ+QmlvcHN5PC9rZXl3b3JkPjxrZXl3b3JkPkNhcGlsbGFyaWVzL3BhdGhvbG9neTwva2V5d29y
ZD48a2V5d29yZD5GZW1hbGU8L2tleXdvcmQ+PGtleXdvcmQ+SHVtYW5zPC9rZXl3b3JkPjxrZXl3
b3JkPkltbXVub2hpc3RvY2hlbWlzdHJ5PC9rZXl3b3JkPjxrZXl3b3JkPk1hbGU8L2tleXdvcmQ+
PGtleXdvcmQ+TWljcm9jaXJjdWxhdGlvbi9wYXRob2xvZ3k8L2tleXdvcmQ+PGtleXdvcmQ+TWlj
cm9zY29weSwgRmx1b3Jlc2NlbmNlPC9rZXl3b3JkPjxrZXl3b3JkPk1pY3Jvc2NvcHksIFBvbGFy
aXphdGlvbjwva2V5d29yZD48a2V5d29yZD5NaWRkbGUgQWdlZDwva2V5d29yZD48a2V5d29yZD5P
c3Rlb2FydGhyaXRpcy9wYXRob2xvZ3kvc3VyZ2VyeTwva2V5d29yZD48a2V5d29yZD5Sb3RhdG9y
IEN1ZmYvKmJsb29kIHN1cHBseS9wYXRob2xvZ3k8L2tleXdvcmQ+PGtleXdvcmQ+U2hvdWxkZXIg
Sm9pbnQvKnN1cmdlcnk8L2tleXdvcmQ+PC9rZXl3b3Jkcz48ZGF0ZXM+PHllYXI+MjAwMzwveWVh
cj48cHViLWRhdGVzPjxkYXRlPk1hcjwvZGF0ZT48L3B1Yi1kYXRlcz48L2RhdGVzPjxpc2JuPjAw
MjEtOTM1NSAoUHJpbnQpPC9pc2JuPjxhY2Nlc3Npb24tbnVtPjEyNjM3NDM0PC9hY2Nlc3Npb24t
bnVtPjx3b3JrLXR5cGU+UmVzZWFyY2ggU3VwcG9ydCwgTm9uLVUuUy4gR292JmFwb3M7dDwvd29y
ay10eXBlPjx1cmxzPjxyZWxhdGVkLXVybHM+PHVybD5odHRwOi8vd3d3Lm5jYmkubmxtLm5paC5n
b3YvcHVibWVkLzEyNjM3NDM0PC91cmw+PC9yZWxhdGVkLXVybHM+PC91cmxzPjxsYW5ndWFnZT5l
bmc8L2xhbmd1YWdlPjwvcmVjb3JkPjwvQ2l0ZT48L0VuZE5vdGU+
</w:fldData>
              </w:fldCha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HAnsi" w:hAnsiTheme="majorHAnsi"/>
                <w:noProof/>
                <w:sz w:val="18"/>
                <w:szCs w:val="18"/>
              </w:rP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fldChar w:fldCharType="end"/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separate"/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t>[</w:t>
            </w:r>
            <w:hyperlink w:anchor="_ENREF_54" w:tooltip="Biberthaler, 2003 #50" w:history="1">
              <w:r>
                <w:rPr>
                  <w:rFonts w:asciiTheme="majorHAnsi" w:hAnsiTheme="majorHAnsi"/>
                  <w:noProof/>
                  <w:sz w:val="18"/>
                  <w:szCs w:val="18"/>
                </w:rPr>
                <w:t>54</w:t>
              </w:r>
            </w:hyperlink>
            <w:r>
              <w:rPr>
                <w:rFonts w:asciiTheme="majorHAnsi" w:hAnsiTheme="majorHAnsi"/>
                <w:noProof/>
                <w:sz w:val="18"/>
                <w:szCs w:val="18"/>
              </w:rPr>
              <w:t>]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end"/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lastRenderedPageBreak/>
              <w:t>Functional capillary density, capillary diameter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Orthogonal polarization </w:t>
            </w:r>
            <w:r w:rsidRPr="004A179D">
              <w:rPr>
                <w:rFonts w:asciiTheme="majorHAnsi" w:hAnsiTheme="majorHAnsi" w:cs="Arial"/>
                <w:sz w:val="18"/>
                <w:szCs w:val="18"/>
                <w:lang w:val="en-US"/>
              </w:rPr>
              <w:t>spectral imaging -</w:t>
            </w: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supraspinatus tendon</w:t>
            </w:r>
            <w:r w:rsidRPr="004A179D">
              <w:rPr>
                <w:lang w:val="en-US"/>
              </w:rPr>
              <w:br/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Cases (n = 11): patients who presented at a shoulder outpatient clinic with clinical signs typical of degenerative rotator cuff lesion.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 xml:space="preserve">Cases: 56 (SD = 9) 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/F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Lesion vs. control tissue in tendon</w:t>
            </w:r>
          </w:p>
        </w:tc>
        <w:tc>
          <w:tcPr>
            <w:tcW w:w="209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During surgery</w:t>
            </w:r>
            <w:r w:rsidRPr="004A179D">
              <w:rPr>
                <w:rFonts w:cs="Arial"/>
                <w:sz w:val="18"/>
                <w:szCs w:val="18"/>
              </w:rPr>
              <w:br/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lastRenderedPageBreak/>
              <w:t>Rotator cuff tear (full thickness)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 xml:space="preserve">Chang (2014) </w:t>
            </w:r>
            <w:r w:rsidRPr="004A179D"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DaGFuZzwvQXV0aG9yPjxZZWFyPjIwMTQ8L1llYXI+PFJl
Y051bT4xODc8L1JlY051bT48RGlzcGxheVRleHQ+WzU2XTwvRGlzcGxheVRleHQ+PHJlY29yZD48
cmVjLW51bWJlcj4xODc8L3JlYy1udW1iZXI+PGZvcmVpZ24ta2V5cz48a2V5IGFwcD0iRU4iIGRi
LWlkPSJ4cnJyNWRycnNwYXRheWV2OXoycDByd2R4YWRld3dheGFzNXIiPjE4Nzwva2V5PjwvZm9y
ZWlnbi1rZXlzPjxyZWYtdHlwZSBuYW1lPSJKb3VybmFsIEFydGljbGUiPjE3PC9yZWYtdHlwZT48
Y29udHJpYnV0b3JzPjxhdXRob3JzPjxhdXRob3I+Q2hhbmcsIEsuIFYuPC9hdXRob3I+PGF1dGhv
cj5DaGVuLCBXLiBTLjwvYXV0aG9yPjxhdXRob3I+V2FuZywgVC4gRy48L2F1dGhvcj48YXV0aG9y
Pkh1bmcsIEMuIFkuPC9hdXRob3I+PGF1dGhvcj5DaGllbiwgSy4gTC48L2F1dGhvcj48L2F1dGhv
cnM+PC9jb250cmlidXRvcnM+PGF1dGgtYWRkcmVzcz5EZXBhcnRtZW50IG9mIFBoeXNpY2FsIE1l
ZGljaW5lIGFuZCBSZWhhYmlsaXRhdGlvbiwgTmF0aW9uYWwgVGFpd2FuIFVuaXZlcnNpdHkgSG9z
cGl0YWwsIEJlaUh1IEJyYW5jaCBhbmQgTmF0aW9uYWwgVGFpd2FuIFVuaXZlcnNpdHkgQ29sbGVn
ZSBvZiBNZWRpY2luZSwgVGFpcGVpLCBUYWl3YW47IEdyYWR1YXRlIEluc3RpdHV0ZSBvZiBFcGlk
ZW1pb2xvZ3kgYW5kIFByZXZlbnRpdmUgTWVkaWNpbmUsIE5hdGlvbmFsIFRhaXdhbiBVbml2ZXJz
aXR5LCBUYWlwZWksIFRhaXdhbi4mI3hEO0RlcGFydG1lbnQgb2YgUGh5c2ljYWwgTWVkaWNpbmUg
YW5kIFJlaGFiaWxpdGF0aW9uLCBOYXRpb25hbCBUYWl3YW4gVW5pdmVyc2l0eSBIb3NwaXRhbCBh
bmQgTmF0aW9uYWwgVGFpd2FuIFVuaXZlcnNpdHkgQ29sbGVnZSBvZiBNZWRpY2luZSwgVGFpcGVp
LCBUYWl3YW4uJiN4RDtEZXBhcnRtZW50IG9mIFBoeXNpY2FsIE1lZGljaW5lIGFuZCBSZWhhYmls
aXRhdGlvbiwgTmF0aW9uYWwgVGFpd2FuIFVuaXZlcnNpdHkgSG9zcGl0YWwgQ2h1LVR1bmcgQnJh
bmNoLCBIc2luY2h1LCBUYWl3YW4uJiN4RDtHcmFkdWF0ZSBJbnN0aXR1dGUgb2YgRXBpZGVtaW9s
b2d5IGFuZCBQcmV2ZW50aXZlIE1lZGljaW5lLCBOYXRpb25hbCBUYWl3YW4gVW5pdmVyc2l0eSwg
VGFpcGVpLCBUYWl3YW47IERlcGFydG1lbnQgb2YgSW50ZXJuYWwgTWVkaWNpbmUsIE5hdGlvbmFs
IFRhaXdhbiBVbml2ZXJzaXR5IEhvc3BpdGFsIGFuZCBOYXRpb25hbCBUYWl3YW4gVW5pdmVyc2l0
eSBDb2xsZWdlIG9mIE1lZGljaW5lLCBUYWlwZWksIFRhaXdhbi48L2F1dGgtYWRkcmVzcz48dGl0
bGVzPjx0aXRsZT5RdWFudGl0YXRpdmUgdWx0cmFzb3VuZCBmYWNpbGl0YXRlcyB0aGUgZXhwbG9y
YXRpb24gb2YgbW9ycGhvbG9naWNhbCBhc3NvY2lhdGlvbiBvZiB0aGUgbG9uZyBoZWFkIGJpY2Vw
cyB0ZW5kb24gd2l0aCBzdXByYXNwaW5hdHVzIHRlbmRvbiBmdWxsIHRoaWNrbmVzcyB0ZWFyPC90
aXRsZT48c2Vjb25kYXJ5LXRpdGxlPlBMb1MgT25lPC9zZWNvbmRhcnktdGl0bGU+PGFsdC10aXRs
ZT5QbG9TIG9uZTwvYWx0LXRpdGxlPjwvdGl0bGVzPjxwZXJpb2RpY2FsPjxmdWxsLXRpdGxlPlBM
b1MgT05FPC9mdWxsLXRpdGxlPjxhYmJyLTE+UGxvUyBvbmU8L2FiYnItMT48L3BlcmlvZGljYWw+
PGFsdC1wZXJpb2RpY2FsPjxmdWxsLXRpdGxlPlBMb1MgT05FPC9mdWxsLXRpdGxlPjxhYmJyLTE+
UGxvUyBvbmU8L2FiYnItMT48L2FsdC1wZXJpb2RpY2FsPjxwYWdlcz5lMTEzODAzPC9wYWdlcz48
dm9sdW1lPjk8L3ZvbHVtZT48bnVtYmVyPjExPC9udW1iZXI+PGVkaXRpb24+MjAxNC8xMS8yMTwv
ZWRpdGlvbj48a2V5d29yZHM+PGtleXdvcmQ+QWdlZDwva2V5d29yZD48a2V5d29yZD5BcmVhIFVu
ZGVyIEN1cnZlPC9rZXl3b3JkPjxrZXl3b3JkPkNyb3NzLVNlY3Rpb25hbCBTdHVkaWVzPC9rZXl3
b3JkPjxrZXl3b3JkPkRlbW9ncmFwaHk8L2tleXdvcmQ+PGtleXdvcmQ+RmVtYWxlPC9rZXl3b3Jk
PjxrZXl3b3JkPkh1bWFuczwva2V5d29yZD48a2V5d29yZD5NYWxlPC9rZXl3b3JkPjxrZXl3b3Jk
Pk1pZGRsZSBBZ2VkPC9rZXl3b3JkPjxrZXl3b3JkPlJPQyBDdXJ2ZTwva2V5d29yZD48a2V5d29y
ZD5SZXRyb3NwZWN0aXZlIFN0dWRpZXM8L2tleXdvcmQ+PGtleXdvcmQ+Um90YXRvciBDdWZmLypp
bmp1cmllcy9wYXRob2xvZ3k8L2tleXdvcmQ+PGtleXdvcmQ+U2hvdWxkZXIgSm9pbnQvKnVsdHJh
c29ub2dyYXBoeTwva2V5d29yZD48a2V5d29yZD5UZW5kb25zLypwYXRob2xvZ3kvdWx0cmFzb25v
Z3JhcGh5PC9rZXl3b3JkPjwva2V5d29yZHM+PGRhdGVzPjx5ZWFyPjIwMTQ8L3llYXI+PC9kYXRl
cz48aXNibj4xOTMyLTYyMDMgKEVsZWN0cm9uaWMpJiN4RDsxOTMyLTYyMDMgKExpbmtpbmcpPC9p
c2JuPjxhY2Nlc3Npb24tbnVtPjI1NDEyMzU3PC9hY2Nlc3Npb24tbnVtPjx3b3JrLXR5cGU+UmVz
ZWFyY2ggU3VwcG9ydCwgTm9uLVUuUy4gR292JmFwb3M7dDwvd29yay10eXBlPjx1cmxzPjxyZWxh
dGVkLXVybHM+PHVybD5odHRwOi8vd3d3Lm5jYmkubmxtLm5paC5nb3YvcHVibWVkLzI1NDEyMzU3
PC91cmw+PC9yZWxhdGVkLXVybHM+PC91cmxzPjxjdXN0b20yPjQyMzkxMTM8L2N1c3RvbTI+PGVs
ZWN0cm9uaWMtcmVzb3VyY2UtbnVtPjEwLjEzNzEvam91cm5hbC5wb25lLjAxMTM4MDM8L2VsZWN0
cm9uaWMtcmVzb3VyY2UtbnVtPjxsYW5ndWFnZT5lbmc8L2xhbmd1YWdlPjwvcmVjb3JkPjwvQ2l0
ZT48L0VuZE5vdGU+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DaGFuZzwvQXV0aG9yPjxZZWFyPjIwMTQ8L1llYXI+PFJl
Y051bT4xODc8L1JlY051bT48RGlzcGxheVRleHQ+WzU2XTwvRGlzcGxheVRleHQ+PHJlY29yZD48
cmVjLW51bWJlcj4xODc8L3JlYy1udW1iZXI+PGZvcmVpZ24ta2V5cz48a2V5IGFwcD0iRU4iIGRi
LWlkPSJ4cnJyNWRycnNwYXRheWV2OXoycDByd2R4YWRld3dheGFzNXIiPjE4Nzwva2V5PjwvZm9y
ZWlnbi1rZXlzPjxyZWYtdHlwZSBuYW1lPSJKb3VybmFsIEFydGljbGUiPjE3PC9yZWYtdHlwZT48
Y29udHJpYnV0b3JzPjxhdXRob3JzPjxhdXRob3I+Q2hhbmcsIEsuIFYuPC9hdXRob3I+PGF1dGhv
cj5DaGVuLCBXLiBTLjwvYXV0aG9yPjxhdXRob3I+V2FuZywgVC4gRy48L2F1dGhvcj48YXV0aG9y
Pkh1bmcsIEMuIFkuPC9hdXRob3I+PGF1dGhvcj5DaGllbiwgSy4gTC48L2F1dGhvcj48L2F1dGhv
cnM+PC9jb250cmlidXRvcnM+PGF1dGgtYWRkcmVzcz5EZXBhcnRtZW50IG9mIFBoeXNpY2FsIE1l
ZGljaW5lIGFuZCBSZWhhYmlsaXRhdGlvbiwgTmF0aW9uYWwgVGFpd2FuIFVuaXZlcnNpdHkgSG9z
cGl0YWwsIEJlaUh1IEJyYW5jaCBhbmQgTmF0aW9uYWwgVGFpd2FuIFVuaXZlcnNpdHkgQ29sbGVn
ZSBvZiBNZWRpY2luZSwgVGFpcGVpLCBUYWl3YW47IEdyYWR1YXRlIEluc3RpdHV0ZSBvZiBFcGlk
ZW1pb2xvZ3kgYW5kIFByZXZlbnRpdmUgTWVkaWNpbmUsIE5hdGlvbmFsIFRhaXdhbiBVbml2ZXJz
aXR5LCBUYWlwZWksIFRhaXdhbi4mI3hEO0RlcGFydG1lbnQgb2YgUGh5c2ljYWwgTWVkaWNpbmUg
YW5kIFJlaGFiaWxpdGF0aW9uLCBOYXRpb25hbCBUYWl3YW4gVW5pdmVyc2l0eSBIb3NwaXRhbCBh
bmQgTmF0aW9uYWwgVGFpd2FuIFVuaXZlcnNpdHkgQ29sbGVnZSBvZiBNZWRpY2luZSwgVGFpcGVp
LCBUYWl3YW4uJiN4RDtEZXBhcnRtZW50IG9mIFBoeXNpY2FsIE1lZGljaW5lIGFuZCBSZWhhYmls
aXRhdGlvbiwgTmF0aW9uYWwgVGFpd2FuIFVuaXZlcnNpdHkgSG9zcGl0YWwgQ2h1LVR1bmcgQnJh
bmNoLCBIc2luY2h1LCBUYWl3YW4uJiN4RDtHcmFkdWF0ZSBJbnN0aXR1dGUgb2YgRXBpZGVtaW9s
b2d5IGFuZCBQcmV2ZW50aXZlIE1lZGljaW5lLCBOYXRpb25hbCBUYWl3YW4gVW5pdmVyc2l0eSwg
VGFpcGVpLCBUYWl3YW47IERlcGFydG1lbnQgb2YgSW50ZXJuYWwgTWVkaWNpbmUsIE5hdGlvbmFs
IFRhaXdhbiBVbml2ZXJzaXR5IEhvc3BpdGFsIGFuZCBOYXRpb25hbCBUYWl3YW4gVW5pdmVyc2l0
eSBDb2xsZWdlIG9mIE1lZGljaW5lLCBUYWlwZWksIFRhaXdhbi48L2F1dGgtYWRkcmVzcz48dGl0
bGVzPjx0aXRsZT5RdWFudGl0YXRpdmUgdWx0cmFzb3VuZCBmYWNpbGl0YXRlcyB0aGUgZXhwbG9y
YXRpb24gb2YgbW9ycGhvbG9naWNhbCBhc3NvY2lhdGlvbiBvZiB0aGUgbG9uZyBoZWFkIGJpY2Vw
cyB0ZW5kb24gd2l0aCBzdXByYXNwaW5hdHVzIHRlbmRvbiBmdWxsIHRoaWNrbmVzcyB0ZWFyPC90
aXRsZT48c2Vjb25kYXJ5LXRpdGxlPlBMb1MgT25lPC9zZWNvbmRhcnktdGl0bGU+PGFsdC10aXRs
ZT5QbG9TIG9uZTwvYWx0LXRpdGxlPjwvdGl0bGVzPjxwZXJpb2RpY2FsPjxmdWxsLXRpdGxlPlBM
b1MgT05FPC9mdWxsLXRpdGxlPjxhYmJyLTE+UGxvUyBvbmU8L2FiYnItMT48L3BlcmlvZGljYWw+
PGFsdC1wZXJpb2RpY2FsPjxmdWxsLXRpdGxlPlBMb1MgT05FPC9mdWxsLXRpdGxlPjxhYmJyLTE+
UGxvUyBvbmU8L2FiYnItMT48L2FsdC1wZXJpb2RpY2FsPjxwYWdlcz5lMTEzODAzPC9wYWdlcz48
dm9sdW1lPjk8L3ZvbHVtZT48bnVtYmVyPjExPC9udW1iZXI+PGVkaXRpb24+MjAxNC8xMS8yMTwv
ZWRpdGlvbj48a2V5d29yZHM+PGtleXdvcmQ+QWdlZDwva2V5d29yZD48a2V5d29yZD5BcmVhIFVu
ZGVyIEN1cnZlPC9rZXl3b3JkPjxrZXl3b3JkPkNyb3NzLVNlY3Rpb25hbCBTdHVkaWVzPC9rZXl3
b3JkPjxrZXl3b3JkPkRlbW9ncmFwaHk8L2tleXdvcmQ+PGtleXdvcmQ+RmVtYWxlPC9rZXl3b3Jk
PjxrZXl3b3JkPkh1bWFuczwva2V5d29yZD48a2V5d29yZD5NYWxlPC9rZXl3b3JkPjxrZXl3b3Jk
Pk1pZGRsZSBBZ2VkPC9rZXl3b3JkPjxrZXl3b3JkPlJPQyBDdXJ2ZTwva2V5d29yZD48a2V5d29y
ZD5SZXRyb3NwZWN0aXZlIFN0dWRpZXM8L2tleXdvcmQ+PGtleXdvcmQ+Um90YXRvciBDdWZmLypp
bmp1cmllcy9wYXRob2xvZ3k8L2tleXdvcmQ+PGtleXdvcmQ+U2hvdWxkZXIgSm9pbnQvKnVsdHJh
c29ub2dyYXBoeTwva2V5d29yZD48a2V5d29yZD5UZW5kb25zLypwYXRob2xvZ3kvdWx0cmFzb25v
Z3JhcGh5PC9rZXl3b3JkPjwva2V5d29yZHM+PGRhdGVzPjx5ZWFyPjIwMTQ8L3llYXI+PC9kYXRl
cz48aXNibj4xOTMyLTYyMDMgKEVsZWN0cm9uaWMpJiN4RDsxOTMyLTYyMDMgKExpbmtpbmcpPC9p
c2JuPjxhY2Nlc3Npb24tbnVtPjI1NDEyMzU3PC9hY2Nlc3Npb24tbnVtPjx3b3JrLXR5cGU+UmVz
ZWFyY2ggU3VwcG9ydCwgTm9uLVUuUy4gR292JmFwb3M7dDwvd29yay10eXBlPjx1cmxzPjxyZWxh
dGVkLXVybHM+PHVybD5odHRwOi8vd3d3Lm5jYmkubmxtLm5paC5nb3YvcHVibWVkLzI1NDEyMzU3
PC91cmw+PC9yZWxhdGVkLXVybHM+PC91cmxzPjxjdXN0b20yPjQyMzkxMTM8L2N1c3RvbTI+PGVs
ZWN0cm9uaWMtcmVzb3VyY2UtbnVtPjEwLjEzNzEvam91cm5hbC5wb25lLjAxMTM4MDM8L2VsZWN0
cm9uaWMtcmVzb3VyY2UtbnVtPjxsYW5ndWFnZT5lbmc8L2xhbmd1YWdlPjwvcmVjb3JkPjwvQ2l0
ZT48L0VuZE5vdGU+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rFonts w:cs="Arial"/>
                <w:sz w:val="18"/>
                <w:szCs w:val="18"/>
              </w:rPr>
              <w:fldChar w:fldCharType="end"/>
            </w:r>
            <w:r w:rsidRPr="004A179D">
              <w:rPr>
                <w:rFonts w:cs="Arial"/>
                <w:sz w:val="18"/>
                <w:szCs w:val="18"/>
              </w:rPr>
            </w:r>
            <w:r w:rsidRPr="004A179D"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[</w:t>
            </w:r>
            <w:hyperlink w:anchor="_ENREF_56" w:tooltip="Chang, 2014 #187" w:history="1">
              <w:r>
                <w:rPr>
                  <w:rFonts w:cs="Arial"/>
                  <w:noProof/>
                  <w:sz w:val="18"/>
                  <w:szCs w:val="18"/>
                </w:rPr>
                <w:t>56</w:t>
              </w:r>
            </w:hyperlink>
            <w:r>
              <w:rPr>
                <w:rFonts w:cs="Arial"/>
                <w:noProof/>
                <w:sz w:val="18"/>
                <w:szCs w:val="18"/>
              </w:rPr>
              <w:t>]</w:t>
            </w:r>
            <w:r w:rsidRPr="004A179D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 xml:space="preserve">Biceps long tendon (BLT) width, thickness, flattening ratio (width/thickness), cross-sectional area, echogenicity ratio (mean pixel density BLT/ref. deltiod muscle region) 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 xml:space="preserve">Ultrasound – 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shoulder, biceps tendon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ases (n = 145) &amp; controls (n = 145): patients referred to musculoskeletal ultrasound lab for shoulder joint exam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ases: 67.3 (SD = 10.4);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 xml:space="preserve">Controls: 67.5 (SD =  10.7) 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/F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</w:t>
            </w:r>
          </w:p>
        </w:tc>
        <w:tc>
          <w:tcPr>
            <w:tcW w:w="209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At rest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Rotator cuff tear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 xml:space="preserve">Choo (2014) </w:t>
            </w:r>
            <w:r w:rsidRPr="004A179D"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DaG9vPC9BdXRob3I+PFllYXI+MjAxNDwvWWVhcj48UmVj
TnVtPjE5NjwvUmVjTnVtPjxEaXNwbGF5VGV4dD5bNTddPC9EaXNwbGF5VGV4dD48cmVjb3JkPjxy
ZWMtbnVtYmVyPjE5NjwvcmVjLW51bWJlcj48Zm9yZWlnbi1rZXlzPjxrZXkgYXBwPSJFTiIgZGIt
aWQ9InhycnI1ZHJyc3BhdGF5ZXY5ejJwMHJ3ZHhhZGV3d2F4YXM1ciI+MTk2PC9rZXk+PC9mb3Jl
aWduLWtleXM+PHJlZi10eXBlIG5hbWU9IkpvdXJuYWwgQXJ0aWNsZSI+MTc8L3JlZi10eXBlPjxj
b250cmlidXRvcnM+PGF1dGhvcnM+PGF1dGhvcj5DaG9vLCBILiBKLjwvYXV0aG9yPjxhdXRob3I+
TGVlLCBTLiBKLjwvYXV0aG9yPjxhdXRob3I+S2ltLCBELiBXLjwvYXV0aG9yPjxhdXRob3I+UGFy
aywgWS4gTS48L2F1dGhvcj48YXV0aG9yPktpbSwgSi4gSC48L2F1dGhvcj48L2F1dGhvcnM+PC9j
b250cmlidXRvcnM+PGF1dGgtYWRkcmVzcz5EZXBhcnRtZW50IG9mIFJhZGlvbG9neSwgQ29sbGVn
ZSBvZiBNZWRpY2luZSwgSW5qZSBVbml2ZXJzaXR5IEJ1c2FuIFBhaWsgSG9zcGl0YWwsIEJ1c2Fu
LCBSZXB1YmxpYyBvZiBLb3JlYSBuYXlhYV9uZW9AaGFubWFpbC5uZXQuJiN4RDtEZXBhcnRtZW50
IG9mIFJhZGlvbG9neSwgQ29sbGVnZSBvZiBNZWRpY2luZSwgSW5qZSBVbml2ZXJzaXR5IEJ1c2Fu
IFBhaWsgSG9zcGl0YWwsIEJ1c2FuLCBSZXB1YmxpYyBvZiBLb3JlYS4mI3hEO0RlcGFydG1lbnQg
b2YgT3J0aG9wZWRpYyBTdXJnZXJ5LCBDb2xsZWdlIG9mIE1lZGljaW5lLCBJbmplIFVuaXZlcnNp
dHkgQnVzYW4gUGFpayBIb3NwaXRhbCwgQnVzYW4sIFJlcHVibGljIG9mIEtvcmVhLjwvYXV0aC1h
ZGRyZXNzPjx0aXRsZXM+PHRpdGxlPkFzc2Vzc21lbnQgb2YgdGhlIHJvdGF0b3IgY2FibGUgaW4g
dmFyaW91cyByb3RhdG9yIGN1ZmYgY29uZGl0aW9ucyB1c2luZyBpbmRpcmVjdCBNUiBhcnRocm9n
cmFwaHk8L3RpdGxlPjxzZWNvbmRhcnktdGl0bGU+QWN0YSBSYWRpb2w8L3NlY29uZGFyeS10aXRs
ZT48YWx0LXRpdGxlPkFjdGEgcmFkaW9sb2dpY2E8L2FsdC10aXRsZT48L3RpdGxlcz48cGVyaW9k
aWNhbD48ZnVsbC10aXRsZT5BY3RhIFJhZGlvbDwvZnVsbC10aXRsZT48YWJici0xPkFjdGEgcmFk
aW9sb2dpY2E8L2FiYnItMT48L3BlcmlvZGljYWw+PGFsdC1wZXJpb2RpY2FsPjxmdWxsLXRpdGxl
PkFjdGEgUmFkaW9sPC9mdWxsLXRpdGxlPjxhYmJyLTE+QWN0YSByYWRpb2xvZ2ljYTwvYWJici0x
PjwvYWx0LXBlcmlvZGljYWw+PHBhZ2VzPjExMDQtMTE8L3BhZ2VzPjx2b2x1bWU+NTU8L3ZvbHVt
ZT48bnVtYmVyPjk8L251bWJlcj48ZWRpdGlvbj4yMDEzLzExLzIyPC9lZGl0aW9uPjxrZXl3b3Jk
cz48a2V5d29yZD5BZHVsdDwva2V5d29yZD48a2V5d29yZD5BZ2VkPC9rZXl3b3JkPjxrZXl3b3Jk
PkFydGhyb3Njb3B5PC9rZXl3b3JkPjxrZXl3b3JkPkNvbnRyYXN0IE1lZGlhPC9rZXl3b3JkPjxr
ZXl3b3JkPkZlbWFsZTwva2V5d29yZD48a2V5d29yZD5IdW1hbnM8L2tleXdvcmQ+PGtleXdvcmQ+
SW1hZ2UgSW50ZXJwcmV0YXRpb24sIENvbXB1dGVyLUFzc2lzdGVkPC9rZXl3b3JkPjxrZXl3b3Jk
Pk1hZ25ldGljIFJlc29uYW5jZSBJbWFnaW5nLyptZXRob2RzPC9rZXl3b3JkPjxrZXl3b3JkPk1h
bGU8L2tleXdvcmQ+PGtleXdvcmQ+TWlkZGxlIEFnZWQ8L2tleXdvcmQ+PGtleXdvcmQ+T3JnYW5v
bWV0YWxsaWMgQ29tcG91bmRzPC9rZXl3b3JkPjxrZXl3b3JkPlJldHJvc3BlY3RpdmUgU3R1ZGll
czwva2V5d29yZD48a2V5d29yZD5Sb3RhdG9yIEN1ZmYvKnBhdGhvbG9neS9zdXJnZXJ5PC9rZXl3
b3JkPjwva2V5d29yZHM+PGRhdGVzPjx5ZWFyPjIwMTQ8L3llYXI+PHB1Yi1kYXRlcz48ZGF0ZT5O
b3Y8L2RhdGU+PC9wdWItZGF0ZXM+PC9kYXRlcz48aXNibj4xNjAwLTA0NTUgKEVsZWN0cm9uaWMp
JiN4RDswMjg0LTE4NTEgKExpbmtpbmcpPC9pc2JuPjxhY2Nlc3Npb24tbnVtPjI0MjU5Mjk5PC9h
Y2Nlc3Npb24tbnVtPjx1cmxzPjxyZWxhdGVkLXVybHM+PHVybD5odHRwOi8vd3d3Lm5jYmkubmxt
Lm5paC5nb3YvcHVibWVkLzI0MjU5Mjk5PC91cmw+PC9yZWxhdGVkLXVybHM+PC91cmxzPjxlbGVj
dHJvbmljLXJlc291cmNlLW51bT4xMC4xMTc3LzAyODQxODUxMTM1MTI0ODM8L2VsZWN0cm9uaWMt
cmVzb3VyY2UtbnVtPjxsYW5ndWFnZT5lbmc8L2xhbmd1YWdlPjwvcmVjb3JkPjwvQ2l0ZT48L0Vu
ZE5vdGU+AG=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DaG9vPC9BdXRob3I+PFllYXI+MjAxNDwvWWVhcj48UmVj
TnVtPjE5NjwvUmVjTnVtPjxEaXNwbGF5VGV4dD5bNTddPC9EaXNwbGF5VGV4dD48cmVjb3JkPjxy
ZWMtbnVtYmVyPjE5NjwvcmVjLW51bWJlcj48Zm9yZWlnbi1rZXlzPjxrZXkgYXBwPSJFTiIgZGIt
aWQ9InhycnI1ZHJyc3BhdGF5ZXY5ejJwMHJ3ZHhhZGV3d2F4YXM1ciI+MTk2PC9rZXk+PC9mb3Jl
aWduLWtleXM+PHJlZi10eXBlIG5hbWU9IkpvdXJuYWwgQXJ0aWNsZSI+MTc8L3JlZi10eXBlPjxj
b250cmlidXRvcnM+PGF1dGhvcnM+PGF1dGhvcj5DaG9vLCBILiBKLjwvYXV0aG9yPjxhdXRob3I+
TGVlLCBTLiBKLjwvYXV0aG9yPjxhdXRob3I+S2ltLCBELiBXLjwvYXV0aG9yPjxhdXRob3I+UGFy
aywgWS4gTS48L2F1dGhvcj48YXV0aG9yPktpbSwgSi4gSC48L2F1dGhvcj48L2F1dGhvcnM+PC9j
b250cmlidXRvcnM+PGF1dGgtYWRkcmVzcz5EZXBhcnRtZW50IG9mIFJhZGlvbG9neSwgQ29sbGVn
ZSBvZiBNZWRpY2luZSwgSW5qZSBVbml2ZXJzaXR5IEJ1c2FuIFBhaWsgSG9zcGl0YWwsIEJ1c2Fu
LCBSZXB1YmxpYyBvZiBLb3JlYSBuYXlhYV9uZW9AaGFubWFpbC5uZXQuJiN4RDtEZXBhcnRtZW50
IG9mIFJhZGlvbG9neSwgQ29sbGVnZSBvZiBNZWRpY2luZSwgSW5qZSBVbml2ZXJzaXR5IEJ1c2Fu
IFBhaWsgSG9zcGl0YWwsIEJ1c2FuLCBSZXB1YmxpYyBvZiBLb3JlYS4mI3hEO0RlcGFydG1lbnQg
b2YgT3J0aG9wZWRpYyBTdXJnZXJ5LCBDb2xsZWdlIG9mIE1lZGljaW5lLCBJbmplIFVuaXZlcnNp
dHkgQnVzYW4gUGFpayBIb3NwaXRhbCwgQnVzYW4sIFJlcHVibGljIG9mIEtvcmVhLjwvYXV0aC1h
ZGRyZXNzPjx0aXRsZXM+PHRpdGxlPkFzc2Vzc21lbnQgb2YgdGhlIHJvdGF0b3IgY2FibGUgaW4g
dmFyaW91cyByb3RhdG9yIGN1ZmYgY29uZGl0aW9ucyB1c2luZyBpbmRpcmVjdCBNUiBhcnRocm9n
cmFwaHk8L3RpdGxlPjxzZWNvbmRhcnktdGl0bGU+QWN0YSBSYWRpb2w8L3NlY29uZGFyeS10aXRs
ZT48YWx0LXRpdGxlPkFjdGEgcmFkaW9sb2dpY2E8L2FsdC10aXRsZT48L3RpdGxlcz48cGVyaW9k
aWNhbD48ZnVsbC10aXRsZT5BY3RhIFJhZGlvbDwvZnVsbC10aXRsZT48YWJici0xPkFjdGEgcmFk
aW9sb2dpY2E8L2FiYnItMT48L3BlcmlvZGljYWw+PGFsdC1wZXJpb2RpY2FsPjxmdWxsLXRpdGxl
PkFjdGEgUmFkaW9sPC9mdWxsLXRpdGxlPjxhYmJyLTE+QWN0YSByYWRpb2xvZ2ljYTwvYWJici0x
PjwvYWx0LXBlcmlvZGljYWw+PHBhZ2VzPjExMDQtMTE8L3BhZ2VzPjx2b2x1bWU+NTU8L3ZvbHVt
ZT48bnVtYmVyPjk8L251bWJlcj48ZWRpdGlvbj4yMDEzLzExLzIyPC9lZGl0aW9uPjxrZXl3b3Jk
cz48a2V5d29yZD5BZHVsdDwva2V5d29yZD48a2V5d29yZD5BZ2VkPC9rZXl3b3JkPjxrZXl3b3Jk
PkFydGhyb3Njb3B5PC9rZXl3b3JkPjxrZXl3b3JkPkNvbnRyYXN0IE1lZGlhPC9rZXl3b3JkPjxr
ZXl3b3JkPkZlbWFsZTwva2V5d29yZD48a2V5d29yZD5IdW1hbnM8L2tleXdvcmQ+PGtleXdvcmQ+
SW1hZ2UgSW50ZXJwcmV0YXRpb24sIENvbXB1dGVyLUFzc2lzdGVkPC9rZXl3b3JkPjxrZXl3b3Jk
Pk1hZ25ldGljIFJlc29uYW5jZSBJbWFnaW5nLyptZXRob2RzPC9rZXl3b3JkPjxrZXl3b3JkPk1h
bGU8L2tleXdvcmQ+PGtleXdvcmQ+TWlkZGxlIEFnZWQ8L2tleXdvcmQ+PGtleXdvcmQ+T3JnYW5v
bWV0YWxsaWMgQ29tcG91bmRzPC9rZXl3b3JkPjxrZXl3b3JkPlJldHJvc3BlY3RpdmUgU3R1ZGll
czwva2V5d29yZD48a2V5d29yZD5Sb3RhdG9yIEN1ZmYvKnBhdGhvbG9neS9zdXJnZXJ5PC9rZXl3
b3JkPjwva2V5d29yZHM+PGRhdGVzPjx5ZWFyPjIwMTQ8L3llYXI+PHB1Yi1kYXRlcz48ZGF0ZT5O
b3Y8L2RhdGU+PC9wdWItZGF0ZXM+PC9kYXRlcz48aXNibj4xNjAwLTA0NTUgKEVsZWN0cm9uaWMp
JiN4RDswMjg0LTE4NTEgKExpbmtpbmcpPC9pc2JuPjxhY2Nlc3Npb24tbnVtPjI0MjU5Mjk5PC9h
Y2Nlc3Npb24tbnVtPjx1cmxzPjxyZWxhdGVkLXVybHM+PHVybD5odHRwOi8vd3d3Lm5jYmkubmxt
Lm5paC5nb3YvcHVibWVkLzI0MjU5Mjk5PC91cmw+PC9yZWxhdGVkLXVybHM+PC91cmxzPjxlbGVj
dHJvbmljLXJlc291cmNlLW51bT4xMC4xMTc3LzAyODQxODUxMTM1MTI0ODM8L2VsZWN0cm9uaWMt
cmVzb3VyY2UtbnVtPjxsYW5ndWFnZT5lbmc8L2xhbmd1YWdlPjwvcmVjb3JkPjwvQ2l0ZT48L0Vu
ZE5vdGU+AG=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rFonts w:cs="Arial"/>
                <w:sz w:val="18"/>
                <w:szCs w:val="18"/>
              </w:rPr>
              <w:fldChar w:fldCharType="end"/>
            </w:r>
            <w:r w:rsidRPr="004A179D">
              <w:rPr>
                <w:rFonts w:cs="Arial"/>
                <w:sz w:val="18"/>
                <w:szCs w:val="18"/>
              </w:rPr>
            </w:r>
            <w:r w:rsidRPr="004A179D"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[</w:t>
            </w:r>
            <w:hyperlink w:anchor="_ENREF_57" w:tooltip="Choo, 2014 #196" w:history="1">
              <w:r>
                <w:rPr>
                  <w:rFonts w:cs="Arial"/>
                  <w:noProof/>
                  <w:sz w:val="18"/>
                  <w:szCs w:val="18"/>
                </w:rPr>
                <w:t>57</w:t>
              </w:r>
            </w:hyperlink>
            <w:r>
              <w:rPr>
                <w:rFonts w:cs="Arial"/>
                <w:noProof/>
                <w:sz w:val="18"/>
                <w:szCs w:val="18"/>
              </w:rPr>
              <w:t>]</w:t>
            </w:r>
            <w:r w:rsidRPr="004A179D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Rotator cable thickness, width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R arthography – shoulder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Cases (n = 32) partial-thickness tears, 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(n = 55) full-thickness tears &amp; controls 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(n = 27): All: patients with shoulder discomfort who underwent an indirect shoulder arthrography procedure.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Partial-thickness tear: 58.4 (49-71)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 xml:space="preserve">Full-thickness tear: 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60.5 (44-75)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s: 44.9 (20-63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/F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</w:t>
            </w:r>
          </w:p>
        </w:tc>
        <w:tc>
          <w:tcPr>
            <w:tcW w:w="209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At rest (15 min exercise prior to imaging)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Rotator cuff tear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Funakoshi (2010)</w:t>
            </w:r>
            <w:r w:rsidRPr="004A179D">
              <w:rPr>
                <w:rFonts w:cs="Arial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begin">
                <w:fldData xml:space="preserve">PEVuZE5vdGU+PENpdGU+PEF1dGhvcj5GdW5ha29zaGk8L0F1dGhvcj48WWVhcj4yMDEwPC9ZZWFy
PjxSZWNOdW0+NTE8L1JlY051bT48RGlzcGxheVRleHQ+WzU1XTwvRGlzcGxheVRleHQ+PHJlY29y
ZD48cmVjLW51bWJlcj41MTwvcmVjLW51bWJlcj48Zm9yZWlnbi1rZXlzPjxrZXkgYXBwPSJFTiIg
ZGItaWQ9InhycnI1ZHJyc3BhdGF5ZXY5ejJwMHJ3ZHhhZGV3d2F4YXM1ciI+NTE8L2tleT48L2Zv
cmVpZ24ta2V5cz48cmVmLXR5cGUgbmFtZT0iSm91cm5hbCBBcnRpY2xlIj4xNzwvcmVmLXR5cGU+
PGNvbnRyaWJ1dG9ycz48YXV0aG9ycz48YXV0aG9yPkZ1bmFrb3NoaSwgVC48L2F1dGhvcj48YXV0
aG9yPkl3YXNha2ksIE4uPC9hdXRob3I+PGF1dGhvcj5LYW1pc2hpbWEsIFQuPC9hdXRob3I+PGF1
dGhvcj5OaXNoaWRhLCBNLjwvYXV0aG9yPjxhdXRob3I+SXRvLCBZLjwvYXV0aG9yPjxhdXRob3I+
S29uZG8sIE0uPC9hdXRob3I+PGF1dGhvcj5NaW5hbWksIEEuPC9hdXRob3I+PC9hdXRob3JzPjwv
Y29udHJpYnV0b3JzPjxhdXRoLWFkZHJlc3M+RGVwYXJ0bWVudCBvZiBPcnRob3BhZWRpYyBTdXJn
ZXJ5LCBIb2trYWlkbyBVbml2ZXJzaXR5LCBTYXBwb3JvLCBKYXBhbi4gdGZ1bmFrb3NoaUBnbWFp
bC5jb208L2F1dGgtYWRkcmVzcz48dGl0bGVzPjx0aXRsZT5JbiB2aXZvIHZpc3VhbGl6YXRpb24g
b2YgdmFzY3VsYXIgcGF0dGVybnMgb2Ygcm90YXRvciBjdWZmIHRlYXJzIHVzaW5nIGNvbnRyYXN0
LWVuaGFuY2VkIHVsdHJhc291bmQ8L3RpdGxlPjxzZWNvbmRhcnktdGl0bGU+QW0gSiBTcG9ydHMg
TWVkPC9zZWNvbmRhcnktdGl0bGU+PGFsdC10aXRsZT5UaGUgQW1lcmljYW4gam91cm5hbCBvZiBz
cG9ydHMgbWVkaWNpbmU8L2FsdC10aXRsZT48L3RpdGxlcz48cGVyaW9kaWNhbD48ZnVsbC10aXRs
ZT5BbSBKIFNwb3J0cyBNZWQ8L2Z1bGwtdGl0bGU+PGFiYnItMT5UaGUgQW1lcmljYW4gam91cm5h
bCBvZiBzcG9ydHMgbWVkaWNpbmU8L2FiYnItMT48L3BlcmlvZGljYWw+PGFsdC1wZXJpb2RpY2Fs
PjxmdWxsLXRpdGxlPkFtIEogU3BvcnRzIE1lZDwvZnVsbC10aXRsZT48YWJici0xPlRoZSBBbWVy
aWNhbiBqb3VybmFsIG9mIHNwb3J0cyBtZWRpY2luZTwvYWJici0xPjwvYWx0LXBlcmlvZGljYWw+
PHBhZ2VzPjI0NjQtNzE8L3BhZ2VzPjx2b2x1bWU+Mzg8L3ZvbHVtZT48bnVtYmVyPjEyPC9udW1i
ZXI+PGVkaXRpb24+MjAxMC8wOS8xMTwvZWRpdGlvbj48a2V5d29yZHM+PGtleXdvcmQ+QWR1bHQ8
L2tleXdvcmQ+PGtleXdvcmQ+QWdlZDwva2V5d29yZD48a2V5d29yZD5BbmFseXNpcyBvZiBWYXJp
YW5jZTwva2V5d29yZD48a2V5d29yZD5Bbm94aWEvKmNvbXBsaWNhdGlvbnM8L2tleXdvcmQ+PGtl
eXdvcmQ+QXRobGV0aWMgSW5qdXJpZXMvcGF0aG9sb2d5Lyp1bHRyYXNvbm9ncmFwaHk8L2tleXdv
cmQ+PGtleXdvcmQ+Q29uZmlkZW5jZSBJbnRlcnZhbHM8L2tleXdvcmQ+PGtleXdvcmQ+Q29udHJh
c3QgTWVkaWE8L2tleXdvcmQ+PGtleXdvcmQ+Q3Jvc3MtU2VjdGlvbmFsIFN0dWRpZXM8L2tleXdv
cmQ+PGtleXdvcmQ+RmVtYWxlPC9rZXl3b3JkPjxrZXl3b3JkPkhlYWx0aCBTdGF0dXMgSW5kaWNh
dG9yczwva2V5d29yZD48a2V5d29yZD5IdW1hbnM8L2tleXdvcmQ+PGtleXdvcmQ+TWFsZTwva2V5
d29yZD48a2V5d29yZD5NaWRkbGUgQWdlZDwva2V5d29yZD48a2V5d29yZD5SaXNrIEZhY3RvcnM8
L2tleXdvcmQ+PGtleXdvcmQ+KlJvdGF0b3IgQ3VmZi9ibG9vZCBzdXBwbHkvaW5qdXJpZXMvdWx0
cmFzb25vZ3JhcGh5PC9rZXl3b3JkPjxrZXl3b3JkPlJ1cHR1cmUvZXRpb2xvZ3kvcGF0aG9sb2d5
L3VsdHJhc29ub2dyYXBoeTwva2V5d29yZD48a2V5d29yZD5UZW5kb24gSW5qdXJpZXMvZXRpb2xv
Z3kvcGF0aG9sb2d5Lyp1bHRyYXNvbm9ncmFwaHk8L2tleXdvcmQ+PGtleXdvcmQ+VGltZSBGYWN0
b3JzPC9rZXl3b3JkPjwva2V5d29yZHM+PGRhdGVzPjx5ZWFyPjIwMTA8L3llYXI+PHB1Yi1kYXRl
cz48ZGF0ZT5EZWM8L2RhdGU+PC9wdWItZGF0ZXM+PC9kYXRlcz48aXNibj4xNTUyLTMzNjUgKEVs
ZWN0cm9uaWMpJiN4RDswMzYzLTU0NjUgKExpbmtpbmcpPC9pc2JuPjxhY2Nlc3Npb24tbnVtPjIw
ODI5NDE1PC9hY2Nlc3Npb24tbnVtPjx3b3JrLXR5cGU+UmVzZWFyY2ggU3VwcG9ydCwgTm9uLVUu
Uy4gR292JmFwb3M7dDwvd29yay10eXBlPjx1cmxzPjxyZWxhdGVkLXVybHM+PHVybD5odHRwOi8v
d3d3Lm5jYmkubmxtLm5paC5nb3YvcHVibWVkLzIwODI5NDE1PC91cmw+PC9yZWxhdGVkLXVybHM+
PC91cmxzPjxlbGVjdHJvbmljLXJlc291cmNlLW51bT4xMC4xMTc3LzAzNjM1NDY1MTAzNzU1MzY8
L2VsZWN0cm9uaWMtcmVzb3VyY2UtbnVtPjxsYW5ndWFnZT5lbmc8L2xhbmd1YWdlPjwvcmVjb3Jk
PjwvQ2l0ZT48L0VuZE5vdGU+
</w:fldData>
              </w:fldChar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noProof/>
                <w:sz w:val="18"/>
                <w:szCs w:val="18"/>
              </w:rPr>
              <w:fldChar w:fldCharType="begin">
                <w:fldData xml:space="preserve">PEVuZE5vdGU+PENpdGU+PEF1dGhvcj5GdW5ha29zaGk8L0F1dGhvcj48WWVhcj4yMDEwPC9ZZWFy
PjxSZWNOdW0+NTE8L1JlY051bT48RGlzcGxheVRleHQ+WzU1XTwvRGlzcGxheVRleHQ+PHJlY29y
ZD48cmVjLW51bWJlcj41MTwvcmVjLW51bWJlcj48Zm9yZWlnbi1rZXlzPjxrZXkgYXBwPSJFTiIg
ZGItaWQ9InhycnI1ZHJyc3BhdGF5ZXY5ejJwMHJ3ZHhhZGV3d2F4YXM1ciI+NTE8L2tleT48L2Zv
cmVpZ24ta2V5cz48cmVmLXR5cGUgbmFtZT0iSm91cm5hbCBBcnRpY2xlIj4xNzwvcmVmLXR5cGU+
PGNvbnRyaWJ1dG9ycz48YXV0aG9ycz48YXV0aG9yPkZ1bmFrb3NoaSwgVC48L2F1dGhvcj48YXV0
aG9yPkl3YXNha2ksIE4uPC9hdXRob3I+PGF1dGhvcj5LYW1pc2hpbWEsIFQuPC9hdXRob3I+PGF1
dGhvcj5OaXNoaWRhLCBNLjwvYXV0aG9yPjxhdXRob3I+SXRvLCBZLjwvYXV0aG9yPjxhdXRob3I+
S29uZG8sIE0uPC9hdXRob3I+PGF1dGhvcj5NaW5hbWksIEEuPC9hdXRob3I+PC9hdXRob3JzPjwv
Y29udHJpYnV0b3JzPjxhdXRoLWFkZHJlc3M+RGVwYXJ0bWVudCBvZiBPcnRob3BhZWRpYyBTdXJn
ZXJ5LCBIb2trYWlkbyBVbml2ZXJzaXR5LCBTYXBwb3JvLCBKYXBhbi4gdGZ1bmFrb3NoaUBnbWFp
bC5jb208L2F1dGgtYWRkcmVzcz48dGl0bGVzPjx0aXRsZT5JbiB2aXZvIHZpc3VhbGl6YXRpb24g
b2YgdmFzY3VsYXIgcGF0dGVybnMgb2Ygcm90YXRvciBjdWZmIHRlYXJzIHVzaW5nIGNvbnRyYXN0
LWVuaGFuY2VkIHVsdHJhc291bmQ8L3RpdGxlPjxzZWNvbmRhcnktdGl0bGU+QW0gSiBTcG9ydHMg
TWVkPC9zZWNvbmRhcnktdGl0bGU+PGFsdC10aXRsZT5UaGUgQW1lcmljYW4gam91cm5hbCBvZiBz
cG9ydHMgbWVkaWNpbmU8L2FsdC10aXRsZT48L3RpdGxlcz48cGVyaW9kaWNhbD48ZnVsbC10aXRs
ZT5BbSBKIFNwb3J0cyBNZWQ8L2Z1bGwtdGl0bGU+PGFiYnItMT5UaGUgQW1lcmljYW4gam91cm5h
bCBvZiBzcG9ydHMgbWVkaWNpbmU8L2FiYnItMT48L3BlcmlvZGljYWw+PGFsdC1wZXJpb2RpY2Fs
PjxmdWxsLXRpdGxlPkFtIEogU3BvcnRzIE1lZDwvZnVsbC10aXRsZT48YWJici0xPlRoZSBBbWVy
aWNhbiBqb3VybmFsIG9mIHNwb3J0cyBtZWRpY2luZTwvYWJici0xPjwvYWx0LXBlcmlvZGljYWw+
PHBhZ2VzPjI0NjQtNzE8L3BhZ2VzPjx2b2x1bWU+Mzg8L3ZvbHVtZT48bnVtYmVyPjEyPC9udW1i
ZXI+PGVkaXRpb24+MjAxMC8wOS8xMTwvZWRpdGlvbj48a2V5d29yZHM+PGtleXdvcmQ+QWR1bHQ8
L2tleXdvcmQ+PGtleXdvcmQ+QWdlZDwva2V5d29yZD48a2V5d29yZD5BbmFseXNpcyBvZiBWYXJp
YW5jZTwva2V5d29yZD48a2V5d29yZD5Bbm94aWEvKmNvbXBsaWNhdGlvbnM8L2tleXdvcmQ+PGtl
eXdvcmQ+QXRobGV0aWMgSW5qdXJpZXMvcGF0aG9sb2d5Lyp1bHRyYXNvbm9ncmFwaHk8L2tleXdv
cmQ+PGtleXdvcmQ+Q29uZmlkZW5jZSBJbnRlcnZhbHM8L2tleXdvcmQ+PGtleXdvcmQ+Q29udHJh
c3QgTWVkaWE8L2tleXdvcmQ+PGtleXdvcmQ+Q3Jvc3MtU2VjdGlvbmFsIFN0dWRpZXM8L2tleXdv
cmQ+PGtleXdvcmQ+RmVtYWxlPC9rZXl3b3JkPjxrZXl3b3JkPkhlYWx0aCBTdGF0dXMgSW5kaWNh
dG9yczwva2V5d29yZD48a2V5d29yZD5IdW1hbnM8L2tleXdvcmQ+PGtleXdvcmQ+TWFsZTwva2V5
d29yZD48a2V5d29yZD5NaWRkbGUgQWdlZDwva2V5d29yZD48a2V5d29yZD5SaXNrIEZhY3RvcnM8
L2tleXdvcmQ+PGtleXdvcmQ+KlJvdGF0b3IgQ3VmZi9ibG9vZCBzdXBwbHkvaW5qdXJpZXMvdWx0
cmFzb25vZ3JhcGh5PC9rZXl3b3JkPjxrZXl3b3JkPlJ1cHR1cmUvZXRpb2xvZ3kvcGF0aG9sb2d5
L3VsdHJhc29ub2dyYXBoeTwva2V5d29yZD48a2V5d29yZD5UZW5kb24gSW5qdXJpZXMvZXRpb2xv
Z3kvcGF0aG9sb2d5Lyp1bHRyYXNvbm9ncmFwaHk8L2tleXdvcmQ+PGtleXdvcmQ+VGltZSBGYWN0
b3JzPC9rZXl3b3JkPjwva2V5d29yZHM+PGRhdGVzPjx5ZWFyPjIwMTA8L3llYXI+PHB1Yi1kYXRl
cz48ZGF0ZT5EZWM8L2RhdGU+PC9wdWItZGF0ZXM+PC9kYXRlcz48aXNibj4xNTUyLTMzNjUgKEVs
ZWN0cm9uaWMpJiN4RDswMzYzLTU0NjUgKExpbmtpbmcpPC9pc2JuPjxhY2Nlc3Npb24tbnVtPjIw
ODI5NDE1PC9hY2Nlc3Npb24tbnVtPjx3b3JrLXR5cGU+UmVzZWFyY2ggU3VwcG9ydCwgTm9uLVUu
Uy4gR292JmFwb3M7dDwvd29yay10eXBlPjx1cmxzPjxyZWxhdGVkLXVybHM+PHVybD5odHRwOi8v
d3d3Lm5jYmkubmxtLm5paC5nb3YvcHVibWVkLzIwODI5NDE1PC91cmw+PC9yZWxhdGVkLXVybHM+
PC91cmxzPjxlbGVjdHJvbmljLXJlc291cmNlLW51bT4xMC4xMTc3LzAzNjM1NDY1MTAzNzU1MzY8
L2VsZWN0cm9uaWMtcmVzb3VyY2UtbnVtPjxsYW5ndWFnZT5lbmc8L2xhbmd1YWdlPjwvcmVjb3Jk
PjwvQ2l0ZT48L0VuZE5vdGU+
</w:fldData>
              </w:fldChar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noProof/>
                <w:sz w:val="18"/>
                <w:szCs w:val="18"/>
              </w:rPr>
            </w:r>
            <w:r>
              <w:rPr>
                <w:rFonts w:cs="Arial"/>
                <w:noProof/>
                <w:sz w:val="18"/>
                <w:szCs w:val="18"/>
              </w:rPr>
              <w:fldChar w:fldCharType="end"/>
            </w:r>
            <w:r w:rsidRPr="004A179D">
              <w:rPr>
                <w:rFonts w:cs="Arial"/>
                <w:noProof/>
                <w:sz w:val="18"/>
                <w:szCs w:val="18"/>
              </w:rPr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[</w:t>
            </w:r>
            <w:hyperlink w:anchor="_ENREF_55" w:tooltip="Funakoshi, 2010 #51" w:history="1">
              <w:r>
                <w:rPr>
                  <w:rFonts w:cs="Arial"/>
                  <w:noProof/>
                  <w:sz w:val="18"/>
                  <w:szCs w:val="18"/>
                </w:rPr>
                <w:t>55</w:t>
              </w:r>
            </w:hyperlink>
            <w:r>
              <w:rPr>
                <w:rFonts w:cs="Arial"/>
                <w:noProof/>
                <w:sz w:val="18"/>
                <w:szCs w:val="18"/>
              </w:rPr>
              <w:t>]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end"/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vascularity in 4 ROIs: articular &amp; bursal sides of supraspinatus tendon, medial &amp; lateral sides of bursa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 xml:space="preserve">Contrast-enhanced ultrasound, </w:t>
            </w:r>
          </w:p>
          <w:p w:rsidR="00697810" w:rsidRPr="004A179D" w:rsidRDefault="00697810" w:rsidP="0013537A">
            <w:pPr>
              <w:contextualSpacing/>
              <w:jc w:val="both"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bilateral - supraspinatus tendon &amp; bursa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Cases (n = 15) &amp; controls (n = 10): 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ases: patients with unilateral rotator cuff tears. Controls: volunteers of unclear origin.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ases: 65.7 (SD = 11.5) Controls: 30.2 (SD = 3.9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/F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</w:t>
            </w:r>
          </w:p>
        </w:tc>
        <w:tc>
          <w:tcPr>
            <w:tcW w:w="209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At rest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lastRenderedPageBreak/>
              <w:t>Rotator cuff tear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Hirano (2006)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begin"/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instrText xml:space="preserve"> ADDIN EN.CITE &lt;EndNote&gt;&lt;Cite&gt;&lt;Author&gt;Hirano&lt;/Author&gt;&lt;Year&gt;2006&lt;/Year&gt;&lt;RecNum&gt;37&lt;/RecNum&gt;&lt;DisplayText&gt;[39]&lt;/DisplayText&gt;&lt;record&gt;&lt;rec-number&gt;37&lt;/rec-number&gt;&lt;foreign-keys&gt;&lt;key app="EN" db-id="xrrr5drrspatayev9z2p0rwdxadewwaxas5r"&gt;37&lt;/key&gt;&lt;/foreign-keys&gt;&lt;ref-type name="Journal Article"&gt;17&lt;/ref-type&gt;&lt;contributors&gt;&lt;authors&gt;&lt;author&gt;Hirano, Y.&lt;/author&gt;&lt;author&gt;Sashi, R.&lt;/author&gt;&lt;author&gt;Izumi, J.&lt;/author&gt;&lt;author&gt;Itoi, E.&lt;/author&gt;&lt;author&gt;Watarai, J.&lt;/author&gt;&lt;/authors&gt;&lt;/contributors&gt;&lt;auth-address&gt;Department of Radiology, Akita Municipal Hospital, Japan.&lt;/auth-address&gt;&lt;titles&gt;&lt;title&gt;Comparison of the MR findings on indirect MR arthrography in patients with rotator cuff tears with and without symptoms&lt;/title&gt;&lt;secondary-title&gt;Radiat Med&lt;/secondary-title&gt;&lt;alt-title&gt;Radiation medicine&lt;/alt-title&gt;&lt;/titles&gt;&lt;periodical&gt;&lt;full-title&gt;Radiat Med&lt;/full-title&gt;&lt;abbr-1&gt;Radiation medicine&lt;/abbr-1&gt;&lt;/periodical&gt;&lt;alt-periodical&gt;&lt;full-title&gt;Radiat Med&lt;/full-title&gt;&lt;abbr-1&gt;Radiation medicine&lt;/abbr-1&gt;&lt;/alt-periodical&gt;&lt;pages&gt;23-7&lt;/pages&gt;&lt;volume&gt;24&lt;/volume&gt;&lt;number&gt;1&lt;/number&gt;&lt;edition&gt;2006/05/24&lt;/edition&gt;&lt;keywords&gt;&lt;keyword&gt;Aged&lt;/keyword&gt;&lt;keyword&gt;Female&lt;/keyword&gt;&lt;keyword&gt;History, 16th Century&lt;/keyword&gt;&lt;keyword&gt;Humans&lt;/keyword&gt;&lt;keyword&gt;Magnetic Resonance Imaging/*methods&lt;/keyword&gt;&lt;keyword&gt;Male&lt;/keyword&gt;&lt;keyword&gt;Middle Aged&lt;/keyword&gt;&lt;keyword&gt;Retrospective Studies&lt;/keyword&gt;&lt;keyword&gt;Rotator Cuff/*injuries/pathology&lt;/keyword&gt;&lt;keyword&gt;Statistics, Nonparametric&lt;/keyword&gt;&lt;keyword&gt;Wounds and Injuries/diagnosis&lt;/keyword&gt;&lt;/keywords&gt;&lt;dates&gt;&lt;year&gt;2006&lt;/year&gt;&lt;pub-dates&gt;&lt;date&gt;Jan&lt;/date&gt;&lt;/pub-dates&gt;&lt;/dates&gt;&lt;isbn&gt;0288-2043 (Print)&amp;#xD;0288-2043 (Linking)&lt;/isbn&gt;&lt;accession-num&gt;16715658&lt;/accession-num&gt;&lt;work-type&gt;Comparative Study&amp;#xD;Historical Article&lt;/work-type&gt;&lt;urls&gt;&lt;related-urls&gt;&lt;url&gt;http://www.ncbi.nlm.nih.gov/pubmed/16715658&lt;/url&gt;&lt;/related-urls&gt;&lt;/urls&gt;&lt;language&gt;eng&lt;/language&gt;&lt;/record&gt;&lt;/Cite&gt;&lt;/EndNote&gt;</w:instrTex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separate"/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t>[</w:t>
            </w:r>
            <w:hyperlink w:anchor="_ENREF_39" w:tooltip="Hirano, 2006 #37" w:history="1">
              <w:r>
                <w:rPr>
                  <w:rFonts w:asciiTheme="majorHAnsi" w:hAnsiTheme="majorHAnsi"/>
                  <w:noProof/>
                  <w:sz w:val="18"/>
                  <w:szCs w:val="18"/>
                </w:rPr>
                <w:t>39</w:t>
              </w:r>
            </w:hyperlink>
            <w:r>
              <w:rPr>
                <w:rFonts w:asciiTheme="majorHAnsi" w:hAnsiTheme="majorHAnsi"/>
                <w:noProof/>
                <w:sz w:val="18"/>
                <w:szCs w:val="18"/>
              </w:rPr>
              <w:t>]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end"/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Full vs. partial rotator cuff tear, rotator cuff tear length, amount of subacrominal-subdeltoid bursal fluid</w:t>
            </w: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 xml:space="preserve">MR arthrography - </w:t>
            </w:r>
            <w:r w:rsidRPr="004A179D">
              <w:rPr>
                <w:rFonts w:asciiTheme="majorHAnsi" w:hAnsiTheme="majorHAnsi"/>
                <w:sz w:val="18"/>
                <w:szCs w:val="18"/>
              </w:rPr>
              <w:t>shoulder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Cases (n = 23) &amp; controls (n = 15): 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  <w:lang w:val="en-US"/>
              </w:rPr>
              <w:t xml:space="preserve">Cases: patients who underwent an indirect shoulder arthography procedure. </w:t>
            </w:r>
            <w:r w:rsidRPr="004A179D">
              <w:rPr>
                <w:rFonts w:asciiTheme="majorHAnsi" w:hAnsiTheme="majorHAnsi" w:cs="Arial"/>
                <w:sz w:val="18"/>
                <w:szCs w:val="18"/>
              </w:rPr>
              <w:t>Controls: patients with a shoulder MRI.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 xml:space="preserve">Cases: 61 (37-76) Controls: 60 (45-71) </w:t>
            </w:r>
            <w:r w:rsidRPr="004A179D">
              <w:rPr>
                <w:rFonts w:asciiTheme="majorHAnsi" w:hAnsiTheme="majorHAnsi"/>
                <w:sz w:val="18"/>
                <w:szCs w:val="18"/>
              </w:rPr>
              <w:br/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/F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  <w:lang w:val="en-US"/>
              </w:rPr>
              <w:t xml:space="preserve">Control </w:t>
            </w: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with asymptomatic rotator cuff tears</w:t>
            </w:r>
          </w:p>
        </w:tc>
        <w:tc>
          <w:tcPr>
            <w:tcW w:w="209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At rest</w:t>
            </w:r>
            <w:r w:rsidRPr="004A179D">
              <w:rPr>
                <w:rFonts w:cs="Arial"/>
                <w:sz w:val="18"/>
                <w:szCs w:val="18"/>
              </w:rPr>
              <w:br/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Rotator cuff tear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 xml:space="preserve">Karthikeyan (2015) </w:t>
            </w:r>
            <w:r w:rsidRPr="004A179D"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LYXJ0aGlrZXlhbjwvQXV0aG9yPjxZZWFyPjIwMTU8L1ll
YXI+PFJlY051bT4xOTk8L1JlY051bT48RGlzcGxheVRleHQ+WzU4XTwvRGlzcGxheVRleHQ+PHJl
Y29yZD48cmVjLW51bWJlcj4xOTk8L3JlYy1udW1iZXI+PGZvcmVpZ24ta2V5cz48a2V5IGFwcD0i
RU4iIGRiLWlkPSJ4cnJyNWRycnNwYXRheWV2OXoycDByd2R4YWRld3dheGFzNXIiPjE5OTwva2V5
PjwvZm9yZWlnbi1rZXlzPjxyZWYtdHlwZSBuYW1lPSJKb3VybmFsIEFydGljbGUiPjE3PC9yZWYt
dHlwZT48Y29udHJpYnV0b3JzPjxhdXRob3JzPjxhdXRob3I+S2FydGhpa2V5YW4sIFMuPC9hdXRo
b3I+PGF1dGhvcj5HcmlmZmluLCBELiBSLjwvYXV0aG9yPjxhdXRob3I+UGFyc29ucywgTi48L2F1
dGhvcj48YXV0aG9yPkxhd3JlbmNlLCBULiBNLjwvYXV0aG9yPjxhdXRob3I+TW9kaSwgQy4gUy48
L2F1dGhvcj48YXV0aG9yPkRyZXcsIFMuIEouPC9hdXRob3I+PGF1dGhvcj5TbWl0aCwgQy4gRC48
L2F1dGhvcj48L2F1dGhvcnM+PC9jb250cmlidXRvcnM+PGF1dGgtYWRkcmVzcz5XYXJ3aWNrIE1l
ZGljYWwgU2Nob29sLCBVbml2ZXJzaXR5IG9mIFdhcndpY2ssIENvdmVudHJ5LCBVSzsgRGVwYXJ0
bWVudCBvZiBUcmF1bWEgYW5kIE9ydGhvcGFlZGljcywgVW5pdmVyc2l0eSBIb3NwaXRhbHMgQ292
ZW50cnkgYW5kIFdhcndpY2tzaGlyZSBOSFMgVHJ1c3QsIENvdmVudHJ5LCBVSy4mI3hEO1dhcndp
Y2sgTWVkaWNhbCBTY2hvb2wsIFVuaXZlcnNpdHkgb2YgV2Fyd2ljaywgQ292ZW50cnksIFVLLiBF
bGVjdHJvbmljIGFkZHJlc3M6IGRhbWlhbi5ncmlmZmluQHdhcndpY2suYWMudWsuJiN4RDtXYXJ3
aWNrIE1lZGljYWwgU2Nob29sLCBVbml2ZXJzaXR5IG9mIFdhcndpY2ssIENvdmVudHJ5LCBVSy4m
I3hEO0RlcGFydG1lbnQgb2YgVHJhdW1hIGFuZCBPcnRob3BhZWRpY3MsIFVuaXZlcnNpdHkgSG9z
cGl0YWxzIENvdmVudHJ5IGFuZCBXYXJ3aWNrc2hpcmUgTkhTIFRydXN0LCBDb3ZlbnRyeSwgVUsu
JiN4RDtEZXBhcnRtZW50IG9mIFRyYXVtYSBhbmQgT3J0aG9wYWVkaWNzLCBSb3lhbCBEZXZvbiBh
bmQgRXhldGVyIE5IUyBUcnVzdCwgRXhldGVyLCBVSy48L2F1dGgtYWRkcmVzcz48dGl0bGVzPjx0
aXRsZT5NaWNyb3Zhc2N1bGFyIGJsb29kIGZsb3cgaW4gbm9ybWFsIGFuZCBwYXRob2xvZ2ljIHJv
dGF0b3IgY3VmZnM8L3RpdGxlPjxzZWNvbmRhcnktdGl0bGU+SiBTaG91bGRlciBFbGJvdyBTdXJn
PC9zZWNvbmRhcnktdGl0bGU+PGFsdC10aXRsZT5Kb3VybmFsIG9mIHNob3VsZGVyIGFuZCBlbGJv
dyBzdXJnZXJ5PC9hbHQtdGl0bGU+PC90aXRsZXM+PHBlcmlvZGljYWw+PGZ1bGwtdGl0bGU+SiBT
aG91bGRlciBFbGJvdyBTdXJnPC9mdWxsLXRpdGxlPjxhYmJyLTE+Sm91cm5hbCBvZiBzaG91bGRl
ciBhbmQgZWxib3cgc3VyZ2VyeSAvIEFtZXJpY2FuIFNob3VsZGVyIGFuZCBFbGJvdyBTdXJnZW9u
cyAuLi4gW2V0IGFsLl08L2FiYnItMT48L3BlcmlvZGljYWw+PHBhZ2VzPjE5NTQtNjA8L3BhZ2Vz
Pjx2b2x1bWU+MjQ8L3ZvbHVtZT48bnVtYmVyPjEyPC9udW1iZXI+PGVkaXRpb24+MjAxNS8wOS8y
OTwvZWRpdGlvbj48a2V5d29yZHM+PGtleXdvcmQ+QWRvbGVzY2VudDwva2V5d29yZD48a2V5d29y
ZD5BZHVsdDwva2V5d29yZD48a2V5d29yZD5BZ2VkPC9rZXl3b3JkPjxrZXl3b3JkPkFnZWQsIDgw
IGFuZCBvdmVyPC9rZXl3b3JkPjxrZXl3b3JkPkFydGhyb3Njb3B5PC9rZXl3b3JkPjxrZXl3b3Jk
PkZlbWFsZTwva2V5d29yZD48a2V5d29yZD5IdW1hbnM8L2tleXdvcmQ+PGtleXdvcmQ+TGFzZXIt
RG9wcGxlciBGbG93bWV0cnk8L2tleXdvcmQ+PGtleXdvcmQ+TWFsZTwva2V5d29yZD48a2V5d29y
ZD5NaWNyb2NpcmN1bGF0aW9uLypwaHlzaW9sb2d5PC9rZXl3b3JkPjxrZXl3b3JkPk1pZGRsZSBB
Z2VkPC9rZXl3b3JkPjxrZXl3b3JkPlJlZ2lvbmFsIEJsb29kIEZsb3cvKnBoeXNpb2xvZ3k8L2tl
eXdvcmQ+PGtleXdvcmQ+Um90YXRvciBDdWZmLypibG9vZCBzdXBwbHkvaW5qdXJpZXMvc3VyZ2Vy
eTwva2V5d29yZD48a2V5d29yZD5TaG91bGRlciBJbXBpbmdlbWVudCBTeW5kcm9tZS8qcGh5c2lv
cGF0aG9sb2d5PC9rZXl3b3JkPjxrZXl3b3JkPlRlbmRvbiBJbmp1cmllcy8qcGh5c2lvcGF0aG9s
b2d5L3N1cmdlcnk8L2tleXdvcmQ+PGtleXdvcmQ+WW91bmcgQWR1bHQ8L2tleXdvcmQ+PC9rZXl3
b3Jkcz48ZGF0ZXM+PHllYXI+MjAxNTwveWVhcj48cHViLWRhdGVzPjxkYXRlPkRlYzwvZGF0ZT48
L3B1Yi1kYXRlcz48L2RhdGVzPjxpc2JuPjE1MzItNjUwMCAoRWxlY3Ryb25pYykmI3hEOzEwNTgt
Mjc0NiAoTGlua2luZyk8L2lzYm4+PGFjY2Vzc2lvbi1udW0+MjY0MTIyMDk8L2FjY2Vzc2lvbi1u
dW0+PHdvcmstdHlwZT5SZXNlYXJjaCBTdXBwb3J0LCBOb24tVS5TLiBHb3YmYXBvczt0PC93b3Jr
LXR5cGU+PHVybHM+PHJlbGF0ZWQtdXJscz48dXJsPmh0dHA6Ly93d3cubmNiaS5ubG0ubmloLmdv
di9wdWJtZWQvMjY0MTIyMDk8L3VybD48L3JlbGF0ZWQtdXJscz48L3VybHM+PGVsZWN0cm9uaWMt
cmVzb3VyY2UtbnVtPjEwLjEwMTYvai5qc2UuMjAxNS4wNy4wMTQ8L2VsZWN0cm9uaWMtcmVzb3Vy
Y2UtbnVtPjxsYW5ndWFnZT5lbmc8L2xhbmd1YWdlPjwvcmVjb3JkPjwvQ2l0ZT48L0VuZE5vdGU+
AG=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LYXJ0aGlrZXlhbjwvQXV0aG9yPjxZZWFyPjIwMTU8L1ll
YXI+PFJlY051bT4xOTk8L1JlY051bT48RGlzcGxheVRleHQ+WzU4XTwvRGlzcGxheVRleHQ+PHJl
Y29yZD48cmVjLW51bWJlcj4xOTk8L3JlYy1udW1iZXI+PGZvcmVpZ24ta2V5cz48a2V5IGFwcD0i
RU4iIGRiLWlkPSJ4cnJyNWRycnNwYXRheWV2OXoycDByd2R4YWRld3dheGFzNXIiPjE5OTwva2V5
PjwvZm9yZWlnbi1rZXlzPjxyZWYtdHlwZSBuYW1lPSJKb3VybmFsIEFydGljbGUiPjE3PC9yZWYt
dHlwZT48Y29udHJpYnV0b3JzPjxhdXRob3JzPjxhdXRob3I+S2FydGhpa2V5YW4sIFMuPC9hdXRo
b3I+PGF1dGhvcj5HcmlmZmluLCBELiBSLjwvYXV0aG9yPjxhdXRob3I+UGFyc29ucywgTi48L2F1
dGhvcj48YXV0aG9yPkxhd3JlbmNlLCBULiBNLjwvYXV0aG9yPjxhdXRob3I+TW9kaSwgQy4gUy48
L2F1dGhvcj48YXV0aG9yPkRyZXcsIFMuIEouPC9hdXRob3I+PGF1dGhvcj5TbWl0aCwgQy4gRC48
L2F1dGhvcj48L2F1dGhvcnM+PC9jb250cmlidXRvcnM+PGF1dGgtYWRkcmVzcz5XYXJ3aWNrIE1l
ZGljYWwgU2Nob29sLCBVbml2ZXJzaXR5IG9mIFdhcndpY2ssIENvdmVudHJ5LCBVSzsgRGVwYXJ0
bWVudCBvZiBUcmF1bWEgYW5kIE9ydGhvcGFlZGljcywgVW5pdmVyc2l0eSBIb3NwaXRhbHMgQ292
ZW50cnkgYW5kIFdhcndpY2tzaGlyZSBOSFMgVHJ1c3QsIENvdmVudHJ5LCBVSy4mI3hEO1dhcndp
Y2sgTWVkaWNhbCBTY2hvb2wsIFVuaXZlcnNpdHkgb2YgV2Fyd2ljaywgQ292ZW50cnksIFVLLiBF
bGVjdHJvbmljIGFkZHJlc3M6IGRhbWlhbi5ncmlmZmluQHdhcndpY2suYWMudWsuJiN4RDtXYXJ3
aWNrIE1lZGljYWwgU2Nob29sLCBVbml2ZXJzaXR5IG9mIFdhcndpY2ssIENvdmVudHJ5LCBVSy4m
I3hEO0RlcGFydG1lbnQgb2YgVHJhdW1hIGFuZCBPcnRob3BhZWRpY3MsIFVuaXZlcnNpdHkgSG9z
cGl0YWxzIENvdmVudHJ5IGFuZCBXYXJ3aWNrc2hpcmUgTkhTIFRydXN0LCBDb3ZlbnRyeSwgVUsu
JiN4RDtEZXBhcnRtZW50IG9mIFRyYXVtYSBhbmQgT3J0aG9wYWVkaWNzLCBSb3lhbCBEZXZvbiBh
bmQgRXhldGVyIE5IUyBUcnVzdCwgRXhldGVyLCBVSy48L2F1dGgtYWRkcmVzcz48dGl0bGVzPjx0
aXRsZT5NaWNyb3Zhc2N1bGFyIGJsb29kIGZsb3cgaW4gbm9ybWFsIGFuZCBwYXRob2xvZ2ljIHJv
dGF0b3IgY3VmZnM8L3RpdGxlPjxzZWNvbmRhcnktdGl0bGU+SiBTaG91bGRlciBFbGJvdyBTdXJn
PC9zZWNvbmRhcnktdGl0bGU+PGFsdC10aXRsZT5Kb3VybmFsIG9mIHNob3VsZGVyIGFuZCBlbGJv
dyBzdXJnZXJ5PC9hbHQtdGl0bGU+PC90aXRsZXM+PHBlcmlvZGljYWw+PGZ1bGwtdGl0bGU+SiBT
aG91bGRlciBFbGJvdyBTdXJnPC9mdWxsLXRpdGxlPjxhYmJyLTE+Sm91cm5hbCBvZiBzaG91bGRl
ciBhbmQgZWxib3cgc3VyZ2VyeSAvIEFtZXJpY2FuIFNob3VsZGVyIGFuZCBFbGJvdyBTdXJnZW9u
cyAuLi4gW2V0IGFsLl08L2FiYnItMT48L3BlcmlvZGljYWw+PHBhZ2VzPjE5NTQtNjA8L3BhZ2Vz
Pjx2b2x1bWU+MjQ8L3ZvbHVtZT48bnVtYmVyPjEyPC9udW1iZXI+PGVkaXRpb24+MjAxNS8wOS8y
OTwvZWRpdGlvbj48a2V5d29yZHM+PGtleXdvcmQ+QWRvbGVzY2VudDwva2V5d29yZD48a2V5d29y
ZD5BZHVsdDwva2V5d29yZD48a2V5d29yZD5BZ2VkPC9rZXl3b3JkPjxrZXl3b3JkPkFnZWQsIDgw
IGFuZCBvdmVyPC9rZXl3b3JkPjxrZXl3b3JkPkFydGhyb3Njb3B5PC9rZXl3b3JkPjxrZXl3b3Jk
PkZlbWFsZTwva2V5d29yZD48a2V5d29yZD5IdW1hbnM8L2tleXdvcmQ+PGtleXdvcmQ+TGFzZXIt
RG9wcGxlciBGbG93bWV0cnk8L2tleXdvcmQ+PGtleXdvcmQ+TWFsZTwva2V5d29yZD48a2V5d29y
ZD5NaWNyb2NpcmN1bGF0aW9uLypwaHlzaW9sb2d5PC9rZXl3b3JkPjxrZXl3b3JkPk1pZGRsZSBB
Z2VkPC9rZXl3b3JkPjxrZXl3b3JkPlJlZ2lvbmFsIEJsb29kIEZsb3cvKnBoeXNpb2xvZ3k8L2tl
eXdvcmQ+PGtleXdvcmQ+Um90YXRvciBDdWZmLypibG9vZCBzdXBwbHkvaW5qdXJpZXMvc3VyZ2Vy
eTwva2V5d29yZD48a2V5d29yZD5TaG91bGRlciBJbXBpbmdlbWVudCBTeW5kcm9tZS8qcGh5c2lv
cGF0aG9sb2d5PC9rZXl3b3JkPjxrZXl3b3JkPlRlbmRvbiBJbmp1cmllcy8qcGh5c2lvcGF0aG9s
b2d5L3N1cmdlcnk8L2tleXdvcmQ+PGtleXdvcmQ+WW91bmcgQWR1bHQ8L2tleXdvcmQ+PC9rZXl3
b3Jkcz48ZGF0ZXM+PHllYXI+MjAxNTwveWVhcj48cHViLWRhdGVzPjxkYXRlPkRlYzwvZGF0ZT48
L3B1Yi1kYXRlcz48L2RhdGVzPjxpc2JuPjE1MzItNjUwMCAoRWxlY3Ryb25pYykmI3hEOzEwNTgt
Mjc0NiAoTGlua2luZyk8L2lzYm4+PGFjY2Vzc2lvbi1udW0+MjY0MTIyMDk8L2FjY2Vzc2lvbi1u
dW0+PHdvcmstdHlwZT5SZXNlYXJjaCBTdXBwb3J0LCBOb24tVS5TLiBHb3YmYXBvczt0PC93b3Jr
LXR5cGU+PHVybHM+PHJlbGF0ZWQtdXJscz48dXJsPmh0dHA6Ly93d3cubmNiaS5ubG0ubmloLmdv
di9wdWJtZWQvMjY0MTIyMDk8L3VybD48L3JlbGF0ZWQtdXJscz48L3VybHM+PGVsZWN0cm9uaWMt
cmVzb3VyY2UtbnVtPjEwLjEwMTYvai5qc2UuMjAxNS4wNy4wMTQ8L2VsZWN0cm9uaWMtcmVzb3Vy
Y2UtbnVtPjxsYW5ndWFnZT5lbmc8L2xhbmd1YWdlPjwvcmVjb3JkPjwvQ2l0ZT48L0VuZE5vdGU+
AG=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rFonts w:cs="Arial"/>
                <w:sz w:val="18"/>
                <w:szCs w:val="18"/>
              </w:rPr>
              <w:fldChar w:fldCharType="end"/>
            </w:r>
            <w:r w:rsidRPr="004A179D">
              <w:rPr>
                <w:rFonts w:cs="Arial"/>
                <w:sz w:val="18"/>
                <w:szCs w:val="18"/>
              </w:rPr>
            </w:r>
            <w:r w:rsidRPr="004A179D"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[</w:t>
            </w:r>
            <w:hyperlink w:anchor="_ENREF_58" w:tooltip="Karthikeyan, 2015 #199" w:history="1">
              <w:r>
                <w:rPr>
                  <w:rFonts w:cs="Arial"/>
                  <w:noProof/>
                  <w:sz w:val="18"/>
                  <w:szCs w:val="18"/>
                </w:rPr>
                <w:t>58</w:t>
              </w:r>
            </w:hyperlink>
            <w:r>
              <w:rPr>
                <w:rFonts w:cs="Arial"/>
                <w:noProof/>
                <w:sz w:val="18"/>
                <w:szCs w:val="18"/>
              </w:rPr>
              <w:t>]</w:t>
            </w:r>
            <w:r w:rsidRPr="004A179D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Total blood flow in 4 supraspinatus zones, in anteromedial zone, in </w:t>
            </w:r>
            <w:proofErr w:type="spellStart"/>
            <w:r w:rsidRPr="004A179D">
              <w:rPr>
                <w:rFonts w:cs="Arial"/>
                <w:sz w:val="18"/>
                <w:szCs w:val="18"/>
                <w:lang w:val="en-US"/>
              </w:rPr>
              <w:t>postero</w:t>
            </w:r>
            <w:proofErr w:type="spellEnd"/>
            <w:r w:rsidRPr="004A179D">
              <w:rPr>
                <w:rFonts w:cs="Arial"/>
                <w:sz w:val="18"/>
                <w:szCs w:val="18"/>
                <w:lang w:val="en-US"/>
              </w:rPr>
              <w:t>-medial zone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Laser Doppler flowmetry –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Supraspinatus tendon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Full-thickness tear (n = 30);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Partial-thickness tear (n = 30);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ontrols (n = 30).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All: candidates for arthroscopic shoulder surgery.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ases: patients with shoulder pain.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Full-thickness tear: 63 (45-88)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Partial-thickness tear: 57 (26-80)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ontrols: 30 (18-48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/F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</w:t>
            </w:r>
          </w:p>
        </w:tc>
        <w:tc>
          <w:tcPr>
            <w:tcW w:w="209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At rest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Rotator cuff tear (full-thickness)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 xml:space="preserve">Keener (2015) </w:t>
            </w:r>
            <w:r w:rsidRPr="004A179D"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LZWVuZXI8L0F1dGhvcj48WWVhcj4yMDE1PC9ZZWFyPjxS
ZWNOdW0+MTk3PC9SZWNOdW0+PERpc3BsYXlUZXh0PlszNV08L0Rpc3BsYXlUZXh0PjxyZWNvcmQ+
PHJlYy1udW1iZXI+MTk3PC9yZWMtbnVtYmVyPjxmb3JlaWduLWtleXM+PGtleSBhcHA9IkVOIiBk
Yi1pZD0ieHJycjVkcnJzcGF0YXlldjl6MnAwcndkeGFkZXd3YXhhczVyIj4xOTc8L2tleT48L2Zv
cmVpZ24ta2V5cz48cmVmLXR5cGUgbmFtZT0iSm91cm5hbCBBcnRpY2xlIj4xNzwvcmVmLXR5cGU+
PGNvbnRyaWJ1dG9ycz48YXV0aG9ycz48YXV0aG9yPktlZW5lciwgSi4gRC48L2F1dGhvcj48YXV0
aG9yPkhzdSwgSi4gRS48L2F1dGhvcj48YXV0aG9yPlN0ZWdlci1NYXksIEsuPC9hdXRob3I+PGF1
dGhvcj5UZWVmZXksIFMuIEEuPC9hdXRob3I+PGF1dGhvcj5DaGFtYmVybGFpbiwgQS4gTS48L2F1
dGhvcj48YXV0aG9yPllhbWFndWNoaSwgSy48L2F1dGhvcj48L2F1dGhvcnM+PC9jb250cmlidXRv
cnM+PGF1dGgtYWRkcmVzcz5TaG91bGRlciBhbmQgRWxib3cgU2VydmljZSwgRGVwYXJ0bWVudCBv
ZiBPcnRob3BhZWRpYyBTdXJnZXJ5LCBXYXNoaW5ndG9uIFVuaXZlcnNpdHksIFN0LiBMb3Vpcywg
TU8sIFVTQS4gRWxlY3Ryb25pYyBhZGRyZXNzOiBrZWVuZXJAd3VzdGwuZWR1LiYjeEQ7RGVwYXJ0
bWVudCBvZiBPcnRob3BhZWRpYyBTdXJnZXJ5LCBVbml2ZXJzaXR5IG9mIFdhc2hpbmd0b24sIFNl
YXR0bGUsIFdBLCBVU0EuJiN4RDtEaXZpc2lvbiBvZiBCaW9zdGF0aXN0aWNzLCBXYXNoaW5ndG9u
IFVuaXZlcnNpdHksIFN0LiBMb3VpcywgTU8sIFVTQS4mI3hEO01hbGxpbmNrcm9kdCBJbnN0aXR1
dGUgb2YgUmFkaW9sb2d5LCBXYXNoaW5ndG9uIFVuaXZlcnNpdHksIFN0LiBMb3VpcywgTU8sIFVT
QS4mI3hEO1Nob3VsZGVyIGFuZCBFbGJvdyBTZXJ2aWNlLCBEZXBhcnRtZW50IG9mIE9ydGhvcGFl
ZGljIFN1cmdlcnksIFdhc2hpbmd0b24gVW5pdmVyc2l0eSwgU3QuIExvdWlzLCBNTywgVVNBLjwv
YXV0aC1hZGRyZXNzPjx0aXRsZXM+PHRpdGxlPlBhdHRlcm5zIG9mIHRlYXIgcHJvZ3Jlc3Npb24g
Zm9yIGFzeW1wdG9tYXRpYyBkZWdlbmVyYXRpdmUgcm90YXRvciBjdWZmIHRlYXJzPC90aXRsZT48
c2Vjb25kYXJ5LXRpdGxlPkogU2hvdWxkZXIgRWxib3cgU3VyZzwvc2Vjb25kYXJ5LXRpdGxlPjxh
bHQtdGl0bGU+Sm91cm5hbCBvZiBzaG91bGRlciBhbmQgZWxib3cgc3VyZ2VyeTwvYWx0LXRpdGxl
PjwvdGl0bGVzPjxwZXJpb2RpY2FsPjxmdWxsLXRpdGxlPkogU2hvdWxkZXIgRWxib3cgU3VyZzwv
ZnVsbC10aXRsZT48YWJici0xPkpvdXJuYWwgb2Ygc2hvdWxkZXIgYW5kIGVsYm93IHN1cmdlcnkg
LyBBbWVyaWNhbiBTaG91bGRlciBhbmQgRWxib3cgU3VyZ2VvbnMgLi4uIFtldCBhbC5dPC9hYmJy
LTE+PC9wZXJpb2RpY2FsPjxwYWdlcz4xODQ1LTUxPC9wYWdlcz48dm9sdW1lPjI0PC92b2x1bWU+
PG51bWJlcj4xMjwvbnVtYmVyPjxlZGl0aW9uPjIwMTUvMTEvMjI8L2VkaXRpb24+PGtleXdvcmRz
PjxrZXl3b3JkPkFkdWx0PC9rZXl3b3JkPjxrZXl3b3JkPkFnZWQ8L2tleXdvcmQ+PGtleXdvcmQ+
QWdlZCwgODAgYW5kIG92ZXI8L2tleXdvcmQ+PGtleXdvcmQ+QXN5bXB0b21hdGljIERpc2Vhc2Vz
PC9rZXl3b3JkPjxrZXl3b3JkPkZlbWFsZTwva2V5d29yZD48a2V5d29yZD5Gb2xsb3ctVXAgU3R1
ZGllczwva2V5d29yZD48a2V5d29yZD5IdW1hbnM8L2tleXdvcmQ+PGtleXdvcmQ+TWFsZTwva2V5
d29yZD48a2V5d29yZD5NaWRkbGUgQWdlZDwva2V5d29yZD48a2V5d29yZD5Sb3RhdG9yIEN1ZmYv
KmluanVyaWVzLyp1bHRyYXNvbm9ncmFwaHk8L2tleXdvcmQ+PGtleXdvcmQ+VGVuZG9uIEluanVy
aWVzL3VsdHJhc29ub2dyYXBoeTwva2V5d29yZD48a2V5d29yZD5UZW5kb25zL3VsdHJhc29ub2dy
YXBoeTwva2V5d29yZD48L2tleXdvcmRzPjxkYXRlcz48eWVhcj4yMDE1PC95ZWFyPjxwdWItZGF0
ZXM+PGRhdGU+RGVjPC9kYXRlPjwvcHViLWRhdGVzPjwvZGF0ZXM+PGlzYm4+MTUzMi02NTAwIChF
bGVjdHJvbmljKSYjeEQ7MTA1OC0yNzQ2IChMaW5raW5nKTwvaXNibj48YWNjZXNzaW9uLW51bT4y
NjU4OTM4NTwvYWNjZXNzaW9uLW51bT48d29yay10eXBlPlJlc2VhcmNoIFN1cHBvcnQsIE4uSS5I
LiwgRXh0cmFtdXJhbDwvd29yay10eXBlPjx1cmxzPjxyZWxhdGVkLXVybHM+PHVybD5odHRwOi8v
d3d3Lm5jYmkubmxtLm5paC5nb3YvcHVibWVkLzI2NTg5Mzg1PC91cmw+PC9yZWxhdGVkLXVybHM+
PC91cmxzPjxlbGVjdHJvbmljLXJlc291cmNlLW51bT4xMC4xMDE2L2ouanNlLjIwMTUuMDguMDM4
PC9lbGVjdHJvbmljLXJlc291cmNlLW51bT48bGFuZ3VhZ2U+ZW5nPC9sYW5ndWFnZT48L3JlY29y
ZD48L0NpdGU+PC9FbmROb3RlPgB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LZWVuZXI8L0F1dGhvcj48WWVhcj4yMDE1PC9ZZWFyPjxS
ZWNOdW0+MTk3PC9SZWNOdW0+PERpc3BsYXlUZXh0PlszNV08L0Rpc3BsYXlUZXh0PjxyZWNvcmQ+
PHJlYy1udW1iZXI+MTk3PC9yZWMtbnVtYmVyPjxmb3JlaWduLWtleXM+PGtleSBhcHA9IkVOIiBk
Yi1pZD0ieHJycjVkcnJzcGF0YXlldjl6MnAwcndkeGFkZXd3YXhhczVyIj4xOTc8L2tleT48L2Zv
cmVpZ24ta2V5cz48cmVmLXR5cGUgbmFtZT0iSm91cm5hbCBBcnRpY2xlIj4xNzwvcmVmLXR5cGU+
PGNvbnRyaWJ1dG9ycz48YXV0aG9ycz48YXV0aG9yPktlZW5lciwgSi4gRC48L2F1dGhvcj48YXV0
aG9yPkhzdSwgSi4gRS48L2F1dGhvcj48YXV0aG9yPlN0ZWdlci1NYXksIEsuPC9hdXRob3I+PGF1
dGhvcj5UZWVmZXksIFMuIEEuPC9hdXRob3I+PGF1dGhvcj5DaGFtYmVybGFpbiwgQS4gTS48L2F1
dGhvcj48YXV0aG9yPllhbWFndWNoaSwgSy48L2F1dGhvcj48L2F1dGhvcnM+PC9jb250cmlidXRv
cnM+PGF1dGgtYWRkcmVzcz5TaG91bGRlciBhbmQgRWxib3cgU2VydmljZSwgRGVwYXJ0bWVudCBv
ZiBPcnRob3BhZWRpYyBTdXJnZXJ5LCBXYXNoaW5ndG9uIFVuaXZlcnNpdHksIFN0LiBMb3Vpcywg
TU8sIFVTQS4gRWxlY3Ryb25pYyBhZGRyZXNzOiBrZWVuZXJAd3VzdGwuZWR1LiYjeEQ7RGVwYXJ0
bWVudCBvZiBPcnRob3BhZWRpYyBTdXJnZXJ5LCBVbml2ZXJzaXR5IG9mIFdhc2hpbmd0b24sIFNl
YXR0bGUsIFdBLCBVU0EuJiN4RDtEaXZpc2lvbiBvZiBCaW9zdGF0aXN0aWNzLCBXYXNoaW5ndG9u
IFVuaXZlcnNpdHksIFN0LiBMb3VpcywgTU8sIFVTQS4mI3hEO01hbGxpbmNrcm9kdCBJbnN0aXR1
dGUgb2YgUmFkaW9sb2d5LCBXYXNoaW5ndG9uIFVuaXZlcnNpdHksIFN0LiBMb3VpcywgTU8sIFVT
QS4mI3hEO1Nob3VsZGVyIGFuZCBFbGJvdyBTZXJ2aWNlLCBEZXBhcnRtZW50IG9mIE9ydGhvcGFl
ZGljIFN1cmdlcnksIFdhc2hpbmd0b24gVW5pdmVyc2l0eSwgU3QuIExvdWlzLCBNTywgVVNBLjwv
YXV0aC1hZGRyZXNzPjx0aXRsZXM+PHRpdGxlPlBhdHRlcm5zIG9mIHRlYXIgcHJvZ3Jlc3Npb24g
Zm9yIGFzeW1wdG9tYXRpYyBkZWdlbmVyYXRpdmUgcm90YXRvciBjdWZmIHRlYXJzPC90aXRsZT48
c2Vjb25kYXJ5LXRpdGxlPkogU2hvdWxkZXIgRWxib3cgU3VyZzwvc2Vjb25kYXJ5LXRpdGxlPjxh
bHQtdGl0bGU+Sm91cm5hbCBvZiBzaG91bGRlciBhbmQgZWxib3cgc3VyZ2VyeTwvYWx0LXRpdGxl
PjwvdGl0bGVzPjxwZXJpb2RpY2FsPjxmdWxsLXRpdGxlPkogU2hvdWxkZXIgRWxib3cgU3VyZzwv
ZnVsbC10aXRsZT48YWJici0xPkpvdXJuYWwgb2Ygc2hvdWxkZXIgYW5kIGVsYm93IHN1cmdlcnkg
LyBBbWVyaWNhbiBTaG91bGRlciBhbmQgRWxib3cgU3VyZ2VvbnMgLi4uIFtldCBhbC5dPC9hYmJy
LTE+PC9wZXJpb2RpY2FsPjxwYWdlcz4xODQ1LTUxPC9wYWdlcz48dm9sdW1lPjI0PC92b2x1bWU+
PG51bWJlcj4xMjwvbnVtYmVyPjxlZGl0aW9uPjIwMTUvMTEvMjI8L2VkaXRpb24+PGtleXdvcmRz
PjxrZXl3b3JkPkFkdWx0PC9rZXl3b3JkPjxrZXl3b3JkPkFnZWQ8L2tleXdvcmQ+PGtleXdvcmQ+
QWdlZCwgODAgYW5kIG92ZXI8L2tleXdvcmQ+PGtleXdvcmQ+QXN5bXB0b21hdGljIERpc2Vhc2Vz
PC9rZXl3b3JkPjxrZXl3b3JkPkZlbWFsZTwva2V5d29yZD48a2V5d29yZD5Gb2xsb3ctVXAgU3R1
ZGllczwva2V5d29yZD48a2V5d29yZD5IdW1hbnM8L2tleXdvcmQ+PGtleXdvcmQ+TWFsZTwva2V5
d29yZD48a2V5d29yZD5NaWRkbGUgQWdlZDwva2V5d29yZD48a2V5d29yZD5Sb3RhdG9yIEN1ZmYv
KmluanVyaWVzLyp1bHRyYXNvbm9ncmFwaHk8L2tleXdvcmQ+PGtleXdvcmQ+VGVuZG9uIEluanVy
aWVzL3VsdHJhc29ub2dyYXBoeTwva2V5d29yZD48a2V5d29yZD5UZW5kb25zL3VsdHJhc29ub2dy
YXBoeTwva2V5d29yZD48L2tleXdvcmRzPjxkYXRlcz48eWVhcj4yMDE1PC95ZWFyPjxwdWItZGF0
ZXM+PGRhdGU+RGVjPC9kYXRlPjwvcHViLWRhdGVzPjwvZGF0ZXM+PGlzYm4+MTUzMi02NTAwIChF
bGVjdHJvbmljKSYjeEQ7MTA1OC0yNzQ2IChMaW5raW5nKTwvaXNibj48YWNjZXNzaW9uLW51bT4y
NjU4OTM4NTwvYWNjZXNzaW9uLW51bT48d29yay10eXBlPlJlc2VhcmNoIFN1cHBvcnQsIE4uSS5I
LiwgRXh0cmFtdXJhbDwvd29yay10eXBlPjx1cmxzPjxyZWxhdGVkLXVybHM+PHVybD5odHRwOi8v
d3d3Lm5jYmkubmxtLm5paC5nb3YvcHVibWVkLzI2NTg5Mzg1PC91cmw+PC9yZWxhdGVkLXVybHM+
PC91cmxzPjxlbGVjdHJvbmljLXJlc291cmNlLW51bT4xMC4xMDE2L2ouanNlLjIwMTUuMDguMDM4
PC9lbGVjdHJvbmljLXJlc291cmNlLW51bT48bGFuZ3VhZ2U+ZW5nPC9sYW5ndWFnZT48L3JlY29y
ZD48L0NpdGU+PC9FbmROb3RlPgB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rFonts w:cs="Arial"/>
                <w:sz w:val="18"/>
                <w:szCs w:val="18"/>
              </w:rPr>
              <w:fldChar w:fldCharType="end"/>
            </w:r>
            <w:r w:rsidRPr="004A179D">
              <w:rPr>
                <w:rFonts w:cs="Arial"/>
                <w:sz w:val="18"/>
                <w:szCs w:val="18"/>
              </w:rPr>
            </w:r>
            <w:r w:rsidRPr="004A179D"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[</w:t>
            </w:r>
            <w:hyperlink w:anchor="_ENREF_35" w:tooltip="Keener, 2015 #197" w:history="1">
              <w:r>
                <w:rPr>
                  <w:rFonts w:cs="Arial"/>
                  <w:noProof/>
                  <w:sz w:val="18"/>
                  <w:szCs w:val="18"/>
                </w:rPr>
                <w:t>35</w:t>
              </w:r>
            </w:hyperlink>
            <w:r>
              <w:rPr>
                <w:rFonts w:cs="Arial"/>
                <w:noProof/>
                <w:sz w:val="18"/>
                <w:szCs w:val="18"/>
              </w:rPr>
              <w:t>]</w:t>
            </w:r>
            <w:r w:rsidRPr="004A179D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baseline rotator cuff tear width; Width enlargement (defined as ≥ 5 mm compared with that at baseline) percentage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Ultrasound –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shoulder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Rotator cuff tear with anterior supraspinatus cable disruption: (n = 43);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Rotator cuff tear with anterior supraspinatus cable intact: (n = 96).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All: patients with shoulder pain with asymptomatic rotator cuff tear in contralateral shoulder.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Rotator cuff tear with anterior supraspinatus cable disruption: 64.3 (SD = 7.9)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Rotator cuff tear with anterior supraspinatus cable intact: 62.8 (SD = 9.1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/F</w:t>
            </w:r>
            <w:r w:rsidRPr="004A179D">
              <w:rPr>
                <w:rFonts w:cs="Arial"/>
                <w:sz w:val="18"/>
                <w:szCs w:val="18"/>
                <w:vertAlign w:val="superscript"/>
              </w:rPr>
              <w:t>b</w:t>
            </w:r>
            <w:r w:rsidRPr="004A179D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Longitudinal</w:t>
            </w:r>
          </w:p>
        </w:tc>
        <w:tc>
          <w:tcPr>
            <w:tcW w:w="209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At rest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Rotator cuff tear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 xml:space="preserve">Mall 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(2010)</w:t>
            </w:r>
            <w:r>
              <w:rPr>
                <w:rFonts w:cs="Arial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begin">
                <w:fldData xml:space="preserve">PEVuZE5vdGU+PENpdGU+PEF1dGhvcj5NYWxsPC9BdXRob3I+PFllYXI+MjAxMDwvWWVhcj48UmVj
TnVtPjMzPC9SZWNOdW0+PERpc3BsYXlUZXh0PlszM108L0Rpc3BsYXlUZXh0PjxyZWNvcmQ+PHJl
Yy1udW1iZXI+MzM8L3JlYy1udW1iZXI+PGZvcmVpZ24ta2V5cz48a2V5IGFwcD0iRU4iIGRiLWlk
PSJ4cnJyNWRycnNwYXRheWV2OXoycDByd2R4YWRld3dheGFzNXIiPjMzPC9rZXk+PC9mb3JlaWdu
LWtleXM+PHJlZi10eXBlIG5hbWU9IkpvdXJuYWwgQXJ0aWNsZSI+MTc8L3JlZi10eXBlPjxjb250
cmlidXRvcnM+PGF1dGhvcnM+PGF1dGhvcj5NYWxsLCBOLiBBLjwvYXV0aG9yPjxhdXRob3I+S2lt
LCBILiBNLjwvYXV0aG9yPjxhdXRob3I+S2VlbmVyLCBKLiBELjwvYXV0aG9yPjxhdXRob3I+U3Rl
Z2VyLU1heSwgSy48L2F1dGhvcj48YXV0aG9yPlRlZWZleSwgUy4gQS48L2F1dGhvcj48YXV0aG9y
Pk1pZGRsZXRvbiwgVy4gRC48L2F1dGhvcj48YXV0aG9yPlN0b2JicywgRy48L2F1dGhvcj48YXV0
aG9yPllhbWFndWNoaSwgSy48L2F1dGhvcj48L2F1dGhvcnM+PC9jb250cmlidXRvcnM+PGF1dGgt
YWRkcmVzcz5EZXBhcnRtZW50IG9mIE9ydGhvcGFlZGljIFN1cmdlcnksIFdhc2hpbmd0b24gVW5p
dmVyc2l0eSBTY2hvb2wgb2YgTWVkaWNpbmUsIFN0LiBMb3VpcywgTU8gNjMxMTAsIFVTQS48L2F1
dGgtYWRkcmVzcz48dGl0bGVzPjx0aXRsZT5TeW1wdG9tYXRpYyBwcm9ncmVzc2lvbiBvZiBhc3lt
cHRvbWF0aWMgcm90YXRvciBjdWZmIHRlYXJzOiBhIHByb3NwZWN0aXZlIHN0dWR5IG9mIGNsaW5p
Y2FsIGFuZCBzb25vZ3JhcGhpYyB2YXJpYWJsZXM8L3RpdGxlPjxzZWNvbmRhcnktdGl0bGU+SiBC
b25lIEpvaW50IFN1cmcgQW08L3NlY29uZGFyeS10aXRsZT48YWx0LXRpdGxlPlRoZSBKb3VybmFs
IG9mIGJvbmUgYW5kIGpvaW50IHN1cmdlcnkuIEFtZXJpY2FuIHZvbHVtZTwvYWx0LXRpdGxlPjwv
dGl0bGVzPjxwZXJpb2RpY2FsPjxmdWxsLXRpdGxlPkogQm9uZSBKb2ludCBTdXJnIEFtPC9mdWxs
LXRpdGxlPjxhYmJyLTE+VGhlIEpvdXJuYWwgb2YgYm9uZSBhbmQgam9pbnQgc3VyZ2VyeS4gQW1l
cmljYW4gdm9sdW1lPC9hYmJyLTE+PC9wZXJpb2RpY2FsPjxhbHQtcGVyaW9kaWNhbD48ZnVsbC10
aXRsZT5KIEJvbmUgSm9pbnQgU3VyZyBBbTwvZnVsbC10aXRsZT48YWJici0xPlRoZSBKb3VybmFs
IG9mIGJvbmUgYW5kIGpvaW50IHN1cmdlcnkuIEFtZXJpY2FuIHZvbHVtZTwvYWJici0xPjwvYWx0
LXBlcmlvZGljYWw+PHBhZ2VzPjI2MjMtMzM8L3BhZ2VzPjx2b2x1bWU+OTI8L3ZvbHVtZT48bnVt
YmVyPjE2PC9udW1iZXI+PGVkaXRpb24+MjAxMC8xMS8xOTwvZWRpdGlvbj48a2V5d29yZHM+PGtl
eXdvcmQ+QWdlZDwva2V5d29yZD48a2V5d29yZD5CaW9tZWNoYW5pY2FsIFBoZW5vbWVuYTwva2V5
d29yZD48a2V5d29yZD5DaGktU3F1YXJlIERpc3RyaWJ1dGlvbjwva2V5d29yZD48a2V5d29yZD5D
b2hvcnQgU3R1ZGllczwva2V5d29yZD48a2V5d29yZD5Db25maWRlbmNlIEludGVydmFsczwva2V5
d29yZD48a2V5d29yZD5EaXNlYXNlIFByb2dyZXNzaW9uPC9rZXl3b3JkPjxrZXl3b3JkPkZlbWFs
ZTwva2V5d29yZD48a2V5d29yZD5Gb2xsb3ctVXAgU3R1ZGllczwva2V5d29yZD48a2V5d29yZD5I
dW1hbnM8L2tleXdvcmQ+PGtleXdvcmQ+SW5qdXJ5IFNldmVyaXR5IFNjb3JlPC9rZXl3b3JkPjxr
ZXl3b3JkPk1hbGU8L2tleXdvcmQ+PGtleXdvcmQ+TWlkZGxlIEFnZWQ8L2tleXdvcmQ+PGtleXdv
cmQ+UGFpbiBNZWFzdXJlbWVudDwva2V5d29yZD48a2V5d29yZD5Qcm9zcGVjdGl2ZSBTdHVkaWVz
PC9rZXl3b3JkPjxrZXl3b3JkPlJhbmdlIG9mIE1vdGlvbiwgQXJ0aWN1bGFyLypwaHlzaW9sb2d5
PC9rZXl3b3JkPjxrZXl3b3JkPlJvdGF0b3IgQ3VmZi8qaW5qdXJpZXMvcGh5c2lvcGF0aG9sb2d5
L3VsdHJhc29ub2dyYXBoeTwva2V5d29yZD48a2V5d29yZD5TaG91bGRlciBQYWluL2V0aW9sb2d5
L3BoeXNpb3BhdGhvbG9neS91bHRyYXNvbm9ncmFwaHk8L2tleXdvcmQ+PGtleXdvcmQ+U3RhdGlz
dGljcywgTm9ucGFyYW1ldHJpYzwva2V5d29yZD48a2V5d29yZD5TdHJlc3MsIE1lY2hhbmljYWw8
L2tleXdvcmQ+PGtleXdvcmQ+VGVuZG9uIEluanVyaWVzL2NvbXBsaWNhdGlvbnMvcGh5c2lvcGF0
aG9sb2d5Lyp1bHRyYXNvbm9ncmFwaHk8L2tleXdvcmQ+PGtleXdvcmQ+VGltZSBGYWN0b3JzPC9r
ZXl3b3JkPjwva2V5d29yZHM+PGRhdGVzPjx5ZWFyPjIwMTA8L3llYXI+PHB1Yi1kYXRlcz48ZGF0
ZT5Ob3YgMTc8L2RhdGU+PC9wdWItZGF0ZXM+PC9kYXRlcz48aXNibj4xNTM1LTEzODYgKEVsZWN0
cm9uaWMpPC9pc2JuPjxhY2Nlc3Npb24tbnVtPjIxMDg0NTc0PC9hY2Nlc3Npb24tbnVtPjx3b3Jr
LXR5cGU+Q29tcGFyYXRpdmUgU3R1ZHkmI3hEO1Jlc2VhcmNoIFN1cHBvcnQsIE4uSS5ILiwgRXh0
cmFtdXJhbDwvd29yay10eXBlPjx1cmxzPjxyZWxhdGVkLXVybHM+PHVybD5odHRwOi8vd3d3Lm5j
YmkubmxtLm5paC5nb3YvcHVibWVkLzIxMDg0NTc0PC91cmw+PC9yZWxhdGVkLXVybHM+PC91cmxz
PjxjdXN0b20yPjI5NzA4ODk8L2N1c3RvbTI+PGVsZWN0cm9uaWMtcmVzb3VyY2UtbnVtPjEwLjIx
MDYvSkJKUy5JLjAwNTA2PC9lbGVjdHJvbmljLXJlc291cmNlLW51bT48bGFuZ3VhZ2U+ZW5nPC9s
YW5ndWFnZT48L3JlY29yZD48L0NpdGU+PC9FbmROb3RlPgB=
</w:fldData>
              </w:fldChar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noProof/>
                <w:sz w:val="18"/>
                <w:szCs w:val="18"/>
              </w:rPr>
              <w:fldChar w:fldCharType="begin">
                <w:fldData xml:space="preserve">PEVuZE5vdGU+PENpdGU+PEF1dGhvcj5NYWxsPC9BdXRob3I+PFllYXI+MjAxMDwvWWVhcj48UmVj
TnVtPjMzPC9SZWNOdW0+PERpc3BsYXlUZXh0PlszM108L0Rpc3BsYXlUZXh0PjxyZWNvcmQ+PHJl
Yy1udW1iZXI+MzM8L3JlYy1udW1iZXI+PGZvcmVpZ24ta2V5cz48a2V5IGFwcD0iRU4iIGRiLWlk
PSJ4cnJyNWRycnNwYXRheWV2OXoycDByd2R4YWRld3dheGFzNXIiPjMzPC9rZXk+PC9mb3JlaWdu
LWtleXM+PHJlZi10eXBlIG5hbWU9IkpvdXJuYWwgQXJ0aWNsZSI+MTc8L3JlZi10eXBlPjxjb250
cmlidXRvcnM+PGF1dGhvcnM+PGF1dGhvcj5NYWxsLCBOLiBBLjwvYXV0aG9yPjxhdXRob3I+S2lt
LCBILiBNLjwvYXV0aG9yPjxhdXRob3I+S2VlbmVyLCBKLiBELjwvYXV0aG9yPjxhdXRob3I+U3Rl
Z2VyLU1heSwgSy48L2F1dGhvcj48YXV0aG9yPlRlZWZleSwgUy4gQS48L2F1dGhvcj48YXV0aG9y
Pk1pZGRsZXRvbiwgVy4gRC48L2F1dGhvcj48YXV0aG9yPlN0b2JicywgRy48L2F1dGhvcj48YXV0
aG9yPllhbWFndWNoaSwgSy48L2F1dGhvcj48L2F1dGhvcnM+PC9jb250cmlidXRvcnM+PGF1dGgt
YWRkcmVzcz5EZXBhcnRtZW50IG9mIE9ydGhvcGFlZGljIFN1cmdlcnksIFdhc2hpbmd0b24gVW5p
dmVyc2l0eSBTY2hvb2wgb2YgTWVkaWNpbmUsIFN0LiBMb3VpcywgTU8gNjMxMTAsIFVTQS48L2F1
dGgtYWRkcmVzcz48dGl0bGVzPjx0aXRsZT5TeW1wdG9tYXRpYyBwcm9ncmVzc2lvbiBvZiBhc3lt
cHRvbWF0aWMgcm90YXRvciBjdWZmIHRlYXJzOiBhIHByb3NwZWN0aXZlIHN0dWR5IG9mIGNsaW5p
Y2FsIGFuZCBzb25vZ3JhcGhpYyB2YXJpYWJsZXM8L3RpdGxlPjxzZWNvbmRhcnktdGl0bGU+SiBC
b25lIEpvaW50IFN1cmcgQW08L3NlY29uZGFyeS10aXRsZT48YWx0LXRpdGxlPlRoZSBKb3VybmFs
IG9mIGJvbmUgYW5kIGpvaW50IHN1cmdlcnkuIEFtZXJpY2FuIHZvbHVtZTwvYWx0LXRpdGxlPjwv
dGl0bGVzPjxwZXJpb2RpY2FsPjxmdWxsLXRpdGxlPkogQm9uZSBKb2ludCBTdXJnIEFtPC9mdWxs
LXRpdGxlPjxhYmJyLTE+VGhlIEpvdXJuYWwgb2YgYm9uZSBhbmQgam9pbnQgc3VyZ2VyeS4gQW1l
cmljYW4gdm9sdW1lPC9hYmJyLTE+PC9wZXJpb2RpY2FsPjxhbHQtcGVyaW9kaWNhbD48ZnVsbC10
aXRsZT5KIEJvbmUgSm9pbnQgU3VyZyBBbTwvZnVsbC10aXRsZT48YWJici0xPlRoZSBKb3VybmFs
IG9mIGJvbmUgYW5kIGpvaW50IHN1cmdlcnkuIEFtZXJpY2FuIHZvbHVtZTwvYWJici0xPjwvYWx0
LXBlcmlvZGljYWw+PHBhZ2VzPjI2MjMtMzM8L3BhZ2VzPjx2b2x1bWU+OTI8L3ZvbHVtZT48bnVt
YmVyPjE2PC9udW1iZXI+PGVkaXRpb24+MjAxMC8xMS8xOTwvZWRpdGlvbj48a2V5d29yZHM+PGtl
eXdvcmQ+QWdlZDwva2V5d29yZD48a2V5d29yZD5CaW9tZWNoYW5pY2FsIFBoZW5vbWVuYTwva2V5
d29yZD48a2V5d29yZD5DaGktU3F1YXJlIERpc3RyaWJ1dGlvbjwva2V5d29yZD48a2V5d29yZD5D
b2hvcnQgU3R1ZGllczwva2V5d29yZD48a2V5d29yZD5Db25maWRlbmNlIEludGVydmFsczwva2V5
d29yZD48a2V5d29yZD5EaXNlYXNlIFByb2dyZXNzaW9uPC9rZXl3b3JkPjxrZXl3b3JkPkZlbWFs
ZTwva2V5d29yZD48a2V5d29yZD5Gb2xsb3ctVXAgU3R1ZGllczwva2V5d29yZD48a2V5d29yZD5I
dW1hbnM8L2tleXdvcmQ+PGtleXdvcmQ+SW5qdXJ5IFNldmVyaXR5IFNjb3JlPC9rZXl3b3JkPjxr
ZXl3b3JkPk1hbGU8L2tleXdvcmQ+PGtleXdvcmQ+TWlkZGxlIEFnZWQ8L2tleXdvcmQ+PGtleXdv
cmQ+UGFpbiBNZWFzdXJlbWVudDwva2V5d29yZD48a2V5d29yZD5Qcm9zcGVjdGl2ZSBTdHVkaWVz
PC9rZXl3b3JkPjxrZXl3b3JkPlJhbmdlIG9mIE1vdGlvbiwgQXJ0aWN1bGFyLypwaHlzaW9sb2d5
PC9rZXl3b3JkPjxrZXl3b3JkPlJvdGF0b3IgQ3VmZi8qaW5qdXJpZXMvcGh5c2lvcGF0aG9sb2d5
L3VsdHJhc29ub2dyYXBoeTwva2V5d29yZD48a2V5d29yZD5TaG91bGRlciBQYWluL2V0aW9sb2d5
L3BoeXNpb3BhdGhvbG9neS91bHRyYXNvbm9ncmFwaHk8L2tleXdvcmQ+PGtleXdvcmQ+U3RhdGlz
dGljcywgTm9ucGFyYW1ldHJpYzwva2V5d29yZD48a2V5d29yZD5TdHJlc3MsIE1lY2hhbmljYWw8
L2tleXdvcmQ+PGtleXdvcmQ+VGVuZG9uIEluanVyaWVzL2NvbXBsaWNhdGlvbnMvcGh5c2lvcGF0
aG9sb2d5Lyp1bHRyYXNvbm9ncmFwaHk8L2tleXdvcmQ+PGtleXdvcmQ+VGltZSBGYWN0b3JzPC9r
ZXl3b3JkPjwva2V5d29yZHM+PGRhdGVzPjx5ZWFyPjIwMTA8L3llYXI+PHB1Yi1kYXRlcz48ZGF0
ZT5Ob3YgMTc8L2RhdGU+PC9wdWItZGF0ZXM+PC9kYXRlcz48aXNibj4xNTM1LTEzODYgKEVsZWN0
cm9uaWMpPC9pc2JuPjxhY2Nlc3Npb24tbnVtPjIxMDg0NTc0PC9hY2Nlc3Npb24tbnVtPjx3b3Jr
LXR5cGU+Q29tcGFyYXRpdmUgU3R1ZHkmI3hEO1Jlc2VhcmNoIFN1cHBvcnQsIE4uSS5ILiwgRXh0
cmFtdXJhbDwvd29yay10eXBlPjx1cmxzPjxyZWxhdGVkLXVybHM+PHVybD5odHRwOi8vd3d3Lm5j
YmkubmxtLm5paC5nb3YvcHVibWVkLzIxMDg0NTc0PC91cmw+PC9yZWxhdGVkLXVybHM+PC91cmxz
PjxjdXN0b20yPjI5NzA4ODk8L2N1c3RvbTI+PGVsZWN0cm9uaWMtcmVzb3VyY2UtbnVtPjEwLjIx
MDYvSkJKUy5JLjAwNTA2PC9lbGVjdHJvbmljLXJlc291cmNlLW51bT48bGFuZ3VhZ2U+ZW5nPC9s
YW5ndWFnZT48L3JlY29yZD48L0NpdGU+PC9FbmROb3RlPgB=
</w:fldData>
              </w:fldChar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noProof/>
                <w:sz w:val="18"/>
                <w:szCs w:val="18"/>
              </w:rPr>
            </w:r>
            <w:r>
              <w:rPr>
                <w:rFonts w:cs="Arial"/>
                <w:noProof/>
                <w:sz w:val="18"/>
                <w:szCs w:val="18"/>
              </w:rPr>
              <w:fldChar w:fldCharType="end"/>
            </w:r>
            <w:r w:rsidRPr="004A179D">
              <w:rPr>
                <w:rFonts w:cs="Arial"/>
                <w:noProof/>
                <w:sz w:val="18"/>
                <w:szCs w:val="18"/>
              </w:rPr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[</w:t>
            </w:r>
            <w:hyperlink w:anchor="_ENREF_33" w:tooltip="Mall, 2010 #33" w:history="1">
              <w:r>
                <w:rPr>
                  <w:rFonts w:cs="Arial"/>
                  <w:noProof/>
                  <w:sz w:val="18"/>
                  <w:szCs w:val="18"/>
                </w:rPr>
                <w:t>33</w:t>
              </w:r>
            </w:hyperlink>
            <w:r>
              <w:rPr>
                <w:rFonts w:cs="Arial"/>
                <w:noProof/>
                <w:sz w:val="18"/>
                <w:szCs w:val="18"/>
              </w:rPr>
              <w:t>]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Rotator cuff tear length, width, &amp; area; Substantial 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lastRenderedPageBreak/>
              <w:t xml:space="preserve">tear progression (transformation of a partial-thickness tear into a full-thickness tear or size increase &gt;5 mm in either width or length of a full thickness tear, compared with that at time of enrollment) 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lastRenderedPageBreak/>
              <w:t xml:space="preserve">Ultrasound – 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shoulder</w:t>
            </w:r>
          </w:p>
          <w:p w:rsidR="00697810" w:rsidRPr="004A179D" w:rsidRDefault="00697810" w:rsidP="0013537A">
            <w:pPr>
              <w:contextualSpacing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Cases (n = 195); 44 developed pain in asymptomatic shoulder; 55 did not develop pain in asymptomatic shoulder (others were enrolled &lt; 2 yrs, withdrew, or had 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lastRenderedPageBreak/>
              <w:t>inadequate data).  All: patients who presented for bilateral shoulder ultrasonography to investigate unilateral shoulder pain, and who were found to have an asymptomatic rotator cuff tear in the contralateral shoulder.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br/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lastRenderedPageBreak/>
              <w:t xml:space="preserve">Developed symptoms: 63.3 (SD = 11) 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Did not develop symptoms: 63.1 (SD = 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lastRenderedPageBreak/>
              <w:t>9)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Mean follow-up time = 1.93 (SD = 1.2) yrs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lastRenderedPageBreak/>
              <w:t>M/F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Longitudinal</w:t>
            </w:r>
          </w:p>
        </w:tc>
        <w:tc>
          <w:tcPr>
            <w:tcW w:w="209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At rest</w:t>
            </w:r>
            <w:r w:rsidRPr="004A179D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4A179D">
              <w:rPr>
                <w:rFonts w:asciiTheme="majorHAnsi" w:hAnsiTheme="majorHAnsi"/>
                <w:sz w:val="18"/>
                <w:szCs w:val="18"/>
              </w:rPr>
              <w:br/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lastRenderedPageBreak/>
              <w:t xml:space="preserve">Rotator cuff tear (partial &amp; full) or rotator cuff disease 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Keener (2015)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begin"/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instrText xml:space="preserve"> ADDIN EN.CITE &lt;EndNote&gt;&lt;Cite&gt;&lt;Author&gt;Keener&lt;/Author&gt;&lt;Year&gt;2015&lt;/Year&gt;&lt;RecNum&gt;34&lt;/RecNum&gt;&lt;DisplayText&gt;[34]&lt;/DisplayText&gt;&lt;record&gt;&lt;rec-number&gt;34&lt;/rec-number&gt;&lt;foreign-keys&gt;&lt;key app="EN" db-id="xrrr5drrspatayev9z2p0rwdxadewwaxas5r"&gt;34&lt;/key&gt;&lt;/foreign-keys&gt;&lt;ref-type name="Journal Article"&gt;17&lt;/ref-type&gt;&lt;contributors&gt;&lt;authors&gt;&lt;author&gt;Keener, J. D.&lt;/author&gt;&lt;author&gt;Galatz, L. M.&lt;/author&gt;&lt;author&gt;Teefey, S. A.&lt;/author&gt;&lt;author&gt;Middleton, W. D.&lt;/author&gt;&lt;author&gt;Steger-May, K.&lt;/author&gt;&lt;author&gt;Stobbs-Cucchi, G.&lt;/author&gt;&lt;author&gt;Patton, R.&lt;/author&gt;&lt;author&gt;Yamaguchi, K.&lt;/author&gt;&lt;/authors&gt;&lt;/contributors&gt;&lt;auth-address&gt;Shoulder and Elbow Service, Department of Orthopaedic Surgery, Washington University, Campus Box 8233, 660 South Euclid AvenueSt. Louis, MO, United States&amp;#xD;Mallinckrodt Institute of Radiology, Washington UniversitySt. Louis, MO, United States&amp;#xD;Division of Biostatistics, Washington University School of MedicineSt. Louis, MO, United States&lt;/auth-address&gt;&lt;titles&gt;&lt;title&gt;A prospective evaluation of survivorship of asymptomatic degenerative rotator cuff tears&lt;/title&gt;&lt;secondary-title&gt;Journal of Bone and Joint Surgery - American Volume&lt;/secondary-title&gt;&lt;/titles&gt;&lt;periodical&gt;&lt;full-title&gt;Journal of Bone and Joint Surgery - American Volume&lt;/full-title&gt;&lt;/periodical&gt;&lt;pages&gt;89-98&lt;/pages&gt;&lt;volume&gt;97&lt;/volume&gt;&lt;number&gt;2&lt;/number&gt;&lt;dates&gt;&lt;year&gt;2015&lt;/year&gt;&lt;/dates&gt;&lt;urls&gt;&lt;related-urls&gt;&lt;url&gt;http://www.scopus.com/inward/record.url?eid=2-s2.0-84921665742&amp;amp;partnerID=40&amp;amp;md5=1d6d54f63973874a3b5ce52e95f9f4d9&lt;/url&gt;&lt;/related-urls&gt;&lt;/urls&gt;&lt;electronic-resource-num&gt;10.2106/jbjs.n.00099&lt;/electronic-resource-num&gt;&lt;remote-database-name&gt;Scopus&lt;/remote-database-name&gt;&lt;/record&gt;&lt;/Cite&gt;&lt;/EndNote&gt;</w:instrTex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separate"/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t>[</w:t>
            </w:r>
            <w:hyperlink w:anchor="_ENREF_34" w:tooltip="Keener, 2015 #34" w:history="1">
              <w:r>
                <w:rPr>
                  <w:rFonts w:asciiTheme="majorHAnsi" w:hAnsiTheme="majorHAnsi"/>
                  <w:noProof/>
                  <w:sz w:val="18"/>
                  <w:szCs w:val="18"/>
                </w:rPr>
                <w:t>34</w:t>
              </w:r>
            </w:hyperlink>
            <w:r>
              <w:rPr>
                <w:rFonts w:asciiTheme="majorHAnsi" w:hAnsiTheme="majorHAnsi"/>
                <w:noProof/>
                <w:sz w:val="18"/>
                <w:szCs w:val="18"/>
              </w:rPr>
              <w:t>]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Rotator cuff tear enlargement (see paper for definition), new shoulder pain 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 xml:space="preserve">Ultrasound - </w:t>
            </w:r>
            <w:r w:rsidRPr="004A179D">
              <w:rPr>
                <w:rFonts w:asciiTheme="majorHAnsi" w:hAnsiTheme="majorHAnsi"/>
                <w:sz w:val="18"/>
                <w:szCs w:val="18"/>
              </w:rPr>
              <w:t>shoulder</w:t>
            </w:r>
            <w:r w:rsidRPr="004A179D">
              <w:rPr>
                <w:rFonts w:ascii="Times New Roman" w:hAnsi="Times New Roman"/>
              </w:rPr>
              <w:br/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Full thickness tear (n = 118); 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gramStart"/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partial</w:t>
            </w:r>
            <w:proofErr w:type="gramEnd"/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tear (n = 56). 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Controls: (n = 50). 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All: patients from clinical practices of 3 surgeons w. pain w. rotator cuff disease in contralateral shoulder.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Cases: </w:t>
            </w:r>
            <w:proofErr w:type="gramStart"/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asymptomatic rotator cuff tear</w:t>
            </w:r>
            <w:proofErr w:type="gramEnd"/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in one shoulder.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Controls: no rotator cuff tear in one shoulder. 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Full thickness tear: 63. 8 (SD = 9); 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Partial thickness tear: 59.4 (SD = 10); Controls: 60.7 (SD = 10)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Median follow-up time = 5.1 yrs.</w:t>
            </w: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/F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Longitudinal control (no evidence of tear in asymptomatic shoulder)</w:t>
            </w:r>
          </w:p>
        </w:tc>
        <w:tc>
          <w:tcPr>
            <w:tcW w:w="209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At rest</w:t>
            </w:r>
            <w:r w:rsidRPr="004A179D">
              <w:rPr>
                <w:rFonts w:cs="Arial"/>
                <w:sz w:val="18"/>
                <w:szCs w:val="18"/>
              </w:rPr>
              <w:br/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Rotator cuff tear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4A179D">
              <w:rPr>
                <w:rFonts w:cs="Arial"/>
                <w:sz w:val="18"/>
                <w:szCs w:val="18"/>
                <w:lang w:val="en-US"/>
              </w:rPr>
              <w:t>Moosmayer</w:t>
            </w:r>
            <w:proofErr w:type="spellEnd"/>
            <w:r w:rsidRPr="004A179D">
              <w:rPr>
                <w:rFonts w:cs="Arial"/>
                <w:sz w:val="18"/>
                <w:szCs w:val="18"/>
                <w:lang w:val="en-US"/>
              </w:rPr>
              <w:t xml:space="preserve"> (2013) 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Nb29zbWF5ZXI8L0F1dGhvcj48WWVhcj4yMDEzPC9ZZWFy
PjxSZWNOdW0+MjAwPC9SZWNOdW0+PERpc3BsYXlUZXh0PlszNl08L0Rpc3BsYXlUZXh0PjxyZWNv
cmQ+PHJlYy1udW1iZXI+MjAwPC9yZWMtbnVtYmVyPjxmb3JlaWduLWtleXM+PGtleSBhcHA9IkVO
IiBkYi1pZD0ieHJycjVkcnJzcGF0YXlldjl6MnAwcndkeGFkZXd3YXhhczVyIj4yMDA8L2tleT48
L2ZvcmVpZ24ta2V5cz48cmVmLXR5cGUgbmFtZT0iSm91cm5hbCBBcnRpY2xlIj4xNzwvcmVmLXR5
cGU+PGNvbnRyaWJ1dG9ycz48YXV0aG9ycz48YXV0aG9yPk1vb3NtYXllciwgUy48L2F1dGhvcj48
YXV0aG9yPlRhcmlxLCBSLjwvYXV0aG9yPjxhdXRob3I+U3RpcmlzLCBNLjwvYXV0aG9yPjxhdXRo
b3I+U21pdGgsIEguIEouPC9hdXRob3I+PC9hdXRob3JzPjwvY29udHJpYnV0b3JzPjxhdXRoLWFk
ZHJlc3M+RGVwYXJ0bWVudCBvZiBPcnRob3BhZWRpYyBTdXJnZXJ5LCBNYXJ0aW5hIEhhbnNlbnMg
SG9zcGl0YWwsIEJhZXJ1bSwgUG9zdHRlcm1pbmFsLCBOb3J3YXkuIHN0Lm1vb3NAb25saW5lLm5v
PC9hdXRoLWFkZHJlc3M+PHRpdGxlcz48dGl0bGU+VGhlIG5hdHVyYWwgaGlzdG9yeSBvZiBhc3lt
cHRvbWF0aWMgcm90YXRvciBjdWZmIHRlYXJzOiBhIHRocmVlLXllYXIgZm9sbG93LXVwIG9mIGZp
ZnR5IGNhc2VzPC90aXRsZT48c2Vjb25kYXJ5LXRpdGxlPkogQm9uZSBKb2ludCBTdXJnIEFtPC9z
ZWNvbmRhcnktdGl0bGU+PGFsdC10aXRsZT5UaGUgSm91cm5hbCBvZiBib25lIGFuZCBqb2ludCBz
dXJnZXJ5LiBBbWVyaWNhbiB2b2x1bWU8L2FsdC10aXRsZT48L3RpdGxlcz48cGVyaW9kaWNhbD48
ZnVsbC10aXRsZT5KIEJvbmUgSm9pbnQgU3VyZyBBbTwvZnVsbC10aXRsZT48YWJici0xPlRoZSBK
b3VybmFsIG9mIGJvbmUgYW5kIGpvaW50IHN1cmdlcnkuIEFtZXJpY2FuIHZvbHVtZTwvYWJici0x
PjwvcGVyaW9kaWNhbD48YWx0LXBlcmlvZGljYWw+PGZ1bGwtdGl0bGU+SiBCb25lIEpvaW50IFN1
cmcgQW08L2Z1bGwtdGl0bGU+PGFiYnItMT5UaGUgSm91cm5hbCBvZiBib25lIGFuZCBqb2ludCBz
dXJnZXJ5LiBBbWVyaWNhbiB2b2x1bWU8L2FiYnItMT48L2FsdC1wZXJpb2RpY2FsPjxwYWdlcz4x
MjQ5LTU1PC9wYWdlcz48dm9sdW1lPjk1PC92b2x1bWU+PG51bWJlcj4xNDwvbnVtYmVyPjxlZGl0
aW9uPjIwMTMvMDcvMTk8L2VkaXRpb24+PGtleXdvcmRzPjxrZXl3b3JkPkFkdWx0PC9rZXl3b3Jk
PjxrZXl3b3JkPkRpc2Vhc2UgUHJvZ3Jlc3Npb248L2tleXdvcmQ+PGtleXdvcmQ+Rm9sbG93LVVw
IFN0dWRpZXM8L2tleXdvcmQ+PGtleXdvcmQ+SHVtYW5zPC9rZXl3b3JkPjxrZXl3b3JkPk1hZ25l
dGljIFJlc29uYW5jZSBJbWFnaW5nPC9rZXl3b3JkPjxrZXl3b3JkPk11c2N1bGFyIEF0cm9waHkv
KmRpYWdub3Npcy9wYXRob2xvZ3kvdWx0cmFzb25vZ3JhcGh5PC9rZXl3b3JkPjxrZXl3b3JkPlBh
aW4gTWVhc3VyZW1lbnQ8L2tleXdvcmQ+PGtleXdvcmQ+UHJvZ25vc2lzPC9rZXl3b3JkPjxrZXl3
b3JkPlJhbmdlIG9mIE1vdGlvbiwgQXJ0aWN1bGFyLypwaHlzaW9sb2d5PC9rZXl3b3JkPjxrZXl3
b3JkPlJvdGF0b3IgQ3VmZi8qaW5qdXJpZXMvcGF0aG9sb2d5L3VsdHJhc29ub2dyYXBoeTwva2V5
d29yZD48a2V5d29yZD5TaG91bGRlci8qaW5qdXJpZXMvcGF0aG9sb2d5L3VsdHJhc29ub2dyYXBo
eTwva2V5d29yZD48a2V5d29yZD5UZW5kb24gSW5qdXJpZXMvKmRpYWdub3Npcy9wYXRob2xvZ3kv
dWx0cmFzb25vZ3JhcGh5PC9rZXl3b3JkPjwva2V5d29yZHM+PGRhdGVzPjx5ZWFyPjIwMTM8L3ll
YXI+PHB1Yi1kYXRlcz48ZGF0ZT5KdWwgMTc8L2RhdGU+PC9wdWItZGF0ZXM+PC9kYXRlcz48aXNi
bj4xNTM1LTEzODYgKEVsZWN0cm9uaWMpJiN4RDswMDIxLTkzNTUgKExpbmtpbmcpPC9pc2JuPjxh
Y2Nlc3Npb24tbnVtPjIzODY0MTcyPC9hY2Nlc3Npb24tbnVtPjx1cmxzPjxyZWxhdGVkLXVybHM+
PHVybD5odHRwOi8vd3d3Lm5jYmkubmxtLm5paC5nb3YvcHVibWVkLzIzODY0MTcyPC91cmw+PC9y
ZWxhdGVkLXVybHM+PC91cmxzPjxlbGVjdHJvbmljLXJlc291cmNlLW51bT4xMC4yMTA2L0pCSlMu
TC4wMDE4NTwvZWxlY3Ryb25pYy1yZXNvdXJjZS1udW0+PGxhbmd1YWdlPmVuZzwvbGFuZ3VhZ2U+
PC9yZWNvcmQ+PC9DaXRlPjwvRW5kTm90ZT5=
</w:fldData>
              </w:fldChar>
            </w:r>
            <w:r>
              <w:rPr>
                <w:rFonts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Nb29zbWF5ZXI8L0F1dGhvcj48WWVhcj4yMDEzPC9ZZWFy
PjxSZWNOdW0+MjAwPC9SZWNOdW0+PERpc3BsYXlUZXh0PlszNl08L0Rpc3BsYXlUZXh0PjxyZWNv
cmQ+PHJlYy1udW1iZXI+MjAwPC9yZWMtbnVtYmVyPjxmb3JlaWduLWtleXM+PGtleSBhcHA9IkVO
IiBkYi1pZD0ieHJycjVkcnJzcGF0YXlldjl6MnAwcndkeGFkZXd3YXhhczVyIj4yMDA8L2tleT48
L2ZvcmVpZ24ta2V5cz48cmVmLXR5cGUgbmFtZT0iSm91cm5hbCBBcnRpY2xlIj4xNzwvcmVmLXR5
cGU+PGNvbnRyaWJ1dG9ycz48YXV0aG9ycz48YXV0aG9yPk1vb3NtYXllciwgUy48L2F1dGhvcj48
YXV0aG9yPlRhcmlxLCBSLjwvYXV0aG9yPjxhdXRob3I+U3RpcmlzLCBNLjwvYXV0aG9yPjxhdXRo
b3I+U21pdGgsIEguIEouPC9hdXRob3I+PC9hdXRob3JzPjwvY29udHJpYnV0b3JzPjxhdXRoLWFk
ZHJlc3M+RGVwYXJ0bWVudCBvZiBPcnRob3BhZWRpYyBTdXJnZXJ5LCBNYXJ0aW5hIEhhbnNlbnMg
SG9zcGl0YWwsIEJhZXJ1bSwgUG9zdHRlcm1pbmFsLCBOb3J3YXkuIHN0Lm1vb3NAb25saW5lLm5v
PC9hdXRoLWFkZHJlc3M+PHRpdGxlcz48dGl0bGU+VGhlIG5hdHVyYWwgaGlzdG9yeSBvZiBhc3lt
cHRvbWF0aWMgcm90YXRvciBjdWZmIHRlYXJzOiBhIHRocmVlLXllYXIgZm9sbG93LXVwIG9mIGZp
ZnR5IGNhc2VzPC90aXRsZT48c2Vjb25kYXJ5LXRpdGxlPkogQm9uZSBKb2ludCBTdXJnIEFtPC9z
ZWNvbmRhcnktdGl0bGU+PGFsdC10aXRsZT5UaGUgSm91cm5hbCBvZiBib25lIGFuZCBqb2ludCBz
dXJnZXJ5LiBBbWVyaWNhbiB2b2x1bWU8L2FsdC10aXRsZT48L3RpdGxlcz48cGVyaW9kaWNhbD48
ZnVsbC10aXRsZT5KIEJvbmUgSm9pbnQgU3VyZyBBbTwvZnVsbC10aXRsZT48YWJici0xPlRoZSBK
b3VybmFsIG9mIGJvbmUgYW5kIGpvaW50IHN1cmdlcnkuIEFtZXJpY2FuIHZvbHVtZTwvYWJici0x
PjwvcGVyaW9kaWNhbD48YWx0LXBlcmlvZGljYWw+PGZ1bGwtdGl0bGU+SiBCb25lIEpvaW50IFN1
cmcgQW08L2Z1bGwtdGl0bGU+PGFiYnItMT5UaGUgSm91cm5hbCBvZiBib25lIGFuZCBqb2ludCBz
dXJnZXJ5LiBBbWVyaWNhbiB2b2x1bWU8L2FiYnItMT48L2FsdC1wZXJpb2RpY2FsPjxwYWdlcz4x
MjQ5LTU1PC9wYWdlcz48dm9sdW1lPjk1PC92b2x1bWU+PG51bWJlcj4xNDwvbnVtYmVyPjxlZGl0
aW9uPjIwMTMvMDcvMTk8L2VkaXRpb24+PGtleXdvcmRzPjxrZXl3b3JkPkFkdWx0PC9rZXl3b3Jk
PjxrZXl3b3JkPkRpc2Vhc2UgUHJvZ3Jlc3Npb248L2tleXdvcmQ+PGtleXdvcmQ+Rm9sbG93LVVw
IFN0dWRpZXM8L2tleXdvcmQ+PGtleXdvcmQ+SHVtYW5zPC9rZXl3b3JkPjxrZXl3b3JkPk1hZ25l
dGljIFJlc29uYW5jZSBJbWFnaW5nPC9rZXl3b3JkPjxrZXl3b3JkPk11c2N1bGFyIEF0cm9waHkv
KmRpYWdub3Npcy9wYXRob2xvZ3kvdWx0cmFzb25vZ3JhcGh5PC9rZXl3b3JkPjxrZXl3b3JkPlBh
aW4gTWVhc3VyZW1lbnQ8L2tleXdvcmQ+PGtleXdvcmQ+UHJvZ25vc2lzPC9rZXl3b3JkPjxrZXl3
b3JkPlJhbmdlIG9mIE1vdGlvbiwgQXJ0aWN1bGFyLypwaHlzaW9sb2d5PC9rZXl3b3JkPjxrZXl3
b3JkPlJvdGF0b3IgQ3VmZi8qaW5qdXJpZXMvcGF0aG9sb2d5L3VsdHJhc29ub2dyYXBoeTwva2V5
d29yZD48a2V5d29yZD5TaG91bGRlci8qaW5qdXJpZXMvcGF0aG9sb2d5L3VsdHJhc29ub2dyYXBo
eTwva2V5d29yZD48a2V5d29yZD5UZW5kb24gSW5qdXJpZXMvKmRpYWdub3Npcy9wYXRob2xvZ3kv
dWx0cmFzb25vZ3JhcGh5PC9rZXl3b3JkPjwva2V5d29yZHM+PGRhdGVzPjx5ZWFyPjIwMTM8L3ll
YXI+PHB1Yi1kYXRlcz48ZGF0ZT5KdWwgMTc8L2RhdGU+PC9wdWItZGF0ZXM+PC9kYXRlcz48aXNi
bj4xNTM1LTEzODYgKEVsZWN0cm9uaWMpJiN4RDswMDIxLTkzNTUgKExpbmtpbmcpPC9pc2JuPjxh
Y2Nlc3Npb24tbnVtPjIzODY0MTcyPC9hY2Nlc3Npb24tbnVtPjx1cmxzPjxyZWxhdGVkLXVybHM+
PHVybD5odHRwOi8vd3d3Lm5jYmkubmxtLm5paC5nb3YvcHVibWVkLzIzODY0MTcyPC91cmw+PC9y
ZWxhdGVkLXVybHM+PC91cmxzPjxlbGVjdHJvbmljLXJlc291cmNlLW51bT4xMC4yMTA2L0pCSlMu
TC4wMDE4NTwvZWxlY3Ryb25pYy1yZXNvdXJjZS1udW0+PGxhbmd1YWdlPmVuZzwvbGFuZ3VhZ2U+
PC9yZWNvcmQ+PC9DaXRlPjwvRW5kTm90ZT5=
</w:fldData>
              </w:fldChar>
            </w:r>
            <w:r>
              <w:rPr>
                <w:rFonts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8"/>
                <w:szCs w:val="18"/>
                <w:lang w:val="en-US"/>
              </w:rPr>
            </w:r>
            <w:r>
              <w:rPr>
                <w:rFonts w:cs="Arial"/>
                <w:sz w:val="18"/>
                <w:szCs w:val="18"/>
                <w:lang w:val="en-US"/>
              </w:rPr>
              <w:fldChar w:fldCharType="end"/>
            </w:r>
            <w:r w:rsidRPr="004A179D">
              <w:rPr>
                <w:rFonts w:cs="Arial"/>
                <w:sz w:val="18"/>
                <w:szCs w:val="18"/>
                <w:lang w:val="en-US"/>
              </w:rPr>
            </w:r>
            <w:r w:rsidRPr="004A179D">
              <w:rPr>
                <w:rFonts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  <w:lang w:val="en-US"/>
              </w:rPr>
              <w:t>[</w:t>
            </w:r>
            <w:hyperlink w:anchor="_ENREF_36" w:tooltip="Moosmayer, 2013 #200" w:history="1">
              <w:r>
                <w:rPr>
                  <w:rFonts w:cs="Arial"/>
                  <w:noProof/>
                  <w:sz w:val="18"/>
                  <w:szCs w:val="18"/>
                  <w:lang w:val="en-US"/>
                </w:rPr>
                <w:t>36</w:t>
              </w:r>
            </w:hyperlink>
            <w:r>
              <w:rPr>
                <w:rFonts w:cs="Arial"/>
                <w:noProof/>
                <w:sz w:val="18"/>
                <w:szCs w:val="18"/>
                <w:lang w:val="en-US"/>
              </w:rPr>
              <w:t>]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spacing w:after="0"/>
              <w:rPr>
                <w:rFonts w:cs="Arial"/>
                <w:b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Rotator </w:t>
            </w:r>
            <w:proofErr w:type="gramStart"/>
            <w:r w:rsidRPr="004A179D">
              <w:rPr>
                <w:rFonts w:cs="Arial"/>
                <w:sz w:val="18"/>
                <w:szCs w:val="18"/>
                <w:lang w:val="en-US"/>
              </w:rPr>
              <w:t>cuff tear</w:t>
            </w:r>
            <w:proofErr w:type="gramEnd"/>
            <w:r w:rsidRPr="004A179D">
              <w:rPr>
                <w:rFonts w:cs="Arial"/>
                <w:sz w:val="18"/>
                <w:szCs w:val="18"/>
                <w:lang w:val="en-US"/>
              </w:rPr>
              <w:t xml:space="preserve"> size in </w:t>
            </w:r>
            <w:proofErr w:type="spellStart"/>
            <w:r w:rsidRPr="004A179D">
              <w:rPr>
                <w:rFonts w:cs="Arial"/>
                <w:sz w:val="18"/>
                <w:szCs w:val="18"/>
                <w:lang w:val="en-US"/>
              </w:rPr>
              <w:t>antero</w:t>
            </w:r>
            <w:proofErr w:type="spellEnd"/>
            <w:r w:rsidRPr="004A179D">
              <w:rPr>
                <w:rFonts w:cs="Arial"/>
                <w:sz w:val="18"/>
                <w:szCs w:val="18"/>
                <w:lang w:val="en-US"/>
              </w:rPr>
              <w:t xml:space="preserve">-posterior plane, in 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lastRenderedPageBreak/>
              <w:t xml:space="preserve">mediolateral plane; tear size increase in </w:t>
            </w:r>
            <w:proofErr w:type="spellStart"/>
            <w:r w:rsidRPr="004A179D">
              <w:rPr>
                <w:rFonts w:cs="Arial"/>
                <w:sz w:val="18"/>
                <w:szCs w:val="18"/>
                <w:lang w:val="en-US"/>
              </w:rPr>
              <w:t>antero</w:t>
            </w:r>
            <w:proofErr w:type="spellEnd"/>
            <w:r w:rsidRPr="004A179D">
              <w:rPr>
                <w:rFonts w:cs="Arial"/>
                <w:sz w:val="18"/>
                <w:szCs w:val="18"/>
                <w:lang w:val="en-US"/>
              </w:rPr>
              <w:t>-posterior plane, in mediolateral plane.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lastRenderedPageBreak/>
              <w:t>Ultrasound – shoulder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Asymptomatic full-thickness tear (n = 50).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18/50 became symptomatic at 3-year follow-up, 32/50 remained asymptomatic.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(n = 30) patients managed for minor </w:t>
            </w:r>
            <w:proofErr w:type="spellStart"/>
            <w:r w:rsidRPr="004A179D">
              <w:rPr>
                <w:rFonts w:cs="Arial"/>
                <w:sz w:val="18"/>
                <w:szCs w:val="18"/>
                <w:lang w:val="en-US"/>
              </w:rPr>
              <w:t>orthopaedic</w:t>
            </w:r>
            <w:proofErr w:type="spellEnd"/>
            <w:r w:rsidRPr="004A179D">
              <w:rPr>
                <w:rFonts w:cs="Arial"/>
                <w:sz w:val="18"/>
                <w:szCs w:val="18"/>
                <w:lang w:val="en-US"/>
              </w:rPr>
              <w:t xml:space="preserve"> conditions unrelated to the 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lastRenderedPageBreak/>
              <w:t xml:space="preserve">shoulder, (n = 20) outpatients in </w:t>
            </w:r>
            <w:proofErr w:type="spellStart"/>
            <w:r w:rsidRPr="004A179D">
              <w:rPr>
                <w:rFonts w:cs="Arial"/>
                <w:sz w:val="18"/>
                <w:szCs w:val="18"/>
                <w:lang w:val="en-US"/>
              </w:rPr>
              <w:t>orthopaedic</w:t>
            </w:r>
            <w:proofErr w:type="spellEnd"/>
            <w:r w:rsidRPr="004A179D">
              <w:rPr>
                <w:rFonts w:cs="Arial"/>
                <w:sz w:val="18"/>
                <w:szCs w:val="18"/>
                <w:lang w:val="en-US"/>
              </w:rPr>
              <w:t xml:space="preserve"> clinic for shoulder condition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lastRenderedPageBreak/>
              <w:t>69 (SD = 7.9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/F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Longitudinal</w:t>
            </w:r>
          </w:p>
        </w:tc>
        <w:tc>
          <w:tcPr>
            <w:tcW w:w="209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At rest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lastRenderedPageBreak/>
              <w:t>Rotator cuff tear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4A179D">
              <w:rPr>
                <w:rFonts w:cs="Arial"/>
                <w:sz w:val="18"/>
                <w:szCs w:val="18"/>
                <w:lang w:val="en-US"/>
              </w:rPr>
              <w:t>Terabayashi</w:t>
            </w:r>
            <w:proofErr w:type="spellEnd"/>
            <w:r w:rsidRPr="004A179D">
              <w:rPr>
                <w:rFonts w:cs="Arial"/>
                <w:sz w:val="18"/>
                <w:szCs w:val="18"/>
                <w:lang w:val="en-US"/>
              </w:rPr>
              <w:t xml:space="preserve"> (2014) 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UZXJhYmF5YXNoaTwvQXV0aG9yPjxZZWFyPjIwMTQ8L1ll
YXI+PFJlY051bT4xOTE8L1JlY051bT48RGlzcGxheVRleHQ+WzU5XTwvRGlzcGxheVRleHQ+PHJl
Y29yZD48cmVjLW51bWJlcj4xOTE8L3JlYy1udW1iZXI+PGZvcmVpZ24ta2V5cz48a2V5IGFwcD0i
RU4iIGRiLWlkPSJ4cnJyNWRycnNwYXRheWV2OXoycDByd2R4YWRld3dheGFzNXIiPjE5MTwva2V5
PjwvZm9yZWlnbi1rZXlzPjxyZWYtdHlwZSBuYW1lPSJKb3VybmFsIEFydGljbGUiPjE3PC9yZWYt
dHlwZT48Y29udHJpYnV0b3JzPjxhdXRob3JzPjxhdXRob3I+VGVyYWJheWFzaGksIE4uPC9hdXRo
b3I+PGF1dGhvcj5XYXRhbmFiZSwgVC48L2F1dGhvcj48YXV0aG9yPk1hdHN1bW90bywgSy48L2F1
dGhvcj48YXV0aG9yPlRha2lnYW1pLCBJLjwvYXV0aG9yPjxhdXRob3I+SXRvLCBZLjwvYXV0aG9y
PjxhdXRob3I+RnVrdXRhLCBNLjwvYXV0aG9yPjxhdXRob3I+QWtpeWFtYSwgSC48L2F1dGhvcj48
YXV0aG9yPlNoaW1penUsIEsuPC9hdXRob3I+PC9hdXRob3JzPjwvY29udHJpYnV0b3JzPjxhdXRo
LWFkZHJlc3M+RGVwYXJ0bWVudCBvZiBPcnRob3BhZWRpYyBTdXJnZXJ5LCBHaWZ1IFVuaXZlcnNp
dHkgR3JhZHVhdGUgU2Nob29sIG9mIE1lZGljaW5lLCAxLTEgWWFuYWdpZG8sIEdpZnUsIEdpZnUs
IDUwMS0xMTk0LCBKYXBhbiwgamlyaW4xMDIyQHlhaG9vLmNvLmpwLjwvYXV0aC1hZGRyZXNzPjx0
aXRsZXM+PHRpdGxlPkluY3JlYXNlZCBibG9vZCBmbG93IGluIHRoZSBhbnRlcmlvciBodW1lcmFs
IGNpcmN1bWZsZXggYXJ0ZXJ5IGNvcnJlbGF0ZXMgd2l0aCBuaWdodCBwYWluIGluIHBhdGllbnRz
IHdpdGggcm90YXRvciBjdWZmIHRlYXI8L3RpdGxlPjxzZWNvbmRhcnktdGl0bGU+SiBPcnRob3Ag
U2NpPC9zZWNvbmRhcnktdGl0bGU+PGFsdC10aXRsZT5Kb3VybmFsIG9mIG9ydGhvcGFlZGljIHNj
aWVuY2UgOiBvZmZpY2lhbCBqb3VybmFsIG9mIHRoZSBKYXBhbmVzZSBPcnRob3BhZWRpYyBBc3Nv
Y2lhdGlvbjwvYWx0LXRpdGxlPjwvdGl0bGVzPjxwZXJpb2RpY2FsPjxmdWxsLXRpdGxlPkogT3J0
aG9wIFNjaTwvZnVsbC10aXRsZT48YWJici0xPkpvdXJuYWwgb2Ygb3J0aG9wYWVkaWMgc2NpZW5j
ZSA6IG9mZmljaWFsIGpvdXJuYWwgb2YgdGhlIEphcGFuZXNlIE9ydGhvcGFlZGljIEFzc29jaWF0
aW9uPC9hYmJyLTE+PC9wZXJpb2RpY2FsPjxhbHQtcGVyaW9kaWNhbD48ZnVsbC10aXRsZT5KIE9y
dGhvcCBTY2k8L2Z1bGwtdGl0bGU+PGFiYnItMT5Kb3VybmFsIG9mIG9ydGhvcGFlZGljIHNjaWVu
Y2UgOiBvZmZpY2lhbCBqb3VybmFsIG9mIHRoZSBKYXBhbmVzZSBPcnRob3BhZWRpYyBBc3NvY2lh
dGlvbjwvYWJici0xPjwvYWx0LXBlcmlvZGljYWw+PHBhZ2VzPjc0NC05PC9wYWdlcz48dm9sdW1l
PjE5PC92b2x1bWU+PG51bWJlcj41PC9udW1iZXI+PGVkaXRpb24+MjAxNC8wNy8zMDwvZWRpdGlv
bj48a2V5d29yZHM+PGtleXdvcmQ+QWR1bHQ8L2tleXdvcmQ+PGtleXdvcmQ+QWdlZDwva2V5d29y
ZD48a2V5d29yZD5BZ2VkLCA4MCBhbmQgb3Zlcjwva2V5d29yZD48a2V5d29yZD5CbG9vZCBGbG93
IFZlbG9jaXR5PC9rZXl3b3JkPjxrZXl3b3JkPkNhc2UtQ29udHJvbCBTdHVkaWVzPC9rZXl3b3Jk
PjxrZXl3b3JkPkNpcmNhZGlhbiBSaHl0aG08L2tleXdvcmQ+PGtleXdvcmQ+RmVtYWxlPC9rZXl3
b3JkPjxrZXl3b3JkPkh1bWFuczwva2V5d29yZD48a2V5d29yZD5Kb2ludCBDYXBzdWxlLypibG9v
ZCBzdXBwbHkvdWx0cmFzb25vZ3JhcGh5PC9rZXl3b3JkPjxrZXl3b3JkPk1hbGU8L2tleXdvcmQ+
PGtleXdvcmQ+TWlkZGxlIEFnZWQ8L2tleXdvcmQ+PGtleXdvcmQ+UmVnaW9uYWwgQmxvb2QgRmxv
dzwva2V5d29yZD48a2V5d29yZD5Sb3RhdG9yIEN1ZmYvKmluanVyaWVzL3VsdHJhc29ub2dyYXBo
eTwva2V5d29yZD48a2V5d29yZD5TaG91bGRlciBKb2ludC8qYmxvb2Qgc3VwcGx5L3VsdHJhc29u
b2dyYXBoeTwva2V5d29yZD48a2V5d29yZD5TaG91bGRlciBQYWluLypldGlvbG9neS91bHRyYXNv
bm9ncmFwaHk8L2tleXdvcmQ+PGtleXdvcmQ+U3lub3ZpdGlzLypjb21wbGljYXRpb25zL3VsdHJh
c29ub2dyYXBoeTwva2V5d29yZD48a2V5d29yZD5UZW5kb24gSW5qdXJpZXMvKmNvbXBsaWNhdGlv
bnMvc3VyZ2VyeS91bHRyYXNvbm9ncmFwaHk8L2tleXdvcmQ+PGtleXdvcmQ+VmFzY3VsYXIgUmVz
aXN0YW5jZTwva2V5d29yZD48L2tleXdvcmRzPjxkYXRlcz48eWVhcj4yMDE0PC95ZWFyPjxwdWIt
ZGF0ZXM+PGRhdGU+U2VwPC9kYXRlPjwvcHViLWRhdGVzPjwvZGF0ZXM+PGlzYm4+MTQzNi0yMDIz
IChFbGVjdHJvbmljKSYjeEQ7MDk0OS0yNjU4IChMaW5raW5nKTwvaXNibj48YWNjZXNzaW9uLW51
bT4yNTA2OTgwNzwvYWNjZXNzaW9uLW51bT48dXJscz48cmVsYXRlZC11cmxzPjx1cmw+aHR0cDov
L3d3dy5uY2JpLm5sbS5uaWguZ292L3B1Ym1lZC8yNTA2OTgwNzwvdXJsPjwvcmVsYXRlZC11cmxz
PjwvdXJscz48ZWxlY3Ryb25pYy1yZXNvdXJjZS1udW0+MTAuMTAwNy9zMDA3NzYtMDE0LTA2MDQt
NTwvZWxlY3Ryb25pYy1yZXNvdXJjZS1udW0+PGxhbmd1YWdlPmVuZzwvbGFuZ3VhZ2U+PC9yZWNv
cmQ+PC9DaXRlPjwvRW5kTm90ZT5=
</w:fldData>
              </w:fldChar>
            </w:r>
            <w:r>
              <w:rPr>
                <w:rFonts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UZXJhYmF5YXNoaTwvQXV0aG9yPjxZZWFyPjIwMTQ8L1ll
YXI+PFJlY051bT4xOTE8L1JlY051bT48RGlzcGxheVRleHQ+WzU5XTwvRGlzcGxheVRleHQ+PHJl
Y29yZD48cmVjLW51bWJlcj4xOTE8L3JlYy1udW1iZXI+PGZvcmVpZ24ta2V5cz48a2V5IGFwcD0i
RU4iIGRiLWlkPSJ4cnJyNWRycnNwYXRheWV2OXoycDByd2R4YWRld3dheGFzNXIiPjE5MTwva2V5
PjwvZm9yZWlnbi1rZXlzPjxyZWYtdHlwZSBuYW1lPSJKb3VybmFsIEFydGljbGUiPjE3PC9yZWYt
dHlwZT48Y29udHJpYnV0b3JzPjxhdXRob3JzPjxhdXRob3I+VGVyYWJheWFzaGksIE4uPC9hdXRo
b3I+PGF1dGhvcj5XYXRhbmFiZSwgVC48L2F1dGhvcj48YXV0aG9yPk1hdHN1bW90bywgSy48L2F1
dGhvcj48YXV0aG9yPlRha2lnYW1pLCBJLjwvYXV0aG9yPjxhdXRob3I+SXRvLCBZLjwvYXV0aG9y
PjxhdXRob3I+RnVrdXRhLCBNLjwvYXV0aG9yPjxhdXRob3I+QWtpeWFtYSwgSC48L2F1dGhvcj48
YXV0aG9yPlNoaW1penUsIEsuPC9hdXRob3I+PC9hdXRob3JzPjwvY29udHJpYnV0b3JzPjxhdXRo
LWFkZHJlc3M+RGVwYXJ0bWVudCBvZiBPcnRob3BhZWRpYyBTdXJnZXJ5LCBHaWZ1IFVuaXZlcnNp
dHkgR3JhZHVhdGUgU2Nob29sIG9mIE1lZGljaW5lLCAxLTEgWWFuYWdpZG8sIEdpZnUsIEdpZnUs
IDUwMS0xMTk0LCBKYXBhbiwgamlyaW4xMDIyQHlhaG9vLmNvLmpwLjwvYXV0aC1hZGRyZXNzPjx0
aXRsZXM+PHRpdGxlPkluY3JlYXNlZCBibG9vZCBmbG93IGluIHRoZSBhbnRlcmlvciBodW1lcmFs
IGNpcmN1bWZsZXggYXJ0ZXJ5IGNvcnJlbGF0ZXMgd2l0aCBuaWdodCBwYWluIGluIHBhdGllbnRz
IHdpdGggcm90YXRvciBjdWZmIHRlYXI8L3RpdGxlPjxzZWNvbmRhcnktdGl0bGU+SiBPcnRob3Ag
U2NpPC9zZWNvbmRhcnktdGl0bGU+PGFsdC10aXRsZT5Kb3VybmFsIG9mIG9ydGhvcGFlZGljIHNj
aWVuY2UgOiBvZmZpY2lhbCBqb3VybmFsIG9mIHRoZSBKYXBhbmVzZSBPcnRob3BhZWRpYyBBc3Nv
Y2lhdGlvbjwvYWx0LXRpdGxlPjwvdGl0bGVzPjxwZXJpb2RpY2FsPjxmdWxsLXRpdGxlPkogT3J0
aG9wIFNjaTwvZnVsbC10aXRsZT48YWJici0xPkpvdXJuYWwgb2Ygb3J0aG9wYWVkaWMgc2NpZW5j
ZSA6IG9mZmljaWFsIGpvdXJuYWwgb2YgdGhlIEphcGFuZXNlIE9ydGhvcGFlZGljIEFzc29jaWF0
aW9uPC9hYmJyLTE+PC9wZXJpb2RpY2FsPjxhbHQtcGVyaW9kaWNhbD48ZnVsbC10aXRsZT5KIE9y
dGhvcCBTY2k8L2Z1bGwtdGl0bGU+PGFiYnItMT5Kb3VybmFsIG9mIG9ydGhvcGFlZGljIHNjaWVu
Y2UgOiBvZmZpY2lhbCBqb3VybmFsIG9mIHRoZSBKYXBhbmVzZSBPcnRob3BhZWRpYyBBc3NvY2lh
dGlvbjwvYWJici0xPjwvYWx0LXBlcmlvZGljYWw+PHBhZ2VzPjc0NC05PC9wYWdlcz48dm9sdW1l
PjE5PC92b2x1bWU+PG51bWJlcj41PC9udW1iZXI+PGVkaXRpb24+MjAxNC8wNy8zMDwvZWRpdGlv
bj48a2V5d29yZHM+PGtleXdvcmQ+QWR1bHQ8L2tleXdvcmQ+PGtleXdvcmQ+QWdlZDwva2V5d29y
ZD48a2V5d29yZD5BZ2VkLCA4MCBhbmQgb3Zlcjwva2V5d29yZD48a2V5d29yZD5CbG9vZCBGbG93
IFZlbG9jaXR5PC9rZXl3b3JkPjxrZXl3b3JkPkNhc2UtQ29udHJvbCBTdHVkaWVzPC9rZXl3b3Jk
PjxrZXl3b3JkPkNpcmNhZGlhbiBSaHl0aG08L2tleXdvcmQ+PGtleXdvcmQ+RmVtYWxlPC9rZXl3
b3JkPjxrZXl3b3JkPkh1bWFuczwva2V5d29yZD48a2V5d29yZD5Kb2ludCBDYXBzdWxlLypibG9v
ZCBzdXBwbHkvdWx0cmFzb25vZ3JhcGh5PC9rZXl3b3JkPjxrZXl3b3JkPk1hbGU8L2tleXdvcmQ+
PGtleXdvcmQ+TWlkZGxlIEFnZWQ8L2tleXdvcmQ+PGtleXdvcmQ+UmVnaW9uYWwgQmxvb2QgRmxv
dzwva2V5d29yZD48a2V5d29yZD5Sb3RhdG9yIEN1ZmYvKmluanVyaWVzL3VsdHJhc29ub2dyYXBo
eTwva2V5d29yZD48a2V5d29yZD5TaG91bGRlciBKb2ludC8qYmxvb2Qgc3VwcGx5L3VsdHJhc29u
b2dyYXBoeTwva2V5d29yZD48a2V5d29yZD5TaG91bGRlciBQYWluLypldGlvbG9neS91bHRyYXNv
bm9ncmFwaHk8L2tleXdvcmQ+PGtleXdvcmQ+U3lub3ZpdGlzLypjb21wbGljYXRpb25zL3VsdHJh
c29ub2dyYXBoeTwva2V5d29yZD48a2V5d29yZD5UZW5kb24gSW5qdXJpZXMvKmNvbXBsaWNhdGlv
bnMvc3VyZ2VyeS91bHRyYXNvbm9ncmFwaHk8L2tleXdvcmQ+PGtleXdvcmQ+VmFzY3VsYXIgUmVz
aXN0YW5jZTwva2V5d29yZD48L2tleXdvcmRzPjxkYXRlcz48eWVhcj4yMDE0PC95ZWFyPjxwdWIt
ZGF0ZXM+PGRhdGU+U2VwPC9kYXRlPjwvcHViLWRhdGVzPjwvZGF0ZXM+PGlzYm4+MTQzNi0yMDIz
IChFbGVjdHJvbmljKSYjeEQ7MDk0OS0yNjU4IChMaW5raW5nKTwvaXNibj48YWNjZXNzaW9uLW51
bT4yNTA2OTgwNzwvYWNjZXNzaW9uLW51bT48dXJscz48cmVsYXRlZC11cmxzPjx1cmw+aHR0cDov
L3d3dy5uY2JpLm5sbS5uaWguZ292L3B1Ym1lZC8yNTA2OTgwNzwvdXJsPjwvcmVsYXRlZC11cmxz
PjwvdXJscz48ZWxlY3Ryb25pYy1yZXNvdXJjZS1udW0+MTAuMTAwNy9zMDA3NzYtMDE0LTA2MDQt
NTwvZWxlY3Ryb25pYy1yZXNvdXJjZS1udW0+PGxhbmd1YWdlPmVuZzwvbGFuZ3VhZ2U+PC9yZWNv
cmQ+PC9DaXRlPjwvRW5kTm90ZT5=
</w:fldData>
              </w:fldChar>
            </w:r>
            <w:r>
              <w:rPr>
                <w:rFonts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8"/>
                <w:szCs w:val="18"/>
                <w:lang w:val="en-US"/>
              </w:rPr>
            </w:r>
            <w:r>
              <w:rPr>
                <w:rFonts w:cs="Arial"/>
                <w:sz w:val="18"/>
                <w:szCs w:val="18"/>
                <w:lang w:val="en-US"/>
              </w:rPr>
              <w:fldChar w:fldCharType="end"/>
            </w:r>
            <w:r w:rsidRPr="004A179D">
              <w:rPr>
                <w:rFonts w:cs="Arial"/>
                <w:sz w:val="18"/>
                <w:szCs w:val="18"/>
                <w:lang w:val="en-US"/>
              </w:rPr>
            </w:r>
            <w:r w:rsidRPr="004A179D">
              <w:rPr>
                <w:rFonts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  <w:lang w:val="en-US"/>
              </w:rPr>
              <w:t>[</w:t>
            </w:r>
            <w:hyperlink w:anchor="_ENREF_59" w:tooltip="Terabayashi, 2014 #191" w:history="1">
              <w:r>
                <w:rPr>
                  <w:rFonts w:cs="Arial"/>
                  <w:noProof/>
                  <w:sz w:val="18"/>
                  <w:szCs w:val="18"/>
                  <w:lang w:val="en-US"/>
                </w:rPr>
                <w:t>59</w:t>
              </w:r>
            </w:hyperlink>
            <w:r>
              <w:rPr>
                <w:rFonts w:cs="Arial"/>
                <w:noProof/>
                <w:sz w:val="18"/>
                <w:szCs w:val="18"/>
                <w:lang w:val="en-US"/>
              </w:rPr>
              <w:t>]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Difference in blood flow peak systolic velocity (PSV), resistance index (RI) between sides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Doppler ultrasound – anterior humeral circumflex artery (AHCA), brachial artery (BA)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Rotator cuff tear with night pain (n = 34);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Rotator cuff tear without night pain (n = 13); Controls (n = 20)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ases: outpatient clinic patients reporting shoulder pain.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ontrols: unspecified origin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Rotator cuff tear with night pain: 68.3 (51-86);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Rotator cuff tear without night pain: 65.8 (51-87);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s: 64.3 (38-88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/F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</w:t>
            </w:r>
          </w:p>
        </w:tc>
        <w:tc>
          <w:tcPr>
            <w:tcW w:w="209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At rest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Supraspinatus tendinopathy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proofErr w:type="spellStart"/>
            <w:r w:rsidRPr="004A179D">
              <w:rPr>
                <w:rFonts w:cs="Arial"/>
                <w:sz w:val="18"/>
                <w:szCs w:val="18"/>
                <w:lang w:val="en-US"/>
              </w:rPr>
              <w:t>Arend</w:t>
            </w:r>
            <w:proofErr w:type="spellEnd"/>
            <w:r w:rsidRPr="004A179D">
              <w:rPr>
                <w:rFonts w:cs="Arial"/>
                <w:sz w:val="18"/>
                <w:szCs w:val="18"/>
                <w:lang w:val="en-US"/>
              </w:rPr>
              <w:t xml:space="preserve"> (2014) 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BcmVuZDwvQXV0aG9yPjxZZWFyPjIwMTQ8L1llYXI+PFJl
Y051bT4xODQ8L1JlY051bT48RGlzcGxheVRleHQ+WzYzXTwvRGlzcGxheVRleHQ+PHJlY29yZD48
cmVjLW51bWJlcj4xODQ8L3JlYy1udW1iZXI+PGZvcmVpZ24ta2V5cz48a2V5IGFwcD0iRU4iIGRi
LWlkPSJ4cnJyNWRycnNwYXRheWV2OXoycDByd2R4YWRld3dheGFzNXIiPjE4NDwva2V5PjwvZm9y
ZWlnbi1rZXlzPjxyZWYtdHlwZSBuYW1lPSJKb3VybmFsIEFydGljbGUiPjE3PC9yZWYtdHlwZT48
Y29udHJpYnV0b3JzPjxhdXRob3JzPjxhdXRob3I+QXJlbmQsIEMuIEYuPC9hdXRob3I+PGF1dGhv
cj5BcmVuZCwgQS4gQS48L2F1dGhvcj48YXV0aG9yPmRhIFNpbHZhLCBULiBSLjwvYXV0aG9yPjwv
YXV0aG9ycz48L2NvbnRyaWJ1dG9ycz48YXV0aC1hZGRyZXNzPlJhZGltYWdlbSBEaWFnbm9zdGlj
byBwb3IgSW1hZ2VtLCBDcmlzdG92YW8gQ29sb21ibywgMTY5MSwgQ0VQIDkwNTYwLTAwNCwgUG9y
dG8gQWxlZ3JlLCBSUywgQnJhemlsLiBFbGVjdHJvbmljIGFkZHJlc3M6IGNhcmxvc19hcmVuZEBo
b3RtYWlsLmNvbS4mI3hEO1JhZGltYWdlbSBEaWFnbm9zdGljbyBwb3IgSW1hZ2VtLCBDcmlzdG92
YW8gQ29sb21ibywgMTY5MSwgQ0VQIDkwNTYwLTAwNCwgUG9ydG8gQWxlZ3JlLCBSUywgQnJhemls
LiBFbGVjdHJvbmljIGFkZHJlc3M6IGFuYS5hbWFsaWEuYXJlbmRAaG90bWFpbC5jb20uJiN4RDtS
YWRpbWFnZW0gRGlhZ25vc3RpY28gcG9yIEltYWdlbSwgQ3Jpc3RvdmFvIENvbG9tYm8sIDE2OTEs
IENFUCA5MDU2MC0wMDQsIFBvcnRvIEFsZWdyZSwgUlMsIEJyYXppbC4gRWxlY3Ryb25pYyBhZGRy
ZXNzOiBydW1vYWJhbGlAaG90bWFpbC5jb20uPC9hdXRoLWFkZHJlc3M+PHRpdGxlcz48dGl0bGU+
RGlhZ25vc3RpYyB2YWx1ZSBvZiB0ZW5kb24gdGhpY2tuZXNzIGFuZCBzdHJ1Y3R1cmUgaW4gdGhl
IHNvbm9ncmFwaGljIGRpYWdub3NpcyBvZiBzdXByYXNwaW5hdHVzIHRlbmRpbm9wYXRoeTogcm9v
bSBmb3IgYSB0d28tc3RlcCBhcHByb2FjaDwvdGl0bGU+PHNlY29uZGFyeS10aXRsZT5FdXIgSiBS
YWRpb2w8L3NlY29uZGFyeS10aXRsZT48YWx0LXRpdGxlPkV1cm9wZWFuIGpvdXJuYWwgb2YgcmFk
aW9sb2d5PC9hbHQtdGl0bGU+PC90aXRsZXM+PHBlcmlvZGljYWw+PGZ1bGwtdGl0bGU+RXVyIEog
UmFkaW9sPC9mdWxsLXRpdGxlPjxhYmJyLTE+RXVyb3BlYW4gam91cm5hbCBvZiByYWRpb2xvZ3k8
L2FiYnItMT48L3BlcmlvZGljYWw+PGFsdC1wZXJpb2RpY2FsPjxmdWxsLXRpdGxlPkV1ciBKIFJh
ZGlvbDwvZnVsbC10aXRsZT48YWJici0xPkV1cm9wZWFuIGpvdXJuYWwgb2YgcmFkaW9sb2d5PC9h
YmJyLTE+PC9hbHQtcGVyaW9kaWNhbD48cGFnZXM+OTc1LTk8L3BhZ2VzPjx2b2x1bWU+ODM8L3Zv
bHVtZT48bnVtYmVyPjY8L251bWJlcj48ZWRpdGlvbj4yMDE0LzA0LzA4PC9lZGl0aW9uPjxrZXl3
b3Jkcz48a2V5d29yZD5BZG9sZXNjZW50PC9rZXl3b3JkPjxrZXl3b3JkPkFkdWx0PC9rZXl3b3Jk
PjxrZXl3b3JkPkFnZWQ8L2tleXdvcmQ+PGtleXdvcmQ+QWdlZCwgODAgYW5kIG92ZXI8L2tleXdv
cmQ+PGtleXdvcmQ+KkFsZ29yaXRobXM8L2tleXdvcmQ+PGtleXdvcmQ+RmVtYWxlPC9rZXl3b3Jk
PjxrZXl3b3JkPkh1bWFuczwva2V5d29yZD48a2V5d29yZD5JbWFnZSBFbmhhbmNlbWVudC9tZXRo
b2RzPC9rZXl3b3JkPjxrZXl3b3JkPkltYWdlIEludGVycHJldGF0aW9uLCBDb21wdXRlci1Bc3Np
c3RlZC8qbWV0aG9kczwva2V5d29yZD48a2V5d29yZD5JbWFnaW5nLCBUaHJlZS1EaW1lbnNpb25h
bC8qbWV0aG9kczwva2V5d29yZD48a2V5d29yZD4qTWFnbmV0aWMgUmVzb25hbmNlIEltYWdpbmc8
L2tleXdvcmQ+PGtleXdvcmQ+TWFsZTwva2V5d29yZD48a2V5d29yZD5NaWRkbGUgQWdlZDwva2V5
d29yZD48a2V5d29yZD5PcmdhbiBTaXplPC9rZXl3b3JkPjxrZXl3b3JkPlJlcHJvZHVjaWJpbGl0
eSBvZiBSZXN1bHRzPC9rZXl3b3JkPjxrZXl3b3JkPlJvdGF0b3IgQ3VmZi8qdWx0cmFzb25vZ3Jh
cGh5PC9rZXl3b3JkPjxrZXl3b3JkPlNlbnNpdGl2aXR5IGFuZCBTcGVjaWZpY2l0eTwva2V5d29y
ZD48a2V5d29yZD5UZW5kaW5vcGF0aHkvKnVsdHJhc29ub2dyYXBoeTwva2V5d29yZD48a2V5d29y
ZD5UZW5kb25zLyp1bHRyYXNvbm9ncmFwaHk8L2tleXdvcmQ+PGtleXdvcmQ+WW91bmcgQWR1bHQ8
L2tleXdvcmQ+PC9rZXl3b3Jkcz48ZGF0ZXM+PHllYXI+MjAxNDwveWVhcj48cHViLWRhdGVzPjxk
YXRlPkp1bjwvZGF0ZT48L3B1Yi1kYXRlcz48L2RhdGVzPjxpc2JuPjE4NzItNzcyNyAoRWxlY3Ry
b25pYykmI3hEOzA3MjAtMDQ4WCAoTGlua2luZyk8L2lzYm4+PGFjY2Vzc2lvbi1udW0+MjQ3MDI4
NTA8L2FjY2Vzc2lvbi1udW0+PHdvcmstdHlwZT5Db21wYXJhdGl2ZSBTdHVkeTwvd29yay10eXBl
Pjx1cmxzPjxyZWxhdGVkLXVybHM+PHVybD5odHRwOi8vd3d3Lm5jYmkubmxtLm5paC5nb3YvcHVi
bWVkLzI0NzAyODUwPC91cmw+PC9yZWxhdGVkLXVybHM+PC91cmxzPjxlbGVjdHJvbmljLXJlc291
cmNlLW51bT4xMC4xMDE2L2ouZWpyYWQuMjAxNC4wMi4wMjE8L2VsZWN0cm9uaWMtcmVzb3VyY2Ut
bnVtPjxsYW5ndWFnZT5lbmc8L2xhbmd1YWdlPjwvcmVjb3JkPjwvQ2l0ZT48L0VuZE5vdGU+
</w:fldData>
              </w:fldChar>
            </w:r>
            <w:r>
              <w:rPr>
                <w:rFonts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  <w:lang w:val="en-US"/>
              </w:rPr>
              <w:fldChar w:fldCharType="begin">
                <w:fldData xml:space="preserve">PEVuZE5vdGU+PENpdGU+PEF1dGhvcj5BcmVuZDwvQXV0aG9yPjxZZWFyPjIwMTQ8L1llYXI+PFJl
Y051bT4xODQ8L1JlY051bT48RGlzcGxheVRleHQ+WzYzXTwvRGlzcGxheVRleHQ+PHJlY29yZD48
cmVjLW51bWJlcj4xODQ8L3JlYy1udW1iZXI+PGZvcmVpZ24ta2V5cz48a2V5IGFwcD0iRU4iIGRi
LWlkPSJ4cnJyNWRycnNwYXRheWV2OXoycDByd2R4YWRld3dheGFzNXIiPjE4NDwva2V5PjwvZm9y
ZWlnbi1rZXlzPjxyZWYtdHlwZSBuYW1lPSJKb3VybmFsIEFydGljbGUiPjE3PC9yZWYtdHlwZT48
Y29udHJpYnV0b3JzPjxhdXRob3JzPjxhdXRob3I+QXJlbmQsIEMuIEYuPC9hdXRob3I+PGF1dGhv
cj5BcmVuZCwgQS4gQS48L2F1dGhvcj48YXV0aG9yPmRhIFNpbHZhLCBULiBSLjwvYXV0aG9yPjwv
YXV0aG9ycz48L2NvbnRyaWJ1dG9ycz48YXV0aC1hZGRyZXNzPlJhZGltYWdlbSBEaWFnbm9zdGlj
byBwb3IgSW1hZ2VtLCBDcmlzdG92YW8gQ29sb21ibywgMTY5MSwgQ0VQIDkwNTYwLTAwNCwgUG9y
dG8gQWxlZ3JlLCBSUywgQnJhemlsLiBFbGVjdHJvbmljIGFkZHJlc3M6IGNhcmxvc19hcmVuZEBo
b3RtYWlsLmNvbS4mI3hEO1JhZGltYWdlbSBEaWFnbm9zdGljbyBwb3IgSW1hZ2VtLCBDcmlzdG92
YW8gQ29sb21ibywgMTY5MSwgQ0VQIDkwNTYwLTAwNCwgUG9ydG8gQWxlZ3JlLCBSUywgQnJhemls
LiBFbGVjdHJvbmljIGFkZHJlc3M6IGFuYS5hbWFsaWEuYXJlbmRAaG90bWFpbC5jb20uJiN4RDtS
YWRpbWFnZW0gRGlhZ25vc3RpY28gcG9yIEltYWdlbSwgQ3Jpc3RvdmFvIENvbG9tYm8sIDE2OTEs
IENFUCA5MDU2MC0wMDQsIFBvcnRvIEFsZWdyZSwgUlMsIEJyYXppbC4gRWxlY3Ryb25pYyBhZGRy
ZXNzOiBydW1vYWJhbGlAaG90bWFpbC5jb20uPC9hdXRoLWFkZHJlc3M+PHRpdGxlcz48dGl0bGU+
RGlhZ25vc3RpYyB2YWx1ZSBvZiB0ZW5kb24gdGhpY2tuZXNzIGFuZCBzdHJ1Y3R1cmUgaW4gdGhl
IHNvbm9ncmFwaGljIGRpYWdub3NpcyBvZiBzdXByYXNwaW5hdHVzIHRlbmRpbm9wYXRoeTogcm9v
bSBmb3IgYSB0d28tc3RlcCBhcHByb2FjaDwvdGl0bGU+PHNlY29uZGFyeS10aXRsZT5FdXIgSiBS
YWRpb2w8L3NlY29uZGFyeS10aXRsZT48YWx0LXRpdGxlPkV1cm9wZWFuIGpvdXJuYWwgb2YgcmFk
aW9sb2d5PC9hbHQtdGl0bGU+PC90aXRsZXM+PHBlcmlvZGljYWw+PGZ1bGwtdGl0bGU+RXVyIEog
UmFkaW9sPC9mdWxsLXRpdGxlPjxhYmJyLTE+RXVyb3BlYW4gam91cm5hbCBvZiByYWRpb2xvZ3k8
L2FiYnItMT48L3BlcmlvZGljYWw+PGFsdC1wZXJpb2RpY2FsPjxmdWxsLXRpdGxlPkV1ciBKIFJh
ZGlvbDwvZnVsbC10aXRsZT48YWJici0xPkV1cm9wZWFuIGpvdXJuYWwgb2YgcmFkaW9sb2d5PC9h
YmJyLTE+PC9hbHQtcGVyaW9kaWNhbD48cGFnZXM+OTc1LTk8L3BhZ2VzPjx2b2x1bWU+ODM8L3Zv
bHVtZT48bnVtYmVyPjY8L251bWJlcj48ZWRpdGlvbj4yMDE0LzA0LzA4PC9lZGl0aW9uPjxrZXl3
b3Jkcz48a2V5d29yZD5BZG9sZXNjZW50PC9rZXl3b3JkPjxrZXl3b3JkPkFkdWx0PC9rZXl3b3Jk
PjxrZXl3b3JkPkFnZWQ8L2tleXdvcmQ+PGtleXdvcmQ+QWdlZCwgODAgYW5kIG92ZXI8L2tleXdv
cmQ+PGtleXdvcmQ+KkFsZ29yaXRobXM8L2tleXdvcmQ+PGtleXdvcmQ+RmVtYWxlPC9rZXl3b3Jk
PjxrZXl3b3JkPkh1bWFuczwva2V5d29yZD48a2V5d29yZD5JbWFnZSBFbmhhbmNlbWVudC9tZXRo
b2RzPC9rZXl3b3JkPjxrZXl3b3JkPkltYWdlIEludGVycHJldGF0aW9uLCBDb21wdXRlci1Bc3Np
c3RlZC8qbWV0aG9kczwva2V5d29yZD48a2V5d29yZD5JbWFnaW5nLCBUaHJlZS1EaW1lbnNpb25h
bC8qbWV0aG9kczwva2V5d29yZD48a2V5d29yZD4qTWFnbmV0aWMgUmVzb25hbmNlIEltYWdpbmc8
L2tleXdvcmQ+PGtleXdvcmQ+TWFsZTwva2V5d29yZD48a2V5d29yZD5NaWRkbGUgQWdlZDwva2V5
d29yZD48a2V5d29yZD5PcmdhbiBTaXplPC9rZXl3b3JkPjxrZXl3b3JkPlJlcHJvZHVjaWJpbGl0
eSBvZiBSZXN1bHRzPC9rZXl3b3JkPjxrZXl3b3JkPlJvdGF0b3IgQ3VmZi8qdWx0cmFzb25vZ3Jh
cGh5PC9rZXl3b3JkPjxrZXl3b3JkPlNlbnNpdGl2aXR5IGFuZCBTcGVjaWZpY2l0eTwva2V5d29y
ZD48a2V5d29yZD5UZW5kaW5vcGF0aHkvKnVsdHJhc29ub2dyYXBoeTwva2V5d29yZD48a2V5d29y
ZD5UZW5kb25zLyp1bHRyYXNvbm9ncmFwaHk8L2tleXdvcmQ+PGtleXdvcmQ+WW91bmcgQWR1bHQ8
L2tleXdvcmQ+PC9rZXl3b3Jkcz48ZGF0ZXM+PHllYXI+MjAxNDwveWVhcj48cHViLWRhdGVzPjxk
YXRlPkp1bjwvZGF0ZT48L3B1Yi1kYXRlcz48L2RhdGVzPjxpc2JuPjE4NzItNzcyNyAoRWxlY3Ry
b25pYykmI3hEOzA3MjAtMDQ4WCAoTGlua2luZyk8L2lzYm4+PGFjY2Vzc2lvbi1udW0+MjQ3MDI4
NTA8L2FjY2Vzc2lvbi1udW0+PHdvcmstdHlwZT5Db21wYXJhdGl2ZSBTdHVkeTwvd29yay10eXBl
Pjx1cmxzPjxyZWxhdGVkLXVybHM+PHVybD5odHRwOi8vd3d3Lm5jYmkubmxtLm5paC5nb3YvcHVi
bWVkLzI0NzAyODUwPC91cmw+PC9yZWxhdGVkLXVybHM+PC91cmxzPjxlbGVjdHJvbmljLXJlc291
cmNlLW51bT4xMC4xMDE2L2ouZWpyYWQuMjAxNC4wMi4wMjE8L2VsZWN0cm9uaWMtcmVzb3VyY2Ut
bnVtPjxsYW5ndWFnZT5lbmc8L2xhbmd1YWdlPjwvcmVjb3JkPjwvQ2l0ZT48L0VuZE5vdGU+
</w:fldData>
              </w:fldChar>
            </w:r>
            <w:r>
              <w:rPr>
                <w:rFonts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8"/>
                <w:szCs w:val="18"/>
                <w:lang w:val="en-US"/>
              </w:rPr>
            </w:r>
            <w:r>
              <w:rPr>
                <w:rFonts w:cs="Arial"/>
                <w:sz w:val="18"/>
                <w:szCs w:val="18"/>
                <w:lang w:val="en-US"/>
              </w:rPr>
              <w:fldChar w:fldCharType="end"/>
            </w:r>
            <w:r w:rsidRPr="004A179D">
              <w:rPr>
                <w:rFonts w:cs="Arial"/>
                <w:sz w:val="18"/>
                <w:szCs w:val="18"/>
                <w:lang w:val="en-US"/>
              </w:rPr>
            </w:r>
            <w:r w:rsidRPr="004A179D">
              <w:rPr>
                <w:rFonts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  <w:lang w:val="en-US"/>
              </w:rPr>
              <w:t>[</w:t>
            </w:r>
            <w:hyperlink w:anchor="_ENREF_63" w:tooltip="Arend, 2014 #184" w:history="1">
              <w:r>
                <w:rPr>
                  <w:rFonts w:cs="Arial"/>
                  <w:noProof/>
                  <w:sz w:val="18"/>
                  <w:szCs w:val="18"/>
                  <w:lang w:val="en-US"/>
                </w:rPr>
                <w:t>63</w:t>
              </w:r>
            </w:hyperlink>
            <w:r>
              <w:rPr>
                <w:rFonts w:cs="Arial"/>
                <w:noProof/>
                <w:sz w:val="18"/>
                <w:szCs w:val="18"/>
                <w:lang w:val="en-US"/>
              </w:rPr>
              <w:t>]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Maximal supraspinatus tendon thickness (MSTT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 xml:space="preserve">Ultrasound – 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Supraspinatus tendon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ases (n = 164) &amp; controls (n = 42).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ases: patients referred for shoulder MRI.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ontrols: unclear origin.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ases: 42 (19-81)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s: 39 (18-63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/F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</w:t>
            </w:r>
          </w:p>
        </w:tc>
        <w:tc>
          <w:tcPr>
            <w:tcW w:w="209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At rest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Rotator cuff tendinitis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ay (2012)</w:t>
            </w:r>
            <w:r w:rsidRPr="004A179D">
              <w:rPr>
                <w:rFonts w:cs="Arial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begin">
                <w:fldData xml:space="preserve">PEVuZE5vdGU+PENpdGU+PEF1dGhvcj5DYXk8L0F1dGhvcj48WWVhcj4yMDEyPC9ZZWFyPjxSZWNO
dW0+NTI8L1JlY051bT48RGlzcGxheVRleHQ+WzYwXTwvRGlzcGxheVRleHQ+PHJlY29yZD48cmVj
LW51bWJlcj41MjwvcmVjLW51bWJlcj48Zm9yZWlnbi1rZXlzPjxrZXkgYXBwPSJFTiIgZGItaWQ9
InhycnI1ZHJyc3BhdGF5ZXY5ejJwMHJ3ZHhhZGV3d2F4YXM1ciI+NTI8L2tleT48L2ZvcmVpZ24t
a2V5cz48cmVmLXR5cGUgbmFtZT0iSm91cm5hbCBBcnRpY2xlIj4xNzwvcmVmLXR5cGU+PGNvbnRy
aWJ1dG9ycz48YXV0aG9ycz48YXV0aG9yPkNheSwgTi48L2F1dGhvcj48YXV0aG9yPlRvc3VuLCBP
LjwvYXV0aG9yPjxhdXRob3I+RG9nYW4sIE0uPC9hdXRob3I+PGF1dGhvcj5LYXJhb2dsYW5vZ2x1
LCBNLjwvYXV0aG9yPjxhdXRob3I+Qm96a3VydCwgTS48L2F1dGhvcj48L2F1dGhvcnM+PC9jb250
cmlidXRvcnM+PGF1dGgtYWRkcmVzcz5EZXBhcnRtZW50IG9mIFJhZGlvbG9neSwgRmFjdWx0eSBv
ZiBNZWRpY2luZSwgWWlsZGlyaW0gQmV5YXppdCBVbml2ZXJzaXR5LCBBdGF0dXJrIFRyYWluaW5n
IGFuZCBSZXNlYXJjaCBIb3NwaXRhbCwgQW5rYXJhLCBUdXJrZXkuPC9hdXRoLWFkZHJlc3M+PHRp
dGxlcz48dGl0bGU+VGhlIGVmZmVjdCBvZiBtb3JwaG9tZXRyaWMgcmVsYXRpb25zaGlwIGJldHdl
ZW4gdGhlIGdsZW5vaWQgZm9zc2EgYW5kIHRoZSBodW1lcmFsIGhlYWQgb24gcm90YXRvciBjdWZm
IHBhdGhvbG9neTwvdGl0bGU+PHNlY29uZGFyeS10aXRsZT5BY3RhIE9ydGhvcCBUcmF1bWF0b2wg
VHVyYzwvc2Vjb25kYXJ5LXRpdGxlPjxhbHQtdGl0bGU+QWN0YSBvcnRob3BhZWRpY2EgZXQgdHJh
dW1hdG9sb2dpY2EgdHVyY2ljYTwvYWx0LXRpdGxlPjwvdGl0bGVzPjxwZXJpb2RpY2FsPjxmdWxs
LXRpdGxlPkFjdGEgT3J0aG9wIFRyYXVtYXRvbCBUdXJjPC9mdWxsLXRpdGxlPjxhYmJyLTE+QWN0
YSBvcnRob3BhZWRpY2EgZXQgdHJhdW1hdG9sb2dpY2EgdHVyY2ljYTwvYWJici0xPjwvcGVyaW9k
aWNhbD48YWx0LXBlcmlvZGljYWw+PGZ1bGwtdGl0bGU+QWN0YSBPcnRob3AgVHJhdW1hdG9sIFR1
cmM8L2Z1bGwtdGl0bGU+PGFiYnItMT5BY3RhIG9ydGhvcGFlZGljYSBldCB0cmF1bWF0b2xvZ2lj
YSB0dXJjaWNhPC9hYmJyLTE+PC9hbHQtcGVyaW9kaWNhbD48cGFnZXM+MzI1LTMxPC9wYWdlcz48
dm9sdW1lPjQ2PC92b2x1bWU+PG51bWJlcj41PC9udW1iZXI+PGVkaXRpb24+MjAxMi8xMi8yODwv
ZWRpdGlvbj48a2V5d29yZHM+PGtleXdvcmQ+QWR1bHQ8L2tleXdvcmQ+PGtleXdvcmQ+Q2FzZS1D
b250cm9sIFN0dWRpZXM8L2tleXdvcmQ+PGtleXdvcmQ+RmVtYWxlPC9rZXl3b3JkPjxrZXl3b3Jk
PkdsZW5vaWQgQ2F2aXR5LypwYXRob2xvZ3kvcGh5c2lvcGF0aG9sb2d5PC9rZXl3b3JkPjxrZXl3
b3JkPkh1bWFuczwva2V5d29yZD48a2V5d29yZD5IdW1lcmFsIEhlYWQvKnBhdGhvbG9neS9waHlz
aW9wYXRob2xvZ3k8L2tleXdvcmQ+PGtleXdvcmQ+SW5qdXJ5IFNldmVyaXR5IFNjb3JlPC9rZXl3
b3JkPjxrZXl3b3JkPk1hZ25ldGljIFJlc29uYW5jZSBJbWFnaW5nL21ldGhvZHM8L2tleXdvcmQ+
PGtleXdvcmQ+TWFsZTwva2V5d29yZD48a2V5d29yZD5NaWRkbGUgQWdlZDwva2V5d29yZD48a2V5
d29yZD5SYW5nZSBvZiBNb3Rpb24sIEFydGljdWxhci8qcGh5c2lvbG9neTwva2V5d29yZD48a2V5
d29yZD5SZXRyb3NwZWN0aXZlIFN0dWRpZXM8L2tleXdvcmQ+PGtleXdvcmQ+Um90YXRvciBDdWZm
L2luanVyaWVzLypwYXRob2xvZ3k8L2tleXdvcmQ+PGtleXdvcmQ+U2Vuc2l0aXZpdHkgYW5kIFNw
ZWNpZmljaXR5PC9rZXl3b3JkPjxrZXl3b3JkPlNob3VsZGVyIEpvaW50L3BoeXNpb3BhdGhvbG9n
eTwva2V5d29yZD48a2V5d29yZD5Zb3VuZyBBZHVsdDwva2V5d29yZD48L2tleXdvcmRzPjxkYXRl
cz48eWVhcj4yMDEyPC95ZWFyPjwvZGF0ZXM+PGlzYm4+MTAxNy05OTVYIChQcmludCkmI3hEOzEw
MTctOTk1WCAoTGlua2luZyk8L2lzYm4+PGFjY2Vzc2lvbi1udW0+MjMyNjg4MTY8L2FjY2Vzc2lv
bi1udW0+PHdvcmstdHlwZT5Db21wYXJhdGl2ZSBTdHVkeTwvd29yay10eXBlPjx1cmxzPjxyZWxh
dGVkLXVybHM+PHVybD5odHRwOi8vd3d3Lm5jYmkubmxtLm5paC5nb3YvcHVibWVkLzIzMjY4ODE2
PC91cmw+PC9yZWxhdGVkLXVybHM+PC91cmxzPjxsYW5ndWFnZT5lbmc8L2xhbmd1YWdlPjwvcmVj
b3JkPjwvQ2l0ZT48L0VuZE5vdGU+
</w:fldData>
              </w:fldChar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noProof/>
                <w:sz w:val="18"/>
                <w:szCs w:val="18"/>
              </w:rPr>
              <w:fldChar w:fldCharType="begin">
                <w:fldData xml:space="preserve">PEVuZE5vdGU+PENpdGU+PEF1dGhvcj5DYXk8L0F1dGhvcj48WWVhcj4yMDEyPC9ZZWFyPjxSZWNO
dW0+NTI8L1JlY051bT48RGlzcGxheVRleHQ+WzYwXTwvRGlzcGxheVRleHQ+PHJlY29yZD48cmVj
LW51bWJlcj41MjwvcmVjLW51bWJlcj48Zm9yZWlnbi1rZXlzPjxrZXkgYXBwPSJFTiIgZGItaWQ9
InhycnI1ZHJyc3BhdGF5ZXY5ejJwMHJ3ZHhhZGV3d2F4YXM1ciI+NTI8L2tleT48L2ZvcmVpZ24t
a2V5cz48cmVmLXR5cGUgbmFtZT0iSm91cm5hbCBBcnRpY2xlIj4xNzwvcmVmLXR5cGU+PGNvbnRy
aWJ1dG9ycz48YXV0aG9ycz48YXV0aG9yPkNheSwgTi48L2F1dGhvcj48YXV0aG9yPlRvc3VuLCBP
LjwvYXV0aG9yPjxhdXRob3I+RG9nYW4sIE0uPC9hdXRob3I+PGF1dGhvcj5LYXJhb2dsYW5vZ2x1
LCBNLjwvYXV0aG9yPjxhdXRob3I+Qm96a3VydCwgTS48L2F1dGhvcj48L2F1dGhvcnM+PC9jb250
cmlidXRvcnM+PGF1dGgtYWRkcmVzcz5EZXBhcnRtZW50IG9mIFJhZGlvbG9neSwgRmFjdWx0eSBv
ZiBNZWRpY2luZSwgWWlsZGlyaW0gQmV5YXppdCBVbml2ZXJzaXR5LCBBdGF0dXJrIFRyYWluaW5n
IGFuZCBSZXNlYXJjaCBIb3NwaXRhbCwgQW5rYXJhLCBUdXJrZXkuPC9hdXRoLWFkZHJlc3M+PHRp
dGxlcz48dGl0bGU+VGhlIGVmZmVjdCBvZiBtb3JwaG9tZXRyaWMgcmVsYXRpb25zaGlwIGJldHdl
ZW4gdGhlIGdsZW5vaWQgZm9zc2EgYW5kIHRoZSBodW1lcmFsIGhlYWQgb24gcm90YXRvciBjdWZm
IHBhdGhvbG9neTwvdGl0bGU+PHNlY29uZGFyeS10aXRsZT5BY3RhIE9ydGhvcCBUcmF1bWF0b2wg
VHVyYzwvc2Vjb25kYXJ5LXRpdGxlPjxhbHQtdGl0bGU+QWN0YSBvcnRob3BhZWRpY2EgZXQgdHJh
dW1hdG9sb2dpY2EgdHVyY2ljYTwvYWx0LXRpdGxlPjwvdGl0bGVzPjxwZXJpb2RpY2FsPjxmdWxs
LXRpdGxlPkFjdGEgT3J0aG9wIFRyYXVtYXRvbCBUdXJjPC9mdWxsLXRpdGxlPjxhYmJyLTE+QWN0
YSBvcnRob3BhZWRpY2EgZXQgdHJhdW1hdG9sb2dpY2EgdHVyY2ljYTwvYWJici0xPjwvcGVyaW9k
aWNhbD48YWx0LXBlcmlvZGljYWw+PGZ1bGwtdGl0bGU+QWN0YSBPcnRob3AgVHJhdW1hdG9sIFR1
cmM8L2Z1bGwtdGl0bGU+PGFiYnItMT5BY3RhIG9ydGhvcGFlZGljYSBldCB0cmF1bWF0b2xvZ2lj
YSB0dXJjaWNhPC9hYmJyLTE+PC9hbHQtcGVyaW9kaWNhbD48cGFnZXM+MzI1LTMxPC9wYWdlcz48
dm9sdW1lPjQ2PC92b2x1bWU+PG51bWJlcj41PC9udW1iZXI+PGVkaXRpb24+MjAxMi8xMi8yODwv
ZWRpdGlvbj48a2V5d29yZHM+PGtleXdvcmQ+QWR1bHQ8L2tleXdvcmQ+PGtleXdvcmQ+Q2FzZS1D
b250cm9sIFN0dWRpZXM8L2tleXdvcmQ+PGtleXdvcmQ+RmVtYWxlPC9rZXl3b3JkPjxrZXl3b3Jk
PkdsZW5vaWQgQ2F2aXR5LypwYXRob2xvZ3kvcGh5c2lvcGF0aG9sb2d5PC9rZXl3b3JkPjxrZXl3
b3JkPkh1bWFuczwva2V5d29yZD48a2V5d29yZD5IdW1lcmFsIEhlYWQvKnBhdGhvbG9neS9waHlz
aW9wYXRob2xvZ3k8L2tleXdvcmQ+PGtleXdvcmQ+SW5qdXJ5IFNldmVyaXR5IFNjb3JlPC9rZXl3
b3JkPjxrZXl3b3JkPk1hZ25ldGljIFJlc29uYW5jZSBJbWFnaW5nL21ldGhvZHM8L2tleXdvcmQ+
PGtleXdvcmQ+TWFsZTwva2V5d29yZD48a2V5d29yZD5NaWRkbGUgQWdlZDwva2V5d29yZD48a2V5
d29yZD5SYW5nZSBvZiBNb3Rpb24sIEFydGljdWxhci8qcGh5c2lvbG9neTwva2V5d29yZD48a2V5
d29yZD5SZXRyb3NwZWN0aXZlIFN0dWRpZXM8L2tleXdvcmQ+PGtleXdvcmQ+Um90YXRvciBDdWZm
L2luanVyaWVzLypwYXRob2xvZ3k8L2tleXdvcmQ+PGtleXdvcmQ+U2Vuc2l0aXZpdHkgYW5kIFNw
ZWNpZmljaXR5PC9rZXl3b3JkPjxrZXl3b3JkPlNob3VsZGVyIEpvaW50L3BoeXNpb3BhdGhvbG9n
eTwva2V5d29yZD48a2V5d29yZD5Zb3VuZyBBZHVsdDwva2V5d29yZD48L2tleXdvcmRzPjxkYXRl
cz48eWVhcj4yMDEyPC95ZWFyPjwvZGF0ZXM+PGlzYm4+MTAxNy05OTVYIChQcmludCkmI3hEOzEw
MTctOTk1WCAoTGlua2luZyk8L2lzYm4+PGFjY2Vzc2lvbi1udW0+MjMyNjg4MTY8L2FjY2Vzc2lv
bi1udW0+PHdvcmstdHlwZT5Db21wYXJhdGl2ZSBTdHVkeTwvd29yay10eXBlPjx1cmxzPjxyZWxh
dGVkLXVybHM+PHVybD5odHRwOi8vd3d3Lm5jYmkubmxtLm5paC5nb3YvcHVibWVkLzIzMjY4ODE2
PC91cmw+PC9yZWxhdGVkLXVybHM+PC91cmxzPjxsYW5ndWFnZT5lbmc8L2xhbmd1YWdlPjwvcmVj
b3JkPjwvQ2l0ZT48L0VuZE5vdGU+
</w:fldData>
              </w:fldChar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noProof/>
                <w:sz w:val="18"/>
                <w:szCs w:val="18"/>
              </w:rPr>
            </w:r>
            <w:r>
              <w:rPr>
                <w:rFonts w:cs="Arial"/>
                <w:noProof/>
                <w:sz w:val="18"/>
                <w:szCs w:val="18"/>
              </w:rPr>
              <w:fldChar w:fldCharType="end"/>
            </w:r>
            <w:r w:rsidRPr="004A179D">
              <w:rPr>
                <w:rFonts w:cs="Arial"/>
                <w:noProof/>
                <w:sz w:val="18"/>
                <w:szCs w:val="18"/>
              </w:rPr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[</w:t>
            </w:r>
            <w:hyperlink w:anchor="_ENREF_60" w:tooltip="Cay, 2012 #52" w:history="1">
              <w:r>
                <w:rPr>
                  <w:rFonts w:cs="Arial"/>
                  <w:noProof/>
                  <w:sz w:val="18"/>
                  <w:szCs w:val="18"/>
                </w:rPr>
                <w:t>60</w:t>
              </w:r>
            </w:hyperlink>
            <w:r>
              <w:rPr>
                <w:rFonts w:cs="Arial"/>
                <w:noProof/>
                <w:sz w:val="18"/>
                <w:szCs w:val="18"/>
              </w:rPr>
              <w:t>]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end"/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Subacromial distance (distance </w:t>
            </w:r>
            <w:proofErr w:type="spellStart"/>
            <w:r w:rsidRPr="004A179D">
              <w:rPr>
                <w:rFonts w:cs="Arial"/>
                <w:sz w:val="18"/>
                <w:szCs w:val="18"/>
                <w:lang w:val="en-US"/>
              </w:rPr>
              <w:t>btwn</w:t>
            </w:r>
            <w:proofErr w:type="spellEnd"/>
            <w:r w:rsidRPr="004A179D">
              <w:rPr>
                <w:rFonts w:cs="Arial"/>
                <w:sz w:val="18"/>
                <w:szCs w:val="18"/>
                <w:lang w:val="en-US"/>
              </w:rPr>
              <w:t xml:space="preserve"> humeral head &amp; acromion) Glenoid APD, humeral head  &amp; glenoid articular surface diameters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 xml:space="preserve">MRI - </w:t>
            </w:r>
          </w:p>
          <w:p w:rsidR="00697810" w:rsidRPr="004A179D" w:rsidRDefault="00697810" w:rsidP="0013537A">
            <w:pPr>
              <w:contextualSpacing/>
              <w:jc w:val="both"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shoulder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Cases (n = 62[69 exams]) &amp; controls (n = 59 [60 exams]). 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All: patients with shoulder MRIs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ases: 48.7 (25-73) Controls: 37.3 (14-61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/F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</w:t>
            </w:r>
          </w:p>
        </w:tc>
        <w:tc>
          <w:tcPr>
            <w:tcW w:w="209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At rest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lastRenderedPageBreak/>
              <w:t xml:space="preserve">Rotator cuff tendinosis 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 xml:space="preserve">Choo (2014) </w:t>
            </w:r>
            <w:r w:rsidRPr="004A179D"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DaG9vPC9BdXRob3I+PFllYXI+MjAxNDwvWWVhcj48UmVj
TnVtPjE5NjwvUmVjTnVtPjxEaXNwbGF5VGV4dD5bNTddPC9EaXNwbGF5VGV4dD48cmVjb3JkPjxy
ZWMtbnVtYmVyPjE5NjwvcmVjLW51bWJlcj48Zm9yZWlnbi1rZXlzPjxrZXkgYXBwPSJFTiIgZGIt
aWQ9InhycnI1ZHJyc3BhdGF5ZXY5ejJwMHJ3ZHhhZGV3d2F4YXM1ciI+MTk2PC9rZXk+PC9mb3Jl
aWduLWtleXM+PHJlZi10eXBlIG5hbWU9IkpvdXJuYWwgQXJ0aWNsZSI+MTc8L3JlZi10eXBlPjxj
b250cmlidXRvcnM+PGF1dGhvcnM+PGF1dGhvcj5DaG9vLCBILiBKLjwvYXV0aG9yPjxhdXRob3I+
TGVlLCBTLiBKLjwvYXV0aG9yPjxhdXRob3I+S2ltLCBELiBXLjwvYXV0aG9yPjxhdXRob3I+UGFy
aywgWS4gTS48L2F1dGhvcj48YXV0aG9yPktpbSwgSi4gSC48L2F1dGhvcj48L2F1dGhvcnM+PC9j
b250cmlidXRvcnM+PGF1dGgtYWRkcmVzcz5EZXBhcnRtZW50IG9mIFJhZGlvbG9neSwgQ29sbGVn
ZSBvZiBNZWRpY2luZSwgSW5qZSBVbml2ZXJzaXR5IEJ1c2FuIFBhaWsgSG9zcGl0YWwsIEJ1c2Fu
LCBSZXB1YmxpYyBvZiBLb3JlYSBuYXlhYV9uZW9AaGFubWFpbC5uZXQuJiN4RDtEZXBhcnRtZW50
IG9mIFJhZGlvbG9neSwgQ29sbGVnZSBvZiBNZWRpY2luZSwgSW5qZSBVbml2ZXJzaXR5IEJ1c2Fu
IFBhaWsgSG9zcGl0YWwsIEJ1c2FuLCBSZXB1YmxpYyBvZiBLb3JlYS4mI3hEO0RlcGFydG1lbnQg
b2YgT3J0aG9wZWRpYyBTdXJnZXJ5LCBDb2xsZWdlIG9mIE1lZGljaW5lLCBJbmplIFVuaXZlcnNp
dHkgQnVzYW4gUGFpayBIb3NwaXRhbCwgQnVzYW4sIFJlcHVibGljIG9mIEtvcmVhLjwvYXV0aC1h
ZGRyZXNzPjx0aXRsZXM+PHRpdGxlPkFzc2Vzc21lbnQgb2YgdGhlIHJvdGF0b3IgY2FibGUgaW4g
dmFyaW91cyByb3RhdG9yIGN1ZmYgY29uZGl0aW9ucyB1c2luZyBpbmRpcmVjdCBNUiBhcnRocm9n
cmFwaHk8L3RpdGxlPjxzZWNvbmRhcnktdGl0bGU+QWN0YSBSYWRpb2w8L3NlY29uZGFyeS10aXRs
ZT48YWx0LXRpdGxlPkFjdGEgcmFkaW9sb2dpY2E8L2FsdC10aXRsZT48L3RpdGxlcz48cGVyaW9k
aWNhbD48ZnVsbC10aXRsZT5BY3RhIFJhZGlvbDwvZnVsbC10aXRsZT48YWJici0xPkFjdGEgcmFk
aW9sb2dpY2E8L2FiYnItMT48L3BlcmlvZGljYWw+PGFsdC1wZXJpb2RpY2FsPjxmdWxsLXRpdGxl
PkFjdGEgUmFkaW9sPC9mdWxsLXRpdGxlPjxhYmJyLTE+QWN0YSByYWRpb2xvZ2ljYTwvYWJici0x
PjwvYWx0LXBlcmlvZGljYWw+PHBhZ2VzPjExMDQtMTE8L3BhZ2VzPjx2b2x1bWU+NTU8L3ZvbHVt
ZT48bnVtYmVyPjk8L251bWJlcj48ZWRpdGlvbj4yMDEzLzExLzIyPC9lZGl0aW9uPjxrZXl3b3Jk
cz48a2V5d29yZD5BZHVsdDwva2V5d29yZD48a2V5d29yZD5BZ2VkPC9rZXl3b3JkPjxrZXl3b3Jk
PkFydGhyb3Njb3B5PC9rZXl3b3JkPjxrZXl3b3JkPkNvbnRyYXN0IE1lZGlhPC9rZXl3b3JkPjxr
ZXl3b3JkPkZlbWFsZTwva2V5d29yZD48a2V5d29yZD5IdW1hbnM8L2tleXdvcmQ+PGtleXdvcmQ+
SW1hZ2UgSW50ZXJwcmV0YXRpb24sIENvbXB1dGVyLUFzc2lzdGVkPC9rZXl3b3JkPjxrZXl3b3Jk
Pk1hZ25ldGljIFJlc29uYW5jZSBJbWFnaW5nLyptZXRob2RzPC9rZXl3b3JkPjxrZXl3b3JkPk1h
bGU8L2tleXdvcmQ+PGtleXdvcmQ+TWlkZGxlIEFnZWQ8L2tleXdvcmQ+PGtleXdvcmQ+T3JnYW5v
bWV0YWxsaWMgQ29tcG91bmRzPC9rZXl3b3JkPjxrZXl3b3JkPlJldHJvc3BlY3RpdmUgU3R1ZGll
czwva2V5d29yZD48a2V5d29yZD5Sb3RhdG9yIEN1ZmYvKnBhdGhvbG9neS9zdXJnZXJ5PC9rZXl3
b3JkPjwva2V5d29yZHM+PGRhdGVzPjx5ZWFyPjIwMTQ8L3llYXI+PHB1Yi1kYXRlcz48ZGF0ZT5O
b3Y8L2RhdGU+PC9wdWItZGF0ZXM+PC9kYXRlcz48aXNibj4xNjAwLTA0NTUgKEVsZWN0cm9uaWMp
JiN4RDswMjg0LTE4NTEgKExpbmtpbmcpPC9pc2JuPjxhY2Nlc3Npb24tbnVtPjI0MjU5Mjk5PC9h
Y2Nlc3Npb24tbnVtPjx1cmxzPjxyZWxhdGVkLXVybHM+PHVybD5odHRwOi8vd3d3Lm5jYmkubmxt
Lm5paC5nb3YvcHVibWVkLzI0MjU5Mjk5PC91cmw+PC9yZWxhdGVkLXVybHM+PC91cmxzPjxlbGVj
dHJvbmljLXJlc291cmNlLW51bT4xMC4xMTc3LzAyODQxODUxMTM1MTI0ODM8L2VsZWN0cm9uaWMt
cmVzb3VyY2UtbnVtPjxsYW5ndWFnZT5lbmc8L2xhbmd1YWdlPjwvcmVjb3JkPjwvQ2l0ZT48L0Vu
ZE5vdGU+AG=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DaG9vPC9BdXRob3I+PFllYXI+MjAxNDwvWWVhcj48UmVj
TnVtPjE5NjwvUmVjTnVtPjxEaXNwbGF5VGV4dD5bNTddPC9EaXNwbGF5VGV4dD48cmVjb3JkPjxy
ZWMtbnVtYmVyPjE5NjwvcmVjLW51bWJlcj48Zm9yZWlnbi1rZXlzPjxrZXkgYXBwPSJFTiIgZGIt
aWQ9InhycnI1ZHJyc3BhdGF5ZXY5ejJwMHJ3ZHhhZGV3d2F4YXM1ciI+MTk2PC9rZXk+PC9mb3Jl
aWduLWtleXM+PHJlZi10eXBlIG5hbWU9IkpvdXJuYWwgQXJ0aWNsZSI+MTc8L3JlZi10eXBlPjxj
b250cmlidXRvcnM+PGF1dGhvcnM+PGF1dGhvcj5DaG9vLCBILiBKLjwvYXV0aG9yPjxhdXRob3I+
TGVlLCBTLiBKLjwvYXV0aG9yPjxhdXRob3I+S2ltLCBELiBXLjwvYXV0aG9yPjxhdXRob3I+UGFy
aywgWS4gTS48L2F1dGhvcj48YXV0aG9yPktpbSwgSi4gSC48L2F1dGhvcj48L2F1dGhvcnM+PC9j
b250cmlidXRvcnM+PGF1dGgtYWRkcmVzcz5EZXBhcnRtZW50IG9mIFJhZGlvbG9neSwgQ29sbGVn
ZSBvZiBNZWRpY2luZSwgSW5qZSBVbml2ZXJzaXR5IEJ1c2FuIFBhaWsgSG9zcGl0YWwsIEJ1c2Fu
LCBSZXB1YmxpYyBvZiBLb3JlYSBuYXlhYV9uZW9AaGFubWFpbC5uZXQuJiN4RDtEZXBhcnRtZW50
IG9mIFJhZGlvbG9neSwgQ29sbGVnZSBvZiBNZWRpY2luZSwgSW5qZSBVbml2ZXJzaXR5IEJ1c2Fu
IFBhaWsgSG9zcGl0YWwsIEJ1c2FuLCBSZXB1YmxpYyBvZiBLb3JlYS4mI3hEO0RlcGFydG1lbnQg
b2YgT3J0aG9wZWRpYyBTdXJnZXJ5LCBDb2xsZWdlIG9mIE1lZGljaW5lLCBJbmplIFVuaXZlcnNp
dHkgQnVzYW4gUGFpayBIb3NwaXRhbCwgQnVzYW4sIFJlcHVibGljIG9mIEtvcmVhLjwvYXV0aC1h
ZGRyZXNzPjx0aXRsZXM+PHRpdGxlPkFzc2Vzc21lbnQgb2YgdGhlIHJvdGF0b3IgY2FibGUgaW4g
dmFyaW91cyByb3RhdG9yIGN1ZmYgY29uZGl0aW9ucyB1c2luZyBpbmRpcmVjdCBNUiBhcnRocm9n
cmFwaHk8L3RpdGxlPjxzZWNvbmRhcnktdGl0bGU+QWN0YSBSYWRpb2w8L3NlY29uZGFyeS10aXRs
ZT48YWx0LXRpdGxlPkFjdGEgcmFkaW9sb2dpY2E8L2FsdC10aXRsZT48L3RpdGxlcz48cGVyaW9k
aWNhbD48ZnVsbC10aXRsZT5BY3RhIFJhZGlvbDwvZnVsbC10aXRsZT48YWJici0xPkFjdGEgcmFk
aW9sb2dpY2E8L2FiYnItMT48L3BlcmlvZGljYWw+PGFsdC1wZXJpb2RpY2FsPjxmdWxsLXRpdGxl
PkFjdGEgUmFkaW9sPC9mdWxsLXRpdGxlPjxhYmJyLTE+QWN0YSByYWRpb2xvZ2ljYTwvYWJici0x
PjwvYWx0LXBlcmlvZGljYWw+PHBhZ2VzPjExMDQtMTE8L3BhZ2VzPjx2b2x1bWU+NTU8L3ZvbHVt
ZT48bnVtYmVyPjk8L251bWJlcj48ZWRpdGlvbj4yMDEzLzExLzIyPC9lZGl0aW9uPjxrZXl3b3Jk
cz48a2V5d29yZD5BZHVsdDwva2V5d29yZD48a2V5d29yZD5BZ2VkPC9rZXl3b3JkPjxrZXl3b3Jk
PkFydGhyb3Njb3B5PC9rZXl3b3JkPjxrZXl3b3JkPkNvbnRyYXN0IE1lZGlhPC9rZXl3b3JkPjxr
ZXl3b3JkPkZlbWFsZTwva2V5d29yZD48a2V5d29yZD5IdW1hbnM8L2tleXdvcmQ+PGtleXdvcmQ+
SW1hZ2UgSW50ZXJwcmV0YXRpb24sIENvbXB1dGVyLUFzc2lzdGVkPC9rZXl3b3JkPjxrZXl3b3Jk
Pk1hZ25ldGljIFJlc29uYW5jZSBJbWFnaW5nLyptZXRob2RzPC9rZXl3b3JkPjxrZXl3b3JkPk1h
bGU8L2tleXdvcmQ+PGtleXdvcmQ+TWlkZGxlIEFnZWQ8L2tleXdvcmQ+PGtleXdvcmQ+T3JnYW5v
bWV0YWxsaWMgQ29tcG91bmRzPC9rZXl3b3JkPjxrZXl3b3JkPlJldHJvc3BlY3RpdmUgU3R1ZGll
czwva2V5d29yZD48a2V5d29yZD5Sb3RhdG9yIEN1ZmYvKnBhdGhvbG9neS9zdXJnZXJ5PC9rZXl3
b3JkPjwva2V5d29yZHM+PGRhdGVzPjx5ZWFyPjIwMTQ8L3llYXI+PHB1Yi1kYXRlcz48ZGF0ZT5O
b3Y8L2RhdGU+PC9wdWItZGF0ZXM+PC9kYXRlcz48aXNibj4xNjAwLTA0NTUgKEVsZWN0cm9uaWMp
JiN4RDswMjg0LTE4NTEgKExpbmtpbmcpPC9pc2JuPjxhY2Nlc3Npb24tbnVtPjI0MjU5Mjk5PC9h
Y2Nlc3Npb24tbnVtPjx1cmxzPjxyZWxhdGVkLXVybHM+PHVybD5odHRwOi8vd3d3Lm5jYmkubmxt
Lm5paC5nb3YvcHVibWVkLzI0MjU5Mjk5PC91cmw+PC9yZWxhdGVkLXVybHM+PC91cmxzPjxlbGVj
dHJvbmljLXJlc291cmNlLW51bT4xMC4xMTc3LzAyODQxODUxMTM1MTI0ODM8L2VsZWN0cm9uaWMt
cmVzb3VyY2UtbnVtPjxsYW5ndWFnZT5lbmc8L2xhbmd1YWdlPjwvcmVjb3JkPjwvQ2l0ZT48L0Vu
ZE5vdGU+AG=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rFonts w:cs="Arial"/>
                <w:sz w:val="18"/>
                <w:szCs w:val="18"/>
              </w:rPr>
              <w:fldChar w:fldCharType="end"/>
            </w:r>
            <w:r w:rsidRPr="004A179D">
              <w:rPr>
                <w:rFonts w:cs="Arial"/>
                <w:sz w:val="18"/>
                <w:szCs w:val="18"/>
              </w:rPr>
            </w:r>
            <w:r w:rsidRPr="004A179D"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[</w:t>
            </w:r>
            <w:hyperlink w:anchor="_ENREF_57" w:tooltip="Choo, 2014 #196" w:history="1">
              <w:r>
                <w:rPr>
                  <w:rFonts w:cs="Arial"/>
                  <w:noProof/>
                  <w:sz w:val="18"/>
                  <w:szCs w:val="18"/>
                </w:rPr>
                <w:t>57</w:t>
              </w:r>
            </w:hyperlink>
            <w:r>
              <w:rPr>
                <w:rFonts w:cs="Arial"/>
                <w:noProof/>
                <w:sz w:val="18"/>
                <w:szCs w:val="18"/>
              </w:rPr>
              <w:t>]</w:t>
            </w:r>
            <w:r w:rsidRPr="004A179D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</w:rPr>
              <w:t>Rotator  cable thickness, width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R arthography – shoulder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Cases (n = 47) &amp; controls (n = 27): 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All: patients with shoulder discomfort who underwent an indirect shoulder arthrography procedure.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ases: 53.3 (20-73)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s: 44.9 (20-63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/F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</w:t>
            </w:r>
          </w:p>
        </w:tc>
        <w:tc>
          <w:tcPr>
            <w:tcW w:w="209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At rest (15 min exercise prior to imaging)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Rotator cuff tendinitis</w:t>
            </w:r>
            <w:r w:rsidRPr="004A179D">
              <w:rPr>
                <w:rFonts w:asciiTheme="majorHAnsi" w:hAnsiTheme="majorHAnsi" w:cs="Arial"/>
                <w:sz w:val="18"/>
                <w:szCs w:val="18"/>
              </w:rPr>
              <w:t xml:space="preserve"> 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Rechardt (2010)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begin">
                <w:fldData xml:space="preserve">PEVuZE5vdGU+PENpdGU+PEF1dGhvcj5SZWNoYXJkdDwvQXV0aG9yPjxZZWFyPjIwMTA8L1llYXI+
PFJlY051bT41MzwvUmVjTnVtPjxEaXNwbGF5VGV4dD5bNjFdPC9EaXNwbGF5VGV4dD48cmVjb3Jk
PjxyZWMtbnVtYmVyPjUzPC9yZWMtbnVtYmVyPjxmb3JlaWduLWtleXM+PGtleSBhcHA9IkVOIiBk
Yi1pZD0ieHJycjVkcnJzcGF0YXlldjl6MnAwcndkeGFkZXd3YXhhczVyIj41Mzwva2V5PjwvZm9y
ZWlnbi1rZXlzPjxyZWYtdHlwZSBuYW1lPSJKb3VybmFsIEFydGljbGUiPjE3PC9yZWYtdHlwZT48
Y29udHJpYnV0b3JzPjxhdXRob3JzPjxhdXRob3I+UmVjaGFyZHQsIE0uPC9hdXRob3I+PGF1dGhv
cj5TaGlyaSwgUi48L2F1dGhvcj48YXV0aG9yPkthcnBwaW5lbiwgSi48L2F1dGhvcj48YXV0aG9y
Pkp1bGEsIEEuPC9hdXRob3I+PGF1dGhvcj5IZWxpb3ZhYXJhLCBNLjwvYXV0aG9yPjxhdXRob3I+
Vmlpa2FyaS1KdW50dXJhLCBFLjwvYXV0aG9yPjwvYXV0aG9ycz48L2NvbnRyaWJ1dG9ycz48YXV0
aC1hZGRyZXNzPkNlbnRyZSBvZiBFeHBlcnRpc2UgZm9yIEhlYWx0aCBhbmQgV29yayBBYmlsaXR5
LCBGaW5uaXNoIEluc3RpdHV0ZSBvZiBPY2N1cGF0aW9uYWwgSGVhbHRoLCBGaW5sYW5kLiBtYXJ0
dGkucmVjaGFyZHRAdHRsLmZpPC9hdXRoLWFkZHJlc3M+PHRpdGxlcz48dGl0bGU+TGlmZXN0eWxl
IGFuZCBtZXRhYm9saWMgZmFjdG9ycyBpbiByZWxhdGlvbiB0byBzaG91bGRlciBwYWluIGFuZCBy
b3RhdG9yIGN1ZmYgdGVuZGluaXRpczogYSBwb3B1bGF0aW9uLWJhc2VkIHN0dWR5PC90aXRsZT48
c2Vjb25kYXJ5LXRpdGxlPkJNQyBNdXNjdWxvc2tlbGV0IERpc29yZDwvc2Vjb25kYXJ5LXRpdGxl
PjxhbHQtdGl0bGU+Qk1DIG11c2N1bG9za2VsZXRhbCBkaXNvcmRlcnM8L2FsdC10aXRsZT48L3Rp
dGxlcz48cGVyaW9kaWNhbD48ZnVsbC10aXRsZT5CTUMgTXVzY3Vsb3NrZWxldCBEaXNvcmQ8L2Z1
bGwtdGl0bGU+PGFiYnItMT5CTUMgbXVzY3Vsb3NrZWxldGFsIGRpc29yZGVyczwvYWJici0xPjwv
cGVyaW9kaWNhbD48YWx0LXBlcmlvZGljYWw+PGZ1bGwtdGl0bGU+Qk1DIE11c2N1bG9za2VsZXQg
RGlzb3JkPC9mdWxsLXRpdGxlPjxhYmJyLTE+Qk1DIG11c2N1bG9za2VsZXRhbCBkaXNvcmRlcnM8
L2FiYnItMT48L2FsdC1wZXJpb2RpY2FsPjxwYWdlcz4xNjU8L3BhZ2VzPjx2b2x1bWU+MTE8L3Zv
bHVtZT48a2V5d29yZHM+PGtleXdvcmQ+QWR1bHQ8L2tleXdvcmQ+PGtleXdvcmQ+QXRoZXJvc2Ns
ZXJvc2lzL2RpYWdub3Npcy9lcGlkZW1pb2xvZ3kvbWV0YWJvbGlzbTwva2V5d29yZD48a2V5d29y
ZD5DaHJvbmljIERpc2Vhc2U8L2tleXdvcmQ+PGtleXdvcmQ+Q29ob3J0IFN0dWRpZXM8L2tleXdv
cmQ+PGtleXdvcmQ+Q29tb3JiaWRpdHk8L2tleXdvcmQ+PGtleXdvcmQ+Q3Jvc3MtU2VjdGlvbmFs
IFN0dWRpZXM8L2tleXdvcmQ+PGtleXdvcmQ+RGlhYmV0ZXMgTWVsbGl0dXMvZGlhZ25vc2lzL2Vw
aWRlbWlvbG9neS9tZXRhYm9saXNtPC9rZXl3b3JkPjxrZXl3b3JkPkZlbWFsZTwva2V5d29yZD48
a2V5d29yZD5GaW5sYW5kL2VwaWRlbWlvbG9neTwva2V5d29yZD48a2V5d29yZD5IdW1hbnM8L2tl
eXdvcmQ+PGtleXdvcmQ+TWFsZTwva2V5d29yZD48a2V5d29yZD5NaWRkbGUgQWdlZDwva2V5d29y
ZD48a2V5d29yZD5PYmVzaXR5LCBBYmRvbWluYWwvZGlhZ25vc2lzL2VwaWRlbWlvbG9neS8qbWV0
YWJvbGlzbTwva2V5d29yZD48a2V5d29yZD5QcmV2YWxlbmNlPC9rZXl3b3JkPjxrZXl3b3JkPlJp
c2sgRmFjdG9yczwva2V5d29yZD48a2V5d29yZD5Sb3RhdG9yIEN1ZmYvKnBoeXNpb3BhdGhvbG9n
eTwva2V5d29yZD48a2V5d29yZD4qU2VkZW50YXJ5IExpZmVzdHlsZTwva2V5d29yZD48a2V5d29y
ZD5TaG91bGRlciBQYWluL2VwaWRlbWlvbG9neS8qZXRpb2xvZ3kvKm1ldGFib2xpc208L2tleXdv
cmQ+PGtleXdvcmQ+VGVuZGlub3BhdGh5L2VwaWRlbWlvbG9neS8qZXRpb2xvZ3kvKm1ldGFib2xp
c208L2tleXdvcmQ+PC9rZXl3b3Jkcz48ZGF0ZXM+PHllYXI+MjAxMDwveWVhcj48L2RhdGVzPjxp
c2JuPjE0NzEtMjQ3NCAoRWxlY3Ryb25pYykmI3hEOzE0NzEtMjQ3NCAoTGlua2luZyk8L2lzYm4+
PGFjY2Vzc2lvbi1udW0+MjA2NDYyODE8L2FjY2Vzc2lvbi1udW0+PHVybHM+PHJlbGF0ZWQtdXJs
cz48dXJsPmh0dHA6Ly93d3cubmNiaS5ubG0ubmloLmdvdi9wdWJtZWQvMjA2NDYyODE8L3VybD48
L3JlbGF0ZWQtdXJscz48L3VybHM+PGN1c3RvbTI+MzE2MTM5NzwvY3VzdG9tMj48ZWxlY3Ryb25p
Yy1yZXNvdXJjZS1udW0+MTAuMTE4Ni8xNDcxLTI0NzQtMTEtMTY1PC9lbGVjdHJvbmljLXJlc291
cmNlLW51bT48L3JlY29yZD48L0NpdGU+PC9FbmROb3RlPgB=
</w:fldData>
              </w:fldCha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fldChar w:fldCharType="begin">
                <w:fldData xml:space="preserve">PEVuZE5vdGU+PENpdGU+PEF1dGhvcj5SZWNoYXJkdDwvQXV0aG9yPjxZZWFyPjIwMTA8L1llYXI+
PFJlY051bT41MzwvUmVjTnVtPjxEaXNwbGF5VGV4dD5bNjFdPC9EaXNwbGF5VGV4dD48cmVjb3Jk
PjxyZWMtbnVtYmVyPjUzPC9yZWMtbnVtYmVyPjxmb3JlaWduLWtleXM+PGtleSBhcHA9IkVOIiBk
Yi1pZD0ieHJycjVkcnJzcGF0YXlldjl6MnAwcndkeGFkZXd3YXhhczVyIj41Mzwva2V5PjwvZm9y
ZWlnbi1rZXlzPjxyZWYtdHlwZSBuYW1lPSJKb3VybmFsIEFydGljbGUiPjE3PC9yZWYtdHlwZT48
Y29udHJpYnV0b3JzPjxhdXRob3JzPjxhdXRob3I+UmVjaGFyZHQsIE0uPC9hdXRob3I+PGF1dGhv
cj5TaGlyaSwgUi48L2F1dGhvcj48YXV0aG9yPkthcnBwaW5lbiwgSi48L2F1dGhvcj48YXV0aG9y
Pkp1bGEsIEEuPC9hdXRob3I+PGF1dGhvcj5IZWxpb3ZhYXJhLCBNLjwvYXV0aG9yPjxhdXRob3I+
Vmlpa2FyaS1KdW50dXJhLCBFLjwvYXV0aG9yPjwvYXV0aG9ycz48L2NvbnRyaWJ1dG9ycz48YXV0
aC1hZGRyZXNzPkNlbnRyZSBvZiBFeHBlcnRpc2UgZm9yIEhlYWx0aCBhbmQgV29yayBBYmlsaXR5
LCBGaW5uaXNoIEluc3RpdHV0ZSBvZiBPY2N1cGF0aW9uYWwgSGVhbHRoLCBGaW5sYW5kLiBtYXJ0
dGkucmVjaGFyZHRAdHRsLmZpPC9hdXRoLWFkZHJlc3M+PHRpdGxlcz48dGl0bGU+TGlmZXN0eWxl
IGFuZCBtZXRhYm9saWMgZmFjdG9ycyBpbiByZWxhdGlvbiB0byBzaG91bGRlciBwYWluIGFuZCBy
b3RhdG9yIGN1ZmYgdGVuZGluaXRpczogYSBwb3B1bGF0aW9uLWJhc2VkIHN0dWR5PC90aXRsZT48
c2Vjb25kYXJ5LXRpdGxlPkJNQyBNdXNjdWxvc2tlbGV0IERpc29yZDwvc2Vjb25kYXJ5LXRpdGxl
PjxhbHQtdGl0bGU+Qk1DIG11c2N1bG9za2VsZXRhbCBkaXNvcmRlcnM8L2FsdC10aXRsZT48L3Rp
dGxlcz48cGVyaW9kaWNhbD48ZnVsbC10aXRsZT5CTUMgTXVzY3Vsb3NrZWxldCBEaXNvcmQ8L2Z1
bGwtdGl0bGU+PGFiYnItMT5CTUMgbXVzY3Vsb3NrZWxldGFsIGRpc29yZGVyczwvYWJici0xPjwv
cGVyaW9kaWNhbD48YWx0LXBlcmlvZGljYWw+PGZ1bGwtdGl0bGU+Qk1DIE11c2N1bG9za2VsZXQg
RGlzb3JkPC9mdWxsLXRpdGxlPjxhYmJyLTE+Qk1DIG11c2N1bG9za2VsZXRhbCBkaXNvcmRlcnM8
L2FiYnItMT48L2FsdC1wZXJpb2RpY2FsPjxwYWdlcz4xNjU8L3BhZ2VzPjx2b2x1bWU+MTE8L3Zv
bHVtZT48a2V5d29yZHM+PGtleXdvcmQ+QWR1bHQ8L2tleXdvcmQ+PGtleXdvcmQ+QXRoZXJvc2Ns
ZXJvc2lzL2RpYWdub3Npcy9lcGlkZW1pb2xvZ3kvbWV0YWJvbGlzbTwva2V5d29yZD48a2V5d29y
ZD5DaHJvbmljIERpc2Vhc2U8L2tleXdvcmQ+PGtleXdvcmQ+Q29ob3J0IFN0dWRpZXM8L2tleXdv
cmQ+PGtleXdvcmQ+Q29tb3JiaWRpdHk8L2tleXdvcmQ+PGtleXdvcmQ+Q3Jvc3MtU2VjdGlvbmFs
IFN0dWRpZXM8L2tleXdvcmQ+PGtleXdvcmQ+RGlhYmV0ZXMgTWVsbGl0dXMvZGlhZ25vc2lzL2Vw
aWRlbWlvbG9neS9tZXRhYm9saXNtPC9rZXl3b3JkPjxrZXl3b3JkPkZlbWFsZTwva2V5d29yZD48
a2V5d29yZD5GaW5sYW5kL2VwaWRlbWlvbG9neTwva2V5d29yZD48a2V5d29yZD5IdW1hbnM8L2tl
eXdvcmQ+PGtleXdvcmQ+TWFsZTwva2V5d29yZD48a2V5d29yZD5NaWRkbGUgQWdlZDwva2V5d29y
ZD48a2V5d29yZD5PYmVzaXR5LCBBYmRvbWluYWwvZGlhZ25vc2lzL2VwaWRlbWlvbG9neS8qbWV0
YWJvbGlzbTwva2V5d29yZD48a2V5d29yZD5QcmV2YWxlbmNlPC9rZXl3b3JkPjxrZXl3b3JkPlJp
c2sgRmFjdG9yczwva2V5d29yZD48a2V5d29yZD5Sb3RhdG9yIEN1ZmYvKnBoeXNpb3BhdGhvbG9n
eTwva2V5d29yZD48a2V5d29yZD4qU2VkZW50YXJ5IExpZmVzdHlsZTwva2V5d29yZD48a2V5d29y
ZD5TaG91bGRlciBQYWluL2VwaWRlbWlvbG9neS8qZXRpb2xvZ3kvKm1ldGFib2xpc208L2tleXdv
cmQ+PGtleXdvcmQ+VGVuZGlub3BhdGh5L2VwaWRlbWlvbG9neS8qZXRpb2xvZ3kvKm1ldGFib2xp
c208L2tleXdvcmQ+PC9rZXl3b3Jkcz48ZGF0ZXM+PHllYXI+MjAxMDwveWVhcj48L2RhdGVzPjxp
c2JuPjE0NzEtMjQ3NCAoRWxlY3Ryb25pYykmI3hEOzE0NzEtMjQ3NCAoTGlua2luZyk8L2lzYm4+
PGFjY2Vzc2lvbi1udW0+MjA2NDYyODE8L2FjY2Vzc2lvbi1udW0+PHVybHM+PHJlbGF0ZWQtdXJs
cz48dXJsPmh0dHA6Ly93d3cubmNiaS5ubG0ubmloLmdvdi9wdWJtZWQvMjA2NDYyODE8L3VybD48
L3JlbGF0ZWQtdXJscz48L3VybHM+PGN1c3RvbTI+MzE2MTM5NzwvY3VzdG9tMj48ZWxlY3Ryb25p
Yy1yZXNvdXJjZS1udW0+MTAuMTE4Ni8xNDcxLTI0NzQtMTEtMTY1PC9lbGVjdHJvbmljLXJlc291
cmNlLW51bT48L3JlY29yZD48L0NpdGU+PC9FbmROb3RlPgB=
</w:fldData>
              </w:fldCha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HAnsi" w:hAnsiTheme="majorHAnsi"/>
                <w:noProof/>
                <w:sz w:val="18"/>
                <w:szCs w:val="18"/>
              </w:rP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fldChar w:fldCharType="end"/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separate"/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t>[</w:t>
            </w:r>
            <w:hyperlink w:anchor="_ENREF_61" w:tooltip="Rechardt, 2010 #53" w:history="1">
              <w:r>
                <w:rPr>
                  <w:rFonts w:asciiTheme="majorHAnsi" w:hAnsiTheme="majorHAnsi"/>
                  <w:noProof/>
                  <w:sz w:val="18"/>
                  <w:szCs w:val="18"/>
                </w:rPr>
                <w:t>61</w:t>
              </w:r>
            </w:hyperlink>
            <w:r>
              <w:rPr>
                <w:rFonts w:asciiTheme="majorHAnsi" w:hAnsiTheme="majorHAnsi"/>
                <w:noProof/>
                <w:sz w:val="18"/>
                <w:szCs w:val="18"/>
              </w:rPr>
              <w:t>]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end"/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Carotid artery intima-media thickness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Ultrasound</w:t>
            </w:r>
            <w:r w:rsidRPr="004A179D">
              <w:rPr>
                <w:rFonts w:asciiTheme="majorHAnsi" w:hAnsiTheme="majorHAnsi" w:cs="Arial"/>
                <w:sz w:val="18"/>
                <w:szCs w:val="18"/>
              </w:rPr>
              <w:t xml:space="preserve"> -</w:t>
            </w:r>
            <w:r w:rsidRPr="004A179D">
              <w:rPr>
                <w:rFonts w:ascii="Times New Roman" w:eastAsia="Times New Roman" w:hAnsi="Times New Roman"/>
              </w:rPr>
              <w:t xml:space="preserve"> </w:t>
            </w:r>
            <w:r w:rsidRPr="004A179D">
              <w:rPr>
                <w:rFonts w:asciiTheme="majorHAnsi" w:hAnsiTheme="majorHAnsi"/>
                <w:sz w:val="18"/>
                <w:szCs w:val="18"/>
              </w:rPr>
              <w:t>carotid artery</w:t>
            </w:r>
            <w:r w:rsidRPr="004A179D">
              <w:rPr>
                <w:rFonts w:ascii="Times New Roman" w:hAnsi="Times New Roman"/>
              </w:rPr>
              <w:br/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Cases:  males: n = 80 (of 2850); females: n = 95 (of 3387). All: p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t>opulation aged &gt;30 years in Finland contacted via Health 2000 survey. Current sample obtained through systematic sampling from health center districts.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Males: 50.8 (95% CI: 50.2-51.3)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Females: 52.9 (95% CI: 52.4-53.4)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/F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Population based; Control</w:t>
            </w:r>
          </w:p>
        </w:tc>
        <w:tc>
          <w:tcPr>
            <w:tcW w:w="209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At rest</w:t>
            </w:r>
            <w:r w:rsidRPr="004A179D">
              <w:rPr>
                <w:rFonts w:cs="Arial"/>
                <w:sz w:val="18"/>
                <w:szCs w:val="18"/>
              </w:rPr>
              <w:br/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Shoulder tendinopathy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Joensen (2009)</w:t>
            </w:r>
            <w:r w:rsidRPr="004A179D">
              <w:rPr>
                <w:rFonts w:cs="Arial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begin">
                <w:fldData xml:space="preserve">PEVuZE5vdGU+PENpdGU+PEF1dGhvcj5Kb2Vuc2VuPC9BdXRob3I+PFllYXI+MjAwOTwvWWVhcj48
UmVjTnVtPjU0PC9SZWNOdW0+PERpc3BsYXlUZXh0Pls2Ml08L0Rpc3BsYXlUZXh0PjxyZWNvcmQ+
PHJlYy1udW1iZXI+NTQ8L3JlYy1udW1iZXI+PGZvcmVpZ24ta2V5cz48a2V5IGFwcD0iRU4iIGRi
LWlkPSJ4cnJyNWRycnNwYXRheWV2OXoycDByd2R4YWRld3dheGFzNXIiPjU0PC9rZXk+PC9mb3Jl
aWduLWtleXM+PHJlZi10eXBlIG5hbWU9IkpvdXJuYWwgQXJ0aWNsZSI+MTc8L3JlZi10eXBlPjxj
b250cmlidXRvcnM+PGF1dGhvcnM+PGF1dGhvcj5Kb2Vuc2VuLCBKLjwvYXV0aG9yPjxhdXRob3I+
Q291cHBlLCBDLjwvYXV0aG9yPjxhdXRob3I+QmpvcmRhbCwgSi4gTS48L2F1dGhvcj48L2F1dGhv
cnM+PC9jb250cmlidXRvcnM+PGF1dGgtYWRkcmVzcz5EZXBhcnRtZW50IG9mIFBoeXNpb3RoZXJh
cHksIEZhY3VsdHkgb2YgSGVhbHRoIGFuZCBTb2NpYWwgU2NpZW5jZSwgQmVyZ2VuIFVuaXZlcnNp
dHkgQ29sbGVnZSwgTm9yd2F5LiBqb24uam9lbnNlbkBoaWIubm88L2F1dGgtYWRkcmVzcz48dGl0
bGVzPjx0aXRsZT5JbmNyZWFzZWQgcGFscGF0aW9uIHRlbmRlcm5lc3MgYW5kIG11c2NsZSBzdHJl
bmd0aCBkZWZpY2l0IGluIHRoZSBwcmVkaWN0aW9uIG9mIHRlbmRvbiBoeXBlcnRyb3BoeSBpbiBz
eW1wdG9tYXRpYyB1bmlsYXRlcmFsIHNob3VsZGVyIHRlbmRpbm9wYXRoeTogYW4gdWx0cmFzb25v
Z3JhcGhpYyBzdHVkeTwvdGl0bGU+PHNlY29uZGFyeS10aXRsZT5QaHlzaW90aGVyYXB5PC9zZWNv
bmRhcnktdGl0bGU+PGFsdC10aXRsZT5QaHlzaW90aGVyYXB5PC9hbHQtdGl0bGU+PC90aXRsZXM+
PHBlcmlvZGljYWw+PGZ1bGwtdGl0bGU+UGh5c2lvdGhlcmFweTwvZnVsbC10aXRsZT48YWJici0x
PlBoeXNpb3RoZXJhcHk8L2FiYnItMT48L3BlcmlvZGljYWw+PGFsdC1wZXJpb2RpY2FsPjxmdWxs
LXRpdGxlPlBoeXNpb3RoZXJhcHk8L2Z1bGwtdGl0bGU+PGFiYnItMT5QaHlzaW90aGVyYXB5PC9h
YmJyLTE+PC9hbHQtcGVyaW9kaWNhbD48cGFnZXM+ODMtOTM8L3BhZ2VzPjx2b2x1bWU+OTU8L3Zv
bHVtZT48bnVtYmVyPjI8L251bWJlcj48ZWRpdGlvbj4yMDA5LzA3LzI1PC9lZGl0aW9uPjxrZXl3
b3Jkcz48a2V5d29yZD5BZHVsdDwva2V5d29yZD48a2V5d29yZD5BZ2VkPC9rZXl3b3JkPjxrZXl3
b3JkPkNyb3NzLVNlY3Rpb25hbCBTdHVkaWVzPC9rZXl3b3JkPjxrZXl3b3JkPkZlbWFsZTwva2V5
d29yZD48a2V5d29yZD5IdW1hbnM8L2tleXdvcmQ+PGtleXdvcmQ+SHlwZXJ0cm9waHkvcGh5c2lv
cGF0aG9sb2d5L3VsdHJhc29ub2dyYXBoeTwva2V5d29yZD48a2V5d29yZD5Jc29tZXRyaWMgQ29u
dHJhY3Rpb24vcGh5c2lvbG9neTwva2V5d29yZD48a2V5d29yZD5NYWxlPC9rZXl3b3JkPjxrZXl3
b3JkPk1pZGRsZSBBZ2VkPC9rZXl3b3JkPjxrZXl3b3JkPk11c2NsZSBTdHJlbmd0aC8qcGh5c2lv
bG9neTwva2V5d29yZD48a2V5d29yZD5NdXNjbGUgU3RyZW5ndGggRHluYW1vbWV0ZXI8L2tleXdv
cmQ+PGtleXdvcmQ+UGFpbiBUaHJlc2hvbGQ8L2tleXdvcmQ+PGtleXdvcmQ+UGFscGF0aW9uPC9r
ZXl3b3JkPjxrZXl3b3JkPlNob3VsZGVyL3BoeXNpb3BhdGhvbG9neS8qdWx0cmFzb25vZ3JhcGh5
PC9rZXl3b3JkPjxrZXl3b3JkPlRlbmRpbm9wYXRoeS9kaWFnbm9zaXMvKnBoeXNpb3BhdGhvbG9n
eS8qdWx0cmFzb25vZ3JhcGh5PC9rZXl3b3JkPjxrZXl3b3JkPlRlbmRvbnMvKnBhdGhvbG9neS9w
aHlzaW9wYXRob2xvZ3k8L2tleXdvcmQ+PC9rZXl3b3Jkcz48ZGF0ZXM+PHllYXI+MjAwOTwveWVh
cj48cHViLWRhdGVzPjxkYXRlPkp1bjwvZGF0ZT48L3B1Yi1kYXRlcz48L2RhdGVzPjxpc2JuPjE4
NzMtMTQ2NSAoRWxlY3Ryb25pYykmI3hEOzAwMzEtOTQwNiAoTGlua2luZyk8L2lzYm4+PGFjY2Vz
c2lvbi1udW0+MTk2Mjc2ODk8L2FjY2Vzc2lvbi1udW0+PHVybHM+PHJlbGF0ZWQtdXJscz48dXJs
Pmh0dHA6Ly93d3cubmNiaS5ubG0ubmloLmdvdi9wdWJtZWQvMTk2Mjc2ODk8L3VybD48L3JlbGF0
ZWQtdXJscz48L3VybHM+PGVsZWN0cm9uaWMtcmVzb3VyY2UtbnVtPjEwLjEwMTYvai5waHlzaW8u
MjAwOC4wOS4wMDY8L2VsZWN0cm9uaWMtcmVzb3VyY2UtbnVtPjxsYW5ndWFnZT5lbmc8L2xhbmd1
YWdlPjwvcmVjb3JkPjwvQ2l0ZT48L0VuZE5vdGU+
</w:fldData>
              </w:fldChar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noProof/>
                <w:sz w:val="18"/>
                <w:szCs w:val="18"/>
              </w:rPr>
              <w:fldChar w:fldCharType="begin">
                <w:fldData xml:space="preserve">PEVuZE5vdGU+PENpdGU+PEF1dGhvcj5Kb2Vuc2VuPC9BdXRob3I+PFllYXI+MjAwOTwvWWVhcj48
UmVjTnVtPjU0PC9SZWNOdW0+PERpc3BsYXlUZXh0Pls2Ml08L0Rpc3BsYXlUZXh0PjxyZWNvcmQ+
PHJlYy1udW1iZXI+NTQ8L3JlYy1udW1iZXI+PGZvcmVpZ24ta2V5cz48a2V5IGFwcD0iRU4iIGRi
LWlkPSJ4cnJyNWRycnNwYXRheWV2OXoycDByd2R4YWRld3dheGFzNXIiPjU0PC9rZXk+PC9mb3Jl
aWduLWtleXM+PHJlZi10eXBlIG5hbWU9IkpvdXJuYWwgQXJ0aWNsZSI+MTc8L3JlZi10eXBlPjxj
b250cmlidXRvcnM+PGF1dGhvcnM+PGF1dGhvcj5Kb2Vuc2VuLCBKLjwvYXV0aG9yPjxhdXRob3I+
Q291cHBlLCBDLjwvYXV0aG9yPjxhdXRob3I+QmpvcmRhbCwgSi4gTS48L2F1dGhvcj48L2F1dGhv
cnM+PC9jb250cmlidXRvcnM+PGF1dGgtYWRkcmVzcz5EZXBhcnRtZW50IG9mIFBoeXNpb3RoZXJh
cHksIEZhY3VsdHkgb2YgSGVhbHRoIGFuZCBTb2NpYWwgU2NpZW5jZSwgQmVyZ2VuIFVuaXZlcnNp
dHkgQ29sbGVnZSwgTm9yd2F5LiBqb24uam9lbnNlbkBoaWIubm88L2F1dGgtYWRkcmVzcz48dGl0
bGVzPjx0aXRsZT5JbmNyZWFzZWQgcGFscGF0aW9uIHRlbmRlcm5lc3MgYW5kIG11c2NsZSBzdHJl
bmd0aCBkZWZpY2l0IGluIHRoZSBwcmVkaWN0aW9uIG9mIHRlbmRvbiBoeXBlcnRyb3BoeSBpbiBz
eW1wdG9tYXRpYyB1bmlsYXRlcmFsIHNob3VsZGVyIHRlbmRpbm9wYXRoeTogYW4gdWx0cmFzb25v
Z3JhcGhpYyBzdHVkeTwvdGl0bGU+PHNlY29uZGFyeS10aXRsZT5QaHlzaW90aGVyYXB5PC9zZWNv
bmRhcnktdGl0bGU+PGFsdC10aXRsZT5QaHlzaW90aGVyYXB5PC9hbHQtdGl0bGU+PC90aXRsZXM+
PHBlcmlvZGljYWw+PGZ1bGwtdGl0bGU+UGh5c2lvdGhlcmFweTwvZnVsbC10aXRsZT48YWJici0x
PlBoeXNpb3RoZXJhcHk8L2FiYnItMT48L3BlcmlvZGljYWw+PGFsdC1wZXJpb2RpY2FsPjxmdWxs
LXRpdGxlPlBoeXNpb3RoZXJhcHk8L2Z1bGwtdGl0bGU+PGFiYnItMT5QaHlzaW90aGVyYXB5PC9h
YmJyLTE+PC9hbHQtcGVyaW9kaWNhbD48cGFnZXM+ODMtOTM8L3BhZ2VzPjx2b2x1bWU+OTU8L3Zv
bHVtZT48bnVtYmVyPjI8L251bWJlcj48ZWRpdGlvbj4yMDA5LzA3LzI1PC9lZGl0aW9uPjxrZXl3
b3Jkcz48a2V5d29yZD5BZHVsdDwva2V5d29yZD48a2V5d29yZD5BZ2VkPC9rZXl3b3JkPjxrZXl3
b3JkPkNyb3NzLVNlY3Rpb25hbCBTdHVkaWVzPC9rZXl3b3JkPjxrZXl3b3JkPkZlbWFsZTwva2V5
d29yZD48a2V5d29yZD5IdW1hbnM8L2tleXdvcmQ+PGtleXdvcmQ+SHlwZXJ0cm9waHkvcGh5c2lv
cGF0aG9sb2d5L3VsdHJhc29ub2dyYXBoeTwva2V5d29yZD48a2V5d29yZD5Jc29tZXRyaWMgQ29u
dHJhY3Rpb24vcGh5c2lvbG9neTwva2V5d29yZD48a2V5d29yZD5NYWxlPC9rZXl3b3JkPjxrZXl3
b3JkPk1pZGRsZSBBZ2VkPC9rZXl3b3JkPjxrZXl3b3JkPk11c2NsZSBTdHJlbmd0aC8qcGh5c2lv
bG9neTwva2V5d29yZD48a2V5d29yZD5NdXNjbGUgU3RyZW5ndGggRHluYW1vbWV0ZXI8L2tleXdv
cmQ+PGtleXdvcmQ+UGFpbiBUaHJlc2hvbGQ8L2tleXdvcmQ+PGtleXdvcmQ+UGFscGF0aW9uPC9r
ZXl3b3JkPjxrZXl3b3JkPlNob3VsZGVyL3BoeXNpb3BhdGhvbG9neS8qdWx0cmFzb25vZ3JhcGh5
PC9rZXl3b3JkPjxrZXl3b3JkPlRlbmRpbm9wYXRoeS9kaWFnbm9zaXMvKnBoeXNpb3BhdGhvbG9n
eS8qdWx0cmFzb25vZ3JhcGh5PC9rZXl3b3JkPjxrZXl3b3JkPlRlbmRvbnMvKnBhdGhvbG9neS9w
aHlzaW9wYXRob2xvZ3k8L2tleXdvcmQ+PC9rZXl3b3Jkcz48ZGF0ZXM+PHllYXI+MjAwOTwveWVh
cj48cHViLWRhdGVzPjxkYXRlPkp1bjwvZGF0ZT48L3B1Yi1kYXRlcz48L2RhdGVzPjxpc2JuPjE4
NzMtMTQ2NSAoRWxlY3Ryb25pYykmI3hEOzAwMzEtOTQwNiAoTGlua2luZyk8L2lzYm4+PGFjY2Vz
c2lvbi1udW0+MTk2Mjc2ODk8L2FjY2Vzc2lvbi1udW0+PHVybHM+PHJlbGF0ZWQtdXJscz48dXJs
Pmh0dHA6Ly93d3cubmNiaS5ubG0ubmloLmdvdi9wdWJtZWQvMTk2Mjc2ODk8L3VybD48L3JlbGF0
ZWQtdXJscz48L3VybHM+PGVsZWN0cm9uaWMtcmVzb3VyY2UtbnVtPjEwLjEwMTYvai5waHlzaW8u
MjAwOC4wOS4wMDY8L2VsZWN0cm9uaWMtcmVzb3VyY2UtbnVtPjxsYW5ndWFnZT5lbmc8L2xhbmd1
YWdlPjwvcmVjb3JkPjwvQ2l0ZT48L0VuZE5vdGU+
</w:fldData>
              </w:fldChar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noProof/>
                <w:sz w:val="18"/>
                <w:szCs w:val="18"/>
              </w:rPr>
            </w:r>
            <w:r>
              <w:rPr>
                <w:rFonts w:cs="Arial"/>
                <w:noProof/>
                <w:sz w:val="18"/>
                <w:szCs w:val="18"/>
              </w:rPr>
              <w:fldChar w:fldCharType="end"/>
            </w:r>
            <w:r w:rsidRPr="004A179D">
              <w:rPr>
                <w:rFonts w:cs="Arial"/>
                <w:noProof/>
                <w:sz w:val="18"/>
                <w:szCs w:val="18"/>
              </w:rPr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[</w:t>
            </w:r>
            <w:hyperlink w:anchor="_ENREF_62" w:tooltip="Joensen, 2009 #54" w:history="1">
              <w:r>
                <w:rPr>
                  <w:rFonts w:cs="Arial"/>
                  <w:noProof/>
                  <w:sz w:val="18"/>
                  <w:szCs w:val="18"/>
                </w:rPr>
                <w:t>62</w:t>
              </w:r>
            </w:hyperlink>
            <w:r>
              <w:rPr>
                <w:rFonts w:cs="Arial"/>
                <w:noProof/>
                <w:sz w:val="18"/>
                <w:szCs w:val="18"/>
              </w:rPr>
              <w:t>]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Supraspina-tus tendon thickness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Ultrasound - shoulder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Cases (n = 64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Cases: 47.5 (SD = 11.5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/F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unaffected side used as control</w:t>
            </w:r>
          </w:p>
        </w:tc>
        <w:tc>
          <w:tcPr>
            <w:tcW w:w="209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At rest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Frozen shoulder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(Adhesive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apsulitis)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Li (2011)</w:t>
            </w:r>
            <w:r w:rsidRPr="004A179D">
              <w:rPr>
                <w:rFonts w:cs="Arial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begin">
                <w:fldData xml:space="preserve">PEVuZE5vdGU+PENpdGU+PEF1dGhvcj5MaTwvQXV0aG9yPjxZZWFyPjIwMTE8L1llYXI+PFJlY051
bT41NTwvUmVjTnVtPjxEaXNwbGF5VGV4dD5bNjRdPC9EaXNwbGF5VGV4dD48cmVjb3JkPjxyZWMt
bnVtYmVyPjU1PC9yZWMtbnVtYmVyPjxmb3JlaWduLWtleXM+PGtleSBhcHA9IkVOIiBkYi1pZD0i
eHJycjVkcnJzcGF0YXlldjl6MnAwcndkeGFkZXd3YXhhczVyIj41NTwva2V5PjwvZm9yZWlnbi1r
ZXlzPjxyZWYtdHlwZSBuYW1lPSJKb3VybmFsIEFydGljbGUiPjE3PC9yZWYtdHlwZT48Y29udHJp
YnV0b3JzPjxhdXRob3JzPjxhdXRob3I+TGksIEouIFEuPC9hdXRob3I+PGF1dGhvcj5UYW5nLCBL
LiBMLjwvYXV0aG9yPjxhdXRob3I+V2FuZywgSi48L2F1dGhvcj48YXV0aG9yPkxpLCBRLiBZLjwv
YXV0aG9yPjxhdXRob3I+WHUsIEguIFQuPC9hdXRob3I+PGF1dGhvcj5ZYW5nLCBILiBGLjwvYXV0
aG9yPjxhdXRob3I+VGFuLCBMLiBXLjwvYXV0aG9yPjxhdXRob3I+TGl1LCBLLiBKLjwvYXV0aG9y
PjxhdXRob3I+WmhhbmcsIFMuIFguPC9hdXRob3I+PC9hdXRob3JzPjwvY29udHJpYnV0b3JzPjxh
dXRoLWFkZHJlc3M+RGVwYXJ0bWVudCBvZiBBbmF0b215LCBDb2xsZWdlIG9mIEJhc2ljIE1lZGlj
YWwgU2NpZW5jZSwgVGhpcmQgTWlsaXRhcnkgTWVkaWNhbCBVbml2ZXJzaXR5LCBDaG9uZ3Fpbmcs
IFBlb3BsZSZhcG9zO3MgUmVwdWJsaWMgb2YgQ2hpbmEuPC9hdXRoLWFkZHJlc3M+PHRpdGxlcz48
dGl0bGU+TVJJIGZpbmRpbmdzIGZvciBmcm96ZW4gc2hvdWxkZXIgZXZhbHVhdGlvbjogaXMgdGhl
IHRoaWNrbmVzcyBvZiB0aGUgY29yYWNvaHVtZXJhbCBsaWdhbWVudCBhIHZhbHVhYmxlIGRpYWdu
b3N0aWMgdG9vbD88L3RpdGxlPjxzZWNvbmRhcnktdGl0bGU+UExvUyBPTkU8L3NlY29uZGFyeS10
aXRsZT48YWx0LXRpdGxlPlBsb1Mgb25lPC9hbHQtdGl0bGU+PC90aXRsZXM+PHBlcmlvZGljYWw+
PGZ1bGwtdGl0bGU+UExvUyBPTkU8L2Z1bGwtdGl0bGU+PGFiYnItMT5QbG9TIG9uZTwvYWJici0x
PjwvcGVyaW9kaWNhbD48YWx0LXBlcmlvZGljYWw+PGZ1bGwtdGl0bGU+UExvUyBPTkU8L2Z1bGwt
dGl0bGU+PGFiYnItMT5QbG9TIG9uZTwvYWJici0xPjwvYWx0LXBlcmlvZGljYWw+PHBhZ2VzPmUy
ODcwNDwvcGFnZXM+PHZvbHVtZT42PC92b2x1bWU+PG51bWJlcj4xMjwvbnVtYmVyPjxlZGl0aW9u
PjIwMTEvMTIvMTQ8L2VkaXRpb24+PGtleXdvcmRzPjxrZXl3b3JkPkFkdWx0PC9rZXl3b3JkPjxr
ZXl3b3JkPkFnZWQ8L2tleXdvcmQ+PGtleXdvcmQ+QnVyc2l0aXMvKmRpYWdub3Npczwva2V5d29y
ZD48a2V5d29yZD5GZW1hbGU8L2tleXdvcmQ+PGtleXdvcmQ+SHVtYW5zPC9rZXl3b3JkPjxrZXl3
b3JkPkltYWdlIFByb2Nlc3NpbmcsIENvbXB1dGVyLUFzc2lzdGVkPC9rZXl3b3JkPjxrZXl3b3Jk
PkxpZ2FtZW50cywgQXJ0aWN1bGFyL3BhdGhvbG9neS8qcGh5c2lvcGF0aG9sb2d5PC9rZXl3b3Jk
PjxrZXl3b3JkPk1hZ25ldGljIFJlc29uYW5jZSBJbWFnaW5nLyptZXRob2RzPC9rZXl3b3JkPjxr
ZXl3b3JkPk1hbGU8L2tleXdvcmQ+PGtleXdvcmQ+TWlkZGxlIEFnZWQ8L2tleXdvcmQ+PGtleXdv
cmQ+TW9kZWxzLCBTdGF0aXN0aWNhbDwva2V5d29yZD48a2V5d29yZD5PcnRob3BlZGljcy9tZXRo
b2RzPC9rZXl3b3JkPjxrZXl3b3JkPlNob3VsZGVyL3BhdGhvbG9neTwva2V5d29yZD48a2V5d29y
ZD5TaG91bGRlciBKb2ludC9wYXRob2xvZ3k8L2tleXdvcmQ+PC9rZXl3b3Jkcz48ZGF0ZXM+PHll
YXI+MjAxMTwveWVhcj48L2RhdGVzPjxpc2JuPjE5MzItNjIwMyAoRWxlY3Ryb25pYykmI3hEOzE5
MzItNjIwMyAoTGlua2luZyk8L2lzYm4+PGFjY2Vzc2lvbi1udW0+MjIxNjMzMjY8L2FjY2Vzc2lv
bi1udW0+PHdvcmstdHlwZT5SZXNlYXJjaCBTdXBwb3J0LCBOb24tVS5TLiBHb3YmYXBvczt0PC93
b3JrLXR5cGU+PHVybHM+PHJlbGF0ZWQtdXJscz48dXJsPmh0dHA6Ly93d3cubmNiaS5ubG0ubmlo
Lmdvdi9wdWJtZWQvMjIxNjMzMjY8L3VybD48L3JlbGF0ZWQtdXJscz48L3VybHM+PGN1c3RvbTI+
MzIzMzU5NDwvY3VzdG9tMj48ZWxlY3Ryb25pYy1yZXNvdXJjZS1udW0+MTAuMTM3MS9qb3VybmFs
LnBvbmUuMDAyODcwNDwvZWxlY3Ryb25pYy1yZXNvdXJjZS1udW0+PGxhbmd1YWdlPmVuZzwvbGFu
Z3VhZ2U+PC9yZWNvcmQ+PC9DaXRlPjwvRW5kTm90ZT5=
</w:fldData>
              </w:fldChar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noProof/>
                <w:sz w:val="18"/>
                <w:szCs w:val="18"/>
              </w:rPr>
              <w:fldChar w:fldCharType="begin">
                <w:fldData xml:space="preserve">PEVuZE5vdGU+PENpdGU+PEF1dGhvcj5MaTwvQXV0aG9yPjxZZWFyPjIwMTE8L1llYXI+PFJlY051
bT41NTwvUmVjTnVtPjxEaXNwbGF5VGV4dD5bNjRdPC9EaXNwbGF5VGV4dD48cmVjb3JkPjxyZWMt
bnVtYmVyPjU1PC9yZWMtbnVtYmVyPjxmb3JlaWduLWtleXM+PGtleSBhcHA9IkVOIiBkYi1pZD0i
eHJycjVkcnJzcGF0YXlldjl6MnAwcndkeGFkZXd3YXhhczVyIj41NTwva2V5PjwvZm9yZWlnbi1r
ZXlzPjxyZWYtdHlwZSBuYW1lPSJKb3VybmFsIEFydGljbGUiPjE3PC9yZWYtdHlwZT48Y29udHJp
YnV0b3JzPjxhdXRob3JzPjxhdXRob3I+TGksIEouIFEuPC9hdXRob3I+PGF1dGhvcj5UYW5nLCBL
LiBMLjwvYXV0aG9yPjxhdXRob3I+V2FuZywgSi48L2F1dGhvcj48YXV0aG9yPkxpLCBRLiBZLjwv
YXV0aG9yPjxhdXRob3I+WHUsIEguIFQuPC9hdXRob3I+PGF1dGhvcj5ZYW5nLCBILiBGLjwvYXV0
aG9yPjxhdXRob3I+VGFuLCBMLiBXLjwvYXV0aG9yPjxhdXRob3I+TGl1LCBLLiBKLjwvYXV0aG9y
PjxhdXRob3I+WmhhbmcsIFMuIFguPC9hdXRob3I+PC9hdXRob3JzPjwvY29udHJpYnV0b3JzPjxh
dXRoLWFkZHJlc3M+RGVwYXJ0bWVudCBvZiBBbmF0b215LCBDb2xsZWdlIG9mIEJhc2ljIE1lZGlj
YWwgU2NpZW5jZSwgVGhpcmQgTWlsaXRhcnkgTWVkaWNhbCBVbml2ZXJzaXR5LCBDaG9uZ3Fpbmcs
IFBlb3BsZSZhcG9zO3MgUmVwdWJsaWMgb2YgQ2hpbmEuPC9hdXRoLWFkZHJlc3M+PHRpdGxlcz48
dGl0bGU+TVJJIGZpbmRpbmdzIGZvciBmcm96ZW4gc2hvdWxkZXIgZXZhbHVhdGlvbjogaXMgdGhl
IHRoaWNrbmVzcyBvZiB0aGUgY29yYWNvaHVtZXJhbCBsaWdhbWVudCBhIHZhbHVhYmxlIGRpYWdu
b3N0aWMgdG9vbD88L3RpdGxlPjxzZWNvbmRhcnktdGl0bGU+UExvUyBPTkU8L3NlY29uZGFyeS10
aXRsZT48YWx0LXRpdGxlPlBsb1Mgb25lPC9hbHQtdGl0bGU+PC90aXRsZXM+PHBlcmlvZGljYWw+
PGZ1bGwtdGl0bGU+UExvUyBPTkU8L2Z1bGwtdGl0bGU+PGFiYnItMT5QbG9TIG9uZTwvYWJici0x
PjwvcGVyaW9kaWNhbD48YWx0LXBlcmlvZGljYWw+PGZ1bGwtdGl0bGU+UExvUyBPTkU8L2Z1bGwt
dGl0bGU+PGFiYnItMT5QbG9TIG9uZTwvYWJici0xPjwvYWx0LXBlcmlvZGljYWw+PHBhZ2VzPmUy
ODcwNDwvcGFnZXM+PHZvbHVtZT42PC92b2x1bWU+PG51bWJlcj4xMjwvbnVtYmVyPjxlZGl0aW9u
PjIwMTEvMTIvMTQ8L2VkaXRpb24+PGtleXdvcmRzPjxrZXl3b3JkPkFkdWx0PC9rZXl3b3JkPjxr
ZXl3b3JkPkFnZWQ8L2tleXdvcmQ+PGtleXdvcmQ+QnVyc2l0aXMvKmRpYWdub3Npczwva2V5d29y
ZD48a2V5d29yZD5GZW1hbGU8L2tleXdvcmQ+PGtleXdvcmQ+SHVtYW5zPC9rZXl3b3JkPjxrZXl3
b3JkPkltYWdlIFByb2Nlc3NpbmcsIENvbXB1dGVyLUFzc2lzdGVkPC9rZXl3b3JkPjxrZXl3b3Jk
PkxpZ2FtZW50cywgQXJ0aWN1bGFyL3BhdGhvbG9neS8qcGh5c2lvcGF0aG9sb2d5PC9rZXl3b3Jk
PjxrZXl3b3JkPk1hZ25ldGljIFJlc29uYW5jZSBJbWFnaW5nLyptZXRob2RzPC9rZXl3b3JkPjxr
ZXl3b3JkPk1hbGU8L2tleXdvcmQ+PGtleXdvcmQ+TWlkZGxlIEFnZWQ8L2tleXdvcmQ+PGtleXdv
cmQ+TW9kZWxzLCBTdGF0aXN0aWNhbDwva2V5d29yZD48a2V5d29yZD5PcnRob3BlZGljcy9tZXRo
b2RzPC9rZXl3b3JkPjxrZXl3b3JkPlNob3VsZGVyL3BhdGhvbG9neTwva2V5d29yZD48a2V5d29y
ZD5TaG91bGRlciBKb2ludC9wYXRob2xvZ3k8L2tleXdvcmQ+PC9rZXl3b3Jkcz48ZGF0ZXM+PHll
YXI+MjAxMTwveWVhcj48L2RhdGVzPjxpc2JuPjE5MzItNjIwMyAoRWxlY3Ryb25pYykmI3hEOzE5
MzItNjIwMyAoTGlua2luZyk8L2lzYm4+PGFjY2Vzc2lvbi1udW0+MjIxNjMzMjY8L2FjY2Vzc2lv
bi1udW0+PHdvcmstdHlwZT5SZXNlYXJjaCBTdXBwb3J0LCBOb24tVS5TLiBHb3YmYXBvczt0PC93
b3JrLXR5cGU+PHVybHM+PHJlbGF0ZWQtdXJscz48dXJsPmh0dHA6Ly93d3cubmNiaS5ubG0ubmlo
Lmdvdi9wdWJtZWQvMjIxNjMzMjY8L3VybD48L3JlbGF0ZWQtdXJscz48L3VybHM+PGN1c3RvbTI+
MzIzMzU5NDwvY3VzdG9tMj48ZWxlY3Ryb25pYy1yZXNvdXJjZS1udW0+MTAuMTM3MS9qb3VybmFs
LnBvbmUuMDAyODcwNDwvZWxlY3Ryb25pYy1yZXNvdXJjZS1udW0+PGxhbmd1YWdlPmVuZzwvbGFu
Z3VhZ2U+PC9yZWNvcmQ+PC9DaXRlPjwvRW5kTm90ZT5=
</w:fldData>
              </w:fldChar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noProof/>
                <w:sz w:val="18"/>
                <w:szCs w:val="18"/>
              </w:rPr>
            </w:r>
            <w:r>
              <w:rPr>
                <w:rFonts w:cs="Arial"/>
                <w:noProof/>
                <w:sz w:val="18"/>
                <w:szCs w:val="18"/>
              </w:rPr>
              <w:fldChar w:fldCharType="end"/>
            </w:r>
            <w:r w:rsidRPr="004A179D">
              <w:rPr>
                <w:rFonts w:cs="Arial"/>
                <w:noProof/>
                <w:sz w:val="18"/>
                <w:szCs w:val="18"/>
              </w:rPr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[</w:t>
            </w:r>
            <w:hyperlink w:anchor="_ENREF_64" w:tooltip="Li, 2011 #55" w:history="1">
              <w:r>
                <w:rPr>
                  <w:rFonts w:cs="Arial"/>
                  <w:noProof/>
                  <w:sz w:val="18"/>
                  <w:szCs w:val="18"/>
                </w:rPr>
                <w:t>64</w:t>
              </w:r>
            </w:hyperlink>
            <w:r>
              <w:rPr>
                <w:rFonts w:cs="Arial"/>
                <w:noProof/>
                <w:sz w:val="18"/>
                <w:szCs w:val="18"/>
              </w:rPr>
              <w:t>]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end"/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HL thickness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RI -</w:t>
            </w:r>
          </w:p>
          <w:p w:rsidR="00697810" w:rsidRPr="004A179D" w:rsidRDefault="00697810" w:rsidP="0013537A">
            <w:pPr>
              <w:contextualSpacing/>
              <w:jc w:val="both"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Glenohumeral joint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ases (n=72; 72 shoulder joints) &amp; controls (n=60; 120 shoulder joints). Cases: prospectively referred by several upper limb orthopedic surgeons for MR imaging. Controls: individuals with normal shoulder joints also referred for MR imaging.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ases: 53.5 (33-72) Controls: 50.5 (no range given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/F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</w:t>
            </w:r>
          </w:p>
        </w:tc>
        <w:tc>
          <w:tcPr>
            <w:tcW w:w="209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At rest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Frozen shoulder (Adhesive capsulitis)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Michelin (2013) 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fldChar w:fldCharType="begin"/>
            </w:r>
            <w:r>
              <w:rPr>
                <w:rFonts w:cs="Arial"/>
                <w:sz w:val="18"/>
                <w:szCs w:val="18"/>
                <w:lang w:val="en-US"/>
              </w:rPr>
              <w:instrText xml:space="preserve"> ADDIN EN.CITE &lt;EndNote&gt;&lt;Cite&gt;&lt;Author&gt;Michelin&lt;/Author&gt;&lt;Year&gt;2013&lt;/Year&gt;&lt;RecNum&gt;202&lt;/RecNum&gt;&lt;DisplayText&gt;[67]&lt;/DisplayText&gt;&lt;record&gt;&lt;rec-number&gt;202&lt;/rec-number&gt;&lt;foreign-keys&gt;&lt;key app="EN" db-id="xrrr5drrspatayev9z2p0rwdxadewwaxas5r"&gt;202&lt;/key&gt;&lt;/foreign-keys&gt;&lt;ref-type name="Journal Article"&gt;17&lt;/ref-type&gt;&lt;contributors&gt;&lt;authors&gt;&lt;author&gt;Michelin, P.&lt;/author&gt;&lt;author&gt;Delarue, Y.&lt;/author&gt;&lt;author&gt;Duparc, F.&lt;/author&gt;&lt;author&gt;Dacher, J. N.&lt;/author&gt;&lt;/authors&gt;&lt;/contributors&gt;&lt;auth-address&gt;Department of Radiology, University Hospital of Rouen, 1, Rue de Germont, 76031, Rouen Cedex, France, paul.michelin@chu-rouen.fr.&lt;/auth-address&gt;&lt;titles&gt;&lt;title&gt;Thickening of the inferior glenohumeral capsule: an ultrasound sign for shoulder capsular contracture&lt;/title&gt;&lt;secondary-title&gt;Eur Radiol&lt;/secondary-title&gt;&lt;alt-title&gt;European radiology&lt;/alt-title&gt;&lt;/titles&gt;&lt;periodical&gt;&lt;full-title&gt;Eur Radiol&lt;/full-title&gt;&lt;abbr-1&gt;European radiology&lt;/abbr-1&gt;&lt;/periodical&gt;&lt;alt-periodical&gt;&lt;full-title&gt;Eur Radiol&lt;/full-title&gt;&lt;abbr-1&gt;European radiology&lt;/abbr-1&gt;&lt;/alt-periodical&gt;&lt;pages&gt;2802-6&lt;/pages&gt;&lt;volume&gt;23&lt;/volume&gt;&lt;number&gt;10&lt;/number&gt;&lt;edition&gt;2013/05/09&lt;/edition&gt;&lt;keywords&gt;&lt;keyword&gt;Adult&lt;/keyword&gt;&lt;keyword&gt;Aged&lt;/keyword&gt;&lt;keyword&gt;Contracture/*ultrasonography&lt;/keyword&gt;&lt;keyword&gt;Female&lt;/keyword&gt;&lt;keyword&gt;Humans&lt;/keyword&gt;&lt;keyword&gt;Joint Capsule/*ultrasonography&lt;/keyword&gt;&lt;keyword&gt;Male&lt;/keyword&gt;&lt;keyword&gt;Middle Aged&lt;/keyword&gt;&lt;keyword&gt;Reproducibility of Results&lt;/keyword&gt;&lt;keyword&gt;Rotator Cuff/*ultrasonography&lt;/keyword&gt;&lt;keyword&gt;Sensitivity and Specificity&lt;/keyword&gt;&lt;keyword&gt;Shoulder Joint/*ultrasonography&lt;/keyword&gt;&lt;keyword&gt;Ultrasonography/*methods&lt;/keyword&gt;&lt;/keywords&gt;&lt;dates&gt;&lt;year&gt;2013&lt;/year&gt;&lt;pub-dates&gt;&lt;date&gt;Oct&lt;/date&gt;&lt;/pub-dates&gt;&lt;/dates&gt;&lt;isbn&gt;1432-1084 (Electronic)&amp;#xD;0938-7994 (Linking)&lt;/isbn&gt;&lt;accession-num&gt;23652851&lt;/accession-num&gt;&lt;urls&gt;&lt;related-urls&gt;&lt;url&gt;http://www.ncbi.nlm.nih.gov/pubmed/23652851&lt;/url&gt;&lt;/related-urls&gt;&lt;/urls&gt;&lt;electronic-resource-num&gt;10.1007/s00330-013-2874-2&lt;/electronic-resource-num&gt;&lt;language&gt;eng&lt;/language&gt;&lt;/record&gt;&lt;/Cite&gt;&lt;/EndNote&gt;</w:instrText>
            </w:r>
            <w:r w:rsidRPr="004A179D">
              <w:rPr>
                <w:rFonts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  <w:lang w:val="en-US"/>
              </w:rPr>
              <w:t>[</w:t>
            </w:r>
            <w:hyperlink w:anchor="_ENREF_67" w:tooltip="Michelin, 2013 #202" w:history="1">
              <w:r>
                <w:rPr>
                  <w:rFonts w:cs="Arial"/>
                  <w:noProof/>
                  <w:sz w:val="18"/>
                  <w:szCs w:val="18"/>
                  <w:lang w:val="en-US"/>
                </w:rPr>
                <w:t>67</w:t>
              </w:r>
            </w:hyperlink>
            <w:r>
              <w:rPr>
                <w:rFonts w:cs="Arial"/>
                <w:noProof/>
                <w:sz w:val="18"/>
                <w:szCs w:val="18"/>
                <w:lang w:val="en-US"/>
              </w:rPr>
              <w:t>]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Joint capsule thickness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Ultrasound-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Shoulder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Cases (n = 20) (unilateral frozen shoulder)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Patients referred for shoulder ultrasound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Cases: 54.8 (42-76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/F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unaffected side used as control</w:t>
            </w:r>
          </w:p>
        </w:tc>
        <w:tc>
          <w:tcPr>
            <w:tcW w:w="209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At rest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Frozen shoulder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(Adhesive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apsulitis)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Song (2011)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begin">
                <w:fldData xml:space="preserve">PEVuZE5vdGU+PENpdGU+PEF1dGhvcj5Tb25nPC9BdXRob3I+PFllYXI+MjAxMTwvWWVhcj48UmVj
TnVtPjU2PC9SZWNOdW0+PERpc3BsYXlUZXh0Pls2NV08L0Rpc3BsYXlUZXh0PjxyZWNvcmQ+PHJl
Yy1udW1iZXI+NTY8L3JlYy1udW1iZXI+PGZvcmVpZ24ta2V5cz48a2V5IGFwcD0iRU4iIGRiLWlk
PSJ4cnJyNWRycnNwYXRheWV2OXoycDByd2R4YWRld3dheGFzNXIiPjU2PC9rZXk+PC9mb3JlaWdu
LWtleXM+PHJlZi10eXBlIG5hbWU9IkpvdXJuYWwgQXJ0aWNsZSI+MTc8L3JlZi10eXBlPjxjb250
cmlidXRvcnM+PGF1dGhvcnM+PGF1dGhvcj5Tb25nLCBLLiBELjwvYXV0aG9yPjxhdXRob3I+S3dv
biwgSi4gVy48L2F1dGhvcj48YXV0aG9yPllvb24sIFkuIEMuPC9hdXRob3I+PGF1dGhvcj5DaG9p
LCBTLiBILjwvYXV0aG9yPjwvYXV0aG9ycz48L2NvbnRyaWJ1dG9ycz48YXV0aC1hZGRyZXNzPkRl
cGFydG1lbnQgb2YgUmFkaW9sb2d5LCBTYW1zdW5nIE1lZGljYWwgQ2VudGVyLCBTdW5na3l1bmt3
YW4gVW5pdmVyc2l0eSBTY2hvb2wgb2YgTWVkaWNpbmUsIElsd29uLURvbmcsIEthbmduYW0tS3Us
IFNlb3VsLCBLb3JlYS48L2F1dGgtYWRkcmVzcz48dGl0bGVzPjx0aXRsZT5JbmRpcmVjdCBNUiBh
cnRocm9ncmFwaGljIGZpbmRpbmdzIG9mIGFkaGVzaXZlIGNhcHN1bGl0aXM8L3RpdGxlPjxzZWNv
bmRhcnktdGl0bGU+QUpSIEFtIEogUm9lbnRnZW5vbDwvc2Vjb25kYXJ5LXRpdGxlPjxhbHQtdGl0
bGU+QUpSLiBBbWVyaWNhbiBqb3VybmFsIG9mIHJvZW50Z2Vub2xvZ3k8L2FsdC10aXRsZT48L3Rp
dGxlcz48cGVyaW9kaWNhbD48ZnVsbC10aXRsZT5BSlIgQW0gSiBSb2VudGdlbm9sPC9mdWxsLXRp
dGxlPjxhYmJyLTE+QUpSLiBBbWVyaWNhbiBqb3VybmFsIG9mIHJvZW50Z2Vub2xvZ3k8L2FiYnIt
MT48L3BlcmlvZGljYWw+PGFsdC1wZXJpb2RpY2FsPjxmdWxsLXRpdGxlPkFKUiBBbSBKIFJvZW50
Z2Vub2w8L2Z1bGwtdGl0bGU+PGFiYnItMT5BSlIuIEFtZXJpY2FuIGpvdXJuYWwgb2Ygcm9lbnRn
ZW5vbG9neTwvYWJici0xPjwvYWx0LXBlcmlvZGljYWw+PHBhZ2VzPlcxMTA1LTk8L3BhZ2VzPjx2
b2x1bWU+MTk3PC92b2x1bWU+PG51bWJlcj42PC9udW1iZXI+PGVkaXRpb24+MjAxMS8xMS8yNDwv
ZWRpdGlvbj48a2V5d29yZHM+PGtleXdvcmQ+QnVyc2l0aXMvKmRpYWdub3Npcy9wYXRob2xvZ3k8
L2tleXdvcmQ+PGtleXdvcmQ+Q2FzZS1Db250cm9sIFN0dWRpZXM8L2tleXdvcmQ+PGtleXdvcmQ+
Q2hpLVNxdWFyZSBEaXN0cmlidXRpb248L2tleXdvcmQ+PGtleXdvcmQ+Q29udHJhc3QgTWVkaWEv
ZGlhZ25vc3RpYyB1c2U8L2tleXdvcmQ+PGtleXdvcmQ+RmVtYWxlPC9rZXl3b3JkPjxrZXl3b3Jk
Pkh1bWFuczwva2V5d29yZD48a2V5d29yZD5JbWFnZSBJbnRlcnByZXRhdGlvbiwgQ29tcHV0ZXIt
QXNzaXN0ZWQ8L2tleXdvcmQ+PGtleXdvcmQ+TWFnbmV0aWMgUmVzb25hbmNlIEltYWdpbmcvKm1l
dGhvZHM8L2tleXdvcmQ+PGtleXdvcmQ+TWFsZTwva2V5d29yZD48a2V5d29yZD5NaWRkbGUgQWdl
ZDwva2V5d29yZD48a2V5d29yZD5Pcmdhbm9tZXRhbGxpYyBDb21wb3VuZHMvZGlhZ25vc3RpYyB1
c2U8L2tleXdvcmQ+PGtleXdvcmQ+Uk9DIEN1cnZlPC9rZXl3b3JkPjxrZXl3b3JkPlJlcHJvZHVj
aWJpbGl0eSBvZiBSZXN1bHRzPC9rZXl3b3JkPjxrZXl3b3JkPlNob3VsZGVyIEpvaW50LypwYXRo
b2xvZ3k8L2tleXdvcmQ+PC9rZXl3b3Jkcz48ZGF0ZXM+PHllYXI+MjAxMTwveWVhcj48cHViLWRh
dGVzPjxkYXRlPkRlYzwvZGF0ZT48L3B1Yi1kYXRlcz48L2RhdGVzPjxpc2JuPjE1NDYtMzE0MSAo
RWxlY3Ryb25pYykmI3hEOzAzNjEtODAzWCAoTGlua2luZyk8L2lzYm4+PGFjY2Vzc2lvbi1udW0+
MjIxMDkzMjY8L2FjY2Vzc2lvbi1udW0+PHVybHM+PHJlbGF0ZWQtdXJscz48dXJsPmh0dHA6Ly93
d3cubmNiaS5ubG0ubmloLmdvdi9wdWJtZWQvMjIxMDkzMjY8L3VybD48L3JlbGF0ZWQtdXJscz48
L3VybHM+PGVsZWN0cm9uaWMtcmVzb3VyY2UtbnVtPjEwLjIyMTQvQUpSLjEwLjYwOTk8L2VsZWN0
cm9uaWMtcmVzb3VyY2UtbnVtPjxsYW5ndWFnZT5lbmc8L2xhbmd1YWdlPjwvcmVjb3JkPjwvQ2l0
ZT48L0VuZE5vdGU+AG==
</w:fldData>
              </w:fldCha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fldChar w:fldCharType="begin">
                <w:fldData xml:space="preserve">PEVuZE5vdGU+PENpdGU+PEF1dGhvcj5Tb25nPC9BdXRob3I+PFllYXI+MjAxMTwvWWVhcj48UmVj
TnVtPjU2PC9SZWNOdW0+PERpc3BsYXlUZXh0Pls2NV08L0Rpc3BsYXlUZXh0PjxyZWNvcmQ+PHJl
Yy1udW1iZXI+NTY8L3JlYy1udW1iZXI+PGZvcmVpZ24ta2V5cz48a2V5IGFwcD0iRU4iIGRiLWlk
PSJ4cnJyNWRycnNwYXRheWV2OXoycDByd2R4YWRld3dheGFzNXIiPjU2PC9rZXk+PC9mb3JlaWdu
LWtleXM+PHJlZi10eXBlIG5hbWU9IkpvdXJuYWwgQXJ0aWNsZSI+MTc8L3JlZi10eXBlPjxjb250
cmlidXRvcnM+PGF1dGhvcnM+PGF1dGhvcj5Tb25nLCBLLiBELjwvYXV0aG9yPjxhdXRob3I+S3dv
biwgSi4gVy48L2F1dGhvcj48YXV0aG9yPllvb24sIFkuIEMuPC9hdXRob3I+PGF1dGhvcj5DaG9p
LCBTLiBILjwvYXV0aG9yPjwvYXV0aG9ycz48L2NvbnRyaWJ1dG9ycz48YXV0aC1hZGRyZXNzPkRl
cGFydG1lbnQgb2YgUmFkaW9sb2d5LCBTYW1zdW5nIE1lZGljYWwgQ2VudGVyLCBTdW5na3l1bmt3
YW4gVW5pdmVyc2l0eSBTY2hvb2wgb2YgTWVkaWNpbmUsIElsd29uLURvbmcsIEthbmduYW0tS3Us
IFNlb3VsLCBLb3JlYS48L2F1dGgtYWRkcmVzcz48dGl0bGVzPjx0aXRsZT5JbmRpcmVjdCBNUiBh
cnRocm9ncmFwaGljIGZpbmRpbmdzIG9mIGFkaGVzaXZlIGNhcHN1bGl0aXM8L3RpdGxlPjxzZWNv
bmRhcnktdGl0bGU+QUpSIEFtIEogUm9lbnRnZW5vbDwvc2Vjb25kYXJ5LXRpdGxlPjxhbHQtdGl0
bGU+QUpSLiBBbWVyaWNhbiBqb3VybmFsIG9mIHJvZW50Z2Vub2xvZ3k8L2FsdC10aXRsZT48L3Rp
dGxlcz48cGVyaW9kaWNhbD48ZnVsbC10aXRsZT5BSlIgQW0gSiBSb2VudGdlbm9sPC9mdWxsLXRp
dGxlPjxhYmJyLTE+QUpSLiBBbWVyaWNhbiBqb3VybmFsIG9mIHJvZW50Z2Vub2xvZ3k8L2FiYnIt
MT48L3BlcmlvZGljYWw+PGFsdC1wZXJpb2RpY2FsPjxmdWxsLXRpdGxlPkFKUiBBbSBKIFJvZW50
Z2Vub2w8L2Z1bGwtdGl0bGU+PGFiYnItMT5BSlIuIEFtZXJpY2FuIGpvdXJuYWwgb2Ygcm9lbnRn
ZW5vbG9neTwvYWJici0xPjwvYWx0LXBlcmlvZGljYWw+PHBhZ2VzPlcxMTA1LTk8L3BhZ2VzPjx2
b2x1bWU+MTk3PC92b2x1bWU+PG51bWJlcj42PC9udW1iZXI+PGVkaXRpb24+MjAxMS8xMS8yNDwv
ZWRpdGlvbj48a2V5d29yZHM+PGtleXdvcmQ+QnVyc2l0aXMvKmRpYWdub3Npcy9wYXRob2xvZ3k8
L2tleXdvcmQ+PGtleXdvcmQ+Q2FzZS1Db250cm9sIFN0dWRpZXM8L2tleXdvcmQ+PGtleXdvcmQ+
Q2hpLVNxdWFyZSBEaXN0cmlidXRpb248L2tleXdvcmQ+PGtleXdvcmQ+Q29udHJhc3QgTWVkaWEv
ZGlhZ25vc3RpYyB1c2U8L2tleXdvcmQ+PGtleXdvcmQ+RmVtYWxlPC9rZXl3b3JkPjxrZXl3b3Jk
Pkh1bWFuczwva2V5d29yZD48a2V5d29yZD5JbWFnZSBJbnRlcnByZXRhdGlvbiwgQ29tcHV0ZXIt
QXNzaXN0ZWQ8L2tleXdvcmQ+PGtleXdvcmQ+TWFnbmV0aWMgUmVzb25hbmNlIEltYWdpbmcvKm1l
dGhvZHM8L2tleXdvcmQ+PGtleXdvcmQ+TWFsZTwva2V5d29yZD48a2V5d29yZD5NaWRkbGUgQWdl
ZDwva2V5d29yZD48a2V5d29yZD5Pcmdhbm9tZXRhbGxpYyBDb21wb3VuZHMvZGlhZ25vc3RpYyB1
c2U8L2tleXdvcmQ+PGtleXdvcmQ+Uk9DIEN1cnZlPC9rZXl3b3JkPjxrZXl3b3JkPlJlcHJvZHVj
aWJpbGl0eSBvZiBSZXN1bHRzPC9rZXl3b3JkPjxrZXl3b3JkPlNob3VsZGVyIEpvaW50LypwYXRo
b2xvZ3k8L2tleXdvcmQ+PC9rZXl3b3Jkcz48ZGF0ZXM+PHllYXI+MjAxMTwveWVhcj48cHViLWRh
dGVzPjxkYXRlPkRlYzwvZGF0ZT48L3B1Yi1kYXRlcz48L2RhdGVzPjxpc2JuPjE1NDYtMzE0MSAo
RWxlY3Ryb25pYykmI3hEOzAzNjEtODAzWCAoTGlua2luZyk8L2lzYm4+PGFjY2Vzc2lvbi1udW0+
MjIxMDkzMjY8L2FjY2Vzc2lvbi1udW0+PHVybHM+PHJlbGF0ZWQtdXJscz48dXJsPmh0dHA6Ly93
d3cubmNiaS5ubG0ubmloLmdvdi9wdWJtZWQvMjIxMDkzMjY8L3VybD48L3JlbGF0ZWQtdXJscz48
L3VybHM+PGVsZWN0cm9uaWMtcmVzb3VyY2UtbnVtPjEwLjIyMTQvQUpSLjEwLjYwOTk8L2VsZWN0
cm9uaWMtcmVzb3VyY2UtbnVtPjxsYW5ndWFnZT5lbmc8L2xhbmd1YWdlPjwvcmVjb3JkPjwvQ2l0
ZT48L0VuZE5vdGU+AG==
</w:fldData>
              </w:fldCha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HAnsi" w:hAnsiTheme="majorHAnsi"/>
                <w:noProof/>
                <w:sz w:val="18"/>
                <w:szCs w:val="18"/>
              </w:rP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fldChar w:fldCharType="end"/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separate"/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t>[</w:t>
            </w:r>
            <w:hyperlink w:anchor="_ENREF_65" w:tooltip="Song, 2011 #56" w:history="1">
              <w:r>
                <w:rPr>
                  <w:rFonts w:asciiTheme="majorHAnsi" w:hAnsiTheme="majorHAnsi"/>
                  <w:noProof/>
                  <w:sz w:val="18"/>
                  <w:szCs w:val="18"/>
                </w:rPr>
                <w:t>65</w:t>
              </w:r>
            </w:hyperlink>
            <w:r>
              <w:rPr>
                <w:rFonts w:asciiTheme="majorHAnsi" w:hAnsiTheme="majorHAnsi"/>
                <w:noProof/>
                <w:sz w:val="18"/>
                <w:szCs w:val="18"/>
              </w:rPr>
              <w:t>]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end"/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lastRenderedPageBreak/>
              <w:t xml:space="preserve">Joint capsule thickness in axillary recess, enhancing portion of </w:t>
            </w: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lastRenderedPageBreak/>
              <w:t>axillary recess thickness, rotator interval thickness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lastRenderedPageBreak/>
              <w:t>MR arthography</w:t>
            </w:r>
            <w:r w:rsidRPr="004A179D">
              <w:rPr>
                <w:rFonts w:asciiTheme="majorHAnsi" w:hAnsiTheme="majorHAnsi" w:cs="Arial"/>
                <w:sz w:val="18"/>
                <w:szCs w:val="18"/>
              </w:rPr>
              <w:t xml:space="preserve"> -</w:t>
            </w:r>
            <w:r w:rsidRPr="004A179D">
              <w:rPr>
                <w:rFonts w:asciiTheme="majorHAnsi" w:hAnsiTheme="majorHAnsi"/>
                <w:sz w:val="18"/>
                <w:szCs w:val="18"/>
              </w:rPr>
              <w:t>humerus</w:t>
            </w:r>
            <w:r w:rsidRPr="004A179D">
              <w:rPr>
                <w:rFonts w:ascii="Times New Roman" w:hAnsi="Times New Roman"/>
              </w:rPr>
              <w:br/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Cases (n = 35) &amp; controls (n = 45). </w:t>
            </w:r>
          </w:p>
          <w:p w:rsidR="00697810" w:rsidRPr="004A179D" w:rsidRDefault="00535197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All:  </w:t>
            </w:r>
            <w:r w:rsidR="00697810" w:rsidRPr="004A179D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>patients who underwent MR arthrography</w:t>
            </w:r>
            <w:r w:rsidR="00697810" w:rsidRPr="004A179D">
              <w:rPr>
                <w:rFonts w:asciiTheme="majorHAnsi" w:eastAsia="Times New Roman" w:hAnsiTheme="majorHAnsi" w:cs="Verdana"/>
                <w:sz w:val="18"/>
                <w:szCs w:val="18"/>
                <w:lang w:val="en-US"/>
              </w:rPr>
              <w:br/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 xml:space="preserve">Cases: 50.1 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Controls: 48.9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/F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 xml:space="preserve">Control </w:t>
            </w:r>
          </w:p>
        </w:tc>
        <w:tc>
          <w:tcPr>
            <w:tcW w:w="209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At rest</w:t>
            </w:r>
            <w:r w:rsidRPr="004A179D">
              <w:rPr>
                <w:rFonts w:cs="Arial"/>
                <w:sz w:val="18"/>
                <w:szCs w:val="18"/>
              </w:rPr>
              <w:br/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lastRenderedPageBreak/>
              <w:t>Frozen shoulder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(Adhesive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apsulitis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Zhao (2012)</w:t>
            </w:r>
            <w:r w:rsidRPr="004A179D">
              <w:rPr>
                <w:rFonts w:cs="Arial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begin"/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 &lt;EndNote&gt;&lt;Cite&gt;&lt;Author&gt;Zhao&lt;/Author&gt;&lt;Year&gt;2012&lt;/Year&gt;&lt;RecNum&gt;57&lt;/RecNum&gt;&lt;DisplayText&gt;[66]&lt;/DisplayText&gt;&lt;record&gt;&lt;rec-number&gt;57&lt;/rec-number&gt;&lt;foreign-keys&gt;&lt;key app="EN" db-id="xrrr5drrspatayev9z2p0rwdxadewwaxas5r"&gt;57&lt;/key&gt;&lt;/foreign-keys&gt;&lt;ref-type name="Journal Article"&gt;17&lt;/ref-type&gt;&lt;contributors&gt;&lt;authors&gt;&lt;author&gt;Zhao, W.&lt;/author&gt;&lt;author&gt;Zheng, X.&lt;/author&gt;&lt;author&gt;Liu, Y.&lt;/author&gt;&lt;author&gt;Yang, W.&lt;/author&gt;&lt;author&gt;Amirbekian, V.&lt;/author&gt;&lt;author&gt;Diaz, L. E.&lt;/author&gt;&lt;author&gt;Huang, X.&lt;/author&gt;&lt;/authors&gt;&lt;/contributors&gt;&lt;auth-address&gt;Department of Orthopedics, Beijing Aerospace General Hospital, Beijing, China.&lt;/auth-address&gt;&lt;titles&gt;&lt;title&gt;An MRI study of symptomatic adhesive capsuliti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47277&lt;/pages&gt;&lt;volume&gt;7&lt;/volume&gt;&lt;number&gt;10&lt;/number&gt;&lt;edition&gt;2012/10/20&lt;/edition&gt;&lt;keywords&gt;&lt;keyword&gt;Adult&lt;/keyword&gt;&lt;keyword&gt;Aged&lt;/keyword&gt;&lt;keyword&gt;Bursitis/*diagnosis/pathology&lt;/keyword&gt;&lt;keyword&gt;Case-Control Studies&lt;/keyword&gt;&lt;keyword&gt;Female&lt;/keyword&gt;&lt;keyword&gt;Humans&lt;/keyword&gt;&lt;keyword&gt;Joint Capsule/pathology&lt;/keyword&gt;&lt;keyword&gt;Ligaments, Articular&lt;/keyword&gt;&lt;keyword&gt;Magnetic Resonance Imaging/*methods&lt;/keyword&gt;&lt;keyword&gt;Male&lt;/keyword&gt;&lt;keyword&gt;Middle Aged&lt;/keyword&gt;&lt;keyword&gt;Rotator Cuff/pathology&lt;/keyword&gt;&lt;keyword&gt;Shoulder Joint/pathology&lt;/keyword&gt;&lt;keyword&gt;Synovitis/pathology&lt;/keyword&gt;&lt;/keywords&gt;&lt;dates&gt;&lt;year&gt;2012&lt;/year&gt;&lt;/dates&gt;&lt;isbn&gt;1932-6203 (Electronic)&amp;#xD;1932-6203 (Linking)&lt;/isbn&gt;&lt;accession-num&gt;23082152&lt;/accession-num&gt;&lt;work-type&gt;Research Support, Non-U.S. Gov&amp;apos;t&lt;/work-type&gt;&lt;urls&gt;&lt;related-urls&gt;&lt;url&gt;http://www.ncbi.nlm.nih.gov/pubmed/23082152&lt;/url&gt;&lt;/related-urls&gt;&lt;/urls&gt;&lt;custom2&gt;3474834&lt;/custom2&gt;&lt;electronic-resource-num&gt;10.1371/journal.pone.0047277&lt;/electronic-resource-num&gt;&lt;language&gt;eng&lt;/language&gt;&lt;/record&gt;&lt;/Cite&gt;&lt;/EndNote&gt;</w:instrTex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[</w:t>
            </w:r>
            <w:hyperlink w:anchor="_ENREF_66" w:tooltip="Zhao, 2012 #57" w:history="1">
              <w:r>
                <w:rPr>
                  <w:rFonts w:cs="Arial"/>
                  <w:noProof/>
                  <w:sz w:val="18"/>
                  <w:szCs w:val="18"/>
                </w:rPr>
                <w:t>66</w:t>
              </w:r>
            </w:hyperlink>
            <w:r>
              <w:rPr>
                <w:rFonts w:cs="Arial"/>
                <w:noProof/>
                <w:sz w:val="18"/>
                <w:szCs w:val="18"/>
              </w:rPr>
              <w:t>]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end"/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HL thickness, articular capsule thickness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RI - shoulder</w:t>
            </w:r>
          </w:p>
          <w:p w:rsidR="00697810" w:rsidRPr="004A179D" w:rsidRDefault="00697810" w:rsidP="0013537A">
            <w:pPr>
              <w:contextualSpacing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ases (n = 60) &amp; controls (n = 60). Cases: pati</w:t>
            </w:r>
            <w:r w:rsidR="00A84700">
              <w:rPr>
                <w:rFonts w:cs="Arial"/>
                <w:sz w:val="18"/>
                <w:szCs w:val="18"/>
                <w:lang w:val="en-US"/>
              </w:rPr>
              <w:t>ents seen by shoulder surgeons C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t>ontrols: unstated origin.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ases: 50.2 (36-74) Controls: 46.9 (no range given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/F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</w:t>
            </w:r>
          </w:p>
        </w:tc>
        <w:tc>
          <w:tcPr>
            <w:tcW w:w="209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At rest</w:t>
            </w:r>
          </w:p>
        </w:tc>
      </w:tr>
      <w:tr w:rsidR="00535197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535197" w:rsidRPr="004A179D" w:rsidRDefault="00535197" w:rsidP="00535197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Shoulder impingement syndrome</w:t>
            </w:r>
          </w:p>
          <w:p w:rsidR="00535197" w:rsidRDefault="00535197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  <w:p w:rsidR="00535197" w:rsidRPr="004A179D" w:rsidRDefault="00535197" w:rsidP="0013537A">
            <w:pPr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aghir (2011)</w:t>
            </w:r>
            <w:r w:rsidR="00511713">
              <w:rPr>
                <w:rFonts w:cs="Arial"/>
                <w:sz w:val="18"/>
                <w:szCs w:val="18"/>
              </w:rPr>
              <w:t xml:space="preserve"> [71</w:t>
            </w:r>
            <w:r w:rsidR="001D029C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535197" w:rsidRPr="004A179D" w:rsidRDefault="00535197" w:rsidP="0013537A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Subacomial-subdeltoid bursal thickness (various views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535197" w:rsidRPr="004A179D" w:rsidRDefault="00535197" w:rsidP="0013537A">
            <w:pPr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ltrasound – shoulder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535197" w:rsidRPr="004A179D" w:rsidRDefault="00535197" w:rsidP="0013537A">
            <w:pPr>
              <w:contextualSpacing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Cases (n = 23) &amp; controls (n = 24). Cases: patients </w:t>
            </w:r>
            <w:r w:rsidR="00A84700">
              <w:rPr>
                <w:rFonts w:asciiTheme="majorHAnsi" w:hAnsiTheme="majorHAnsi"/>
                <w:sz w:val="18"/>
                <w:szCs w:val="18"/>
                <w:lang w:val="en-US"/>
              </w:rPr>
              <w:t>diagnosed with shoulder impingement syndrome &amp; referred for ultrasound.  Controls: hospital staff.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535197" w:rsidRDefault="00BE2282" w:rsidP="0013537A">
            <w:pPr>
              <w:contextualSpacing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Cases: 52.0 (no range given)</w:t>
            </w:r>
          </w:p>
          <w:p w:rsidR="00BE2282" w:rsidRPr="004A179D" w:rsidRDefault="00BE2282" w:rsidP="0013537A">
            <w:pPr>
              <w:contextualSpacing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Controls: 49.0 (no range given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535197" w:rsidRPr="004A179D" w:rsidRDefault="00BE2282" w:rsidP="0013537A">
            <w:pPr>
              <w:contextualSpacing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/F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535197" w:rsidRPr="004A179D" w:rsidRDefault="00BE2282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2092" w:type="dxa"/>
            <w:tcBorders>
              <w:left w:val="nil"/>
            </w:tcBorders>
          </w:tcPr>
          <w:p w:rsidR="00535197" w:rsidRPr="004A179D" w:rsidRDefault="00BE2282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At rest, and following shoulder abduction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Shoulder impingement syndrome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Hébert (2003)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begin"/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instrText xml:space="preserve"> ADDIN EN.CITE &lt;EndNote&gt;&lt;Cite&gt;&lt;Author&gt;Hebert&lt;/Author&gt;&lt;Year&gt;2003&lt;/Year&gt;&lt;RecNum&gt;58&lt;/RecNum&gt;&lt;DisplayText&gt;[68]&lt;/DisplayText&gt;&lt;record&gt;&lt;rec-number&gt;58&lt;/rec-number&gt;&lt;foreign-keys&gt;&lt;key app="EN" db-id="xrrr5drrspatayev9z2p0rwdxadewwaxas5r"&gt;58&lt;/key&gt;&lt;/foreign-keys&gt;&lt;ref-type name="Journal Article"&gt;17&lt;/ref-type&gt;&lt;contributors&gt;&lt;authors&gt;&lt;author&gt;Hebert, L. J.&lt;/author&gt;&lt;author&gt;Moffet, H.&lt;/author&gt;&lt;author&gt;Dufour, M.&lt;/author&gt;&lt;author&gt;Moisan, C.&lt;/author&gt;&lt;/authors&gt;&lt;/contributors&gt;&lt;auth-address&gt;National Defence of Canada, Courcelette, Quebec, Canada. ljhebert@videotron.ca&lt;/auth-address&gt;&lt;titles&gt;&lt;title&gt;Acromiohumeral distance in a seated position in persons with impingement syndrome&lt;/title&gt;&lt;secondary-title&gt;J Magn Reson Imaging&lt;/secondary-title&gt;&lt;alt-title&gt;Journal of magnetic resonance imaging : JMRI&lt;/alt-title&gt;&lt;/titles&gt;&lt;periodical&gt;&lt;full-title&gt;J Magn Reson Imaging&lt;/full-title&gt;&lt;abbr-1&gt;Journal of magnetic resonance imaging : JMRI&lt;/abbr-1&gt;&lt;/periodical&gt;&lt;alt-periodical&gt;&lt;full-title&gt;J Magn Reson Imaging&lt;/full-title&gt;&lt;abbr-1&gt;Journal of magnetic resonance imaging : JMRI&lt;/abbr-1&gt;&lt;/alt-periodical&gt;&lt;pages&gt;72-9&lt;/pages&gt;&lt;volume&gt;18&lt;/volume&gt;&lt;number&gt;1&lt;/number&gt;&lt;edition&gt;2003/06/20&lt;/edition&gt;&lt;keywords&gt;&lt;keyword&gt;Acromioclavicular Joint/*physiopathology&lt;/keyword&gt;&lt;keyword&gt;Adult&lt;/keyword&gt;&lt;keyword&gt;Female&lt;/keyword&gt;&lt;keyword&gt;Humans&lt;/keyword&gt;&lt;keyword&gt;Magnetic Resonance Imaging/*methods&lt;/keyword&gt;&lt;keyword&gt;Male&lt;/keyword&gt;&lt;keyword&gt;Middle Aged&lt;/keyword&gt;&lt;keyword&gt;Posture&lt;/keyword&gt;&lt;keyword&gt;Shoulder Impingement Syndrome/*physiopathology&lt;/keyword&gt;&lt;/keywords&gt;&lt;dates&gt;&lt;year&gt;2003&lt;/year&gt;&lt;pub-dates&gt;&lt;date&gt;Jul&lt;/date&gt;&lt;/pub-dates&gt;&lt;/dates&gt;&lt;isbn&gt;1053-1807 (Print)&amp;#xD;1053-1807 (Linking)&lt;/isbn&gt;&lt;accession-num&gt;12815642&lt;/accession-num&gt;&lt;work-type&gt;Research Support, Non-U.S. Gov&amp;apos;t&lt;/work-type&gt;&lt;urls&gt;&lt;related-urls&gt;&lt;url&gt;http://www.ncbi.nlm.nih.gov/pubmed/12815642&lt;/url&gt;&lt;/related-urls&gt;&lt;/urls&gt;&lt;electronic-resource-num&gt;10.1002/jmri.10327&lt;/electronic-resource-num&gt;&lt;language&gt;eng&lt;/language&gt;&lt;/record&gt;&lt;/Cite&gt;&lt;/EndNote&gt;</w:instrTex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separate"/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t>[</w:t>
            </w:r>
            <w:hyperlink w:anchor="_ENREF_68" w:tooltip="Hebert, 2003 #58" w:history="1">
              <w:r>
                <w:rPr>
                  <w:rFonts w:asciiTheme="majorHAnsi" w:hAnsiTheme="majorHAnsi"/>
                  <w:noProof/>
                  <w:sz w:val="18"/>
                  <w:szCs w:val="18"/>
                </w:rPr>
                <w:t>68</w:t>
              </w:r>
            </w:hyperlink>
            <w:r>
              <w:rPr>
                <w:rFonts w:asciiTheme="majorHAnsi" w:hAnsiTheme="majorHAnsi"/>
                <w:noProof/>
                <w:sz w:val="18"/>
                <w:szCs w:val="18"/>
              </w:rPr>
              <w:t>]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AHD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RI</w:t>
            </w:r>
            <w:r w:rsidRPr="004A179D">
              <w:rPr>
                <w:rFonts w:asciiTheme="majorHAnsi" w:hAnsiTheme="majorHAnsi" w:cs="Arial"/>
                <w:sz w:val="18"/>
                <w:szCs w:val="18"/>
              </w:rPr>
              <w:t xml:space="preserve"> -</w:t>
            </w:r>
            <w:r w:rsidRPr="004A179D">
              <w:rPr>
                <w:rFonts w:asciiTheme="majorHAnsi" w:hAnsiTheme="majorHAnsi"/>
                <w:sz w:val="18"/>
                <w:szCs w:val="18"/>
              </w:rPr>
              <w:t xml:space="preserve"> shoulder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Cases (n = 29) &amp; controls (n = 10). Cases: diagnosed by an experienced orthopedic surgeon. </w:t>
            </w:r>
            <w:r w:rsidRPr="004A179D">
              <w:rPr>
                <w:rFonts w:asciiTheme="majorHAnsi" w:hAnsiTheme="majorHAnsi"/>
                <w:sz w:val="18"/>
                <w:szCs w:val="18"/>
              </w:rPr>
              <w:t>Controls: unclear origin</w:t>
            </w:r>
            <w:r w:rsidRPr="004A179D">
              <w:rPr>
                <w:rFonts w:asciiTheme="majorHAnsi" w:hAnsiTheme="majorHAnsi"/>
                <w:sz w:val="18"/>
                <w:szCs w:val="18"/>
              </w:rPr>
              <w:br/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Cases: 44.3 (SD = 9.2) yrs </w:t>
            </w:r>
            <w:r w:rsidRPr="004A179D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Controls: 34.4 (SD = 8.4) yrs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/F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Lesion vs. control tissue in tendon</w:t>
            </w:r>
          </w:p>
        </w:tc>
        <w:tc>
          <w:tcPr>
            <w:tcW w:w="209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Subjects moved and actively maintained for 8 sec his/her arm at successive arm elevation positions in flexion at 50°, 70°, 90°, 110° &amp; 130°, and in abduction at 70°, 80°, 90° &amp; 110°. Each series of movements was repeated 2x at each position, 3 consecutive images were acquired.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Shoulder impingement syndrome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lastRenderedPageBreak/>
              <w:t xml:space="preserve">Karthikeyan (2015) </w:t>
            </w:r>
            <w:r w:rsidRPr="004A179D"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LYXJ0aGlrZXlhbjwvQXV0aG9yPjxZZWFyPjIwMTU8L1ll
YXI+PFJlY051bT4xOTk8L1JlY051bT48RGlzcGxheVRleHQ+WzU4XTwvRGlzcGxheVRleHQ+PHJl
Y29yZD48cmVjLW51bWJlcj4xOTk8L3JlYy1udW1iZXI+PGZvcmVpZ24ta2V5cz48a2V5IGFwcD0i
RU4iIGRiLWlkPSJ4cnJyNWRycnNwYXRheWV2OXoycDByd2R4YWRld3dheGFzNXIiPjE5OTwva2V5
PjwvZm9yZWlnbi1rZXlzPjxyZWYtdHlwZSBuYW1lPSJKb3VybmFsIEFydGljbGUiPjE3PC9yZWYt
dHlwZT48Y29udHJpYnV0b3JzPjxhdXRob3JzPjxhdXRob3I+S2FydGhpa2V5YW4sIFMuPC9hdXRo
b3I+PGF1dGhvcj5HcmlmZmluLCBELiBSLjwvYXV0aG9yPjxhdXRob3I+UGFyc29ucywgTi48L2F1
dGhvcj48YXV0aG9yPkxhd3JlbmNlLCBULiBNLjwvYXV0aG9yPjxhdXRob3I+TW9kaSwgQy4gUy48
L2F1dGhvcj48YXV0aG9yPkRyZXcsIFMuIEouPC9hdXRob3I+PGF1dGhvcj5TbWl0aCwgQy4gRC48
L2F1dGhvcj48L2F1dGhvcnM+PC9jb250cmlidXRvcnM+PGF1dGgtYWRkcmVzcz5XYXJ3aWNrIE1l
ZGljYWwgU2Nob29sLCBVbml2ZXJzaXR5IG9mIFdhcndpY2ssIENvdmVudHJ5LCBVSzsgRGVwYXJ0
bWVudCBvZiBUcmF1bWEgYW5kIE9ydGhvcGFlZGljcywgVW5pdmVyc2l0eSBIb3NwaXRhbHMgQ292
ZW50cnkgYW5kIFdhcndpY2tzaGlyZSBOSFMgVHJ1c3QsIENvdmVudHJ5LCBVSy4mI3hEO1dhcndp
Y2sgTWVkaWNhbCBTY2hvb2wsIFVuaXZlcnNpdHkgb2YgV2Fyd2ljaywgQ292ZW50cnksIFVLLiBF
bGVjdHJvbmljIGFkZHJlc3M6IGRhbWlhbi5ncmlmZmluQHdhcndpY2suYWMudWsuJiN4RDtXYXJ3
aWNrIE1lZGljYWwgU2Nob29sLCBVbml2ZXJzaXR5IG9mIFdhcndpY2ssIENvdmVudHJ5LCBVSy4m
I3hEO0RlcGFydG1lbnQgb2YgVHJhdW1hIGFuZCBPcnRob3BhZWRpY3MsIFVuaXZlcnNpdHkgSG9z
cGl0YWxzIENvdmVudHJ5IGFuZCBXYXJ3aWNrc2hpcmUgTkhTIFRydXN0LCBDb3ZlbnRyeSwgVUsu
JiN4RDtEZXBhcnRtZW50IG9mIFRyYXVtYSBhbmQgT3J0aG9wYWVkaWNzLCBSb3lhbCBEZXZvbiBh
bmQgRXhldGVyIE5IUyBUcnVzdCwgRXhldGVyLCBVSy48L2F1dGgtYWRkcmVzcz48dGl0bGVzPjx0
aXRsZT5NaWNyb3Zhc2N1bGFyIGJsb29kIGZsb3cgaW4gbm9ybWFsIGFuZCBwYXRob2xvZ2ljIHJv
dGF0b3IgY3VmZnM8L3RpdGxlPjxzZWNvbmRhcnktdGl0bGU+SiBTaG91bGRlciBFbGJvdyBTdXJn
PC9zZWNvbmRhcnktdGl0bGU+PGFsdC10aXRsZT5Kb3VybmFsIG9mIHNob3VsZGVyIGFuZCBlbGJv
dyBzdXJnZXJ5PC9hbHQtdGl0bGU+PC90aXRsZXM+PHBlcmlvZGljYWw+PGZ1bGwtdGl0bGU+SiBT
aG91bGRlciBFbGJvdyBTdXJnPC9mdWxsLXRpdGxlPjxhYmJyLTE+Sm91cm5hbCBvZiBzaG91bGRl
ciBhbmQgZWxib3cgc3VyZ2VyeSAvIEFtZXJpY2FuIFNob3VsZGVyIGFuZCBFbGJvdyBTdXJnZW9u
cyAuLi4gW2V0IGFsLl08L2FiYnItMT48L3BlcmlvZGljYWw+PHBhZ2VzPjE5NTQtNjA8L3BhZ2Vz
Pjx2b2x1bWU+MjQ8L3ZvbHVtZT48bnVtYmVyPjEyPC9udW1iZXI+PGVkaXRpb24+MjAxNS8wOS8y
OTwvZWRpdGlvbj48a2V5d29yZHM+PGtleXdvcmQ+QWRvbGVzY2VudDwva2V5d29yZD48a2V5d29y
ZD5BZHVsdDwva2V5d29yZD48a2V5d29yZD5BZ2VkPC9rZXl3b3JkPjxrZXl3b3JkPkFnZWQsIDgw
IGFuZCBvdmVyPC9rZXl3b3JkPjxrZXl3b3JkPkFydGhyb3Njb3B5PC9rZXl3b3JkPjxrZXl3b3Jk
PkZlbWFsZTwva2V5d29yZD48a2V5d29yZD5IdW1hbnM8L2tleXdvcmQ+PGtleXdvcmQ+TGFzZXIt
RG9wcGxlciBGbG93bWV0cnk8L2tleXdvcmQ+PGtleXdvcmQ+TWFsZTwva2V5d29yZD48a2V5d29y
ZD5NaWNyb2NpcmN1bGF0aW9uLypwaHlzaW9sb2d5PC9rZXl3b3JkPjxrZXl3b3JkPk1pZGRsZSBB
Z2VkPC9rZXl3b3JkPjxrZXl3b3JkPlJlZ2lvbmFsIEJsb29kIEZsb3cvKnBoeXNpb2xvZ3k8L2tl
eXdvcmQ+PGtleXdvcmQ+Um90YXRvciBDdWZmLypibG9vZCBzdXBwbHkvaW5qdXJpZXMvc3VyZ2Vy
eTwva2V5d29yZD48a2V5d29yZD5TaG91bGRlciBJbXBpbmdlbWVudCBTeW5kcm9tZS8qcGh5c2lv
cGF0aG9sb2d5PC9rZXl3b3JkPjxrZXl3b3JkPlRlbmRvbiBJbmp1cmllcy8qcGh5c2lvcGF0aG9s
b2d5L3N1cmdlcnk8L2tleXdvcmQ+PGtleXdvcmQ+WW91bmcgQWR1bHQ8L2tleXdvcmQ+PC9rZXl3
b3Jkcz48ZGF0ZXM+PHllYXI+MjAxNTwveWVhcj48cHViLWRhdGVzPjxkYXRlPkRlYzwvZGF0ZT48
L3B1Yi1kYXRlcz48L2RhdGVzPjxpc2JuPjE1MzItNjUwMCAoRWxlY3Ryb25pYykmI3hEOzEwNTgt
Mjc0NiAoTGlua2luZyk8L2lzYm4+PGFjY2Vzc2lvbi1udW0+MjY0MTIyMDk8L2FjY2Vzc2lvbi1u
dW0+PHdvcmstdHlwZT5SZXNlYXJjaCBTdXBwb3J0LCBOb24tVS5TLiBHb3YmYXBvczt0PC93b3Jr
LXR5cGU+PHVybHM+PHJlbGF0ZWQtdXJscz48dXJsPmh0dHA6Ly93d3cubmNiaS5ubG0ubmloLmdv
di9wdWJtZWQvMjY0MTIyMDk8L3VybD48L3JlbGF0ZWQtdXJscz48L3VybHM+PGVsZWN0cm9uaWMt
cmVzb3VyY2UtbnVtPjEwLjEwMTYvai5qc2UuMjAxNS4wNy4wMTQ8L2VsZWN0cm9uaWMtcmVzb3Vy
Y2UtbnVtPjxsYW5ndWFnZT5lbmc8L2xhbmd1YWdlPjwvcmVjb3JkPjwvQ2l0ZT48L0VuZE5vdGU+
AG=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LYXJ0aGlrZXlhbjwvQXV0aG9yPjxZZWFyPjIwMTU8L1ll
YXI+PFJlY051bT4xOTk8L1JlY051bT48RGlzcGxheVRleHQ+WzU4XTwvRGlzcGxheVRleHQ+PHJl
Y29yZD48cmVjLW51bWJlcj4xOTk8L3JlYy1udW1iZXI+PGZvcmVpZ24ta2V5cz48a2V5IGFwcD0i
RU4iIGRiLWlkPSJ4cnJyNWRycnNwYXRheWV2OXoycDByd2R4YWRld3dheGFzNXIiPjE5OTwva2V5
PjwvZm9yZWlnbi1rZXlzPjxyZWYtdHlwZSBuYW1lPSJKb3VybmFsIEFydGljbGUiPjE3PC9yZWYt
dHlwZT48Y29udHJpYnV0b3JzPjxhdXRob3JzPjxhdXRob3I+S2FydGhpa2V5YW4sIFMuPC9hdXRo
b3I+PGF1dGhvcj5HcmlmZmluLCBELiBSLjwvYXV0aG9yPjxhdXRob3I+UGFyc29ucywgTi48L2F1
dGhvcj48YXV0aG9yPkxhd3JlbmNlLCBULiBNLjwvYXV0aG9yPjxhdXRob3I+TW9kaSwgQy4gUy48
L2F1dGhvcj48YXV0aG9yPkRyZXcsIFMuIEouPC9hdXRob3I+PGF1dGhvcj5TbWl0aCwgQy4gRC48
L2F1dGhvcj48L2F1dGhvcnM+PC9jb250cmlidXRvcnM+PGF1dGgtYWRkcmVzcz5XYXJ3aWNrIE1l
ZGljYWwgU2Nob29sLCBVbml2ZXJzaXR5IG9mIFdhcndpY2ssIENvdmVudHJ5LCBVSzsgRGVwYXJ0
bWVudCBvZiBUcmF1bWEgYW5kIE9ydGhvcGFlZGljcywgVW5pdmVyc2l0eSBIb3NwaXRhbHMgQ292
ZW50cnkgYW5kIFdhcndpY2tzaGlyZSBOSFMgVHJ1c3QsIENvdmVudHJ5LCBVSy4mI3hEO1dhcndp
Y2sgTWVkaWNhbCBTY2hvb2wsIFVuaXZlcnNpdHkgb2YgV2Fyd2ljaywgQ292ZW50cnksIFVLLiBF
bGVjdHJvbmljIGFkZHJlc3M6IGRhbWlhbi5ncmlmZmluQHdhcndpY2suYWMudWsuJiN4RDtXYXJ3
aWNrIE1lZGljYWwgU2Nob29sLCBVbml2ZXJzaXR5IG9mIFdhcndpY2ssIENvdmVudHJ5LCBVSy4m
I3hEO0RlcGFydG1lbnQgb2YgVHJhdW1hIGFuZCBPcnRob3BhZWRpY3MsIFVuaXZlcnNpdHkgSG9z
cGl0YWxzIENvdmVudHJ5IGFuZCBXYXJ3aWNrc2hpcmUgTkhTIFRydXN0LCBDb3ZlbnRyeSwgVUsu
JiN4RDtEZXBhcnRtZW50IG9mIFRyYXVtYSBhbmQgT3J0aG9wYWVkaWNzLCBSb3lhbCBEZXZvbiBh
bmQgRXhldGVyIE5IUyBUcnVzdCwgRXhldGVyLCBVSy48L2F1dGgtYWRkcmVzcz48dGl0bGVzPjx0
aXRsZT5NaWNyb3Zhc2N1bGFyIGJsb29kIGZsb3cgaW4gbm9ybWFsIGFuZCBwYXRob2xvZ2ljIHJv
dGF0b3IgY3VmZnM8L3RpdGxlPjxzZWNvbmRhcnktdGl0bGU+SiBTaG91bGRlciBFbGJvdyBTdXJn
PC9zZWNvbmRhcnktdGl0bGU+PGFsdC10aXRsZT5Kb3VybmFsIG9mIHNob3VsZGVyIGFuZCBlbGJv
dyBzdXJnZXJ5PC9hbHQtdGl0bGU+PC90aXRsZXM+PHBlcmlvZGljYWw+PGZ1bGwtdGl0bGU+SiBT
aG91bGRlciBFbGJvdyBTdXJnPC9mdWxsLXRpdGxlPjxhYmJyLTE+Sm91cm5hbCBvZiBzaG91bGRl
ciBhbmQgZWxib3cgc3VyZ2VyeSAvIEFtZXJpY2FuIFNob3VsZGVyIGFuZCBFbGJvdyBTdXJnZW9u
cyAuLi4gW2V0IGFsLl08L2FiYnItMT48L3BlcmlvZGljYWw+PHBhZ2VzPjE5NTQtNjA8L3BhZ2Vz
Pjx2b2x1bWU+MjQ8L3ZvbHVtZT48bnVtYmVyPjEyPC9udW1iZXI+PGVkaXRpb24+MjAxNS8wOS8y
OTwvZWRpdGlvbj48a2V5d29yZHM+PGtleXdvcmQ+QWRvbGVzY2VudDwva2V5d29yZD48a2V5d29y
ZD5BZHVsdDwva2V5d29yZD48a2V5d29yZD5BZ2VkPC9rZXl3b3JkPjxrZXl3b3JkPkFnZWQsIDgw
IGFuZCBvdmVyPC9rZXl3b3JkPjxrZXl3b3JkPkFydGhyb3Njb3B5PC9rZXl3b3JkPjxrZXl3b3Jk
PkZlbWFsZTwva2V5d29yZD48a2V5d29yZD5IdW1hbnM8L2tleXdvcmQ+PGtleXdvcmQ+TGFzZXIt
RG9wcGxlciBGbG93bWV0cnk8L2tleXdvcmQ+PGtleXdvcmQ+TWFsZTwva2V5d29yZD48a2V5d29y
ZD5NaWNyb2NpcmN1bGF0aW9uLypwaHlzaW9sb2d5PC9rZXl3b3JkPjxrZXl3b3JkPk1pZGRsZSBB
Z2VkPC9rZXl3b3JkPjxrZXl3b3JkPlJlZ2lvbmFsIEJsb29kIEZsb3cvKnBoeXNpb2xvZ3k8L2tl
eXdvcmQ+PGtleXdvcmQ+Um90YXRvciBDdWZmLypibG9vZCBzdXBwbHkvaW5qdXJpZXMvc3VyZ2Vy
eTwva2V5d29yZD48a2V5d29yZD5TaG91bGRlciBJbXBpbmdlbWVudCBTeW5kcm9tZS8qcGh5c2lv
cGF0aG9sb2d5PC9rZXl3b3JkPjxrZXl3b3JkPlRlbmRvbiBJbmp1cmllcy8qcGh5c2lvcGF0aG9s
b2d5L3N1cmdlcnk8L2tleXdvcmQ+PGtleXdvcmQ+WW91bmcgQWR1bHQ8L2tleXdvcmQ+PC9rZXl3
b3Jkcz48ZGF0ZXM+PHllYXI+MjAxNTwveWVhcj48cHViLWRhdGVzPjxkYXRlPkRlYzwvZGF0ZT48
L3B1Yi1kYXRlcz48L2RhdGVzPjxpc2JuPjE1MzItNjUwMCAoRWxlY3Ryb25pYykmI3hEOzEwNTgt
Mjc0NiAoTGlua2luZyk8L2lzYm4+PGFjY2Vzc2lvbi1udW0+MjY0MTIyMDk8L2FjY2Vzc2lvbi1u
dW0+PHdvcmstdHlwZT5SZXNlYXJjaCBTdXBwb3J0LCBOb24tVS5TLiBHb3YmYXBvczt0PC93b3Jr
LXR5cGU+PHVybHM+PHJlbGF0ZWQtdXJscz48dXJsPmh0dHA6Ly93d3cubmNiaS5ubG0ubmloLmdv
di9wdWJtZWQvMjY0MTIyMDk8L3VybD48L3JlbGF0ZWQtdXJscz48L3VybHM+PGVsZWN0cm9uaWMt
cmVzb3VyY2UtbnVtPjEwLjEwMTYvai5qc2UuMjAxNS4wNy4wMTQ8L2VsZWN0cm9uaWMtcmVzb3Vy
Y2UtbnVtPjxsYW5ndWFnZT5lbmc8L2xhbmd1YWdlPjwvcmVjb3JkPjwvQ2l0ZT48L0VuZE5vdGU+
AG=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rFonts w:cs="Arial"/>
                <w:sz w:val="18"/>
                <w:szCs w:val="18"/>
              </w:rPr>
              <w:fldChar w:fldCharType="end"/>
            </w:r>
            <w:r w:rsidRPr="004A179D">
              <w:rPr>
                <w:rFonts w:cs="Arial"/>
                <w:sz w:val="18"/>
                <w:szCs w:val="18"/>
              </w:rPr>
            </w:r>
            <w:r w:rsidRPr="004A179D"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[</w:t>
            </w:r>
            <w:hyperlink w:anchor="_ENREF_58" w:tooltip="Karthikeyan, 2015 #199" w:history="1">
              <w:r>
                <w:rPr>
                  <w:rFonts w:cs="Arial"/>
                  <w:noProof/>
                  <w:sz w:val="18"/>
                  <w:szCs w:val="18"/>
                </w:rPr>
                <w:t>58</w:t>
              </w:r>
            </w:hyperlink>
            <w:r>
              <w:rPr>
                <w:rFonts w:cs="Arial"/>
                <w:noProof/>
                <w:sz w:val="18"/>
                <w:szCs w:val="18"/>
              </w:rPr>
              <w:t>]</w:t>
            </w:r>
            <w:r w:rsidRPr="004A179D">
              <w:rPr>
                <w:rFonts w:cs="Arial"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lastRenderedPageBreak/>
              <w:t>Blood flow in 4 supraspinatus zones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Laser Doppler flowmetry –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Supraspinatus tendon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ases (n = 30) &amp; controls (n = 30).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All: candidates for arthroscopic shoulder surgery.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ases: patients with shoulder pain.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ases: 55 (35-78)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ontrols: 30 (18-48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/F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</w:t>
            </w:r>
          </w:p>
        </w:tc>
        <w:tc>
          <w:tcPr>
            <w:tcW w:w="209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At rest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lastRenderedPageBreak/>
              <w:t>Shoulder impingement syndrome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Leong (2012)</w:t>
            </w:r>
            <w:r w:rsidRPr="004A179D">
              <w:rPr>
                <w:rFonts w:cs="Arial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begin">
                <w:fldData xml:space="preserve">PEVuZE5vdGU+PENpdGU+PEF1dGhvcj5MZW9uZzwvQXV0aG9yPjxZZWFyPjIwMTI8L1llYXI+PFJl
Y051bT41OTwvUmVjTnVtPjxEaXNwbGF5VGV4dD5bNjldPC9EaXNwbGF5VGV4dD48cmVjb3JkPjxy
ZWMtbnVtYmVyPjU5PC9yZWMtbnVtYmVyPjxmb3JlaWduLWtleXM+PGtleSBhcHA9IkVOIiBkYi1p
ZD0ieHJycjVkcnJzcGF0YXlldjl6MnAwcndkeGFkZXd3YXhhczVyIj41OTwva2V5PjwvZm9yZWln
bi1rZXlzPjxyZWYtdHlwZSBuYW1lPSJKb3VybmFsIEFydGljbGUiPjE3PC9yZWYtdHlwZT48Y29u
dHJpYnV0b3JzPjxhdXRob3JzPjxhdXRob3I+TGVvbmcsIEguIFQuPC9hdXRob3I+PGF1dGhvcj5U
c3VpLCBTLjwvYXV0aG9yPjxhdXRob3I+WWluZywgTS48L2F1dGhvcj48YXV0aG9yPkxldW5nLCBW
LiBZLjwvYXV0aG9yPjxhdXRob3I+RnUsIFMuIE4uPC9hdXRob3I+PC9hdXRob3JzPjwvY29udHJp
YnV0b3JzPjxhdXRoLWFkZHJlc3M+RGVwYXJ0bWVudCBvZiBSZWhhYmlsaXRhdGlvbiBTY2llbmNl
cywgVGhlIEhvbmcgS29uZyBQb2x5dGVjaG5pYyBVbml2ZXJzaXR5LCBIdW5nIEhvbSwgSG9uZyBL
b25nLVNBUiwgQ2hpbmEuPC9hdXRoLWFkZHJlc3M+PHRpdGxlcz48dGl0bGU+VWx0cmFzb3VuZCBt
ZWFzdXJlbWVudHMgb24gYWNyb21pby1odW1lcmFsIGRpc3RhbmNlIGFuZCBzdXByYXNwaW5hdHVz
IHRlbmRvbiB0aGlja25lc3M6IHRlc3QtcmV0ZXN0IHJlbGlhYmlsaXR5IGFuZCBjb3JyZWxhdGlv
bnMgd2l0aCBzaG91bGRlciByb3RhdGlvbmFsIHN0cmVuZ3RoczwvdGl0bGU+PHNlY29uZGFyeS10
aXRsZT5KIFNjaSBNZWQgU3BvcnQ8L3NlY29uZGFyeS10aXRsZT48YWx0LXRpdGxlPkpvdXJuYWwg
b2Ygc2NpZW5jZSBhbmQgbWVkaWNpbmUgaW4gc3BvcnQgLyBTcG9ydHMgTWVkaWNpbmUgQXVzdHJh
bGlhPC9hbHQtdGl0bGU+PC90aXRsZXM+PHBlcmlvZGljYWw+PGZ1bGwtdGl0bGU+SiBTY2kgTWVk
IFNwb3J0PC9mdWxsLXRpdGxlPjxhYmJyLTE+Sm91cm5hbCBvZiBzY2llbmNlIGFuZCBtZWRpY2lu
ZSBpbiBzcG9ydCAvIFNwb3J0cyBNZWRpY2luZSBBdXN0cmFsaWE8L2FiYnItMT48L3BlcmlvZGlj
YWw+PGFsdC1wZXJpb2RpY2FsPjxmdWxsLXRpdGxlPkogU2NpIE1lZCBTcG9ydDwvZnVsbC10aXRs
ZT48YWJici0xPkpvdXJuYWwgb2Ygc2NpZW5jZSBhbmQgbWVkaWNpbmUgaW4gc3BvcnQgLyBTcG9y
dHMgTWVkaWNpbmUgQXVzdHJhbGlhPC9hYmJyLTE+PC9hbHQtcGVyaW9kaWNhbD48cGFnZXM+Mjg0
LTkxPC9wYWdlcz48dm9sdW1lPjE1PC92b2x1bWU+PG51bWJlcj40PC9udW1iZXI+PGVkaXRpb24+
MjAxMi8wMS8wMzwvZWRpdGlvbj48a2V5d29yZHM+PGtleXdvcmQ+QWNyb21pb24vKmFuYXRvbXkg
JmFtcDsgaGlzdG9sb2d5L3BoeXNpb2xvZ3kvdWx0cmFzb25vZ3JhcGh5PC9rZXl3b3JkPjxrZXl3
b3JkPkZlbWFsZTwva2V5d29yZD48a2V5d29yZD5IdW1hbnM8L2tleXdvcmQ+PGtleXdvcmQ+SHVt
ZXJ1cy8qYW5hdG9teSAmYW1wOyBoaXN0b2xvZ3kvcGh5c2lvbG9neS91bHRyYXNvbm9ncmFwaHk8
L2tleXdvcmQ+PGtleXdvcmQ+TWFsZTwva2V5d29yZD48a2V5d29yZD5NdXNjbGUgU3RyZW5ndGgv
KnBoeXNpb2xvZ3k8L2tleXdvcmQ+PGtleXdvcmQ+TXVzY2xlLCBTa2VsZXRhbC8qcGh5c2lvbG9n
eS91bHRyYXNvbm9ncmFwaHk8L2tleXdvcmQ+PGtleXdvcmQ+UmVwcm9kdWNpYmlsaXR5IG9mIFJl
c3VsdHM8L2tleXdvcmQ+PGtleXdvcmQ+Um90YXRpb248L2tleXdvcmQ+PGtleXdvcmQ+Um90YXRv
ciBDdWZmL2FuYXRvbXkgJmFtcDsgaGlzdG9sb2d5L3BoeXNpb2xvZ3kvdWx0cmFzb25vZ3JhcGh5
PC9rZXl3b3JkPjxrZXl3b3JkPlNob3VsZGVyL2FuYXRvbXkgJmFtcDsgaGlzdG9sb2d5LypwaHlz
aW9sb2d5PC9rZXl3b3JkPjxrZXl3b3JkPlNob3VsZGVyIEltcGluZ2VtZW50IFN5bmRyb21lL2Rp
YWdub3Npcy9waHlzaW9wYXRob2xvZ3kvdWx0cmFzb25vZ3JhcGh5PC9rZXl3b3JkPjxrZXl3b3Jk
PlZvbGxleWJhbGwvaW5qdXJpZXMvcGh5c2lvbG9neTwva2V5d29yZD48a2V5d29yZD5Zb3VuZyBB
ZHVsdDwva2V5d29yZD48L2tleXdvcmRzPjxkYXRlcz48eWVhcj4yMDEyPC95ZWFyPjxwdWItZGF0
ZXM+PGRhdGU+SnVsPC9kYXRlPjwvcHViLWRhdGVzPjwvZGF0ZXM+PGlzYm4+MTg3OC0xODYxIChF
bGVjdHJvbmljKTwvaXNibj48YWNjZXNzaW9uLW51bT4yMjIwOTQxOTwvYWNjZXNzaW9uLW51bT48
dXJscz48cmVsYXRlZC11cmxzPjx1cmw+aHR0cDovL3d3dy5uY2JpLm5sbS5uaWguZ292L3B1Ym1l
ZC8yMjIwOTQxOTwvdXJsPjwvcmVsYXRlZC11cmxzPjwvdXJscz48ZWxlY3Ryb25pYy1yZXNvdXJj
ZS1udW0+MTAuMTAxNi9qLmpzYW1zLjIwMTEuMTEuMjU5PC9lbGVjdHJvbmljLXJlc291cmNlLW51
bT48bGFuZ3VhZ2U+ZW5nPC9sYW5ndWFnZT48L3JlY29yZD48L0NpdGU+PC9FbmROb3RlPn==
</w:fldData>
              </w:fldChar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noProof/>
                <w:sz w:val="18"/>
                <w:szCs w:val="18"/>
              </w:rPr>
              <w:fldChar w:fldCharType="begin">
                <w:fldData xml:space="preserve">PEVuZE5vdGU+PENpdGU+PEF1dGhvcj5MZW9uZzwvQXV0aG9yPjxZZWFyPjIwMTI8L1llYXI+PFJl
Y051bT41OTwvUmVjTnVtPjxEaXNwbGF5VGV4dD5bNjldPC9EaXNwbGF5VGV4dD48cmVjb3JkPjxy
ZWMtbnVtYmVyPjU5PC9yZWMtbnVtYmVyPjxmb3JlaWduLWtleXM+PGtleSBhcHA9IkVOIiBkYi1p
ZD0ieHJycjVkcnJzcGF0YXlldjl6MnAwcndkeGFkZXd3YXhhczVyIj41OTwva2V5PjwvZm9yZWln
bi1rZXlzPjxyZWYtdHlwZSBuYW1lPSJKb3VybmFsIEFydGljbGUiPjE3PC9yZWYtdHlwZT48Y29u
dHJpYnV0b3JzPjxhdXRob3JzPjxhdXRob3I+TGVvbmcsIEguIFQuPC9hdXRob3I+PGF1dGhvcj5U
c3VpLCBTLjwvYXV0aG9yPjxhdXRob3I+WWluZywgTS48L2F1dGhvcj48YXV0aG9yPkxldW5nLCBW
LiBZLjwvYXV0aG9yPjxhdXRob3I+RnUsIFMuIE4uPC9hdXRob3I+PC9hdXRob3JzPjwvY29udHJp
YnV0b3JzPjxhdXRoLWFkZHJlc3M+RGVwYXJ0bWVudCBvZiBSZWhhYmlsaXRhdGlvbiBTY2llbmNl
cywgVGhlIEhvbmcgS29uZyBQb2x5dGVjaG5pYyBVbml2ZXJzaXR5LCBIdW5nIEhvbSwgSG9uZyBL
b25nLVNBUiwgQ2hpbmEuPC9hdXRoLWFkZHJlc3M+PHRpdGxlcz48dGl0bGU+VWx0cmFzb3VuZCBt
ZWFzdXJlbWVudHMgb24gYWNyb21pby1odW1lcmFsIGRpc3RhbmNlIGFuZCBzdXByYXNwaW5hdHVz
IHRlbmRvbiB0aGlja25lc3M6IHRlc3QtcmV0ZXN0IHJlbGlhYmlsaXR5IGFuZCBjb3JyZWxhdGlv
bnMgd2l0aCBzaG91bGRlciByb3RhdGlvbmFsIHN0cmVuZ3RoczwvdGl0bGU+PHNlY29uZGFyeS10
aXRsZT5KIFNjaSBNZWQgU3BvcnQ8L3NlY29uZGFyeS10aXRsZT48YWx0LXRpdGxlPkpvdXJuYWwg
b2Ygc2NpZW5jZSBhbmQgbWVkaWNpbmUgaW4gc3BvcnQgLyBTcG9ydHMgTWVkaWNpbmUgQXVzdHJh
bGlhPC9hbHQtdGl0bGU+PC90aXRsZXM+PHBlcmlvZGljYWw+PGZ1bGwtdGl0bGU+SiBTY2kgTWVk
IFNwb3J0PC9mdWxsLXRpdGxlPjxhYmJyLTE+Sm91cm5hbCBvZiBzY2llbmNlIGFuZCBtZWRpY2lu
ZSBpbiBzcG9ydCAvIFNwb3J0cyBNZWRpY2luZSBBdXN0cmFsaWE8L2FiYnItMT48L3BlcmlvZGlj
YWw+PGFsdC1wZXJpb2RpY2FsPjxmdWxsLXRpdGxlPkogU2NpIE1lZCBTcG9ydDwvZnVsbC10aXRs
ZT48YWJici0xPkpvdXJuYWwgb2Ygc2NpZW5jZSBhbmQgbWVkaWNpbmUgaW4gc3BvcnQgLyBTcG9y
dHMgTWVkaWNpbmUgQXVzdHJhbGlhPC9hYmJyLTE+PC9hbHQtcGVyaW9kaWNhbD48cGFnZXM+Mjg0
LTkxPC9wYWdlcz48dm9sdW1lPjE1PC92b2x1bWU+PG51bWJlcj40PC9udW1iZXI+PGVkaXRpb24+
MjAxMi8wMS8wMzwvZWRpdGlvbj48a2V5d29yZHM+PGtleXdvcmQ+QWNyb21pb24vKmFuYXRvbXkg
JmFtcDsgaGlzdG9sb2d5L3BoeXNpb2xvZ3kvdWx0cmFzb25vZ3JhcGh5PC9rZXl3b3JkPjxrZXl3
b3JkPkZlbWFsZTwva2V5d29yZD48a2V5d29yZD5IdW1hbnM8L2tleXdvcmQ+PGtleXdvcmQ+SHVt
ZXJ1cy8qYW5hdG9teSAmYW1wOyBoaXN0b2xvZ3kvcGh5c2lvbG9neS91bHRyYXNvbm9ncmFwaHk8
L2tleXdvcmQ+PGtleXdvcmQ+TWFsZTwva2V5d29yZD48a2V5d29yZD5NdXNjbGUgU3RyZW5ndGgv
KnBoeXNpb2xvZ3k8L2tleXdvcmQ+PGtleXdvcmQ+TXVzY2xlLCBTa2VsZXRhbC8qcGh5c2lvbG9n
eS91bHRyYXNvbm9ncmFwaHk8L2tleXdvcmQ+PGtleXdvcmQ+UmVwcm9kdWNpYmlsaXR5IG9mIFJl
c3VsdHM8L2tleXdvcmQ+PGtleXdvcmQ+Um90YXRpb248L2tleXdvcmQ+PGtleXdvcmQ+Um90YXRv
ciBDdWZmL2FuYXRvbXkgJmFtcDsgaGlzdG9sb2d5L3BoeXNpb2xvZ3kvdWx0cmFzb25vZ3JhcGh5
PC9rZXl3b3JkPjxrZXl3b3JkPlNob3VsZGVyL2FuYXRvbXkgJmFtcDsgaGlzdG9sb2d5LypwaHlz
aW9sb2d5PC9rZXl3b3JkPjxrZXl3b3JkPlNob3VsZGVyIEltcGluZ2VtZW50IFN5bmRyb21lL2Rp
YWdub3Npcy9waHlzaW9wYXRob2xvZ3kvdWx0cmFzb25vZ3JhcGh5PC9rZXl3b3JkPjxrZXl3b3Jk
PlZvbGxleWJhbGwvaW5qdXJpZXMvcGh5c2lvbG9neTwva2V5d29yZD48a2V5d29yZD5Zb3VuZyBB
ZHVsdDwva2V5d29yZD48L2tleXdvcmRzPjxkYXRlcz48eWVhcj4yMDEyPC95ZWFyPjxwdWItZGF0
ZXM+PGRhdGU+SnVsPC9kYXRlPjwvcHViLWRhdGVzPjwvZGF0ZXM+PGlzYm4+MTg3OC0xODYxIChF
bGVjdHJvbmljKTwvaXNibj48YWNjZXNzaW9uLW51bT4yMjIwOTQxOTwvYWNjZXNzaW9uLW51bT48
dXJscz48cmVsYXRlZC11cmxzPjx1cmw+aHR0cDovL3d3dy5uY2JpLm5sbS5uaWguZ292L3B1Ym1l
ZC8yMjIwOTQxOTwvdXJsPjwvcmVsYXRlZC11cmxzPjwvdXJscz48ZWxlY3Ryb25pYy1yZXNvdXJj
ZS1udW0+MTAuMTAxNi9qLmpzYW1zLjIwMTEuMTEuMjU5PC9lbGVjdHJvbmljLXJlc291cmNlLW51
bT48bGFuZ3VhZ2U+ZW5nPC9sYW5ndWFnZT48L3JlY29yZD48L0NpdGU+PC9FbmROb3RlPn==
</w:fldData>
              </w:fldChar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noProof/>
                <w:sz w:val="18"/>
                <w:szCs w:val="18"/>
              </w:rPr>
            </w:r>
            <w:r>
              <w:rPr>
                <w:rFonts w:cs="Arial"/>
                <w:noProof/>
                <w:sz w:val="18"/>
                <w:szCs w:val="18"/>
              </w:rPr>
              <w:fldChar w:fldCharType="end"/>
            </w:r>
            <w:r w:rsidRPr="004A179D">
              <w:rPr>
                <w:rFonts w:cs="Arial"/>
                <w:noProof/>
                <w:sz w:val="18"/>
                <w:szCs w:val="18"/>
              </w:rPr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[</w:t>
            </w:r>
            <w:hyperlink w:anchor="_ENREF_69" w:tooltip="Leong, 2012 #59" w:history="1">
              <w:r>
                <w:rPr>
                  <w:rFonts w:cs="Arial"/>
                  <w:noProof/>
                  <w:sz w:val="18"/>
                  <w:szCs w:val="18"/>
                </w:rPr>
                <w:t>69</w:t>
              </w:r>
            </w:hyperlink>
            <w:r>
              <w:rPr>
                <w:rFonts w:cs="Arial"/>
                <w:noProof/>
                <w:sz w:val="18"/>
                <w:szCs w:val="18"/>
              </w:rPr>
              <w:t>]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end"/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AHD, supraspinatus tendon thickness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 xml:space="preserve">Ultrasound - </w:t>
            </w:r>
          </w:p>
          <w:p w:rsidR="00697810" w:rsidRPr="004A179D" w:rsidRDefault="00697810" w:rsidP="0013537A">
            <w:pPr>
              <w:contextualSpacing/>
              <w:jc w:val="both"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shoulder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Cases (n = 9). 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Controls: volleyball players (n = 15), non-overhead sports (n = 13). 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All:  university students.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Cases: 21.8 (SD = 1.2). Controls: volleyball players: 21.7 (SD = 1.6) &amp; Controls non-overhead sports: 20.8 (SD = 1.3) 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br/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/F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</w:t>
            </w:r>
          </w:p>
        </w:tc>
        <w:tc>
          <w:tcPr>
            <w:tcW w:w="209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At rest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 xml:space="preserve">Shoulder impingement syndrome 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Park (2007)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begin">
                <w:fldData xml:space="preserve">PEVuZE5vdGU+PENpdGU+PEF1dGhvcj5QYXJrPC9BdXRob3I+PFllYXI+MjAwNzwvWWVhcj48UmVj
TnVtPjYwPC9SZWNOdW0+PERpc3BsYXlUZXh0Pls3MF08L0Rpc3BsYXlUZXh0PjxyZWNvcmQ+PHJl
Yy1udW1iZXI+NjA8L3JlYy1udW1iZXI+PGZvcmVpZ24ta2V5cz48a2V5IGFwcD0iRU4iIGRiLWlk
PSJ4cnJyNWRycnNwYXRheWV2OXoycDByd2R4YWRld3dheGFzNXIiPjYwPC9rZXk+PC9mb3JlaWdu
LWtleXM+PHJlZi10eXBlIG5hbWU9IkpvdXJuYWwgQXJ0aWNsZSI+MTc8L3JlZi10eXBlPjxjb250
cmlidXRvcnM+PGF1dGhvcnM+PGF1dGhvcj5QYXJrLCBKLiBZLjwvYXV0aG9yPjxhdXRob3I+SHl1
biwgSi4gSy48L2F1dGhvcj48YXV0aG9yPlNlbywgSi4gQi48L2F1dGhvcj48L2F1dGhvcnM+PC9j
b250cmlidXRvcnM+PGF1dGgtYWRkcmVzcz5EZXBhcnRtZW50IG9mIE9ydGhvcGFlZGljIFN1cmdl
cnksIEtvbmt1ayBVbml2ZXJzaXR5IFNjaG9vbCBvZiBNZWRpY2luZSwgU2VvdWwsIEtvcmVhLjwv
YXV0aC1hZGRyZXNzPjx0aXRsZXM+PHRpdGxlPlRoZSBlZmZlY3RpdmVuZXNzIG9mIGRpZ2l0YWwg
aW5mcmFyZWQgdGhlcm1vZ3JhcGhpYyBpbWFnaW5nIGluIHBhdGllbnRzIHdpdGggc2hvdWxkZXIg
aW1waW5nZW1lbnQgc3luZHJvbWU8L3RpdGxlPjxzZWNvbmRhcnktdGl0bGU+SiBTaG91bGRlciBF
bGJvdyBTdXJnPC9zZWNvbmRhcnktdGl0bGU+PGFsdC10aXRsZT5Kb3VybmFsIG9mIHNob3VsZGVy
IGFuZCBlbGJvdyBzdXJnZXJ5IC8gQW1lcmljYW4gU2hvdWxkZXIgYW5kIEVsYm93IFN1cmdlb25z
IC4uLiBbZXQgYWwuXTwvYWx0LXRpdGxlPjwvdGl0bGVzPjxwZXJpb2RpY2FsPjxmdWxsLXRpdGxl
PkogU2hvdWxkZXIgRWxib3cgU3VyZzwvZnVsbC10aXRsZT48YWJici0xPkpvdXJuYWwgb2Ygc2hv
dWxkZXIgYW5kIGVsYm93IHN1cmdlcnkgLyBBbWVyaWNhbiBTaG91bGRlciBhbmQgRWxib3cgU3Vy
Z2VvbnMgLi4uIFtldCBhbC5dPC9hYmJyLTE+PC9wZXJpb2RpY2FsPjxhbHQtcGVyaW9kaWNhbD48
ZnVsbC10aXRsZT5KIFNob3VsZGVyIEVsYm93IFN1cmc8L2Z1bGwtdGl0bGU+PGFiYnItMT5Kb3Vy
bmFsIG9mIHNob3VsZGVyIGFuZCBlbGJvdyBzdXJnZXJ5IC8gQW1lcmljYW4gU2hvdWxkZXIgYW5k
IEVsYm93IFN1cmdlb25zIC4uLiBbZXQgYWwuXTwvYWJici0xPjwvYWx0LXBlcmlvZGljYWw+PHBh
Z2VzPjU0OC01NDwvcGFnZXM+PHZvbHVtZT4xNjwvdm9sdW1lPjxudW1iZXI+NTwvbnVtYmVyPjxl
ZGl0aW9uPjIwMDcvMDYvMTU8L2VkaXRpb24+PGtleXdvcmRzPjxrZXl3b3JkPkFkb2xlc2NlbnQ8
L2tleXdvcmQ+PGtleXdvcmQ+QWR1bHQ8L2tleXdvcmQ+PGtleXdvcmQ+QWdlZDwva2V5d29yZD48
a2V5d29yZD5BcnRocm9zY29weS8qbWV0aG9kczwva2V5d29yZD48a2V5d29yZD5DYXNlLUNvbnRy
b2wgU3R1ZGllczwva2V5d29yZD48a2V5d29yZD5EZWNvbXByZXNzaW9uLCBTdXJnaWNhbC9tZXRo
b2RzPC9rZXl3b3JkPjxrZXl3b3JkPkZlbWFsZTwva2V5d29yZD48a2V5d29yZD5Gb2xsb3ctVXAg
U3R1ZGllczwva2V5d29yZD48a2V5d29yZD5IdW1hbnM8L2tleXdvcmQ+PGtleXdvcmQ+SW5mcmFy
ZWQgUmF5cy9kaWFnbm9zdGljIHVzZTwva2V5d29yZD48a2V5d29yZD5NYWxlPC9rZXl3b3JkPjxr
ZXl3b3JkPk1pZGRsZSBBZ2VkPC9rZXl3b3JkPjxrZXl3b3JkPlBhaW4gTWVhc3VyZW1lbnQ8L2tl
eXdvcmQ+PGtleXdvcmQ+UG9zdG9wZXJhdGl2ZSBQZXJpb2Q8L2tleXdvcmQ+PGtleXdvcmQ+UHJl
b3BlcmF0aXZlIENhcmU8L2tleXdvcmQ+PGtleXdvcmQ+UHJvYmFiaWxpdHk8L2tleXdvcmQ+PGtl
eXdvcmQ+UHJvc3BlY3RpdmUgU3R1ZGllczwva2V5d29yZD48a2V5d29yZD5SZWZlcmVuY2UgVmFs
dWVzPC9rZXl3b3JkPjxrZXl3b3JkPlNlbnNpdGl2aXR5IGFuZCBTcGVjaWZpY2l0eTwva2V5d29y
ZD48a2V5d29yZD5TZXZlcml0eSBvZiBJbGxuZXNzIEluZGV4PC9rZXl3b3JkPjxrZXl3b3JkPlNo
b3VsZGVyIEltcGluZ2VtZW50IFN5bmRyb21lLypkaWFnbm9zaXMvKnN1cmdlcnk8L2tleXdvcmQ+
PGtleXdvcmQ+U2hvdWxkZXIgUGFpbi9kaWFnbm9zaXM8L2tleXdvcmQ+PGtleXdvcmQ+VGhlcm1v
Z3JhcGh5LyptZXRob2RzPC9rZXl3b3JkPjxrZXl3b3JkPlRyZWF0bWVudCBPdXRjb21lPC9rZXl3
b3JkPjwva2V5d29yZHM+PGRhdGVzPjx5ZWFyPjIwMDc8L3llYXI+PHB1Yi1kYXRlcz48ZGF0ZT5T
ZXAtT2N0PC9kYXRlPjwvcHViLWRhdGVzPjwvZGF0ZXM+PGlzYm4+MTUzMi02NTAwIChFbGVjdHJv
bmljKSYjeEQ7MTA1OC0yNzQ2IChMaW5raW5nKTwvaXNibj48YWNjZXNzaW9uLW51bT4xNzU2MDgw
MzwvYWNjZXNzaW9uLW51bT48dXJscz48cmVsYXRlZC11cmxzPjx1cmw+aHR0cDovL3d3dy5uY2Jp
Lm5sbS5uaWguZ292L3B1Ym1lZC8xNzU2MDgwMzwvdXJsPjwvcmVsYXRlZC11cmxzPjwvdXJscz48
ZWxlY3Ryb25pYy1yZXNvdXJjZS1udW0+MTAuMTAxNi9qLmpzZS4yMDA2LjExLjAxMDwvZWxlY3Ry
b25pYy1yZXNvdXJjZS1udW0+PGxhbmd1YWdlPmVuZzwvbGFuZ3VhZ2U+PC9yZWNvcmQ+PC9DaXRl
PjwvRW5kTm90ZT5=
</w:fldData>
              </w:fldCha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fldChar w:fldCharType="begin">
                <w:fldData xml:space="preserve">PEVuZE5vdGU+PENpdGU+PEF1dGhvcj5QYXJrPC9BdXRob3I+PFllYXI+MjAwNzwvWWVhcj48UmVj
TnVtPjYwPC9SZWNOdW0+PERpc3BsYXlUZXh0Pls3MF08L0Rpc3BsYXlUZXh0PjxyZWNvcmQ+PHJl
Yy1udW1iZXI+NjA8L3JlYy1udW1iZXI+PGZvcmVpZ24ta2V5cz48a2V5IGFwcD0iRU4iIGRiLWlk
PSJ4cnJyNWRycnNwYXRheWV2OXoycDByd2R4YWRld3dheGFzNXIiPjYwPC9rZXk+PC9mb3JlaWdu
LWtleXM+PHJlZi10eXBlIG5hbWU9IkpvdXJuYWwgQXJ0aWNsZSI+MTc8L3JlZi10eXBlPjxjb250
cmlidXRvcnM+PGF1dGhvcnM+PGF1dGhvcj5QYXJrLCBKLiBZLjwvYXV0aG9yPjxhdXRob3I+SHl1
biwgSi4gSy48L2F1dGhvcj48YXV0aG9yPlNlbywgSi4gQi48L2F1dGhvcj48L2F1dGhvcnM+PC9j
b250cmlidXRvcnM+PGF1dGgtYWRkcmVzcz5EZXBhcnRtZW50IG9mIE9ydGhvcGFlZGljIFN1cmdl
cnksIEtvbmt1ayBVbml2ZXJzaXR5IFNjaG9vbCBvZiBNZWRpY2luZSwgU2VvdWwsIEtvcmVhLjwv
YXV0aC1hZGRyZXNzPjx0aXRsZXM+PHRpdGxlPlRoZSBlZmZlY3RpdmVuZXNzIG9mIGRpZ2l0YWwg
aW5mcmFyZWQgdGhlcm1vZ3JhcGhpYyBpbWFnaW5nIGluIHBhdGllbnRzIHdpdGggc2hvdWxkZXIg
aW1waW5nZW1lbnQgc3luZHJvbWU8L3RpdGxlPjxzZWNvbmRhcnktdGl0bGU+SiBTaG91bGRlciBF
bGJvdyBTdXJnPC9zZWNvbmRhcnktdGl0bGU+PGFsdC10aXRsZT5Kb3VybmFsIG9mIHNob3VsZGVy
IGFuZCBlbGJvdyBzdXJnZXJ5IC8gQW1lcmljYW4gU2hvdWxkZXIgYW5kIEVsYm93IFN1cmdlb25z
IC4uLiBbZXQgYWwuXTwvYWx0LXRpdGxlPjwvdGl0bGVzPjxwZXJpb2RpY2FsPjxmdWxsLXRpdGxl
PkogU2hvdWxkZXIgRWxib3cgU3VyZzwvZnVsbC10aXRsZT48YWJici0xPkpvdXJuYWwgb2Ygc2hv
dWxkZXIgYW5kIGVsYm93IHN1cmdlcnkgLyBBbWVyaWNhbiBTaG91bGRlciBhbmQgRWxib3cgU3Vy
Z2VvbnMgLi4uIFtldCBhbC5dPC9hYmJyLTE+PC9wZXJpb2RpY2FsPjxhbHQtcGVyaW9kaWNhbD48
ZnVsbC10aXRsZT5KIFNob3VsZGVyIEVsYm93IFN1cmc8L2Z1bGwtdGl0bGU+PGFiYnItMT5Kb3Vy
bmFsIG9mIHNob3VsZGVyIGFuZCBlbGJvdyBzdXJnZXJ5IC8gQW1lcmljYW4gU2hvdWxkZXIgYW5k
IEVsYm93IFN1cmdlb25zIC4uLiBbZXQgYWwuXTwvYWJici0xPjwvYWx0LXBlcmlvZGljYWw+PHBh
Z2VzPjU0OC01NDwvcGFnZXM+PHZvbHVtZT4xNjwvdm9sdW1lPjxudW1iZXI+NTwvbnVtYmVyPjxl
ZGl0aW9uPjIwMDcvMDYvMTU8L2VkaXRpb24+PGtleXdvcmRzPjxrZXl3b3JkPkFkb2xlc2NlbnQ8
L2tleXdvcmQ+PGtleXdvcmQ+QWR1bHQ8L2tleXdvcmQ+PGtleXdvcmQ+QWdlZDwva2V5d29yZD48
a2V5d29yZD5BcnRocm9zY29weS8qbWV0aG9kczwva2V5d29yZD48a2V5d29yZD5DYXNlLUNvbnRy
b2wgU3R1ZGllczwva2V5d29yZD48a2V5d29yZD5EZWNvbXByZXNzaW9uLCBTdXJnaWNhbC9tZXRo
b2RzPC9rZXl3b3JkPjxrZXl3b3JkPkZlbWFsZTwva2V5d29yZD48a2V5d29yZD5Gb2xsb3ctVXAg
U3R1ZGllczwva2V5d29yZD48a2V5d29yZD5IdW1hbnM8L2tleXdvcmQ+PGtleXdvcmQ+SW5mcmFy
ZWQgUmF5cy9kaWFnbm9zdGljIHVzZTwva2V5d29yZD48a2V5d29yZD5NYWxlPC9rZXl3b3JkPjxr
ZXl3b3JkPk1pZGRsZSBBZ2VkPC9rZXl3b3JkPjxrZXl3b3JkPlBhaW4gTWVhc3VyZW1lbnQ8L2tl
eXdvcmQ+PGtleXdvcmQ+UG9zdG9wZXJhdGl2ZSBQZXJpb2Q8L2tleXdvcmQ+PGtleXdvcmQ+UHJl
b3BlcmF0aXZlIENhcmU8L2tleXdvcmQ+PGtleXdvcmQ+UHJvYmFiaWxpdHk8L2tleXdvcmQ+PGtl
eXdvcmQ+UHJvc3BlY3RpdmUgU3R1ZGllczwva2V5d29yZD48a2V5d29yZD5SZWZlcmVuY2UgVmFs
dWVzPC9rZXl3b3JkPjxrZXl3b3JkPlNlbnNpdGl2aXR5IGFuZCBTcGVjaWZpY2l0eTwva2V5d29y
ZD48a2V5d29yZD5TZXZlcml0eSBvZiBJbGxuZXNzIEluZGV4PC9rZXl3b3JkPjxrZXl3b3JkPlNo
b3VsZGVyIEltcGluZ2VtZW50IFN5bmRyb21lLypkaWFnbm9zaXMvKnN1cmdlcnk8L2tleXdvcmQ+
PGtleXdvcmQ+U2hvdWxkZXIgUGFpbi9kaWFnbm9zaXM8L2tleXdvcmQ+PGtleXdvcmQ+VGhlcm1v
Z3JhcGh5LyptZXRob2RzPC9rZXl3b3JkPjxrZXl3b3JkPlRyZWF0bWVudCBPdXRjb21lPC9rZXl3
b3JkPjwva2V5d29yZHM+PGRhdGVzPjx5ZWFyPjIwMDc8L3llYXI+PHB1Yi1kYXRlcz48ZGF0ZT5T
ZXAtT2N0PC9kYXRlPjwvcHViLWRhdGVzPjwvZGF0ZXM+PGlzYm4+MTUzMi02NTAwIChFbGVjdHJv
bmljKSYjeEQ7MTA1OC0yNzQ2IChMaW5raW5nKTwvaXNibj48YWNjZXNzaW9uLW51bT4xNzU2MDgw
MzwvYWNjZXNzaW9uLW51bT48dXJscz48cmVsYXRlZC11cmxzPjx1cmw+aHR0cDovL3d3dy5uY2Jp
Lm5sbS5uaWguZ292L3B1Ym1lZC8xNzU2MDgwMzwvdXJsPjwvcmVsYXRlZC11cmxzPjwvdXJscz48
ZWxlY3Ryb25pYy1yZXNvdXJjZS1udW0+MTAuMTAxNi9qLmpzZS4yMDA2LjExLjAxMDwvZWxlY3Ry
b25pYy1yZXNvdXJjZS1udW0+PGxhbmd1YWdlPmVuZzwvbGFuZ3VhZ2U+PC9yZWNvcmQ+PC9DaXRl
PjwvRW5kTm90ZT5=
</w:fldData>
              </w:fldCha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HAnsi" w:hAnsiTheme="majorHAnsi"/>
                <w:noProof/>
                <w:sz w:val="18"/>
                <w:szCs w:val="18"/>
              </w:rP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fldChar w:fldCharType="end"/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separate"/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t>[</w:t>
            </w:r>
            <w:hyperlink w:anchor="_ENREF_70" w:tooltip="Park, 2007 #60" w:history="1">
              <w:r>
                <w:rPr>
                  <w:rFonts w:asciiTheme="majorHAnsi" w:hAnsiTheme="majorHAnsi"/>
                  <w:noProof/>
                  <w:sz w:val="18"/>
                  <w:szCs w:val="18"/>
                </w:rPr>
                <w:t>70</w:t>
              </w:r>
            </w:hyperlink>
            <w:r>
              <w:rPr>
                <w:rFonts w:asciiTheme="majorHAnsi" w:hAnsiTheme="majorHAnsi"/>
                <w:noProof/>
                <w:sz w:val="18"/>
                <w:szCs w:val="18"/>
              </w:rPr>
              <w:t>]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Difference in mean skin temperature </w:t>
            </w:r>
            <w:proofErr w:type="spellStart"/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btwn</w:t>
            </w:r>
            <w:proofErr w:type="spellEnd"/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sides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 xml:space="preserve">Thermography - 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shoulder (5 regions)</w:t>
            </w:r>
            <w:r w:rsidRPr="004A179D">
              <w:rPr>
                <w:rFonts w:ascii="Times New Roman" w:hAnsi="Times New Roman"/>
              </w:rPr>
              <w:br/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ases (n = 100) &amp; controls (n = 30):</w:t>
            </w:r>
            <w:r w:rsidRPr="004A179D">
              <w:rPr>
                <w:rFonts w:eastAsia="Times New Roman"/>
                <w:lang w:val="en-US"/>
              </w:rPr>
              <w:t xml:space="preserve"> 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Cases: patients from a shoulder and elbow joint clinic in the Department of Orthopaedic Surgery. </w:t>
            </w:r>
            <w:r w:rsidRPr="004A179D">
              <w:rPr>
                <w:rFonts w:cs="Arial"/>
                <w:sz w:val="18"/>
                <w:szCs w:val="18"/>
              </w:rPr>
              <w:t>Controls: unclear origin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Cases: 52.0 (SD = 11.2) Controls: not stated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/F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</w:t>
            </w:r>
          </w:p>
        </w:tc>
        <w:tc>
          <w:tcPr>
            <w:tcW w:w="209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At rest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Shoulder pain w. rotator cuff disease (multiple diagnoses)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Kalra (2010)</w:t>
            </w:r>
            <w:r w:rsidRPr="004A179D">
              <w:rPr>
                <w:rFonts w:cs="Arial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begin"/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 &lt;EndNote&gt;&lt;Cite&gt;&lt;Author&gt;Kalra&lt;/Author&gt;&lt;Year&gt;2010&lt;/Year&gt;&lt;RecNum&gt;38&lt;/RecNum&gt;&lt;DisplayText&gt;[40]&lt;/DisplayText&gt;&lt;record&gt;&lt;rec-number&gt;38&lt;/rec-number&gt;&lt;foreign-keys&gt;&lt;key app="EN" db-id="xrrr5drrspatayev9z2p0rwdxadewwaxas5r"&gt;38&lt;/key&gt;&lt;/foreign-keys&gt;&lt;ref-type name="Journal Article"&gt;17&lt;/ref-type&gt;&lt;contributors&gt;&lt;authors&gt;&lt;author&gt;Kalra, N.&lt;/author&gt;&lt;author&gt;Seitz, A. L.&lt;/author&gt;&lt;author&gt;Boardman, N. D.&lt;/author&gt;&lt;author&gt;Michener, L. A.&lt;/author&gt;&lt;/authors&gt;&lt;/contributors&gt;&lt;auth-address&gt;Select Physical Therapy, Fairfax, VA, United States&amp;#xD;Department of Anatomy and Physical Therapy, Virginia Commonwealth University, Richmond, VA, United States&amp;#xD;Department of Orthopedic Surgery, Virginia Commonwealth University Health Systems, Richmond, VA, United States&lt;/auth-address&gt;&lt;titles&gt;&lt;title&gt;Effect of posture on acromiohumeral distance with arm elevation in subjects with and without rotator cuff disease using ultrasonography&lt;/title&gt;&lt;secondary-title&gt;Journal of Orthopaedic and Sports Physical Therapy&lt;/secondary-title&gt;&lt;/titles&gt;&lt;periodical&gt;&lt;full-title&gt;Journal of Orthopaedic and Sports Physical Therapy&lt;/full-title&gt;&lt;/periodical&gt;&lt;pages&gt;633-640&lt;/pages&gt;&lt;volume&gt;40&lt;/volume&gt;&lt;number&gt;10&lt;/number&gt;&lt;keywords&gt;&lt;keyword&gt;impingement&lt;/keyword&gt;&lt;keyword&gt;posture&lt;/keyword&gt;&lt;keyword&gt;rotator cuff&lt;/keyword&gt;&lt;keyword&gt;shoulder&lt;/keyword&gt;&lt;keyword&gt;subacromial space&lt;/keyword&gt;&lt;/keywords&gt;&lt;dates&gt;&lt;year&gt;2010&lt;/year&gt;&lt;/dates&gt;&lt;urls&gt;&lt;related-urls&gt;&lt;url&gt;http://www.scopus.com/inward/record.url?eid=2-s2.0-77958019934&amp;amp;partnerID=40&amp;amp;md5=5aea10d12b303064ee3ccd29c572ec9a&lt;/url&gt;&lt;/related-urls&gt;&lt;/urls&gt;&lt;electronic-resource-num&gt;10.2519/jospt.2010.3155&lt;/electronic-resource-num&gt;&lt;remote-database-name&gt;Scopus&lt;/remote-database-name&gt;&lt;/record&gt;&lt;/Cite&gt;&lt;/EndNote&gt;</w:instrTex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[</w:t>
            </w:r>
            <w:hyperlink w:anchor="_ENREF_40" w:tooltip="Kalra, 2010 #38" w:history="1">
              <w:r>
                <w:rPr>
                  <w:rFonts w:cs="Arial"/>
                  <w:noProof/>
                  <w:sz w:val="18"/>
                  <w:szCs w:val="18"/>
                </w:rPr>
                <w:t>40</w:t>
              </w:r>
            </w:hyperlink>
            <w:r>
              <w:rPr>
                <w:rFonts w:cs="Arial"/>
                <w:noProof/>
                <w:sz w:val="18"/>
                <w:szCs w:val="18"/>
              </w:rPr>
              <w:t>]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end"/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AHD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Ultrasound - shoulder (acromion &amp; humerus)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ases (n = 31) &amp; controls (n = 29).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All: recruited through physician offices at University Health System and with flyers posted at Virginia Commonwealth University Health System and Virginia Commonwealth University campus.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ases: 53.5 (20.0-80.0) Controls: 31.9 (23.0-60.0)</w:t>
            </w:r>
            <w:r w:rsidRPr="004A179D">
              <w:rPr>
                <w:rFonts w:cs="Arial"/>
                <w:sz w:val="18"/>
                <w:szCs w:val="18"/>
              </w:rPr>
              <w:br/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/F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</w:t>
            </w:r>
          </w:p>
        </w:tc>
        <w:tc>
          <w:tcPr>
            <w:tcW w:w="209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Subjects tested in 3 sitting postures: (1) normal resting posture, (2) slouched posture, and (3) upright posture with scapular retraction. In all postures, ultrasound images were obtained at 2 arm angles: at rest with arm at side and in 45° actively maintained coronal plane shoulder abduction. Sequence of postural alterations was counterbalanced by changing posture sequence, but resting arm position was always tested prior to 45° angle.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lastRenderedPageBreak/>
              <w:t>Shoulder pain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O’Sullivan (2012)</w:t>
            </w:r>
            <w:r w:rsidRPr="004A179D">
              <w:rPr>
                <w:rFonts w:cs="Arial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begin"/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 &lt;EndNote&gt;&lt;Cite&gt;&lt;Author&gt;O&amp;apos;Sullivan&lt;/Author&gt;&lt;Year&gt;2012&lt;/Year&gt;&lt;RecNum&gt;39&lt;/RecNum&gt;&lt;DisplayText&gt;[41]&lt;/DisplayText&gt;&lt;record&gt;&lt;rec-number&gt;39&lt;/rec-number&gt;&lt;foreign-keys&gt;&lt;key app="EN" db-id="xrrr5drrspatayev9z2p0rwdxadewwaxas5r"&gt;39&lt;/key&gt;&lt;/foreign-keys&gt;&lt;ref-type name="Journal Article"&gt;17&lt;/ref-type&gt;&lt;contributors&gt;&lt;authors&gt;&lt;author&gt;O&amp;apos;Sullivan, C.&lt;/author&gt;&lt;author&gt;McCarthy Persson, U.&lt;/author&gt;&lt;author&gt;Blake, C.&lt;/author&gt;&lt;author&gt;Stokes, M.&lt;/author&gt;&lt;/authors&gt;&lt;/contributors&gt;&lt;auth-address&gt;School of Public Health, Physiotherapy and Population Science, University College Dublin, Belfield, Dublin 4, Ireland. cliona.osullivan@ucd.ie&lt;/auth-address&gt;&lt;titles&gt;&lt;title&gt;Rehabilitative ultrasound measurement of trapezius muscle contractile states in people with mild shoulder pain&lt;/title&gt;&lt;secondary-title&gt;Man Ther&lt;/secondary-title&gt;&lt;alt-title&gt;Manual therapy&lt;/alt-title&gt;&lt;/titles&gt;&lt;periodical&gt;&lt;full-title&gt;Man Ther&lt;/full-title&gt;&lt;abbr-1&gt;Manual therapy&lt;/abbr-1&gt;&lt;/periodical&gt;&lt;alt-periodical&gt;&lt;full-title&gt;Man Ther&lt;/full-title&gt;&lt;abbr-1&gt;Manual therapy&lt;/abbr-1&gt;&lt;/alt-periodical&gt;&lt;pages&gt;139-44&lt;/pages&gt;&lt;volume&gt;17&lt;/volume&gt;&lt;number&gt;2&lt;/number&gt;&lt;edition&gt;2012/01/18&lt;/edition&gt;&lt;keywords&gt;&lt;keyword&gt;Adult&lt;/keyword&gt;&lt;keyword&gt;Analysis of Variance&lt;/keyword&gt;&lt;keyword&gt;Case-Control Studies&lt;/keyword&gt;&lt;keyword&gt;Female&lt;/keyword&gt;&lt;keyword&gt;Humans&lt;/keyword&gt;&lt;keyword&gt;Male&lt;/keyword&gt;&lt;keyword&gt;Muscle Contraction/physiology&lt;/keyword&gt;&lt;keyword&gt;Neck Muscles/*ultrasonography&lt;/keyword&gt;&lt;keyword&gt;Shoulder Pain/physiopathology/*rehabilitation/*ultrasonography&lt;/keyword&gt;&lt;/keywords&gt;&lt;dates&gt;&lt;year&gt;2012&lt;/year&gt;&lt;pub-dates&gt;&lt;date&gt;Apr&lt;/date&gt;&lt;/pub-dates&gt;&lt;/dates&gt;&lt;isbn&gt;1532-2769 (Electronic)&amp;#xD;1356-689X (Linking)&lt;/isbn&gt;&lt;accession-num&gt;22248705&lt;/accession-num&gt;&lt;urls&gt;&lt;related-urls&gt;&lt;url&gt;http://www.ncbi.nlm.nih.gov/pubmed/22248705&lt;/url&gt;&lt;/related-urls&gt;&lt;/urls&gt;&lt;electronic-resource-num&gt;10.1016/j.math.2011.11.003&lt;/electronic-resource-num&gt;&lt;language&gt;eng&lt;/language&gt;&lt;/record&gt;&lt;/Cite&gt;&lt;/EndNote&gt;</w:instrTex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[</w:t>
            </w:r>
            <w:hyperlink w:anchor="_ENREF_41" w:tooltip="O'Sullivan, 2012 #39" w:history="1">
              <w:r>
                <w:rPr>
                  <w:rFonts w:cs="Arial"/>
                  <w:noProof/>
                  <w:sz w:val="18"/>
                  <w:szCs w:val="18"/>
                </w:rPr>
                <w:t>41</w:t>
              </w:r>
            </w:hyperlink>
            <w:r>
              <w:rPr>
                <w:rFonts w:cs="Arial"/>
                <w:noProof/>
                <w:sz w:val="18"/>
                <w:szCs w:val="18"/>
              </w:rPr>
              <w:t>]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uscle thickness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Ultrasound - trapezius (3 regions)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ases (n = 18) &amp; controls (n = 18).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All: </w:t>
            </w: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university staff and student population and physiotherapy clinics local to area who responded to advertising.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ases: 28.3 (SD = 8.4) Controls: 29.3 (SD = 6.6)</w:t>
            </w:r>
            <w:r w:rsidRPr="004A179D">
              <w:rPr>
                <w:rFonts w:cs="Arial"/>
                <w:sz w:val="18"/>
                <w:szCs w:val="18"/>
              </w:rPr>
              <w:br/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/F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</w:t>
            </w:r>
          </w:p>
        </w:tc>
        <w:tc>
          <w:tcPr>
            <w:tcW w:w="209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Trapezius thickness measurements for upper (C5); middle (T1) and lower (T5 &amp; T8) trapezius muscle were collected under 5 conditions, in both resting and contracted states. 0 degrees – rest; 90 degrees </w:t>
            </w:r>
            <w:proofErr w:type="spellStart"/>
            <w:r w:rsidRPr="004A179D">
              <w:rPr>
                <w:rFonts w:cs="Arial"/>
                <w:sz w:val="18"/>
                <w:szCs w:val="18"/>
                <w:lang w:val="en-US"/>
              </w:rPr>
              <w:t>sh</w:t>
            </w:r>
            <w:proofErr w:type="spellEnd"/>
            <w:r w:rsidRPr="004A179D">
              <w:rPr>
                <w:rFonts w:cs="Arial"/>
                <w:sz w:val="18"/>
                <w:szCs w:val="18"/>
                <w:lang w:val="en-US"/>
              </w:rPr>
              <w:t xml:space="preserve"> abduction - rest &amp; contraction; 120 degrees </w:t>
            </w:r>
            <w:proofErr w:type="spellStart"/>
            <w:r w:rsidRPr="004A179D">
              <w:rPr>
                <w:rFonts w:cs="Arial"/>
                <w:sz w:val="18"/>
                <w:szCs w:val="18"/>
                <w:lang w:val="en-US"/>
              </w:rPr>
              <w:t>sh</w:t>
            </w:r>
            <w:proofErr w:type="spellEnd"/>
            <w:r w:rsidRPr="004A179D">
              <w:rPr>
                <w:rFonts w:cs="Arial"/>
                <w:sz w:val="18"/>
                <w:szCs w:val="18"/>
                <w:lang w:val="en-US"/>
              </w:rPr>
              <w:t xml:space="preserve"> abduction – rest &amp; contraction. </w:t>
            </w:r>
            <w:r w:rsidRPr="004A179D">
              <w:rPr>
                <w:rFonts w:cs="Arial"/>
                <w:sz w:val="18"/>
                <w:szCs w:val="18"/>
              </w:rPr>
              <w:t>Order is not specified in the text.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</w:tc>
        <w:tc>
          <w:tcPr>
            <w:tcW w:w="209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Shoulder pain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Rechardt (2010)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begin">
                <w:fldData xml:space="preserve">PEVuZE5vdGU+PENpdGU+PEF1dGhvcj5SZWNoYXJkdDwvQXV0aG9yPjxZZWFyPjIwMTA8L1llYXI+
PFJlY051bT41MzwvUmVjTnVtPjxEaXNwbGF5VGV4dD5bNjFdPC9EaXNwbGF5VGV4dD48cmVjb3Jk
PjxyZWMtbnVtYmVyPjUzPC9yZWMtbnVtYmVyPjxmb3JlaWduLWtleXM+PGtleSBhcHA9IkVOIiBk
Yi1pZD0ieHJycjVkcnJzcGF0YXlldjl6MnAwcndkeGFkZXd3YXhhczVyIj41Mzwva2V5PjwvZm9y
ZWlnbi1rZXlzPjxyZWYtdHlwZSBuYW1lPSJKb3VybmFsIEFydGljbGUiPjE3PC9yZWYtdHlwZT48
Y29udHJpYnV0b3JzPjxhdXRob3JzPjxhdXRob3I+UmVjaGFyZHQsIE0uPC9hdXRob3I+PGF1dGhv
cj5TaGlyaSwgUi48L2F1dGhvcj48YXV0aG9yPkthcnBwaW5lbiwgSi48L2F1dGhvcj48YXV0aG9y
Pkp1bGEsIEEuPC9hdXRob3I+PGF1dGhvcj5IZWxpb3ZhYXJhLCBNLjwvYXV0aG9yPjxhdXRob3I+
Vmlpa2FyaS1KdW50dXJhLCBFLjwvYXV0aG9yPjwvYXV0aG9ycz48L2NvbnRyaWJ1dG9ycz48YXV0
aC1hZGRyZXNzPkNlbnRyZSBvZiBFeHBlcnRpc2UgZm9yIEhlYWx0aCBhbmQgV29yayBBYmlsaXR5
LCBGaW5uaXNoIEluc3RpdHV0ZSBvZiBPY2N1cGF0aW9uYWwgSGVhbHRoLCBGaW5sYW5kLiBtYXJ0
dGkucmVjaGFyZHRAdHRsLmZpPC9hdXRoLWFkZHJlc3M+PHRpdGxlcz48dGl0bGU+TGlmZXN0eWxl
IGFuZCBtZXRhYm9saWMgZmFjdG9ycyBpbiByZWxhdGlvbiB0byBzaG91bGRlciBwYWluIGFuZCBy
b3RhdG9yIGN1ZmYgdGVuZGluaXRpczogYSBwb3B1bGF0aW9uLWJhc2VkIHN0dWR5PC90aXRsZT48
c2Vjb25kYXJ5LXRpdGxlPkJNQyBNdXNjdWxvc2tlbGV0IERpc29yZDwvc2Vjb25kYXJ5LXRpdGxl
PjxhbHQtdGl0bGU+Qk1DIG11c2N1bG9za2VsZXRhbCBkaXNvcmRlcnM8L2FsdC10aXRsZT48L3Rp
dGxlcz48cGVyaW9kaWNhbD48ZnVsbC10aXRsZT5CTUMgTXVzY3Vsb3NrZWxldCBEaXNvcmQ8L2Z1
bGwtdGl0bGU+PGFiYnItMT5CTUMgbXVzY3Vsb3NrZWxldGFsIGRpc29yZGVyczwvYWJici0xPjwv
cGVyaW9kaWNhbD48YWx0LXBlcmlvZGljYWw+PGZ1bGwtdGl0bGU+Qk1DIE11c2N1bG9za2VsZXQg
RGlzb3JkPC9mdWxsLXRpdGxlPjxhYmJyLTE+Qk1DIG11c2N1bG9za2VsZXRhbCBkaXNvcmRlcnM8
L2FiYnItMT48L2FsdC1wZXJpb2RpY2FsPjxwYWdlcz4xNjU8L3BhZ2VzPjx2b2x1bWU+MTE8L3Zv
bHVtZT48a2V5d29yZHM+PGtleXdvcmQ+QWR1bHQ8L2tleXdvcmQ+PGtleXdvcmQ+QXRoZXJvc2Ns
ZXJvc2lzL2RpYWdub3Npcy9lcGlkZW1pb2xvZ3kvbWV0YWJvbGlzbTwva2V5d29yZD48a2V5d29y
ZD5DaHJvbmljIERpc2Vhc2U8L2tleXdvcmQ+PGtleXdvcmQ+Q29ob3J0IFN0dWRpZXM8L2tleXdv
cmQ+PGtleXdvcmQ+Q29tb3JiaWRpdHk8L2tleXdvcmQ+PGtleXdvcmQ+Q3Jvc3MtU2VjdGlvbmFs
IFN0dWRpZXM8L2tleXdvcmQ+PGtleXdvcmQ+RGlhYmV0ZXMgTWVsbGl0dXMvZGlhZ25vc2lzL2Vw
aWRlbWlvbG9neS9tZXRhYm9saXNtPC9rZXl3b3JkPjxrZXl3b3JkPkZlbWFsZTwva2V5d29yZD48
a2V5d29yZD5GaW5sYW5kL2VwaWRlbWlvbG9neTwva2V5d29yZD48a2V5d29yZD5IdW1hbnM8L2tl
eXdvcmQ+PGtleXdvcmQ+TWFsZTwva2V5d29yZD48a2V5d29yZD5NaWRkbGUgQWdlZDwva2V5d29y
ZD48a2V5d29yZD5PYmVzaXR5LCBBYmRvbWluYWwvZGlhZ25vc2lzL2VwaWRlbWlvbG9neS8qbWV0
YWJvbGlzbTwva2V5d29yZD48a2V5d29yZD5QcmV2YWxlbmNlPC9rZXl3b3JkPjxrZXl3b3JkPlJp
c2sgRmFjdG9yczwva2V5d29yZD48a2V5d29yZD5Sb3RhdG9yIEN1ZmYvKnBoeXNpb3BhdGhvbG9n
eTwva2V5d29yZD48a2V5d29yZD4qU2VkZW50YXJ5IExpZmVzdHlsZTwva2V5d29yZD48a2V5d29y
ZD5TaG91bGRlciBQYWluL2VwaWRlbWlvbG9neS8qZXRpb2xvZ3kvKm1ldGFib2xpc208L2tleXdv
cmQ+PGtleXdvcmQ+VGVuZGlub3BhdGh5L2VwaWRlbWlvbG9neS8qZXRpb2xvZ3kvKm1ldGFib2xp
c208L2tleXdvcmQ+PC9rZXl3b3Jkcz48ZGF0ZXM+PHllYXI+MjAxMDwveWVhcj48L2RhdGVzPjxp
c2JuPjE0NzEtMjQ3NCAoRWxlY3Ryb25pYykmI3hEOzE0NzEtMjQ3NCAoTGlua2luZyk8L2lzYm4+
PGFjY2Vzc2lvbi1udW0+MjA2NDYyODE8L2FjY2Vzc2lvbi1udW0+PHVybHM+PHJlbGF0ZWQtdXJs
cz48dXJsPmh0dHA6Ly93d3cubmNiaS5ubG0ubmloLmdvdi9wdWJtZWQvMjA2NDYyODE8L3VybD48
L3JlbGF0ZWQtdXJscz48L3VybHM+PGN1c3RvbTI+MzE2MTM5NzwvY3VzdG9tMj48ZWxlY3Ryb25p
Yy1yZXNvdXJjZS1udW0+MTAuMTE4Ni8xNDcxLTI0NzQtMTEtMTY1PC9lbGVjdHJvbmljLXJlc291
cmNlLW51bT48L3JlY29yZD48L0NpdGU+PC9FbmROb3RlPgB=
</w:fldData>
              </w:fldCha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fldChar w:fldCharType="begin">
                <w:fldData xml:space="preserve">PEVuZE5vdGU+PENpdGU+PEF1dGhvcj5SZWNoYXJkdDwvQXV0aG9yPjxZZWFyPjIwMTA8L1llYXI+
PFJlY051bT41MzwvUmVjTnVtPjxEaXNwbGF5VGV4dD5bNjFdPC9EaXNwbGF5VGV4dD48cmVjb3Jk
PjxyZWMtbnVtYmVyPjUzPC9yZWMtbnVtYmVyPjxmb3JlaWduLWtleXM+PGtleSBhcHA9IkVOIiBk
Yi1pZD0ieHJycjVkcnJzcGF0YXlldjl6MnAwcndkeGFkZXd3YXhhczVyIj41Mzwva2V5PjwvZm9y
ZWlnbi1rZXlzPjxyZWYtdHlwZSBuYW1lPSJKb3VybmFsIEFydGljbGUiPjE3PC9yZWYtdHlwZT48
Y29udHJpYnV0b3JzPjxhdXRob3JzPjxhdXRob3I+UmVjaGFyZHQsIE0uPC9hdXRob3I+PGF1dGhv
cj5TaGlyaSwgUi48L2F1dGhvcj48YXV0aG9yPkthcnBwaW5lbiwgSi48L2F1dGhvcj48YXV0aG9y
Pkp1bGEsIEEuPC9hdXRob3I+PGF1dGhvcj5IZWxpb3ZhYXJhLCBNLjwvYXV0aG9yPjxhdXRob3I+
Vmlpa2FyaS1KdW50dXJhLCBFLjwvYXV0aG9yPjwvYXV0aG9ycz48L2NvbnRyaWJ1dG9ycz48YXV0
aC1hZGRyZXNzPkNlbnRyZSBvZiBFeHBlcnRpc2UgZm9yIEhlYWx0aCBhbmQgV29yayBBYmlsaXR5
LCBGaW5uaXNoIEluc3RpdHV0ZSBvZiBPY2N1cGF0aW9uYWwgSGVhbHRoLCBGaW5sYW5kLiBtYXJ0
dGkucmVjaGFyZHRAdHRsLmZpPC9hdXRoLWFkZHJlc3M+PHRpdGxlcz48dGl0bGU+TGlmZXN0eWxl
IGFuZCBtZXRhYm9saWMgZmFjdG9ycyBpbiByZWxhdGlvbiB0byBzaG91bGRlciBwYWluIGFuZCBy
b3RhdG9yIGN1ZmYgdGVuZGluaXRpczogYSBwb3B1bGF0aW9uLWJhc2VkIHN0dWR5PC90aXRsZT48
c2Vjb25kYXJ5LXRpdGxlPkJNQyBNdXNjdWxvc2tlbGV0IERpc29yZDwvc2Vjb25kYXJ5LXRpdGxl
PjxhbHQtdGl0bGU+Qk1DIG11c2N1bG9za2VsZXRhbCBkaXNvcmRlcnM8L2FsdC10aXRsZT48L3Rp
dGxlcz48cGVyaW9kaWNhbD48ZnVsbC10aXRsZT5CTUMgTXVzY3Vsb3NrZWxldCBEaXNvcmQ8L2Z1
bGwtdGl0bGU+PGFiYnItMT5CTUMgbXVzY3Vsb3NrZWxldGFsIGRpc29yZGVyczwvYWJici0xPjwv
cGVyaW9kaWNhbD48YWx0LXBlcmlvZGljYWw+PGZ1bGwtdGl0bGU+Qk1DIE11c2N1bG9za2VsZXQg
RGlzb3JkPC9mdWxsLXRpdGxlPjxhYmJyLTE+Qk1DIG11c2N1bG9za2VsZXRhbCBkaXNvcmRlcnM8
L2FiYnItMT48L2FsdC1wZXJpb2RpY2FsPjxwYWdlcz4xNjU8L3BhZ2VzPjx2b2x1bWU+MTE8L3Zv
bHVtZT48a2V5d29yZHM+PGtleXdvcmQ+QWR1bHQ8L2tleXdvcmQ+PGtleXdvcmQ+QXRoZXJvc2Ns
ZXJvc2lzL2RpYWdub3Npcy9lcGlkZW1pb2xvZ3kvbWV0YWJvbGlzbTwva2V5d29yZD48a2V5d29y
ZD5DaHJvbmljIERpc2Vhc2U8L2tleXdvcmQ+PGtleXdvcmQ+Q29ob3J0IFN0dWRpZXM8L2tleXdv
cmQ+PGtleXdvcmQ+Q29tb3JiaWRpdHk8L2tleXdvcmQ+PGtleXdvcmQ+Q3Jvc3MtU2VjdGlvbmFs
IFN0dWRpZXM8L2tleXdvcmQ+PGtleXdvcmQ+RGlhYmV0ZXMgTWVsbGl0dXMvZGlhZ25vc2lzL2Vw
aWRlbWlvbG9neS9tZXRhYm9saXNtPC9rZXl3b3JkPjxrZXl3b3JkPkZlbWFsZTwva2V5d29yZD48
a2V5d29yZD5GaW5sYW5kL2VwaWRlbWlvbG9neTwva2V5d29yZD48a2V5d29yZD5IdW1hbnM8L2tl
eXdvcmQ+PGtleXdvcmQ+TWFsZTwva2V5d29yZD48a2V5d29yZD5NaWRkbGUgQWdlZDwva2V5d29y
ZD48a2V5d29yZD5PYmVzaXR5LCBBYmRvbWluYWwvZGlhZ25vc2lzL2VwaWRlbWlvbG9neS8qbWV0
YWJvbGlzbTwva2V5d29yZD48a2V5d29yZD5QcmV2YWxlbmNlPC9rZXl3b3JkPjxrZXl3b3JkPlJp
c2sgRmFjdG9yczwva2V5d29yZD48a2V5d29yZD5Sb3RhdG9yIEN1ZmYvKnBoeXNpb3BhdGhvbG9n
eTwva2V5d29yZD48a2V5d29yZD4qU2VkZW50YXJ5IExpZmVzdHlsZTwva2V5d29yZD48a2V5d29y
ZD5TaG91bGRlciBQYWluL2VwaWRlbWlvbG9neS8qZXRpb2xvZ3kvKm1ldGFib2xpc208L2tleXdv
cmQ+PGtleXdvcmQ+VGVuZGlub3BhdGh5L2VwaWRlbWlvbG9neS8qZXRpb2xvZ3kvKm1ldGFib2xp
c208L2tleXdvcmQ+PC9rZXl3b3Jkcz48ZGF0ZXM+PHllYXI+MjAxMDwveWVhcj48L2RhdGVzPjxp
c2JuPjE0NzEtMjQ3NCAoRWxlY3Ryb25pYykmI3hEOzE0NzEtMjQ3NCAoTGlua2luZyk8L2lzYm4+
PGFjY2Vzc2lvbi1udW0+MjA2NDYyODE8L2FjY2Vzc2lvbi1udW0+PHVybHM+PHJlbGF0ZWQtdXJs
cz48dXJsPmh0dHA6Ly93d3cubmNiaS5ubG0ubmloLmdvdi9wdWJtZWQvMjA2NDYyODE8L3VybD48
L3JlbGF0ZWQtdXJscz48L3VybHM+PGN1c3RvbTI+MzE2MTM5NzwvY3VzdG9tMj48ZWxlY3Ryb25p
Yy1yZXNvdXJjZS1udW0+MTAuMTE4Ni8xNDcxLTI0NzQtMTEtMTY1PC9lbGVjdHJvbmljLXJlc291
cmNlLW51bT48L3JlY29yZD48L0NpdGU+PC9FbmROb3RlPgB=
</w:fldData>
              </w:fldCha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HAnsi" w:hAnsiTheme="majorHAnsi"/>
                <w:noProof/>
                <w:sz w:val="18"/>
                <w:szCs w:val="18"/>
              </w:rP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fldChar w:fldCharType="end"/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separate"/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t>[</w:t>
            </w:r>
            <w:hyperlink w:anchor="_ENREF_61" w:tooltip="Rechardt, 2010 #53" w:history="1">
              <w:r>
                <w:rPr>
                  <w:rFonts w:asciiTheme="majorHAnsi" w:hAnsiTheme="majorHAnsi"/>
                  <w:noProof/>
                  <w:sz w:val="18"/>
                  <w:szCs w:val="18"/>
                </w:rPr>
                <w:t>61</w:t>
              </w:r>
            </w:hyperlink>
            <w:r>
              <w:rPr>
                <w:rFonts w:asciiTheme="majorHAnsi" w:hAnsiTheme="majorHAnsi"/>
                <w:noProof/>
                <w:sz w:val="18"/>
                <w:szCs w:val="18"/>
              </w:rPr>
              <w:t>]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end"/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Carotid artery intima-media thickness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Ultrasound</w:t>
            </w:r>
            <w:r w:rsidRPr="004A179D">
              <w:rPr>
                <w:rFonts w:asciiTheme="majorHAnsi" w:hAnsiTheme="majorHAnsi" w:cs="Arial"/>
                <w:sz w:val="18"/>
                <w:szCs w:val="18"/>
              </w:rPr>
              <w:t xml:space="preserve"> -</w:t>
            </w:r>
            <w:r w:rsidRPr="004A179D">
              <w:rPr>
                <w:rFonts w:ascii="Times New Roman" w:eastAsia="Times New Roman" w:hAnsi="Times New Roman"/>
              </w:rPr>
              <w:t xml:space="preserve"> </w:t>
            </w:r>
            <w:r w:rsidRPr="004A179D">
              <w:rPr>
                <w:rFonts w:asciiTheme="majorHAnsi" w:hAnsiTheme="majorHAnsi"/>
                <w:sz w:val="18"/>
                <w:szCs w:val="18"/>
              </w:rPr>
              <w:t>carotid artery</w:t>
            </w:r>
            <w:r w:rsidRPr="004A179D">
              <w:rPr>
                <w:rFonts w:ascii="Times New Roman" w:hAnsi="Times New Roman"/>
              </w:rPr>
              <w:br/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Cases:  males: n = 257 unilateral pain, n = 171 bilateral pain (of 2850); females: n = 339 unilateral pain, n = 237 bilateral pain (of 3387). All: p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t>opulation aged &gt;30 years in Finland contacted via Health 2000 survey. Current sample obtained through systematic sampling from health center districts.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Males: 50.8 (95% CI: 50.2-51.3)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Females: 52.9 (95% CI: 52.4-53.4)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/F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Population based; Control</w:t>
            </w:r>
          </w:p>
        </w:tc>
        <w:tc>
          <w:tcPr>
            <w:tcW w:w="209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At rest</w:t>
            </w:r>
            <w:r w:rsidRPr="004A179D">
              <w:rPr>
                <w:rFonts w:cs="Arial"/>
                <w:sz w:val="18"/>
                <w:szCs w:val="18"/>
              </w:rPr>
              <w:br/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Shoulder pain (internal impingement pain)</w:t>
            </w:r>
          </w:p>
          <w:p w:rsidR="00697810" w:rsidRPr="004A179D" w:rsidRDefault="00697810" w:rsidP="0013537A">
            <w:pPr>
              <w:contextualSpacing/>
              <w:rPr>
                <w:rFonts w:ascii="Times New Roman" w:hAnsi="Times New Roman"/>
                <w:lang w:val="en-US"/>
              </w:rPr>
            </w:pPr>
          </w:p>
          <w:p w:rsidR="00697810" w:rsidRPr="004A179D" w:rsidRDefault="00697810" w:rsidP="00BC0C1F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Tuite (2007)</w:t>
            </w:r>
            <w:r w:rsidRPr="004A179D">
              <w:rPr>
                <w:rFonts w:cs="Arial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begin">
                <w:fldData xml:space="preserve">PEVuZE5vdGU+PENpdGU+PEF1dGhvcj5UdWl0ZTwvQXV0aG9yPjxZZWFyPjIwMDc8L1llYXI+PFJl
Y051bT42MTwvUmVjTnVtPjxEaXNwbGF5VGV4dD5bNzFdPC9EaXNwbGF5VGV4dD48cmVjb3JkPjxy
ZWMtbnVtYmVyPjYxPC9yZWMtbnVtYmVyPjxmb3JlaWduLWtleXM+PGtleSBhcHA9IkVOIiBkYi1p
ZD0ieHJycjVkcnJzcGF0YXlldjl6MnAwcndkeGFkZXd3YXhhczVyIj42MTwva2V5PjwvZm9yZWln
bi1rZXlzPjxyZWYtdHlwZSBuYW1lPSJKb3VybmFsIEFydGljbGUiPjE3PC9yZWYtdHlwZT48Y29u
dHJpYnV0b3JzPjxhdXRob3JzPjxhdXRob3I+VHVpdGUsIE0uIEouPC9hdXRob3I+PGF1dGhvcj5Q
ZXRlcnNlbiwgQi4gRC48L2F1dGhvcj48YXV0aG9yPldpc2UsIFMuIE0uPC9hdXRob3I+PGF1dGhv
cj5GaW5lLCBKLiBQLjwvYXV0aG9yPjxhdXRob3I+S2FwbGFuLCBMLiBELjwvYXV0aG9yPjxhdXRo
b3I+T3J3aW4sIEouIEYuPC9hdXRob3I+PC9hdXRob3JzPjwvY29udHJpYnV0b3JzPjxhdXRoLWFk
ZHJlc3M+RGVwYXJ0bWVudCBvZiBSYWRpb2xvZ3ksIFVuaXZlcnNpdHkgb2YgV2lzY29uc2luIEhv
c3BpdGFsIGFuZCBDbGluaWNzLCA2MDAgSGlnaGxhbmQgQXZlbnVlLCBNYWRpc29uLCBXSSA1Mzc5
MiwgVVNBLiBtanR1aXRlQHdpc2MuZWR1PC9hdXRoLWFkZHJlc3M+PHRpdGxlcz48dGl0bGU+U2hv
dWxkZXIgTVIgYXJ0aHJvZ3JhcGh5IG9mIHRoZSBwb3N0ZXJpb3IgbGFicm9jYXBzdWxhciBjb21w
bGV4IGluIG92ZXJoZWFkIHRocm93ZXJzIHdpdGggcGF0aG9sb2dpYyBpbnRlcm5hbCBpbXBpbmdl
bWVudCBhbmQgaW50ZXJuYWwgcm90YXRpb24gZGVmaWNpdDwvdGl0bGU+PHNlY29uZGFyeS10aXRs
ZT5Ta2VsZXRhbCBSYWRpb2w8L3NlY29uZGFyeS10aXRsZT48YWx0LXRpdGxlPlNrZWxldGFsIHJh
ZGlvbG9neTwvYWx0LXRpdGxlPjwvdGl0bGVzPjxwZXJpb2RpY2FsPjxmdWxsLXRpdGxlPlNrZWxl
dGFsIFJhZGlvbDwvZnVsbC10aXRsZT48YWJici0xPlNrZWxldGFsIHJhZGlvbG9neTwvYWJici0x
PjwvcGVyaW9kaWNhbD48YWx0LXBlcmlvZGljYWw+PGZ1bGwtdGl0bGU+U2tlbGV0YWwgUmFkaW9s
PC9mdWxsLXRpdGxlPjxhYmJyLTE+U2tlbGV0YWwgcmFkaW9sb2d5PC9hYmJyLTE+PC9hbHQtcGVy
aW9kaWNhbD48cGFnZXM+NDk1LTUwMjwvcGFnZXM+PHZvbHVtZT4zNjwvdm9sdW1lPjxudW1iZXI+
NjwvbnVtYmVyPjxlZGl0aW9uPjIwMDcvMDMvMDc8L2VkaXRpb24+PGtleXdvcmRzPjxrZXl3b3Jk
PkFkb2xlc2NlbnQ8L2tleXdvcmQ+PGtleXdvcmQ+QWR1bHQ8L2tleXdvcmQ+PGtleXdvcmQ+QmFz
ZWJhbGwvaW5qdXJpZXM8L2tleXdvcmQ+PGtleXdvcmQ+QmlvbWVjaGFuaWNhbCBQaGVub21lbmE8
L2tleXdvcmQ+PGtleXdvcmQ+Q29udHJhc3QgTWVkaWE8L2tleXdvcmQ+PGtleXdvcmQ+RmVtYWxl
PC9rZXl3b3JkPjxrZXl3b3JkPkdhZG9saW5pdW0gRFRQQS9kaWFnbm9zdGljIHVzZTwva2V5d29y
ZD48a2V5d29yZD5IdW1hbnM8L2tleXdvcmQ+PGtleXdvcmQ+SW1hZ2UgUHJvY2Vzc2luZywgQ29t
cHV0ZXItQXNzaXN0ZWQ8L2tleXdvcmQ+PGtleXdvcmQ+Sm9pbnQgQ2Fwc3VsZS9waHlzaW9wYXRo
b2xvZ3k8L2tleXdvcmQ+PGtleXdvcmQ+TWFnbmV0aWMgUmVzb25hbmNlIEltYWdpbmcvKm1ldGhv
ZHM8L2tleXdvcmQ+PGtleXdvcmQ+TWFsZTwva2V5d29yZD48a2V5d29yZD5SYW5nZSBvZiBNb3Rp
b24sIEFydGljdWxhci8qcGh5c2lvbG9neTwva2V5d29yZD48a2V5d29yZD5SZXRyb3NwZWN0aXZl
IFN0dWRpZXM8L2tleXdvcmQ+PGtleXdvcmQ+Um90YXRpb248L2tleXdvcmQ+PGtleXdvcmQ+U2hv
dWxkZXIgSW1waW5nZW1lbnQgU3luZHJvbWUvKnBoeXNpb3BhdGhvbG9neTwva2V5d29yZD48a2V5
d29yZD5TaG91bGRlciBKb2ludC8qaW5qdXJpZXMvKnBoeXNpb3BhdGhvbG9neTwva2V5d29yZD48
a2V5d29yZD5TaG91bGRlciBQYWluPC9rZXl3b3JkPjwva2V5d29yZHM+PGRhdGVzPjx5ZWFyPjIw
MDc8L3llYXI+PHB1Yi1kYXRlcz48ZGF0ZT5KdW48L2RhdGU+PC9wdWItZGF0ZXM+PC9kYXRlcz48
aXNibj4wMzY0LTIzNDggKFByaW50KSYjeEQ7MDM2NC0yMzQ4IChMaW5raW5nKTwvaXNibj48YWNj
ZXNzaW9uLW51bT4xNzM0MDE2MTwvYWNjZXNzaW9uLW51bT48dXJscz48cmVsYXRlZC11cmxzPjx1
cmw+aHR0cDovL3d3dy5uY2JpLm5sbS5uaWguZ292L3B1Ym1lZC8xNzM0MDE2MTwvdXJsPjwvcmVs
YXRlZC11cmxzPjwvdXJscz48ZWxlY3Ryb25pYy1yZXNvdXJjZS1udW0+MTAuMTAwNy9zMDAyNTYt
MDA3LTAyNzgtNjwvZWxlY3Ryb25pYy1yZXNvdXJjZS1udW0+PGxhbmd1YWdlPmVuZzwvbGFuZ3Vh
Z2U+PC9yZWNvcmQ+PC9DaXRlPjwvRW5kTm90ZT5=
</w:fldData>
              </w:fldChar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noProof/>
                <w:sz w:val="18"/>
                <w:szCs w:val="18"/>
              </w:rPr>
              <w:fldChar w:fldCharType="begin">
                <w:fldData xml:space="preserve">PEVuZE5vdGU+PENpdGU+PEF1dGhvcj5UdWl0ZTwvQXV0aG9yPjxZZWFyPjIwMDc8L1llYXI+PFJl
Y051bT42MTwvUmVjTnVtPjxEaXNwbGF5VGV4dD5bNzFdPC9EaXNwbGF5VGV4dD48cmVjb3JkPjxy
ZWMtbnVtYmVyPjYxPC9yZWMtbnVtYmVyPjxmb3JlaWduLWtleXM+PGtleSBhcHA9IkVOIiBkYi1p
ZD0ieHJycjVkcnJzcGF0YXlldjl6MnAwcndkeGFkZXd3YXhhczVyIj42MTwva2V5PjwvZm9yZWln
bi1rZXlzPjxyZWYtdHlwZSBuYW1lPSJKb3VybmFsIEFydGljbGUiPjE3PC9yZWYtdHlwZT48Y29u
dHJpYnV0b3JzPjxhdXRob3JzPjxhdXRob3I+VHVpdGUsIE0uIEouPC9hdXRob3I+PGF1dGhvcj5Q
ZXRlcnNlbiwgQi4gRC48L2F1dGhvcj48YXV0aG9yPldpc2UsIFMuIE0uPC9hdXRob3I+PGF1dGhv
cj5GaW5lLCBKLiBQLjwvYXV0aG9yPjxhdXRob3I+S2FwbGFuLCBMLiBELjwvYXV0aG9yPjxhdXRo
b3I+T3J3aW4sIEouIEYuPC9hdXRob3I+PC9hdXRob3JzPjwvY29udHJpYnV0b3JzPjxhdXRoLWFk
ZHJlc3M+RGVwYXJ0bWVudCBvZiBSYWRpb2xvZ3ksIFVuaXZlcnNpdHkgb2YgV2lzY29uc2luIEhv
c3BpdGFsIGFuZCBDbGluaWNzLCA2MDAgSGlnaGxhbmQgQXZlbnVlLCBNYWRpc29uLCBXSSA1Mzc5
MiwgVVNBLiBtanR1aXRlQHdpc2MuZWR1PC9hdXRoLWFkZHJlc3M+PHRpdGxlcz48dGl0bGU+U2hv
dWxkZXIgTVIgYXJ0aHJvZ3JhcGh5IG9mIHRoZSBwb3N0ZXJpb3IgbGFicm9jYXBzdWxhciBjb21w
bGV4IGluIG92ZXJoZWFkIHRocm93ZXJzIHdpdGggcGF0aG9sb2dpYyBpbnRlcm5hbCBpbXBpbmdl
bWVudCBhbmQgaW50ZXJuYWwgcm90YXRpb24gZGVmaWNpdDwvdGl0bGU+PHNlY29uZGFyeS10aXRs
ZT5Ta2VsZXRhbCBSYWRpb2w8L3NlY29uZGFyeS10aXRsZT48YWx0LXRpdGxlPlNrZWxldGFsIHJh
ZGlvbG9neTwvYWx0LXRpdGxlPjwvdGl0bGVzPjxwZXJpb2RpY2FsPjxmdWxsLXRpdGxlPlNrZWxl
dGFsIFJhZGlvbDwvZnVsbC10aXRsZT48YWJici0xPlNrZWxldGFsIHJhZGlvbG9neTwvYWJici0x
PjwvcGVyaW9kaWNhbD48YWx0LXBlcmlvZGljYWw+PGZ1bGwtdGl0bGU+U2tlbGV0YWwgUmFkaW9s
PC9mdWxsLXRpdGxlPjxhYmJyLTE+U2tlbGV0YWwgcmFkaW9sb2d5PC9hYmJyLTE+PC9hbHQtcGVy
aW9kaWNhbD48cGFnZXM+NDk1LTUwMjwvcGFnZXM+PHZvbHVtZT4zNjwvdm9sdW1lPjxudW1iZXI+
NjwvbnVtYmVyPjxlZGl0aW9uPjIwMDcvMDMvMDc8L2VkaXRpb24+PGtleXdvcmRzPjxrZXl3b3Jk
PkFkb2xlc2NlbnQ8L2tleXdvcmQ+PGtleXdvcmQ+QWR1bHQ8L2tleXdvcmQ+PGtleXdvcmQ+QmFz
ZWJhbGwvaW5qdXJpZXM8L2tleXdvcmQ+PGtleXdvcmQ+QmlvbWVjaGFuaWNhbCBQaGVub21lbmE8
L2tleXdvcmQ+PGtleXdvcmQ+Q29udHJhc3QgTWVkaWE8L2tleXdvcmQ+PGtleXdvcmQ+RmVtYWxl
PC9rZXl3b3JkPjxrZXl3b3JkPkdhZG9saW5pdW0gRFRQQS9kaWFnbm9zdGljIHVzZTwva2V5d29y
ZD48a2V5d29yZD5IdW1hbnM8L2tleXdvcmQ+PGtleXdvcmQ+SW1hZ2UgUHJvY2Vzc2luZywgQ29t
cHV0ZXItQXNzaXN0ZWQ8L2tleXdvcmQ+PGtleXdvcmQ+Sm9pbnQgQ2Fwc3VsZS9waHlzaW9wYXRo
b2xvZ3k8L2tleXdvcmQ+PGtleXdvcmQ+TWFnbmV0aWMgUmVzb25hbmNlIEltYWdpbmcvKm1ldGhv
ZHM8L2tleXdvcmQ+PGtleXdvcmQ+TWFsZTwva2V5d29yZD48a2V5d29yZD5SYW5nZSBvZiBNb3Rp
b24sIEFydGljdWxhci8qcGh5c2lvbG9neTwva2V5d29yZD48a2V5d29yZD5SZXRyb3NwZWN0aXZl
IFN0dWRpZXM8L2tleXdvcmQ+PGtleXdvcmQ+Um90YXRpb248L2tleXdvcmQ+PGtleXdvcmQ+U2hv
dWxkZXIgSW1waW5nZW1lbnQgU3luZHJvbWUvKnBoeXNpb3BhdGhvbG9neTwva2V5d29yZD48a2V5
d29yZD5TaG91bGRlciBKb2ludC8qaW5qdXJpZXMvKnBoeXNpb3BhdGhvbG9neTwva2V5d29yZD48
a2V5d29yZD5TaG91bGRlciBQYWluPC9rZXl3b3JkPjwva2V5d29yZHM+PGRhdGVzPjx5ZWFyPjIw
MDc8L3llYXI+PHB1Yi1kYXRlcz48ZGF0ZT5KdW48L2RhdGU+PC9wdWItZGF0ZXM+PC9kYXRlcz48
aXNibj4wMzY0LTIzNDggKFByaW50KSYjeEQ7MDM2NC0yMzQ4IChMaW5raW5nKTwvaXNibj48YWNj
ZXNzaW9uLW51bT4xNzM0MDE2MTwvYWNjZXNzaW9uLW51bT48dXJscz48cmVsYXRlZC11cmxzPjx1
cmw+aHR0cDovL3d3dy5uY2JpLm5sbS5uaWguZ292L3B1Ym1lZC8xNzM0MDE2MTwvdXJsPjwvcmVs
YXRlZC11cmxzPjwvdXJscz48ZWxlY3Ryb25pYy1yZXNvdXJjZS1udW0+MTAuMTAwNy9zMDAyNTYt
MDA3LTAyNzgtNjwvZWxlY3Ryb25pYy1yZXNvdXJjZS1udW0+PGxhbmd1YWdlPmVuZzwvbGFuZ3Vh
Z2U+PC9yZWNvcmQ+PC9DaXRlPjwvRW5kTm90ZT5=
</w:fldData>
              </w:fldChar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noProof/>
                <w:sz w:val="18"/>
                <w:szCs w:val="18"/>
              </w:rPr>
            </w:r>
            <w:r>
              <w:rPr>
                <w:rFonts w:cs="Arial"/>
                <w:noProof/>
                <w:sz w:val="18"/>
                <w:szCs w:val="18"/>
              </w:rPr>
              <w:fldChar w:fldCharType="end"/>
            </w:r>
            <w:r w:rsidRPr="004A179D">
              <w:rPr>
                <w:rFonts w:cs="Arial"/>
                <w:noProof/>
                <w:sz w:val="18"/>
                <w:szCs w:val="18"/>
              </w:rPr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[</w:t>
            </w:r>
            <w:hyperlink w:anchor="_ENREF_71" w:tooltip="Tuite, 2007 #61" w:history="1">
              <w:r w:rsidR="00BC0C1F">
                <w:rPr>
                  <w:rFonts w:cs="Arial"/>
                  <w:noProof/>
                  <w:sz w:val="18"/>
                  <w:szCs w:val="18"/>
                </w:rPr>
                <w:t>72</w:t>
              </w:r>
            </w:hyperlink>
            <w:r>
              <w:rPr>
                <w:rFonts w:cs="Arial"/>
                <w:noProof/>
                <w:sz w:val="18"/>
                <w:szCs w:val="18"/>
              </w:rPr>
              <w:t>]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Labral length, thick-capsule labrum length, posterior recess angle MR arthrogram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R arthrography - shoulder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Cases (n = 26) &amp; controls (n = 26). Cases: patients who were overhead-throwing athletes. </w:t>
            </w:r>
            <w:r w:rsidRPr="004A179D">
              <w:rPr>
                <w:rFonts w:cs="Arial"/>
                <w:sz w:val="18"/>
                <w:szCs w:val="18"/>
              </w:rPr>
              <w:t>Controls: patients who were not overhead-throwing athletes.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ases: 23 (16-38) Controls: 24 (16-39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/F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</w:t>
            </w:r>
          </w:p>
        </w:tc>
        <w:tc>
          <w:tcPr>
            <w:tcW w:w="2092" w:type="dxa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At rest</w:t>
            </w:r>
          </w:p>
        </w:tc>
      </w:tr>
      <w:tr w:rsidR="00697810" w:rsidRPr="004A179D" w:rsidTr="0013537A">
        <w:trPr>
          <w:trHeight w:val="309"/>
        </w:trPr>
        <w:tc>
          <w:tcPr>
            <w:tcW w:w="14530" w:type="dxa"/>
            <w:gridSpan w:val="9"/>
          </w:tcPr>
          <w:p w:rsidR="00697810" w:rsidRPr="004A179D" w:rsidRDefault="00697810" w:rsidP="0013537A">
            <w:pPr>
              <w:contextualSpacing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b/>
                <w:sz w:val="18"/>
                <w:szCs w:val="18"/>
                <w:lang w:val="en-US"/>
              </w:rPr>
              <w:t>NECK/SHOULDER DISORDERS AND SYMPTOMS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lastRenderedPageBreak/>
              <w:t>Neck/shoulder pain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  <w:p w:rsidR="00697810" w:rsidRPr="004A179D" w:rsidRDefault="00697810" w:rsidP="00BC0C1F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Hallman (2011)</w:t>
            </w:r>
            <w:r w:rsidRPr="004A179D">
              <w:rPr>
                <w:rFonts w:cs="Arial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begin"/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 &lt;EndNote&gt;&lt;Cite&gt;&lt;Author&gt;Hallman&lt;/Author&gt;&lt;Year&gt;2011&lt;/Year&gt;&lt;RecNum&gt;69&lt;/RecNum&gt;&lt;DisplayText&gt;[79]&lt;/DisplayText&gt;&lt;record&gt;&lt;rec-number&gt;69&lt;/rec-number&gt;&lt;foreign-keys&gt;&lt;key app="EN" db-id="xrrr5drrspatayev9z2p0rwdxadewwaxas5r"&gt;69&lt;/key&gt;&lt;/foreign-keys&gt;&lt;ref-type name="Journal Article"&gt;17&lt;/ref-type&gt;&lt;contributors&gt;&lt;authors&gt;&lt;author&gt;Hallman, D. M.&lt;/author&gt;&lt;author&gt;Lindberg, L. G.&lt;/author&gt;&lt;author&gt;Arnetz, B. B.&lt;/author&gt;&lt;author&gt;Lyskov, E.&lt;/author&gt;&lt;/authors&gt;&lt;/contributors&gt;&lt;auth-address&gt;Centre for Musculoskeletal Research, University of Gävle, 801 76 Gävle, Sweden&amp;#xD;Department of Biomedical Engineering, Linköping University, 581 85 Linköping, Sweden&amp;#xD;Department of Family Medicine and Public Health Sciences, Division of Occupational and Environmental Health, Wayne State University, 3800 Woodward Ave., Detroit, MI, United States&amp;#xD;Department of Public Health and Caring Sciences, Uppsala University, Uppsala, Sweden&lt;/auth-address&gt;&lt;titles&gt;&lt;title&gt;Effects of static contraction and cold stimulation on cardiovascular autonomic indices, trapezius blood flow and muscle activity in chronic neck-shoulder pain&lt;/title&gt;&lt;secondary-title&gt;European Journal of Applied Physiology&lt;/secondary-title&gt;&lt;/titles&gt;&lt;periodical&gt;&lt;full-title&gt;Eur J Appl Physiol&lt;/full-title&gt;&lt;abbr-1&gt;European journal of applied physiology&lt;/abbr-1&gt;&lt;/periodical&gt;&lt;pages&gt;1725-1735&lt;/pages&gt;&lt;volume&gt;111&lt;/volume&gt;&lt;number&gt;8&lt;/number&gt;&lt;keywords&gt;&lt;keyword&gt;Electromyography&lt;/keyword&gt;&lt;keyword&gt;Heart rate variability&lt;/keyword&gt;&lt;keyword&gt;Muscle pain&lt;/keyword&gt;&lt;keyword&gt;PPG&lt;/keyword&gt;&lt;keyword&gt;Sympathetic&lt;/keyword&gt;&lt;/keywords&gt;&lt;dates&gt;&lt;year&gt;2011&lt;/year&gt;&lt;/dates&gt;&lt;urls&gt;&lt;related-urls&gt;&lt;url&gt;http://www.scopus.com/inward/record.url?eid=2-s2.0-80053914620&amp;amp;partnerID=40&amp;amp;md5=b2f158020311c9bae854695701ed57b1&lt;/url&gt;&lt;/related-urls&gt;&lt;/urls&gt;&lt;electronic-resource-num&gt;10.1007/s00421-010-1813-z&lt;/electronic-resource-num&gt;&lt;remote-database-name&gt;Scopus&lt;/remote-database-name&gt;&lt;/record&gt;&lt;/Cite&gt;&lt;/EndNote&gt;</w:instrTex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[</w:t>
            </w:r>
            <w:r w:rsidR="00BC0C1F">
              <w:rPr>
                <w:rFonts w:cs="Arial"/>
                <w:noProof/>
                <w:sz w:val="18"/>
                <w:szCs w:val="18"/>
              </w:rPr>
              <w:t>80</w:t>
            </w:r>
            <w:r>
              <w:rPr>
                <w:rFonts w:cs="Arial"/>
                <w:noProof/>
                <w:sz w:val="18"/>
                <w:szCs w:val="18"/>
              </w:rPr>
              <w:t>]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uscle blood flow (MBF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Photoplethysmography -trapezius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Cases (n = 23) &amp; controls (n = 22). 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All: recruited through public advertising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ases: 40.5 (SD = 7.1) controls: 40.8 (SD = 7)</w:t>
            </w:r>
            <w:r w:rsidRPr="004A179D">
              <w:rPr>
                <w:rFonts w:cs="Arial"/>
                <w:sz w:val="18"/>
                <w:szCs w:val="18"/>
              </w:rPr>
              <w:br/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/F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</w:t>
            </w:r>
          </w:p>
        </w:tc>
        <w:tc>
          <w:tcPr>
            <w:tcW w:w="2182" w:type="dxa"/>
            <w:gridSpan w:val="2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Baseline rest - 15 min with 5 min rest between tests. Cold pressor test (CPT) &amp; static hand grip test (HGT) counter-balanced; deep breathing test always final test. NOTE: MBF not assessed during/after this test. MBF measurements from last 5 min baseline rest &amp; 60 sec segments during and after CPT &amp; HGT.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Neck/shoulder pain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Nilsen (2007)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begin">
                <w:fldData xml:space="preserve">PEVuZE5vdGU+PENpdGU+PEF1dGhvcj5OaWxzZW48L0F1dGhvcj48WWVhcj4yMDA3PC9ZZWFyPjxS
ZWNOdW0+NDA8L1JlY051bT48RGlzcGxheVRleHQ+WzQyXTwvRGlzcGxheVRleHQ+PHJlY29yZD48
cmVjLW51bWJlcj40MDwvcmVjLW51bWJlcj48Zm9yZWlnbi1rZXlzPjxrZXkgYXBwPSJFTiIgZGIt
aWQ9InhycnI1ZHJyc3BhdGF5ZXY5ejJwMHJ3ZHhhZGV3d2F4YXM1ciI+NDA8L2tleT48L2ZvcmVp
Z24ta2V5cz48cmVmLXR5cGUgbmFtZT0iSm91cm5hbCBBcnRpY2xlIj4xNzwvcmVmLXR5cGU+PGNv
bnRyaWJ1dG9ycz48YXV0aG9ycz48YXV0aG9yPk5pbHNlbiwgSy4gQi48L2F1dGhvcj48YXV0aG9y
PlNhbmQsIFQuPC9hdXRob3I+PGF1dGhvcj5XZXN0Z2FhcmQsIFIuIEguPC9hdXRob3I+PGF1dGhv
cj5TdG92bmVyLCBMLiBKLjwvYXV0aG9yPjxhdXRob3I+V2hpdGUsIEwuIFIuPC9hdXRob3I+PGF1
dGhvcj5CYW5nIExlaXN0YWQsIFIuPC9hdXRob3I+PGF1dGhvcj5IZWxkZSwgRy48L2F1dGhvcj48
YXV0aG9yPlJvLCBNLjwvYXV0aG9yPjwvYXV0aG9ycz48L2NvbnRyaWJ1dG9ycz48YXV0aC1hZGRy
ZXNzPk5vcndlZ2lhbiBVbml2ZXJzaXR5IG9mIFNjaWVuY2UgYW5kIFRlY2hub2xvZ3ksIERlcGFy
dG1lbnQgb2YgTmV1cm9zY2llbmNlcywgTi03NDg5LCBUcm9uZGhlaW0sIE5vcndheS4ga3Jpc3Rp
YW4uYi5uaWxzZW5AbnRudS5ubzwvYXV0aC1hZGRyZXNzPjx0aXRsZXM+PHRpdGxlPkF1dG9ub21p
YyBhY3RpdmF0aW9uIGFuZCBwYWluIGluIHJlc3BvbnNlIHRvIGxvdy1ncmFkZSBtZW50YWwgc3Ry
ZXNzIGluIGZpYnJvbXlhbGdpYSBhbmQgc2hvdWxkZXIvbmVjayBwYWluIHBhdGllbnRzPC90aXRs
ZT48c2Vjb25kYXJ5LXRpdGxlPkV1ciBKIFBhaW48L3NlY29uZGFyeS10aXRsZT48YWx0LXRpdGxl
PkV1cm9wZWFuIGpvdXJuYWwgb2YgcGFpbjwvYWx0LXRpdGxlPjwvdGl0bGVzPjxwZXJpb2RpY2Fs
PjxmdWxsLXRpdGxlPkV1ciBKIFBhaW48L2Z1bGwtdGl0bGU+PGFiYnItMT5FdXJvcGVhbiBqb3Vy
bmFsIG9mIHBhaW48L2FiYnItMT48L3BlcmlvZGljYWw+PGFsdC1wZXJpb2RpY2FsPjxmdWxsLXRp
dGxlPkV1ciBKIFBhaW48L2Z1bGwtdGl0bGU+PGFiYnItMT5FdXJvcGVhbiBqb3VybmFsIG9mIHBh
aW48L2FiYnItMT48L2FsdC1wZXJpb2RpY2FsPjxwYWdlcz43NDMtNTU8L3BhZ2VzPjx2b2x1bWU+
MTE8L3ZvbHVtZT48bnVtYmVyPjc8L251bWJlcj48a2V5d29yZHM+PGtleXdvcmQ+QWR1bHQ8L2tl
eXdvcmQ+PGtleXdvcmQ+QXV0b25vbWljIE5lcnZvdXMgU3lzdGVtIERpc2Vhc2VzLypwaHlzaW9w
YXRob2xvZ3kvcHN5Y2hvbG9neTwva2V5d29yZD48a2V5d29yZD5CbG9vZCBQcmVzc3VyZTwva2V5
d29yZD48a2V5d29yZD5DaHJvbmljIERpc2Vhc2U8L2tleXdvcmQ+PGtleXdvcmQ+RmVtYWxlPC9r
ZXl3b3JkPjxrZXl3b3JkPkZpYnJvbXlhbGdpYS8qcGh5c2lvcGF0aG9sb2d5L3BzeWNob2xvZ3k8
L2tleXdvcmQ+PGtleXdvcmQ+SGVhcnQgUmF0ZTwva2V5d29yZD48a2V5d29yZD5IdW1hbnM8L2tl
eXdvcmQ+PGtleXdvcmQ+TWlkZGxlIEFnZWQ8L2tleXdvcmQ+PGtleXdvcmQ+TmVjayBQYWluLypw
aHlzaW9wYXRob2xvZ3kvcHN5Y2hvbG9neTwva2V5d29yZD48a2V5d29yZD5SZWdpb25hbCBCbG9v
ZCBGbG93PC9rZXl3b3JkPjxrZXl3b3JkPlJlc3BpcmF0b3J5IE1lY2hhbmljczwva2V5d29yZD48
a2V5d29yZD5TaG91bGRlciBQYWluLypwaHlzaW9wYXRob2xvZ3kvcHN5Y2hvbG9neTwva2V5d29y
ZD48a2V5d29yZD5Ta2luL2Jsb29kIHN1cHBseTwva2V5d29yZD48a2V5d29yZD5TdHJlc3MsIFBz
eWNob2xvZ2ljYWwvKnBoeXNpb3BhdGhvbG9neTwva2V5d29yZD48L2tleXdvcmRzPjxkYXRlcz48
eWVhcj4yMDA3PC95ZWFyPjxwdWItZGF0ZXM+PGRhdGU+T2N0PC9kYXRlPjwvcHViLWRhdGVzPjwv
ZGF0ZXM+PGlzYm4+MTA5MC0zODAxIChQcmludCkmI3hEOzEwOTAtMzgwMSAoTGlua2luZyk8L2lz
Ym4+PGFjY2Vzc2lvbi1udW0+MTcyMjQyODc8L2FjY2Vzc2lvbi1udW0+PHVybHM+PHJlbGF0ZWQt
dXJscz48dXJsPmh0dHA6Ly93d3cubmNiaS5ubG0ubmloLmdvdi9wdWJtZWQvMTcyMjQyODc8L3Vy
bD48L3JlbGF0ZWQtdXJscz48L3VybHM+PGVsZWN0cm9uaWMtcmVzb3VyY2UtbnVtPjEwLjEwMTYv
ai5lanBhaW4uMjAwNi4xMS4wMDQ8L2VsZWN0cm9uaWMtcmVzb3VyY2UtbnVtPjwvcmVjb3JkPjwv
Q2l0ZT48L0VuZE5vdGU+
</w:fldData>
              </w:fldCha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fldChar w:fldCharType="begin">
                <w:fldData xml:space="preserve">PEVuZE5vdGU+PENpdGU+PEF1dGhvcj5OaWxzZW48L0F1dGhvcj48WWVhcj4yMDA3PC9ZZWFyPjxS
ZWNOdW0+NDA8L1JlY051bT48RGlzcGxheVRleHQ+WzQyXTwvRGlzcGxheVRleHQ+PHJlY29yZD48
cmVjLW51bWJlcj40MDwvcmVjLW51bWJlcj48Zm9yZWlnbi1rZXlzPjxrZXkgYXBwPSJFTiIgZGIt
aWQ9InhycnI1ZHJyc3BhdGF5ZXY5ejJwMHJ3ZHhhZGV3d2F4YXM1ciI+NDA8L2tleT48L2ZvcmVp
Z24ta2V5cz48cmVmLXR5cGUgbmFtZT0iSm91cm5hbCBBcnRpY2xlIj4xNzwvcmVmLXR5cGU+PGNv
bnRyaWJ1dG9ycz48YXV0aG9ycz48YXV0aG9yPk5pbHNlbiwgSy4gQi48L2F1dGhvcj48YXV0aG9y
PlNhbmQsIFQuPC9hdXRob3I+PGF1dGhvcj5XZXN0Z2FhcmQsIFIuIEguPC9hdXRob3I+PGF1dGhv
cj5TdG92bmVyLCBMLiBKLjwvYXV0aG9yPjxhdXRob3I+V2hpdGUsIEwuIFIuPC9hdXRob3I+PGF1
dGhvcj5CYW5nIExlaXN0YWQsIFIuPC9hdXRob3I+PGF1dGhvcj5IZWxkZSwgRy48L2F1dGhvcj48
YXV0aG9yPlJvLCBNLjwvYXV0aG9yPjwvYXV0aG9ycz48L2NvbnRyaWJ1dG9ycz48YXV0aC1hZGRy
ZXNzPk5vcndlZ2lhbiBVbml2ZXJzaXR5IG9mIFNjaWVuY2UgYW5kIFRlY2hub2xvZ3ksIERlcGFy
dG1lbnQgb2YgTmV1cm9zY2llbmNlcywgTi03NDg5LCBUcm9uZGhlaW0sIE5vcndheS4ga3Jpc3Rp
YW4uYi5uaWxzZW5AbnRudS5ubzwvYXV0aC1hZGRyZXNzPjx0aXRsZXM+PHRpdGxlPkF1dG9ub21p
YyBhY3RpdmF0aW9uIGFuZCBwYWluIGluIHJlc3BvbnNlIHRvIGxvdy1ncmFkZSBtZW50YWwgc3Ry
ZXNzIGluIGZpYnJvbXlhbGdpYSBhbmQgc2hvdWxkZXIvbmVjayBwYWluIHBhdGllbnRzPC90aXRs
ZT48c2Vjb25kYXJ5LXRpdGxlPkV1ciBKIFBhaW48L3NlY29uZGFyeS10aXRsZT48YWx0LXRpdGxl
PkV1cm9wZWFuIGpvdXJuYWwgb2YgcGFpbjwvYWx0LXRpdGxlPjwvdGl0bGVzPjxwZXJpb2RpY2Fs
PjxmdWxsLXRpdGxlPkV1ciBKIFBhaW48L2Z1bGwtdGl0bGU+PGFiYnItMT5FdXJvcGVhbiBqb3Vy
bmFsIG9mIHBhaW48L2FiYnItMT48L3BlcmlvZGljYWw+PGFsdC1wZXJpb2RpY2FsPjxmdWxsLXRp
dGxlPkV1ciBKIFBhaW48L2Z1bGwtdGl0bGU+PGFiYnItMT5FdXJvcGVhbiBqb3VybmFsIG9mIHBh
aW48L2FiYnItMT48L2FsdC1wZXJpb2RpY2FsPjxwYWdlcz43NDMtNTU8L3BhZ2VzPjx2b2x1bWU+
MTE8L3ZvbHVtZT48bnVtYmVyPjc8L251bWJlcj48a2V5d29yZHM+PGtleXdvcmQ+QWR1bHQ8L2tl
eXdvcmQ+PGtleXdvcmQ+QXV0b25vbWljIE5lcnZvdXMgU3lzdGVtIERpc2Vhc2VzLypwaHlzaW9w
YXRob2xvZ3kvcHN5Y2hvbG9neTwva2V5d29yZD48a2V5d29yZD5CbG9vZCBQcmVzc3VyZTwva2V5
d29yZD48a2V5d29yZD5DaHJvbmljIERpc2Vhc2U8L2tleXdvcmQ+PGtleXdvcmQ+RmVtYWxlPC9r
ZXl3b3JkPjxrZXl3b3JkPkZpYnJvbXlhbGdpYS8qcGh5c2lvcGF0aG9sb2d5L3BzeWNob2xvZ3k8
L2tleXdvcmQ+PGtleXdvcmQ+SGVhcnQgUmF0ZTwva2V5d29yZD48a2V5d29yZD5IdW1hbnM8L2tl
eXdvcmQ+PGtleXdvcmQ+TWlkZGxlIEFnZWQ8L2tleXdvcmQ+PGtleXdvcmQ+TmVjayBQYWluLypw
aHlzaW9wYXRob2xvZ3kvcHN5Y2hvbG9neTwva2V5d29yZD48a2V5d29yZD5SZWdpb25hbCBCbG9v
ZCBGbG93PC9rZXl3b3JkPjxrZXl3b3JkPlJlc3BpcmF0b3J5IE1lY2hhbmljczwva2V5d29yZD48
a2V5d29yZD5TaG91bGRlciBQYWluLypwaHlzaW9wYXRob2xvZ3kvcHN5Y2hvbG9neTwva2V5d29y
ZD48a2V5d29yZD5Ta2luL2Jsb29kIHN1cHBseTwva2V5d29yZD48a2V5d29yZD5TdHJlc3MsIFBz
eWNob2xvZ2ljYWwvKnBoeXNpb3BhdGhvbG9neTwva2V5d29yZD48L2tleXdvcmRzPjxkYXRlcz48
eWVhcj4yMDA3PC95ZWFyPjxwdWItZGF0ZXM+PGRhdGU+T2N0PC9kYXRlPjwvcHViLWRhdGVzPjwv
ZGF0ZXM+PGlzYm4+MTA5MC0zODAxIChQcmludCkmI3hEOzEwOTAtMzgwMSAoTGlua2luZyk8L2lz
Ym4+PGFjY2Vzc2lvbi1udW0+MTcyMjQyODc8L2FjY2Vzc2lvbi1udW0+PHVybHM+PHJlbGF0ZWQt
dXJscz48dXJsPmh0dHA6Ly93d3cubmNiaS5ubG0ubmloLmdvdi9wdWJtZWQvMTcyMjQyODc8L3Vy
bD48L3JlbGF0ZWQtdXJscz48L3VybHM+PGVsZWN0cm9uaWMtcmVzb3VyY2UtbnVtPjEwLjEwMTYv
ai5lanBhaW4uMjAwNi4xMS4wMDQ8L2VsZWN0cm9uaWMtcmVzb3VyY2UtbnVtPjwvcmVjb3JkPjwv
Q2l0ZT48L0VuZE5vdGU+
</w:fldData>
              </w:fldCha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HAnsi" w:hAnsiTheme="majorHAnsi"/>
                <w:noProof/>
                <w:sz w:val="18"/>
                <w:szCs w:val="18"/>
              </w:rP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fldChar w:fldCharType="end"/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separate"/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t>[</w:t>
            </w:r>
            <w:hyperlink w:anchor="_ENREF_42" w:tooltip="Nilsen, 2007 #40" w:history="1">
              <w:r>
                <w:rPr>
                  <w:rFonts w:asciiTheme="majorHAnsi" w:hAnsiTheme="majorHAnsi"/>
                  <w:noProof/>
                  <w:sz w:val="18"/>
                  <w:szCs w:val="18"/>
                </w:rPr>
                <w:t>42</w:t>
              </w:r>
            </w:hyperlink>
            <w:r>
              <w:rPr>
                <w:rFonts w:asciiTheme="majorHAnsi" w:hAnsiTheme="majorHAnsi"/>
                <w:noProof/>
                <w:sz w:val="18"/>
                <w:szCs w:val="18"/>
              </w:rPr>
              <w:t>]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Blood flow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Laser Doppler flowmetry - thumb (bilateral)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Cases: n = 29 &amp; controls: n = 35: Cases: patients mainly referred from primary care centers and physiotherapists. </w:t>
            </w:r>
            <w:r w:rsidRPr="004A179D">
              <w:rPr>
                <w:rFonts w:cs="Arial"/>
                <w:sz w:val="18"/>
                <w:szCs w:val="18"/>
              </w:rPr>
              <w:t>Controls: recruited from public institutions and private companies.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ases : 48.3 (32-63)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s: 41.4 (19-59)</w:t>
            </w:r>
            <w:r w:rsidRPr="004A179D">
              <w:rPr>
                <w:rFonts w:cs="Arial"/>
                <w:sz w:val="18"/>
                <w:szCs w:val="18"/>
              </w:rPr>
              <w:br/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</w:t>
            </w:r>
          </w:p>
        </w:tc>
        <w:tc>
          <w:tcPr>
            <w:tcW w:w="2182" w:type="dxa"/>
            <w:gridSpan w:val="2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Baseline (10 min); mental stress (60 min); recovery (30 min).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rPr>
                <w:rFonts w:asciiTheme="majorHAnsi" w:hAnsiTheme="majorHAnsi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 xml:space="preserve">Neck/shoulder pain </w:t>
            </w:r>
          </w:p>
          <w:p w:rsidR="00697810" w:rsidRPr="004A179D" w:rsidRDefault="00697810" w:rsidP="0013537A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697810" w:rsidRPr="004A179D" w:rsidRDefault="00697810" w:rsidP="00BC0C1F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asciiTheme="majorHAnsi" w:hAnsiTheme="majorHAnsi"/>
                <w:sz w:val="18"/>
                <w:szCs w:val="18"/>
              </w:rPr>
              <w:t>Shiro (2012)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begin">
                <w:fldData xml:space="preserve">PEVuZE5vdGU+PENpdGU+PEF1dGhvcj5TaGlybzwvQXV0aG9yPjxZZWFyPjIwMTI8L1llYXI+PFJl
Y051bT43MDwvUmVjTnVtPjxEaXNwbGF5VGV4dD5bODBdPC9EaXNwbGF5VGV4dD48cmVjb3JkPjxy
ZWMtbnVtYmVyPjcwPC9yZWMtbnVtYmVyPjxmb3JlaWduLWtleXM+PGtleSBhcHA9IkVOIiBkYi1p
ZD0ieHJycjVkcnJzcGF0YXlldjl6MnAwcndkeGFkZXd3YXhhczVyIj43MDwva2V5PjwvZm9yZWln
bi1rZXlzPjxyZWYtdHlwZSBuYW1lPSJKb3VybmFsIEFydGljbGUiPjE3PC9yZWYtdHlwZT48Y29u
dHJpYnV0b3JzPjxhdXRob3JzPjxhdXRob3I+U2hpcm8sIFkuPC9hdXRob3I+PGF1dGhvcj5BcmFp
LCBZLiBDLjwvYXV0aG9yPjxhdXRob3I+TWF0c3ViYXJhLCBULjwvYXV0aG9yPjxhdXRob3I+SXNv
Z2FpLCBTLjwvYXV0aG9yPjxhdXRob3I+VXNoaWRhLCBULjwvYXV0aG9yPjwvYXV0aG9ycz48L2Nv
bnRyaWJ1dG9ycz48YXV0aC1hZGRyZXNzPkRlcGFydG1lbnQgb2YgUGh5c2ljYWwgVGhlcmFweSwg
RmFjdWx0eSBvZiBSZWhhYmlsaXRhdGlvbiBTY2llbmNlLCBOYWdveWEgR2FrdWluIFVuaXZlcnNp
dHksIFNldG8sIEphcGFuLjwvYXV0aC1hZGRyZXNzPjx0aXRsZXM+PHRpdGxlPkVmZmVjdCBvZiBt
dXNjbGUgbG9hZCB0YXNrcyB3aXRoIG1heGltYWwgaXNvbWV0cmljIGNvbnRyYWN0aW9ucyBvbiBv
eHlnZW5hdGlvbiBvZiB0aGUgdHJhcGV6aXVzIG11c2NsZSBhbmQgc3ltcGF0aGV0aWMgbmVydm91
cyBhY3Rpdml0eSBpbiBmZW1hbGVzIHdpdGggY2hyb25pYyBuZWNrIGFuZCBzaG91bGRlciBwYWlu
PC90aXRsZT48c2Vjb25kYXJ5LXRpdGxlPkJNQyBNdXNjdWxvc2tlbGV0IERpc29yZDwvc2Vjb25k
YXJ5LXRpdGxlPjxhbHQtdGl0bGU+Qk1DIG11c2N1bG9za2VsZXRhbCBkaXNvcmRlcnM8L2FsdC10
aXRsZT48L3RpdGxlcz48cGVyaW9kaWNhbD48ZnVsbC10aXRsZT5CTUMgTXVzY3Vsb3NrZWxldCBE
aXNvcmQ8L2Z1bGwtdGl0bGU+PGFiYnItMT5CTUMgbXVzY3Vsb3NrZWxldGFsIGRpc29yZGVyczwv
YWJici0xPjwvcGVyaW9kaWNhbD48YWx0LXBlcmlvZGljYWw+PGZ1bGwtdGl0bGU+Qk1DIE11c2N1
bG9za2VsZXQgRGlzb3JkPC9mdWxsLXRpdGxlPjxhYmJyLTE+Qk1DIG11c2N1bG9za2VsZXRhbCBk
aXNvcmRlcnM8L2FiYnItMT48L2FsdC1wZXJpb2RpY2FsPjxwYWdlcz4xNDY8L3BhZ2VzPjx2b2x1
bWU+MTM8L3ZvbHVtZT48ZWRpdGlvbj4yMDEyLzA4LzE1PC9lZGl0aW9uPjxrZXl3b3Jkcz48a2V5
d29yZD5BZHVsdDwva2V5d29yZD48a2V5d29yZD5BdXRvbm9taWMgTmVydm91cyBTeXN0ZW0gRGlz
ZWFzZXMvYmxvb2QvZGlhZ25vc2lzL21ldGFib2xpc20vKnBoeXNpb3BhdGhvbG9neTwva2V5d29y
ZD48a2V5d29yZD5CaW9sb2dpY2FsIE1hcmtlcnMvYmxvb2Q8L2tleXdvcmQ+PGtleXdvcmQ+Qmlv
bWVjaGFuaWNhbCBQaGVub21lbmE8L2tleXdvcmQ+PGtleXdvcmQ+Q2FzZS1Db250cm9sIFN0dWRp
ZXM8L2tleXdvcmQ+PGtleXdvcmQ+Q2hyb25pYyBQYWluL2RpYWdub3Npcy9tZXRhYm9saXNtLypw
aHlzaW9wYXRob2xvZ3k8L2tleXdvcmQ+PGtleXdvcmQ+RGlzYWJpbGl0eSBFdmFsdWF0aW9uPC9r
ZXl3b3JkPjxrZXl3b3JkPkZlbWFsZTwva2V5d29yZD48a2V5d29yZD5IZWFydCBSYXRlPC9rZXl3
b3JkPjxrZXl3b3JkPkh1bWFuczwva2V5d29yZD48a2V5d29yZD4qSXNvbWV0cmljIENvbnRyYWN0
aW9uPC9rZXl3b3JkPjxrZXl3b3JkPk5lY2sgTXVzY2xlcy9pbm5lcnZhdGlvbi9tZXRhYm9saXNt
LypwaHlzaW9wYXRob2xvZ3k8L2tleXdvcmQ+PGtleXdvcmQ+TmVjayBQYWluL2RpYWdub3Npcy9t
ZXRhYm9saXNtLypwaHlzaW9wYXRob2xvZ3k8L2tleXdvcmQ+PGtleXdvcmQ+Kk94eWdlbiBDb25z
dW1wdGlvbjwva2V5d29yZD48a2V5d29yZD5PeHloZW1vZ2xvYmlucy9tZXRhYm9saXNtPC9rZXl3
b3JkPjxrZXl3b3JkPlBhaW4gTWVhc3VyZW1lbnQ8L2tleXdvcmQ+PGtleXdvcmQ+U2hvdWxkZXIg
UGFpbi9kaWFnbm9zaXMvbWV0YWJvbGlzbS8qcGh5c2lvcGF0aG9sb2d5PC9rZXl3b3JkPjxrZXl3
b3JkPlNwZWN0cm9zY29weSwgTmVhci1JbmZyYXJlZDwva2V5d29yZD48a2V5d29yZD5TeW1wYXRo
ZXRpYyBOZXJ2b3VzIFN5c3RlbS8qcGh5c2lvcGF0aG9sb2d5PC9rZXl3b3JkPjxrZXl3b3JkPlRp
bWUgRmFjdG9yczwva2V5d29yZD48a2V5d29yZD5XZWlnaHQtQmVhcmluZzwva2V5d29yZD48a2V5
d29yZD5Zb3VuZyBBZHVsdDwva2V5d29yZD48L2tleXdvcmRzPjxkYXRlcz48eWVhcj4yMDEyPC95
ZWFyPjwvZGF0ZXM+PGlzYm4+MTQ3MS0yNDc0IChFbGVjdHJvbmljKSYjeEQ7MTQ3MS0yNDc0IChM
aW5raW5nKTwvaXNibj48YWNjZXNzaW9uLW51bT4yMjg4OTE0NjwvYWNjZXNzaW9uLW51bT48dXJs
cz48cmVsYXRlZC11cmxzPjx1cmw+aHR0cDovL3d3dy5uY2JpLm5sbS5uaWguZ292L3B1Ym1lZC8y
Mjg4OTE0NjwvdXJsPjwvcmVsYXRlZC11cmxzPjwvdXJscz48Y3VzdG9tMj4zNTQzNzIwPC9jdXN0
b20yPjxlbGVjdHJvbmljLXJlc291cmNlLW51bT4xMC4xMTg2LzE0NzEtMjQ3NC0xMy0xNDY8L2Vs
ZWN0cm9uaWMtcmVzb3VyY2UtbnVtPjxsYW5ndWFnZT5lbmc8L2xhbmd1YWdlPjwvcmVjb3JkPjwv
Q2l0ZT48L0VuZE5vdGU+AG==
</w:fldData>
              </w:fldCha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fldChar w:fldCharType="begin">
                <w:fldData xml:space="preserve">PEVuZE5vdGU+PENpdGU+PEF1dGhvcj5TaGlybzwvQXV0aG9yPjxZZWFyPjIwMTI8L1llYXI+PFJl
Y051bT43MDwvUmVjTnVtPjxEaXNwbGF5VGV4dD5bODBdPC9EaXNwbGF5VGV4dD48cmVjb3JkPjxy
ZWMtbnVtYmVyPjcwPC9yZWMtbnVtYmVyPjxmb3JlaWduLWtleXM+PGtleSBhcHA9IkVOIiBkYi1p
ZD0ieHJycjVkcnJzcGF0YXlldjl6MnAwcndkeGFkZXd3YXhhczVyIj43MDwva2V5PjwvZm9yZWln
bi1rZXlzPjxyZWYtdHlwZSBuYW1lPSJKb3VybmFsIEFydGljbGUiPjE3PC9yZWYtdHlwZT48Y29u
dHJpYnV0b3JzPjxhdXRob3JzPjxhdXRob3I+U2hpcm8sIFkuPC9hdXRob3I+PGF1dGhvcj5BcmFp
LCBZLiBDLjwvYXV0aG9yPjxhdXRob3I+TWF0c3ViYXJhLCBULjwvYXV0aG9yPjxhdXRob3I+SXNv
Z2FpLCBTLjwvYXV0aG9yPjxhdXRob3I+VXNoaWRhLCBULjwvYXV0aG9yPjwvYXV0aG9ycz48L2Nv
bnRyaWJ1dG9ycz48YXV0aC1hZGRyZXNzPkRlcGFydG1lbnQgb2YgUGh5c2ljYWwgVGhlcmFweSwg
RmFjdWx0eSBvZiBSZWhhYmlsaXRhdGlvbiBTY2llbmNlLCBOYWdveWEgR2FrdWluIFVuaXZlcnNp
dHksIFNldG8sIEphcGFuLjwvYXV0aC1hZGRyZXNzPjx0aXRsZXM+PHRpdGxlPkVmZmVjdCBvZiBt
dXNjbGUgbG9hZCB0YXNrcyB3aXRoIG1heGltYWwgaXNvbWV0cmljIGNvbnRyYWN0aW9ucyBvbiBv
eHlnZW5hdGlvbiBvZiB0aGUgdHJhcGV6aXVzIG11c2NsZSBhbmQgc3ltcGF0aGV0aWMgbmVydm91
cyBhY3Rpdml0eSBpbiBmZW1hbGVzIHdpdGggY2hyb25pYyBuZWNrIGFuZCBzaG91bGRlciBwYWlu
PC90aXRsZT48c2Vjb25kYXJ5LXRpdGxlPkJNQyBNdXNjdWxvc2tlbGV0IERpc29yZDwvc2Vjb25k
YXJ5LXRpdGxlPjxhbHQtdGl0bGU+Qk1DIG11c2N1bG9za2VsZXRhbCBkaXNvcmRlcnM8L2FsdC10
aXRsZT48L3RpdGxlcz48cGVyaW9kaWNhbD48ZnVsbC10aXRsZT5CTUMgTXVzY3Vsb3NrZWxldCBE
aXNvcmQ8L2Z1bGwtdGl0bGU+PGFiYnItMT5CTUMgbXVzY3Vsb3NrZWxldGFsIGRpc29yZGVyczwv
YWJici0xPjwvcGVyaW9kaWNhbD48YWx0LXBlcmlvZGljYWw+PGZ1bGwtdGl0bGU+Qk1DIE11c2N1
bG9za2VsZXQgRGlzb3JkPC9mdWxsLXRpdGxlPjxhYmJyLTE+Qk1DIG11c2N1bG9za2VsZXRhbCBk
aXNvcmRlcnM8L2FiYnItMT48L2FsdC1wZXJpb2RpY2FsPjxwYWdlcz4xNDY8L3BhZ2VzPjx2b2x1
bWU+MTM8L3ZvbHVtZT48ZWRpdGlvbj4yMDEyLzA4LzE1PC9lZGl0aW9uPjxrZXl3b3Jkcz48a2V5
d29yZD5BZHVsdDwva2V5d29yZD48a2V5d29yZD5BdXRvbm9taWMgTmVydm91cyBTeXN0ZW0gRGlz
ZWFzZXMvYmxvb2QvZGlhZ25vc2lzL21ldGFib2xpc20vKnBoeXNpb3BhdGhvbG9neTwva2V5d29y
ZD48a2V5d29yZD5CaW9sb2dpY2FsIE1hcmtlcnMvYmxvb2Q8L2tleXdvcmQ+PGtleXdvcmQ+Qmlv
bWVjaGFuaWNhbCBQaGVub21lbmE8L2tleXdvcmQ+PGtleXdvcmQ+Q2FzZS1Db250cm9sIFN0dWRp
ZXM8L2tleXdvcmQ+PGtleXdvcmQ+Q2hyb25pYyBQYWluL2RpYWdub3Npcy9tZXRhYm9saXNtLypw
aHlzaW9wYXRob2xvZ3k8L2tleXdvcmQ+PGtleXdvcmQ+RGlzYWJpbGl0eSBFdmFsdWF0aW9uPC9r
ZXl3b3JkPjxrZXl3b3JkPkZlbWFsZTwva2V5d29yZD48a2V5d29yZD5IZWFydCBSYXRlPC9rZXl3
b3JkPjxrZXl3b3JkPkh1bWFuczwva2V5d29yZD48a2V5d29yZD4qSXNvbWV0cmljIENvbnRyYWN0
aW9uPC9rZXl3b3JkPjxrZXl3b3JkPk5lY2sgTXVzY2xlcy9pbm5lcnZhdGlvbi9tZXRhYm9saXNt
LypwaHlzaW9wYXRob2xvZ3k8L2tleXdvcmQ+PGtleXdvcmQ+TmVjayBQYWluL2RpYWdub3Npcy9t
ZXRhYm9saXNtLypwaHlzaW9wYXRob2xvZ3k8L2tleXdvcmQ+PGtleXdvcmQ+Kk94eWdlbiBDb25z
dW1wdGlvbjwva2V5d29yZD48a2V5d29yZD5PeHloZW1vZ2xvYmlucy9tZXRhYm9saXNtPC9rZXl3
b3JkPjxrZXl3b3JkPlBhaW4gTWVhc3VyZW1lbnQ8L2tleXdvcmQ+PGtleXdvcmQ+U2hvdWxkZXIg
UGFpbi9kaWFnbm9zaXMvbWV0YWJvbGlzbS8qcGh5c2lvcGF0aG9sb2d5PC9rZXl3b3JkPjxrZXl3
b3JkPlNwZWN0cm9zY29weSwgTmVhci1JbmZyYXJlZDwva2V5d29yZD48a2V5d29yZD5TeW1wYXRo
ZXRpYyBOZXJ2b3VzIFN5c3RlbS8qcGh5c2lvcGF0aG9sb2d5PC9rZXl3b3JkPjxrZXl3b3JkPlRp
bWUgRmFjdG9yczwva2V5d29yZD48a2V5d29yZD5XZWlnaHQtQmVhcmluZzwva2V5d29yZD48a2V5
d29yZD5Zb3VuZyBBZHVsdDwva2V5d29yZD48L2tleXdvcmRzPjxkYXRlcz48eWVhcj4yMDEyPC95
ZWFyPjwvZGF0ZXM+PGlzYm4+MTQ3MS0yNDc0IChFbGVjdHJvbmljKSYjeEQ7MTQ3MS0yNDc0IChM
aW5raW5nKTwvaXNibj48YWNjZXNzaW9uLW51bT4yMjg4OTE0NjwvYWNjZXNzaW9uLW51bT48dXJs
cz48cmVsYXRlZC11cmxzPjx1cmw+aHR0cDovL3d3dy5uY2JpLm5sbS5uaWguZ292L3B1Ym1lZC8y
Mjg4OTE0NjwvdXJsPjwvcmVsYXRlZC11cmxzPjwvdXJscz48Y3VzdG9tMj4zNTQzNzIwPC9jdXN0
b20yPjxlbGVjdHJvbmljLXJlc291cmNlLW51bT4xMC4xMTg2LzE0NzEtMjQ3NC0xMy0xNDY8L2Vs
ZWN0cm9uaWMtcmVzb3VyY2UtbnVtPjxsYW5ndWFnZT5lbmc8L2xhbmd1YWdlPjwvcmVjb3JkPjwv
Q2l0ZT48L0VuZE5vdGU+AG==
</w:fldData>
              </w:fldCha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HAnsi" w:hAnsiTheme="majorHAnsi"/>
                <w:noProof/>
                <w:sz w:val="18"/>
                <w:szCs w:val="18"/>
              </w:rPr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fldChar w:fldCharType="end"/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separate"/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t>[</w:t>
            </w:r>
            <w:hyperlink w:anchor="_ENREF_80" w:tooltip="Shiro, 2012 #70" w:history="1">
              <w:r>
                <w:rPr>
                  <w:rFonts w:asciiTheme="majorHAnsi" w:hAnsiTheme="majorHAnsi"/>
                  <w:noProof/>
                  <w:sz w:val="18"/>
                  <w:szCs w:val="18"/>
                </w:rPr>
                <w:t>8</w:t>
              </w:r>
            </w:hyperlink>
            <w:r w:rsidR="00BC0C1F">
              <w:rPr>
                <w:rFonts w:asciiTheme="majorHAnsi" w:hAnsiTheme="majorHAnsi"/>
                <w:noProof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noProof/>
                <w:sz w:val="18"/>
                <w:szCs w:val="18"/>
              </w:rPr>
              <w:t>]</w:t>
            </w:r>
            <w:r w:rsidRPr="004A179D">
              <w:rPr>
                <w:rFonts w:asciiTheme="majorHAnsi" w:hAnsiTheme="majorHAnsi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Δ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t>OHb,</w:t>
            </w:r>
            <w:r w:rsidRPr="004A179D">
              <w:rPr>
                <w:rFonts w:asciiTheme="majorHAnsi" w:hAnsiTheme="majorHAnsi" w:cs="Arial"/>
                <w:sz w:val="18"/>
                <w:szCs w:val="18"/>
                <w:lang w:val="en-US"/>
              </w:rPr>
              <w:t xml:space="preserve"> </w:t>
            </w:r>
            <w:r w:rsidRPr="004A179D">
              <w:rPr>
                <w:rFonts w:asciiTheme="majorHAnsi" w:hAnsiTheme="majorHAnsi" w:cs="Arial"/>
                <w:sz w:val="18"/>
                <w:szCs w:val="18"/>
              </w:rPr>
              <w:t>Δ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HHb, </w:t>
            </w:r>
            <w:r w:rsidRPr="004A179D">
              <w:rPr>
                <w:rFonts w:asciiTheme="majorHAnsi" w:hAnsiTheme="majorHAnsi" w:cs="Arial"/>
                <w:sz w:val="18"/>
                <w:szCs w:val="18"/>
              </w:rPr>
              <w:t>Δ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t>THb (all change from baseline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NIRS - trapezius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ases (n = 12) &amp; controls (n = 14).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All: unclear origin 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ases: 28.7 (SD = 4.6) controls: 29.5 (SD = 4.1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</w:t>
            </w:r>
          </w:p>
        </w:tc>
        <w:tc>
          <w:tcPr>
            <w:tcW w:w="2182" w:type="dxa"/>
            <w:gridSpan w:val="2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Rest - 15 min exercise - 1 min rest (Relax 1) - 2 min exercise - 1 min rest (Relax2) - 2 min exercise - 1 min rest (Relax3) - 2 min recovery - 5 min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Neck/shoulder pain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Strøm (2009)</w:t>
            </w:r>
            <w:r w:rsidRPr="004A179D">
              <w:rPr>
                <w:rFonts w:cs="Arial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begin"/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 &lt;EndNote&gt;&lt;Cite&gt;&lt;Author&gt;Strøm&lt;/Author&gt;&lt;Year&gt;2009&lt;/Year&gt;&lt;RecNum&gt;41&lt;/RecNum&gt;&lt;DisplayText&gt;[43]&lt;/DisplayText&gt;&lt;record&gt;&lt;rec-number&gt;41&lt;/rec-number&gt;&lt;foreign-keys&gt;&lt;key app="EN" db-id="xrrr5drrspatayev9z2p0rwdxadewwaxas5r"&gt;41&lt;/key&gt;&lt;/foreign-keys&gt;&lt;ref-type name="Journal Article"&gt;17&lt;/ref-type&gt;&lt;contributors&gt;&lt;authors&gt;&lt;author&gt;Strøm, V.&lt;/author&gt;&lt;author&gt;Røe, C.&lt;/author&gt;&lt;author&gt;Knardahl, S.&lt;/author&gt;&lt;/authors&gt;&lt;/contributors&gt;&lt;auth-address&gt;National Institute of Occupational Health, Dep., P.O. Box 8149, N-0033 Oslo, Norway&amp;#xD;Faculty of Medicine, The University of Oslo, Norway&amp;#xD;Institute of Psychology, The University of Oslo, Norway&lt;/auth-address&gt;&lt;titles&gt;&lt;title&gt;Work-induced pain, trapezius blood flux, and muscle activity in workers with chronic shoulder and neck pain&lt;/title&gt;&lt;secondary-title&gt;Pain&lt;/secondary-title&gt;&lt;/titles&gt;&lt;periodical&gt;&lt;full-title&gt;Pain&lt;/full-title&gt;&lt;/periodical&gt;&lt;pages&gt;147-155&lt;/pages&gt;&lt;volume&gt;144&lt;/volume&gt;&lt;number&gt;1-2&lt;/number&gt;&lt;keywords&gt;&lt;keyword&gt;Blood flux&lt;/keyword&gt;&lt;keyword&gt;Muscle activity&lt;/keyword&gt;&lt;keyword&gt;Shoulder and neck pain&lt;/keyword&gt;&lt;keyword&gt;Trapezius&lt;/keyword&gt;&lt;/keywords&gt;&lt;dates&gt;&lt;year&gt;2009&lt;/year&gt;&lt;/dates&gt;&lt;urls&gt;&lt;related-urls&gt;&lt;url&gt;http://www.scopus.com/inward/record.url?eid=2-s2.0-67349113199&amp;amp;partnerID=40&amp;amp;md5=84f722246d6c2117a2917974a8580944&lt;/url&gt;&lt;/related-urls&gt;&lt;/urls&gt;&lt;electronic-resource-num&gt;10.1016/j.pain.2009.04.002&lt;/electronic-resource-num&gt;&lt;remote-database-name&gt;Scopus&lt;/remote-database-name&gt;&lt;/record&gt;&lt;/Cite&gt;&lt;/EndNote&gt;</w:instrTex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[</w:t>
            </w:r>
            <w:hyperlink w:anchor="_ENREF_43" w:tooltip="Strøm, 2009 #41" w:history="1">
              <w:r>
                <w:rPr>
                  <w:rFonts w:cs="Arial"/>
                  <w:noProof/>
                  <w:sz w:val="18"/>
                  <w:szCs w:val="18"/>
                </w:rPr>
                <w:t>43</w:t>
              </w:r>
            </w:hyperlink>
            <w:r>
              <w:rPr>
                <w:rFonts w:cs="Arial"/>
                <w:noProof/>
                <w:sz w:val="18"/>
                <w:szCs w:val="18"/>
              </w:rPr>
              <w:t>]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Blood flow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Laser Doppler flowmetry - bilateral upper trapezius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  <w:lang w:val="en-US"/>
              </w:rPr>
              <w:t xml:space="preserve">Cases (n = 24) &amp; controls (n = 28). </w:t>
            </w:r>
          </w:p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  <w:lang w:val="en-US"/>
              </w:rPr>
              <w:t xml:space="preserve">All: </w:t>
            </w:r>
            <w:r w:rsidRPr="004A179D">
              <w:rPr>
                <w:rFonts w:asciiTheme="majorHAnsi" w:hAnsiTheme="majorHAnsi"/>
                <w:sz w:val="18"/>
                <w:szCs w:val="18"/>
                <w:lang w:val="en-US"/>
              </w:rPr>
              <w:t>recruited through advertisements in local papers and the Internet.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</w:rPr>
              <w:t>Cases: 39 (SD = 6) controls: 33 (SD = 6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/F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</w:t>
            </w:r>
          </w:p>
        </w:tc>
        <w:tc>
          <w:tcPr>
            <w:tcW w:w="2182" w:type="dxa"/>
            <w:gridSpan w:val="2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Instrumentation applied rest - baseline (3 min) computer work task (90 min) recovery (30 min)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Neck/shoulder pain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  <w:p w:rsidR="00697810" w:rsidRPr="004A179D" w:rsidRDefault="00697810" w:rsidP="00BC0C1F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Takiguchi (2010)</w:t>
            </w:r>
            <w:r w:rsidRPr="004A179D">
              <w:rPr>
                <w:rFonts w:cs="Arial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begin"/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 &lt;EndNote&gt;&lt;Cite&gt;&lt;Author&gt;Takiguchi&lt;/Author&gt;&lt;Year&gt;2010&lt;/Year&gt;&lt;RecNum&gt;68&lt;/RecNum&gt;&lt;DisplayText&gt;[78]&lt;/DisplayText&gt;&lt;record&gt;&lt;rec-number&gt;68&lt;/rec-number&gt;&lt;foreign-keys&gt;&lt;key app="EN" db-id="xrrr5drrspatayev9z2p0rwdxadewwaxas5r"&gt;68&lt;/key&gt;&lt;/foreign-keys&gt;&lt;ref-type name="Journal Article"&gt;17&lt;/ref-type&gt;&lt;contributors&gt;&lt;authors&gt;&lt;author&gt;Takiguchi, S.&lt;/author&gt;&lt;author&gt;Maekawa, K.&lt;/author&gt;&lt;author&gt;Ono, T.&lt;/author&gt;&lt;author&gt;Sasai, N.&lt;/author&gt;&lt;author&gt;Kaji, M.&lt;/author&gt;&lt;author&gt;Clark, G. T.&lt;/author&gt;&lt;author&gt;Kuboki, T.&lt;/author&gt;&lt;/authors&gt;&lt;/contributors&gt;&lt;auth-address&gt;Department of Oral Rehabilitation and Rehabilitation Medicine, Okayama University, Graduate School of Medicine, Dentistry, and Pharmaceutical Sciences, 2-5-1 Shikata-cho, Okayama 700-8525, Japan&amp;#xD;Okayama Diagnostic Imaging Center, Japan&amp;#xD;Division of Diagnostic Sciences, University of Southern California School of Dentistry, United States&lt;/auth-address&gt;&lt;titles&gt;&lt;title&gt;Relationship between a chronically painful trapezius muscle and its metabolic state analyzed with PET/CT&lt;/title&gt;&lt;secondary-title&gt;Oral Surgery, Oral Medicine, Oral Pathology, Oral Radiology and Endodontology&lt;/secondary-title&gt;&lt;/titles&gt;&lt;periodical&gt;&lt;full-title&gt;Oral Surgery, Oral Medicine, Oral Pathology, Oral Radiology and Endodontology&lt;/full-title&gt;&lt;/periodical&gt;&lt;pages&gt;54-61&lt;/pages&gt;&lt;volume&gt;110&lt;/volume&gt;&lt;number&gt;1&lt;/number&gt;&lt;dates&gt;&lt;year&gt;2010&lt;/year&gt;&lt;/dates&gt;&lt;urls&gt;&lt;related-urls&gt;&lt;url&gt;http://www.scopus.com/inward/record.url?eid=2-s2.0-77955284278&amp;amp;partnerID=40&amp;amp;md5=ec9f2d32b76a588915345f4aba7afac1&lt;/url&gt;&lt;/related-urls&gt;&lt;/urls&gt;&lt;electronic-resource-num&gt;10.1016/j.tripleo.2010.02.028&lt;/electronic-resource-num&gt;&lt;remote-database-name&gt;Scopus&lt;/remote-database-name&gt;&lt;/record&gt;&lt;/Cite&gt;&lt;/EndNote&gt;</w:instrTex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[</w:t>
            </w:r>
            <w:hyperlink w:anchor="_ENREF_78" w:tooltip="Takiguchi, 2010 #68" w:history="1">
              <w:r>
                <w:rPr>
                  <w:rFonts w:cs="Arial"/>
                  <w:noProof/>
                  <w:sz w:val="18"/>
                  <w:szCs w:val="18"/>
                </w:rPr>
                <w:t>7</w:t>
              </w:r>
            </w:hyperlink>
            <w:r w:rsidR="00BC0C1F">
              <w:rPr>
                <w:rFonts w:cs="Arial"/>
                <w:noProof/>
                <w:sz w:val="18"/>
                <w:szCs w:val="18"/>
              </w:rPr>
              <w:t>9</w:t>
            </w:r>
            <w:r>
              <w:rPr>
                <w:rFonts w:cs="Arial"/>
                <w:noProof/>
                <w:sz w:val="18"/>
                <w:szCs w:val="18"/>
              </w:rPr>
              <w:t>]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minimal &amp; maximal standardized uptake values (SUV) of 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lastRenderedPageBreak/>
              <w:t>[18F]fluorodeoxyglucose (18F-FDG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lastRenderedPageBreak/>
              <w:t>PET/CT – trapezius (gluteus maximus used as a control)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ases (n = 39) &amp; controls (n = 101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All: 56.0 (SD = 10.2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/F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</w:t>
            </w:r>
          </w:p>
        </w:tc>
        <w:tc>
          <w:tcPr>
            <w:tcW w:w="2182" w:type="dxa"/>
            <w:gridSpan w:val="2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At rest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lastRenderedPageBreak/>
              <w:t>Cervicobrachial pain syndrome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  <w:p w:rsidR="00697810" w:rsidRPr="004A179D" w:rsidRDefault="00697810" w:rsidP="00BC0C1F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Larsson (1998)</w:t>
            </w:r>
            <w:r w:rsidRPr="004A179D">
              <w:rPr>
                <w:rFonts w:cs="Arial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begin"/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 &lt;EndNote&gt;&lt;Cite&gt;&lt;Author&gt;Larsson&lt;/Author&gt;&lt;Year&gt;1998&lt;/Year&gt;&lt;RecNum&gt;75&lt;/RecNum&gt;&lt;DisplayText&gt;[116]&lt;/DisplayText&gt;&lt;record&gt;&lt;rec-number&gt;75&lt;/rec-number&gt;&lt;foreign-keys&gt;&lt;key app="EN" db-id="xrrr5drrspatayev9z2p0rwdxadewwaxas5r"&gt;75&lt;/key&gt;&lt;/foreign-keys&gt;&lt;ref-type name="Journal Article"&gt;17&lt;/ref-type&gt;&lt;contributors&gt;&lt;authors&gt;&lt;author&gt;Larsson, Romy&lt;/author&gt;&lt;author&gt;Cai, Honming&lt;/author&gt;&lt;author&gt;Zhang, Q&lt;/author&gt;&lt;author&gt;Öberg, PA&lt;/author&gt;&lt;author&gt;Larsson, Sven-Erik&lt;/author&gt;&lt;/authors&gt;&lt;/contributors&gt;&lt;titles&gt;&lt;title&gt;Visualization of chronic neck-shoulder pain: impaired microcirculation in the upper trapezius muscle in chronic cervico-brachial pain&lt;/title&gt;&lt;secondary-title&gt;Occupational Medicine&lt;/secondary-title&gt;&lt;/titles&gt;&lt;periodical&gt;&lt;full-title&gt;Occupational Medicine&lt;/full-title&gt;&lt;/periodical&gt;&lt;pages&gt;189-194&lt;/pages&gt;&lt;volume&gt;48&lt;/volume&gt;&lt;keywords&gt;&lt;keyword&gt;laser Doppler flowmetry&lt;/keyword&gt;&lt;keyword&gt;cervico-brachial syndrome&lt;/keyword&gt;&lt;keyword&gt;EMG&lt;/keyword&gt;&lt;keyword&gt;trapezius&lt;/keyword&gt;&lt;/keywords&gt;&lt;dates&gt;&lt;year&gt;1998&lt;/year&gt;&lt;/dates&gt;&lt;urls&gt;&lt;/urls&gt;&lt;/record&gt;&lt;/Cite&gt;&lt;/EndNote&gt;</w:instrTex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[</w:t>
            </w:r>
            <w:hyperlink w:anchor="_ENREF_116" w:tooltip="Larsson, 1998 #75" w:history="1">
              <w:r>
                <w:rPr>
                  <w:rFonts w:cs="Arial"/>
                  <w:noProof/>
                  <w:sz w:val="18"/>
                  <w:szCs w:val="18"/>
                </w:rPr>
                <w:t>11</w:t>
              </w:r>
            </w:hyperlink>
            <w:r w:rsidR="00BC0C1F">
              <w:rPr>
                <w:rFonts w:cs="Arial"/>
                <w:noProof/>
                <w:sz w:val="18"/>
                <w:szCs w:val="18"/>
              </w:rPr>
              <w:t>4</w:t>
            </w:r>
            <w:r>
              <w:rPr>
                <w:rFonts w:cs="Arial"/>
                <w:noProof/>
                <w:sz w:val="18"/>
                <w:szCs w:val="18"/>
              </w:rPr>
              <w:t>]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icrocirculation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Laser Doppler flowmetry - bilateral trapezius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ases (n = 71) &amp; controls (n = 20).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ases: 41 with unilateral pain, 30 with bilateral pain that were hospital patients referred for in-patient medical exams. Controls: hospital workers with ordinary, variable tasks, none causing monotonous load to shoulders.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Cases: 44.5 (no range given) 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ontrols: 44 (25-63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/F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</w:t>
            </w:r>
          </w:p>
        </w:tc>
        <w:tc>
          <w:tcPr>
            <w:tcW w:w="2182" w:type="dxa"/>
            <w:gridSpan w:val="2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Stepwise increased static load for periods of 1 min @ with 1 min of rest between. A) No load - patient was sitting upright in a standard office chair with relaxed, hanging arms (rest position). On command, patient raised straight arms symmetrically in scapular plane (approximately midway </w:t>
            </w:r>
            <w:proofErr w:type="spellStart"/>
            <w:r w:rsidRPr="004A179D">
              <w:rPr>
                <w:rFonts w:cs="Arial"/>
                <w:sz w:val="18"/>
                <w:szCs w:val="18"/>
                <w:lang w:val="en-US"/>
              </w:rPr>
              <w:t>btwn</w:t>
            </w:r>
            <w:proofErr w:type="spellEnd"/>
            <w:r w:rsidRPr="004A179D">
              <w:rPr>
                <w:rFonts w:cs="Arial"/>
                <w:sz w:val="18"/>
                <w:szCs w:val="18"/>
                <w:lang w:val="en-US"/>
              </w:rPr>
              <w:t xml:space="preserve"> abduction and flexion) to subsequently 30°, 60°, 90° &amp; 135°, i.e., the load positions. B) </w:t>
            </w:r>
            <w:proofErr w:type="gramStart"/>
            <w:r w:rsidRPr="004A179D">
              <w:rPr>
                <w:rFonts w:cs="Arial"/>
                <w:sz w:val="18"/>
                <w:szCs w:val="18"/>
                <w:lang w:val="en-US"/>
              </w:rPr>
              <w:t>similar</w:t>
            </w:r>
            <w:proofErr w:type="gramEnd"/>
            <w:r w:rsidRPr="004A179D">
              <w:rPr>
                <w:rFonts w:cs="Arial"/>
                <w:sz w:val="18"/>
                <w:szCs w:val="18"/>
                <w:lang w:val="en-US"/>
              </w:rPr>
              <w:t xml:space="preserve"> to above but with a 1 kg (women) or 2 kg (men) load carried in each hand. C) A fatigue test (up to 10 min) was performed with straight arms elevated at 45° holding a 1 kg (women) or 2 kg (men) load in each hand. Recovery was achieved with hanging arms and no hand load.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Trapezius myalgia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  <w:p w:rsidR="00697810" w:rsidRPr="004A179D" w:rsidRDefault="00697810" w:rsidP="00BC0C1F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lastRenderedPageBreak/>
              <w:t>Acero (1999)</w:t>
            </w:r>
            <w:r w:rsidRPr="004A179D">
              <w:rPr>
                <w:rFonts w:cs="Arial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begin">
                <w:fldData xml:space="preserve">PEVuZE5vdGU+PENpdGU+PEF1dGhvcj5BY2VybzwvQXV0aG9yPjxZZWFyPjE5OTk8L1llYXI+PFJl
Y051bT42MzwvUmVjTnVtPjxEaXNwbGF5VGV4dD5bNzNdPC9EaXNwbGF5VGV4dD48cmVjb3JkPjxy
ZWMtbnVtYmVyPjYzPC9yZWMtbnVtYmVyPjxmb3JlaWduLWtleXM+PGtleSBhcHA9IkVOIiBkYi1p
ZD0ieHJycjVkcnJzcGF0YXlldjl6MnAwcndkeGFkZXd3YXhhczVyIj42Mzwva2V5PjwvZm9yZWln
bi1rZXlzPjxyZWYtdHlwZSBuYW1lPSJKb3VybmFsIEFydGljbGUiPjE3PC9yZWYtdHlwZT48Y29u
dHJpYnV0b3JzPjxhdXRob3JzPjxhdXRob3I+QWNlcm8sIEMuIE8uLCBKci48L2F1dGhvcj48YXV0
aG9yPkt1Ym9raSwgVC48L2F1dGhvcj48YXV0aG9yPk1hZWthd2EsIEsuPC9hdXRob3I+PGF1dGhv
cj5ZYW1hc2hpdGEsIEEuPC9hdXRob3I+PGF1dGhvcj5DbGFyaywgRy4gVC48L2F1dGhvcj48L2F1
dGhvcnM+PC9jb250cmlidXRvcnM+PGF1dGgtYWRkcmVzcz5EZXBhcnRtZW50IG9mIEZpeGVkIFBy
b3N0aG9kb250aWNzLCBPa2F5YW1hIFVuaXZlcnNpdHkgRGVudGFsIFNjaG9vbCwgSmFwYW4uIGFj
ZXJvQGRlbnQub2theWFtYS11LmFjLmpwPC9hdXRoLWFkZHJlc3M+PHRpdGxlcz48dGl0bGU+SGFl
bW9keW5hbWljIHJlc3BvbnNlcyBpbiBjaHJvbmljYWxseSBwYWluZnVsLCBodW1hbiB0cmFwZXpp
dXMgbXVzY2xlIHRvIGNvbGQgcHJlc3NvciBzdGltdWxhdGlvbjwvdGl0bGU+PHNlY29uZGFyeS10
aXRsZT5BcmNoIE9yYWwgQmlvbDwvc2Vjb25kYXJ5LXRpdGxlPjxhbHQtdGl0bGU+QXJjaGl2ZXMg
b2Ygb3JhbCBiaW9sb2d5PC9hbHQtdGl0bGU+PC90aXRsZXM+PHBlcmlvZGljYWw+PGZ1bGwtdGl0
bGU+QXJjaCBPcmFsIEJpb2w8L2Z1bGwtdGl0bGU+PGFiYnItMT5BcmNoaXZlcyBvZiBvcmFsIGJp
b2xvZ3k8L2FiYnItMT48L3BlcmlvZGljYWw+PGFsdC1wZXJpb2RpY2FsPjxmdWxsLXRpdGxlPkFy
Y2ggT3JhbCBCaW9sPC9mdWxsLXRpdGxlPjxhYmJyLTE+QXJjaGl2ZXMgb2Ygb3JhbCBiaW9sb2d5
PC9hYmJyLTE+PC9hbHQtcGVyaW9kaWNhbD48cGFnZXM+ODA1LTEyPC9wYWdlcz48dm9sdW1lPjQ0
PC92b2x1bWU+PG51bWJlcj4xMDwvbnVtYmVyPjxlZGl0aW9uPjE5OTkvMTAvMjY8L2VkaXRpb24+
PGtleXdvcmRzPjxrZXl3b3JkPkFkdWx0PC9rZXl3b3JkPjxrZXl3b3JkPkFuYWx5c2lzIG9mIFZh
cmlhbmNlPC9rZXl3b3JkPjxrZXl3b3JkPkNocm9uaWMgRGlzZWFzZTwva2V5d29yZD48a2V5d29y
ZD5Db2xkIFRlbXBlcmF0dXJlLypkaWFnbm9zdGljIHVzZTwva2V5d29yZD48a2V5d29yZD5FbGVj
dHJvbXlvZ3JhcGh5L2luc3RydW1lbnRhdGlvbi9tZXRob2RzL3N0YXRpc3RpY3MgJmFtcDsgbnVt
ZXJpY2FsIGRhdGE8L2tleXdvcmQ+PGtleXdvcmQ+SGVtb2R5bmFtaWNzL3BoeXNpb2xvZ3k8L2tl
eXdvcmQ+PGtleXdvcmQ+SHVtYW5zPC9rZXl3b3JkPjxrZXl3b3JkPk1hbGU8L2tleXdvcmQ+PGtl
eXdvcmQ+TXVzY2xlLCBTa2VsZXRhbC8qcGh5c2lvcGF0aG9sb2d5PC9rZXl3b3JkPjxrZXl3b3Jk
Pk5lY2sgUGFpbi8qcGh5c2lvcGF0aG9sb2d5PC9rZXl3b3JkPjxrZXl3b3JkPlBhaW4gTWVhc3Vy
ZW1lbnQ8L2tleXdvcmQ+PGtleXdvcmQ+UGh5c2ljYWwgU3RpbXVsYXRpb24vbWV0aG9kczwva2V5
d29yZD48a2V5d29yZD5TaG91bGRlciBQYWluLypwaHlzaW9wYXRob2xvZ3k8L2tleXdvcmQ+PGtl
eXdvcmQ+U2lnbmFsIFByb2Nlc3NpbmcsIENvbXB1dGVyLUFzc2lzdGVkL2luc3RydW1lbnRhdGlv
bjwva2V5d29yZD48a2V5d29yZD5TcGVjdHJvc2NvcHksIE5lYXItSW5mcmFyZWQvaW5zdHJ1bWVu
dGF0aW9uL21ldGhvZHMvc3RhdGlzdGljcyAmYW1wOyBudW1lcmljYWwgZGF0YTwva2V5d29yZD48
L2tleXdvcmRzPjxkYXRlcz48eWVhcj4xOTk5PC95ZWFyPjxwdWItZGF0ZXM+PGRhdGU+T2N0PC9k
YXRlPjwvcHViLWRhdGVzPjwvZGF0ZXM+PGlzYm4+MDAwMy05OTY5IChQcmludCkmI3hEOzAwMDMt
OTk2OSAoTGlua2luZyk8L2lzYm4+PGFjY2Vzc2lvbi1udW0+MTA1MzA5MTM8L2FjY2Vzc2lvbi1u
dW0+PHdvcmstdHlwZT5Db21wYXJhdGl2ZSBTdHVkeSYjeEQ7UmVzZWFyY2ggU3VwcG9ydCwgTm9u
LVUuUy4gR292JmFwb3M7dDwvd29yay10eXBlPjx1cmxzPjxyZWxhdGVkLXVybHM+PHVybD5odHRw
Oi8vd3d3Lm5jYmkubmxtLm5paC5nb3YvcHVibWVkLzEwNTMwOTEzPC91cmw+PC9yZWxhdGVkLXVy
bHM+PC91cmxzPjxsYW5ndWFnZT5lbmc8L2xhbmd1YWdlPjwvcmVjb3JkPjwvQ2l0ZT48L0VuZE5v
dGU+AG==
</w:fldData>
              </w:fldChar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noProof/>
                <w:sz w:val="18"/>
                <w:szCs w:val="18"/>
              </w:rPr>
              <w:fldChar w:fldCharType="begin">
                <w:fldData xml:space="preserve">PEVuZE5vdGU+PENpdGU+PEF1dGhvcj5BY2VybzwvQXV0aG9yPjxZZWFyPjE5OTk8L1llYXI+PFJl
Y051bT42MzwvUmVjTnVtPjxEaXNwbGF5VGV4dD5bNzNdPC9EaXNwbGF5VGV4dD48cmVjb3JkPjxy
ZWMtbnVtYmVyPjYzPC9yZWMtbnVtYmVyPjxmb3JlaWduLWtleXM+PGtleSBhcHA9IkVOIiBkYi1p
ZD0ieHJycjVkcnJzcGF0YXlldjl6MnAwcndkeGFkZXd3YXhhczVyIj42Mzwva2V5PjwvZm9yZWln
bi1rZXlzPjxyZWYtdHlwZSBuYW1lPSJKb3VybmFsIEFydGljbGUiPjE3PC9yZWYtdHlwZT48Y29u
dHJpYnV0b3JzPjxhdXRob3JzPjxhdXRob3I+QWNlcm8sIEMuIE8uLCBKci48L2F1dGhvcj48YXV0
aG9yPkt1Ym9raSwgVC48L2F1dGhvcj48YXV0aG9yPk1hZWthd2EsIEsuPC9hdXRob3I+PGF1dGhv
cj5ZYW1hc2hpdGEsIEEuPC9hdXRob3I+PGF1dGhvcj5DbGFyaywgRy4gVC48L2F1dGhvcj48L2F1
dGhvcnM+PC9jb250cmlidXRvcnM+PGF1dGgtYWRkcmVzcz5EZXBhcnRtZW50IG9mIEZpeGVkIFBy
b3N0aG9kb250aWNzLCBPa2F5YW1hIFVuaXZlcnNpdHkgRGVudGFsIFNjaG9vbCwgSmFwYW4uIGFj
ZXJvQGRlbnQub2theWFtYS11LmFjLmpwPC9hdXRoLWFkZHJlc3M+PHRpdGxlcz48dGl0bGU+SGFl
bW9keW5hbWljIHJlc3BvbnNlcyBpbiBjaHJvbmljYWxseSBwYWluZnVsLCBodW1hbiB0cmFwZXpp
dXMgbXVzY2xlIHRvIGNvbGQgcHJlc3NvciBzdGltdWxhdGlvbjwvdGl0bGU+PHNlY29uZGFyeS10
aXRsZT5BcmNoIE9yYWwgQmlvbDwvc2Vjb25kYXJ5LXRpdGxlPjxhbHQtdGl0bGU+QXJjaGl2ZXMg
b2Ygb3JhbCBiaW9sb2d5PC9hbHQtdGl0bGU+PC90aXRsZXM+PHBlcmlvZGljYWw+PGZ1bGwtdGl0
bGU+QXJjaCBPcmFsIEJpb2w8L2Z1bGwtdGl0bGU+PGFiYnItMT5BcmNoaXZlcyBvZiBvcmFsIGJp
b2xvZ3k8L2FiYnItMT48L3BlcmlvZGljYWw+PGFsdC1wZXJpb2RpY2FsPjxmdWxsLXRpdGxlPkFy
Y2ggT3JhbCBCaW9sPC9mdWxsLXRpdGxlPjxhYmJyLTE+QXJjaGl2ZXMgb2Ygb3JhbCBiaW9sb2d5
PC9hYmJyLTE+PC9hbHQtcGVyaW9kaWNhbD48cGFnZXM+ODA1LTEyPC9wYWdlcz48dm9sdW1lPjQ0
PC92b2x1bWU+PG51bWJlcj4xMDwvbnVtYmVyPjxlZGl0aW9uPjE5OTkvMTAvMjY8L2VkaXRpb24+
PGtleXdvcmRzPjxrZXl3b3JkPkFkdWx0PC9rZXl3b3JkPjxrZXl3b3JkPkFuYWx5c2lzIG9mIFZh
cmlhbmNlPC9rZXl3b3JkPjxrZXl3b3JkPkNocm9uaWMgRGlzZWFzZTwva2V5d29yZD48a2V5d29y
ZD5Db2xkIFRlbXBlcmF0dXJlLypkaWFnbm9zdGljIHVzZTwva2V5d29yZD48a2V5d29yZD5FbGVj
dHJvbXlvZ3JhcGh5L2luc3RydW1lbnRhdGlvbi9tZXRob2RzL3N0YXRpc3RpY3MgJmFtcDsgbnVt
ZXJpY2FsIGRhdGE8L2tleXdvcmQ+PGtleXdvcmQ+SGVtb2R5bmFtaWNzL3BoeXNpb2xvZ3k8L2tl
eXdvcmQ+PGtleXdvcmQ+SHVtYW5zPC9rZXl3b3JkPjxrZXl3b3JkPk1hbGU8L2tleXdvcmQ+PGtl
eXdvcmQ+TXVzY2xlLCBTa2VsZXRhbC8qcGh5c2lvcGF0aG9sb2d5PC9rZXl3b3JkPjxrZXl3b3Jk
Pk5lY2sgUGFpbi8qcGh5c2lvcGF0aG9sb2d5PC9rZXl3b3JkPjxrZXl3b3JkPlBhaW4gTWVhc3Vy
ZW1lbnQ8L2tleXdvcmQ+PGtleXdvcmQ+UGh5c2ljYWwgU3RpbXVsYXRpb24vbWV0aG9kczwva2V5
d29yZD48a2V5d29yZD5TaG91bGRlciBQYWluLypwaHlzaW9wYXRob2xvZ3k8L2tleXdvcmQ+PGtl
eXdvcmQ+U2lnbmFsIFByb2Nlc3NpbmcsIENvbXB1dGVyLUFzc2lzdGVkL2luc3RydW1lbnRhdGlv
bjwva2V5d29yZD48a2V5d29yZD5TcGVjdHJvc2NvcHksIE5lYXItSW5mcmFyZWQvaW5zdHJ1bWVu
dGF0aW9uL21ldGhvZHMvc3RhdGlzdGljcyAmYW1wOyBudW1lcmljYWwgZGF0YTwva2V5d29yZD48
L2tleXdvcmRzPjxkYXRlcz48eWVhcj4xOTk5PC95ZWFyPjxwdWItZGF0ZXM+PGRhdGU+T2N0PC9k
YXRlPjwvcHViLWRhdGVzPjwvZGF0ZXM+PGlzYm4+MDAwMy05OTY5IChQcmludCkmI3hEOzAwMDMt
OTk2OSAoTGlua2luZyk8L2lzYm4+PGFjY2Vzc2lvbi1udW0+MTA1MzA5MTM8L2FjY2Vzc2lvbi1u
dW0+PHdvcmstdHlwZT5Db21wYXJhdGl2ZSBTdHVkeSYjeEQ7UmVzZWFyY2ggU3VwcG9ydCwgTm9u
LVUuUy4gR292JmFwb3M7dDwvd29yay10eXBlPjx1cmxzPjxyZWxhdGVkLXVybHM+PHVybD5odHRw
Oi8vd3d3Lm5jYmkubmxtLm5paC5nb3YvcHVibWVkLzEwNTMwOTEzPC91cmw+PC9yZWxhdGVkLXVy
bHM+PC91cmxzPjxsYW5ndWFnZT5lbmc8L2xhbmd1YWdlPjwvcmVjb3JkPjwvQ2l0ZT48L0VuZE5v
dGU+AG==
</w:fldData>
              </w:fldChar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noProof/>
                <w:sz w:val="18"/>
                <w:szCs w:val="18"/>
              </w:rPr>
            </w:r>
            <w:r>
              <w:rPr>
                <w:rFonts w:cs="Arial"/>
                <w:noProof/>
                <w:sz w:val="18"/>
                <w:szCs w:val="18"/>
              </w:rPr>
              <w:fldChar w:fldCharType="end"/>
            </w:r>
            <w:r w:rsidRPr="004A179D">
              <w:rPr>
                <w:rFonts w:cs="Arial"/>
                <w:noProof/>
                <w:sz w:val="18"/>
                <w:szCs w:val="18"/>
              </w:rPr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[</w:t>
            </w:r>
            <w:hyperlink w:anchor="_ENREF_73" w:tooltip="Acero, 1999 #63" w:history="1">
              <w:r>
                <w:rPr>
                  <w:rFonts w:cs="Arial"/>
                  <w:noProof/>
                  <w:sz w:val="18"/>
                  <w:szCs w:val="18"/>
                </w:rPr>
                <w:t>7</w:t>
              </w:r>
            </w:hyperlink>
            <w:r w:rsidR="00BC0C1F">
              <w:rPr>
                <w:rFonts w:cs="Arial"/>
                <w:noProof/>
                <w:sz w:val="18"/>
                <w:szCs w:val="18"/>
              </w:rPr>
              <w:t>4</w:t>
            </w:r>
            <w:r>
              <w:rPr>
                <w:rFonts w:cs="Arial"/>
                <w:noProof/>
                <w:sz w:val="18"/>
                <w:szCs w:val="18"/>
              </w:rPr>
              <w:t>]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lastRenderedPageBreak/>
              <w:t>Relative blood volume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NIRS - upper trapezius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ases (n = 9) &amp; controls (n = 9).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All: male students and staff of a Dental 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lastRenderedPageBreak/>
              <w:t>School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lastRenderedPageBreak/>
              <w:t xml:space="preserve">Cases: 23.2 (SD = 1.7) 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 xml:space="preserve">Controls: 24.6 (SD = </w:t>
            </w:r>
            <w:r w:rsidRPr="004A179D">
              <w:rPr>
                <w:rFonts w:cs="Arial"/>
                <w:sz w:val="18"/>
                <w:szCs w:val="18"/>
              </w:rPr>
              <w:lastRenderedPageBreak/>
              <w:t>2.2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lastRenderedPageBreak/>
              <w:t>M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</w:t>
            </w:r>
          </w:p>
        </w:tc>
        <w:tc>
          <w:tcPr>
            <w:tcW w:w="2182" w:type="dxa"/>
            <w:gridSpan w:val="2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Random order of 2 tests: In the cold pressor trial, 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lastRenderedPageBreak/>
              <w:t xml:space="preserve">left foot and ankle were immersed in 4°C cold water for 2 min, while in mock trial, left foot and ankle were put in same container (now without water) for 2 min. After first trial, participants rested for 20 min, with left foot and ankle placed in a 37°C waterbath for first 5 min after end of the cold pressor trial. Relative blood volume continuously recorded for 1 min before, 2 min </w:t>
            </w:r>
            <w:proofErr w:type="gramStart"/>
            <w:r w:rsidRPr="004A179D">
              <w:rPr>
                <w:rFonts w:cs="Arial"/>
                <w:sz w:val="18"/>
                <w:szCs w:val="18"/>
                <w:lang w:val="en-US"/>
              </w:rPr>
              <w:t>during,</w:t>
            </w:r>
            <w:proofErr w:type="gramEnd"/>
            <w:r w:rsidRPr="004A179D">
              <w:rPr>
                <w:rFonts w:cs="Arial"/>
                <w:sz w:val="18"/>
                <w:szCs w:val="18"/>
                <w:lang w:val="en-US"/>
              </w:rPr>
              <w:t xml:space="preserve"> and 5 min after withdrawal of cold stimulation.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lastRenderedPageBreak/>
              <w:t>Trapezius myalgia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Andersen (2010)</w:t>
            </w:r>
            <w:r w:rsidRPr="004A179D">
              <w:rPr>
                <w:rFonts w:cs="Arial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begin">
                <w:fldData xml:space="preserve">PEVuZE5vdGU+PENpdGU+PEF1dGhvcj5BbmRlcnNlbjwvQXV0aG9yPjxZZWFyPjIwMTA8L1llYXI+
PFJlY051bT40MjwvUmVjTnVtPjxEaXNwbGF5VGV4dD5bNDRdPC9EaXNwbGF5VGV4dD48cmVjb3Jk
PjxyZWMtbnVtYmVyPjQyPC9yZWMtbnVtYmVyPjxmb3JlaWduLWtleXM+PGtleSBhcHA9IkVOIiBk
Yi1pZD0ieHJycjVkcnJzcGF0YXlldjl6MnAwcndkeGFkZXd3YXhhczVyIj40Mjwva2V5PjwvZm9y
ZWlnbi1rZXlzPjxyZWYtdHlwZSBuYW1lPSJKb3VybmFsIEFydGljbGUiPjE3PC9yZWYtdHlwZT48
Y29udHJpYnV0b3JzPjxhdXRob3JzPjxhdXRob3I+QW5kZXJzZW4sIEwuIEwuPC9hdXRob3I+PGF1
dGhvcj5CbGFuZ3N0ZWQsIEEuIEsuPC9hdXRob3I+PGF1dGhvcj5OaWVsc2VuLCBQLiBLLjwvYXV0
aG9yPjxhdXRob3I+SGFuc2VuLCBMLjwvYXV0aG9yPjxhdXRob3I+VmVkc3RlZCwgUC48L2F1dGhv
cj48YXV0aG9yPlNqb2dhYXJkLCBHLjwvYXV0aG9yPjxhdXRob3I+U29nYWFyZCwgSy48L2F1dGhv
cj48L2F1dGhvcnM+PC9jb250cmlidXRvcnM+PGF1dGgtYWRkcmVzcz5OYXRpb25hbCBSZXNlYXJj
aCBDZW50cmUgZm9yIHRoZSBXb3JraW5nIEVudmlyb25tZW50LCBDb3BlbmhhZ2VuLCBEZW5tYXJr
LiBsbGFAbnJjd2UuZGs8L2F1dGgtYWRkcmVzcz48dGl0bGVzPjx0aXRsZT5FZmZlY3Qgb2YgY3lj
bGluZyBvbiBveHlnZW5hdGlvbiBvZiByZWxheGVkIG5lY2svc2hvdWxkZXIgbXVzY2xlcyBpbiB3
b21lbiB3aXRoIGFuZCB3aXRob3V0IGNocm9uaWMgcGFpbjwvdGl0bGU+PHNlY29uZGFyeS10aXRs
ZT5FdXIgSiBBcHBsIFBoeXNpb2w8L3NlY29uZGFyeS10aXRsZT48YWx0LXRpdGxlPkV1cm9wZWFu
IGpvdXJuYWwgb2YgYXBwbGllZCBwaHlzaW9sb2d5PC9hbHQtdGl0bGU+PC90aXRsZXM+PHBlcmlv
ZGljYWw+PGZ1bGwtdGl0bGU+RXVyIEogQXBwbCBQaHlzaW9sPC9mdWxsLXRpdGxlPjxhYmJyLTE+
RXVyb3BlYW4gam91cm5hbCBvZiBhcHBsaWVkIHBoeXNpb2xvZ3k8L2FiYnItMT48L3BlcmlvZGlj
YWw+PGFsdC1wZXJpb2RpY2FsPjxmdWxsLXRpdGxlPkV1ciBKIEFwcGwgUGh5c2lvbDwvZnVsbC10
aXRsZT48YWJici0xPkV1cm9wZWFuIGpvdXJuYWwgb2YgYXBwbGllZCBwaHlzaW9sb2d5PC9hYmJy
LTE+PC9hbHQtcGVyaW9kaWNhbD48cGFnZXM+Mzg5LTk0PC9wYWdlcz48dm9sdW1lPjExMDwvdm9s
dW1lPjxudW1iZXI+MjwvbnVtYmVyPjxlZGl0aW9uPjIwMTAvMDYvMDE8L2VkaXRpb24+PGtleXdv
cmRzPjxrZXl3b3JkPkFkdWx0PC9rZXl3b3JkPjxrZXl3b3JkPipCaWN5Y2xpbmc8L2tleXdvcmQ+
PGtleXdvcmQ+Qmxvb2QgUHJlc3N1cmU8L2tleXdvcmQ+PGtleXdvcmQ+Q2hyb25pYyBEaXNlYXNl
PC9rZXl3b3JkPjxrZXl3b3JkPipFeGVyY2lzZSBUaGVyYXB5PC9rZXl3b3JkPjxrZXl3b3JkPkZl
bWFsZTwva2V5d29yZD48a2V5d29yZD5IZW1vZ2xvYmlucy9tZXRhYm9saXNtPC9rZXl3b3JkPjxr
ZXl3b3JkPkh1bWFuczwva2V5d29yZD48a2V5d29yZD5NaWRkbGUgQWdlZDwva2V5d29yZD48a2V5
d29yZD4qTXVzY2xlIFJlbGF4YXRpb248L2tleXdvcmQ+PGtleXdvcmQ+TmVjayBNdXNjbGVzLypt
ZXRhYm9saXNtL3BoeXNpb3BhdGhvbG9neTwva2V5d29yZD48a2V5d29yZD5OZWNrIFBhaW4vbWV0
YWJvbGlzbS9waHlzaW9wYXRob2xvZ3kvKnRoZXJhcHk8L2tleXdvcmQ+PGtleXdvcmQ+Kk94eWdl
biBDb25zdW1wdGlvbjwva2V5d29yZD48a2V5d29yZD5QYWluIE1lYXN1cmVtZW50PC9rZXl3b3Jk
PjxrZXl3b3JkPlNob3VsZGVyIFBhaW4vbWV0YWJvbGlzbS9waHlzaW9wYXRob2xvZ3kvKnRoZXJh
cHk8L2tleXdvcmQ+PGtleXdvcmQ+U3BlY3Ryb3Njb3B5LCBOZWFyLUluZnJhcmVkPC9rZXl3b3Jk
PjxrZXl3b3JkPlRpbWUgRmFjdG9yczwva2V5d29yZD48a2V5d29yZD5UcmVhdG1lbnQgT3V0Y29t
ZTwva2V5d29yZD48L2tleXdvcmRzPjxkYXRlcz48eWVhcj4yMDEwPC95ZWFyPjxwdWItZGF0ZXM+
PGRhdGU+U2VwPC9kYXRlPjwvcHViLWRhdGVzPjwvZGF0ZXM+PGlzYm4+MTQzOS02MzI3IChFbGVj
dHJvbmljKSYjeEQ7MTQzOS02MzE5IChMaW5raW5nKTwvaXNibj48YWNjZXNzaW9uLW51bT4yMDUx
MjUwMTwvYWNjZXNzaW9uLW51bT48d29yay10eXBlPkNvbnRyb2xsZWQgQ2xpbmljYWwgVHJpYWwm
I3hEO1Jlc2VhcmNoIFN1cHBvcnQsIE5vbi1VLlMuIEdvdiZhcG9zO3Q8L3dvcmstdHlwZT48dXJs
cz48cmVsYXRlZC11cmxzPjx1cmw+aHR0cDovL3d3dy5uY2JpLm5sbS5uaWguZ292L3B1Ym1lZC8y
MDUxMjUwMTwvdXJsPjwvcmVsYXRlZC11cmxzPjwvdXJscz48ZWxlY3Ryb25pYy1yZXNvdXJjZS1u
dW0+MTAuMTAwNy9zMDA0MjEtMDEwLTE1MTctNDwvZWxlY3Ryb25pYy1yZXNvdXJjZS1udW0+PGxh
bmd1YWdlPmVuZzwvbGFuZ3VhZ2U+PC9yZWNvcmQ+PC9DaXRlPjwvRW5kTm90ZT4A
</w:fldData>
              </w:fldChar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noProof/>
                <w:sz w:val="18"/>
                <w:szCs w:val="18"/>
              </w:rPr>
              <w:fldChar w:fldCharType="begin">
                <w:fldData xml:space="preserve">PEVuZE5vdGU+PENpdGU+PEF1dGhvcj5BbmRlcnNlbjwvQXV0aG9yPjxZZWFyPjIwMTA8L1llYXI+
PFJlY051bT40MjwvUmVjTnVtPjxEaXNwbGF5VGV4dD5bNDRdPC9EaXNwbGF5VGV4dD48cmVjb3Jk
PjxyZWMtbnVtYmVyPjQyPC9yZWMtbnVtYmVyPjxmb3JlaWduLWtleXM+PGtleSBhcHA9IkVOIiBk
Yi1pZD0ieHJycjVkcnJzcGF0YXlldjl6MnAwcndkeGFkZXd3YXhhczVyIj40Mjwva2V5PjwvZm9y
ZWlnbi1rZXlzPjxyZWYtdHlwZSBuYW1lPSJKb3VybmFsIEFydGljbGUiPjE3PC9yZWYtdHlwZT48
Y29udHJpYnV0b3JzPjxhdXRob3JzPjxhdXRob3I+QW5kZXJzZW4sIEwuIEwuPC9hdXRob3I+PGF1
dGhvcj5CbGFuZ3N0ZWQsIEEuIEsuPC9hdXRob3I+PGF1dGhvcj5OaWVsc2VuLCBQLiBLLjwvYXV0
aG9yPjxhdXRob3I+SGFuc2VuLCBMLjwvYXV0aG9yPjxhdXRob3I+VmVkc3RlZCwgUC48L2F1dGhv
cj48YXV0aG9yPlNqb2dhYXJkLCBHLjwvYXV0aG9yPjxhdXRob3I+U29nYWFyZCwgSy48L2F1dGhv
cj48L2F1dGhvcnM+PC9jb250cmlidXRvcnM+PGF1dGgtYWRkcmVzcz5OYXRpb25hbCBSZXNlYXJj
aCBDZW50cmUgZm9yIHRoZSBXb3JraW5nIEVudmlyb25tZW50LCBDb3BlbmhhZ2VuLCBEZW5tYXJr
LiBsbGFAbnJjd2UuZGs8L2F1dGgtYWRkcmVzcz48dGl0bGVzPjx0aXRsZT5FZmZlY3Qgb2YgY3lj
bGluZyBvbiBveHlnZW5hdGlvbiBvZiByZWxheGVkIG5lY2svc2hvdWxkZXIgbXVzY2xlcyBpbiB3
b21lbiB3aXRoIGFuZCB3aXRob3V0IGNocm9uaWMgcGFpbjwvdGl0bGU+PHNlY29uZGFyeS10aXRs
ZT5FdXIgSiBBcHBsIFBoeXNpb2w8L3NlY29uZGFyeS10aXRsZT48YWx0LXRpdGxlPkV1cm9wZWFu
IGpvdXJuYWwgb2YgYXBwbGllZCBwaHlzaW9sb2d5PC9hbHQtdGl0bGU+PC90aXRsZXM+PHBlcmlv
ZGljYWw+PGZ1bGwtdGl0bGU+RXVyIEogQXBwbCBQaHlzaW9sPC9mdWxsLXRpdGxlPjxhYmJyLTE+
RXVyb3BlYW4gam91cm5hbCBvZiBhcHBsaWVkIHBoeXNpb2xvZ3k8L2FiYnItMT48L3BlcmlvZGlj
YWw+PGFsdC1wZXJpb2RpY2FsPjxmdWxsLXRpdGxlPkV1ciBKIEFwcGwgUGh5c2lvbDwvZnVsbC10
aXRsZT48YWJici0xPkV1cm9wZWFuIGpvdXJuYWwgb2YgYXBwbGllZCBwaHlzaW9sb2d5PC9hYmJy
LTE+PC9hbHQtcGVyaW9kaWNhbD48cGFnZXM+Mzg5LTk0PC9wYWdlcz48dm9sdW1lPjExMDwvdm9s
dW1lPjxudW1iZXI+MjwvbnVtYmVyPjxlZGl0aW9uPjIwMTAvMDYvMDE8L2VkaXRpb24+PGtleXdv
cmRzPjxrZXl3b3JkPkFkdWx0PC9rZXl3b3JkPjxrZXl3b3JkPipCaWN5Y2xpbmc8L2tleXdvcmQ+
PGtleXdvcmQ+Qmxvb2QgUHJlc3N1cmU8L2tleXdvcmQ+PGtleXdvcmQ+Q2hyb25pYyBEaXNlYXNl
PC9rZXl3b3JkPjxrZXl3b3JkPipFeGVyY2lzZSBUaGVyYXB5PC9rZXl3b3JkPjxrZXl3b3JkPkZl
bWFsZTwva2V5d29yZD48a2V5d29yZD5IZW1vZ2xvYmlucy9tZXRhYm9saXNtPC9rZXl3b3JkPjxr
ZXl3b3JkPkh1bWFuczwva2V5d29yZD48a2V5d29yZD5NaWRkbGUgQWdlZDwva2V5d29yZD48a2V5
d29yZD4qTXVzY2xlIFJlbGF4YXRpb248L2tleXdvcmQ+PGtleXdvcmQ+TmVjayBNdXNjbGVzLypt
ZXRhYm9saXNtL3BoeXNpb3BhdGhvbG9neTwva2V5d29yZD48a2V5d29yZD5OZWNrIFBhaW4vbWV0
YWJvbGlzbS9waHlzaW9wYXRob2xvZ3kvKnRoZXJhcHk8L2tleXdvcmQ+PGtleXdvcmQ+Kk94eWdl
biBDb25zdW1wdGlvbjwva2V5d29yZD48a2V5d29yZD5QYWluIE1lYXN1cmVtZW50PC9rZXl3b3Jk
PjxrZXl3b3JkPlNob3VsZGVyIFBhaW4vbWV0YWJvbGlzbS9waHlzaW9wYXRob2xvZ3kvKnRoZXJh
cHk8L2tleXdvcmQ+PGtleXdvcmQ+U3BlY3Ryb3Njb3B5LCBOZWFyLUluZnJhcmVkPC9rZXl3b3Jk
PjxrZXl3b3JkPlRpbWUgRmFjdG9yczwva2V5d29yZD48a2V5d29yZD5UcmVhdG1lbnQgT3V0Y29t
ZTwva2V5d29yZD48L2tleXdvcmRzPjxkYXRlcz48eWVhcj4yMDEwPC95ZWFyPjxwdWItZGF0ZXM+
PGRhdGU+U2VwPC9kYXRlPjwvcHViLWRhdGVzPjwvZGF0ZXM+PGlzYm4+MTQzOS02MzI3IChFbGVj
dHJvbmljKSYjeEQ7MTQzOS02MzE5IChMaW5raW5nKTwvaXNibj48YWNjZXNzaW9uLW51bT4yMDUx
MjUwMTwvYWNjZXNzaW9uLW51bT48d29yay10eXBlPkNvbnRyb2xsZWQgQ2xpbmljYWwgVHJpYWwm
I3hEO1Jlc2VhcmNoIFN1cHBvcnQsIE5vbi1VLlMuIEdvdiZhcG9zO3Q8L3dvcmstdHlwZT48dXJs
cz48cmVsYXRlZC11cmxzPjx1cmw+aHR0cDovL3d3dy5uY2JpLm5sbS5uaWguZ292L3B1Ym1lZC8y
MDUxMjUwMTwvdXJsPjwvcmVsYXRlZC11cmxzPjwvdXJscz48ZWxlY3Ryb25pYy1yZXNvdXJjZS1u
dW0+MTAuMTAwNy9zMDA0MjEtMDEwLTE1MTctNDwvZWxlY3Ryb25pYy1yZXNvdXJjZS1udW0+PGxh
bmd1YWdlPmVuZzwvbGFuZ3VhZ2U+PC9yZWNvcmQ+PC9DaXRlPjwvRW5kTm90ZT4A
</w:fldData>
              </w:fldChar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noProof/>
                <w:sz w:val="18"/>
                <w:szCs w:val="18"/>
              </w:rPr>
            </w:r>
            <w:r>
              <w:rPr>
                <w:rFonts w:cs="Arial"/>
                <w:noProof/>
                <w:sz w:val="18"/>
                <w:szCs w:val="18"/>
              </w:rPr>
              <w:fldChar w:fldCharType="end"/>
            </w:r>
            <w:r w:rsidRPr="004A179D">
              <w:rPr>
                <w:rFonts w:cs="Arial"/>
                <w:noProof/>
                <w:sz w:val="18"/>
                <w:szCs w:val="18"/>
              </w:rPr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[</w:t>
            </w:r>
            <w:hyperlink w:anchor="_ENREF_44" w:tooltip="Andersen, 2010 #42" w:history="1">
              <w:r>
                <w:rPr>
                  <w:rFonts w:cs="Arial"/>
                  <w:noProof/>
                  <w:sz w:val="18"/>
                  <w:szCs w:val="18"/>
                </w:rPr>
                <w:t>44</w:t>
              </w:r>
            </w:hyperlink>
            <w:r>
              <w:rPr>
                <w:rFonts w:cs="Arial"/>
                <w:noProof/>
                <w:sz w:val="18"/>
                <w:szCs w:val="18"/>
              </w:rPr>
              <w:t>]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Muscle oxygenation (from baseline: change in oxy-hemoglobin, change in de-oxygenated hemoglobin, total hemoglobin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NIRS - trapezius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hAnsiTheme="majorHAnsi" w:cs="Arial"/>
                <w:sz w:val="18"/>
                <w:szCs w:val="18"/>
                <w:lang w:val="en-US"/>
              </w:rPr>
              <w:t>Cases (n = 17) &amp; controls (n = 8),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All: 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employees (age 30–60 years) at 7 companies (2 banks, 2 post office work places, 2 different national administrative offices and 1 industrial production unit). 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ases: 45.2 (SD = 6.2) Controls: 45.1 (SD = 8.5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</w:t>
            </w:r>
          </w:p>
        </w:tc>
        <w:tc>
          <w:tcPr>
            <w:tcW w:w="2182" w:type="dxa"/>
            <w:gridSpan w:val="2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20 min submaximal exercise on a cycle ergometer (55% of maximal oxygen uptake (VO2max) for 10 min and was increased to 70% for further 10 min).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Trapezius myalgia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  <w:p w:rsidR="00697810" w:rsidRPr="004A179D" w:rsidRDefault="00697810" w:rsidP="00BC0C1F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agnie (2012)</w:t>
            </w:r>
            <w:r w:rsidRPr="004A179D">
              <w:rPr>
                <w:rFonts w:cs="Arial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cs="Arial"/>
                <w:noProof/>
                <w:sz w:val="18"/>
                <w:szCs w:val="18"/>
              </w:rPr>
              <w:lastRenderedPageBreak/>
              <w:fldChar w:fldCharType="begin"/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 &lt;EndNote&gt;&lt;Cite&gt;&lt;Author&gt;Cagnie&lt;/Author&gt;&lt;Year&gt;2012&lt;/Year&gt;&lt;RecNum&gt;64&lt;/RecNum&gt;&lt;DisplayText&gt;[74]&lt;/DisplayText&gt;&lt;record&gt;&lt;rec-number&gt;64&lt;/rec-number&gt;&lt;foreign-keys&gt;&lt;key app="EN" db-id="xrrr5drrspatayev9z2p0rwdxadewwaxas5r"&gt;64&lt;/key&gt;&lt;/foreign-keys&gt;&lt;ref-type name="Journal Article"&gt;17&lt;/ref-type&gt;&lt;contributors&gt;&lt;authors&gt;&lt;author&gt;Cagnie, B.&lt;/author&gt;&lt;author&gt;Dhooge, F.&lt;/author&gt;&lt;author&gt;Van Akeleyen, J.&lt;/author&gt;&lt;author&gt;Cools, A.&lt;/author&gt;&lt;author&gt;Cambier, D.&lt;/author&gt;&lt;author&gt;Danneels, L.&lt;/author&gt;&lt;/authors&gt;&lt;/contributors&gt;&lt;auth-address&gt;Department of Rehabilitation Sciences and Physiotherapy, Ghent University, De Pintelaan 185, 3B3, Ghent 9000, Belgium&amp;#xD;AZ St.Dimpna, Physical Medicine and Rehabilitation, J.B. Stessenstraat 2, Geel 2440, Belgium&lt;/auth-address&gt;&lt;titles&gt;&lt;title&gt;Changes in microcirculation of the trapezius muscle during a prolonged computer task&lt;/title&gt;&lt;secondary-title&gt;European Journal of Applied Physiology&lt;/secondary-title&gt;&lt;/titles&gt;&lt;periodical&gt;&lt;full-title&gt;Eur J Appl Physiol&lt;/full-title&gt;&lt;abbr-1&gt;European journal of applied physiology&lt;/abbr-1&gt;&lt;/periodical&gt;&lt;pages&gt;3305-3312&lt;/pages&gt;&lt;volume&gt;112&lt;/volume&gt;&lt;number&gt;9&lt;/number&gt;&lt;keywords&gt;&lt;keyword&gt;Blood flow&lt;/keyword&gt;&lt;keyword&gt;Oxygenation&lt;/keyword&gt;&lt;keyword&gt;Trapezius myalgia&lt;/keyword&gt;&lt;/keywords&gt;&lt;dates&gt;&lt;year&gt;2012&lt;/year&gt;&lt;/dates&gt;&lt;urls&gt;&lt;related-urls&gt;&lt;url&gt;http://www.scopus.com/inward/record.url?eid=2-s2.0-84865376915&amp;amp;partnerID=40&amp;amp;md5=af2f73649965f3f19840502fd7d77151&lt;/url&gt;&lt;/related-urls&gt;&lt;/urls&gt;&lt;electronic-resource-num&gt;10.1007/s00421-012-2322-z&lt;/electronic-resource-num&gt;&lt;remote-database-name&gt;Scopus&lt;/remote-database-name&gt;&lt;/record&gt;&lt;/Cite&gt;&lt;/EndNote&gt;</w:instrTex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[</w:t>
            </w:r>
            <w:hyperlink w:anchor="_ENREF_74" w:tooltip="Cagnie, 2012 #64" w:history="1">
              <w:r>
                <w:rPr>
                  <w:rFonts w:cs="Arial"/>
                  <w:noProof/>
                  <w:sz w:val="18"/>
                  <w:szCs w:val="18"/>
                </w:rPr>
                <w:t>7</w:t>
              </w:r>
            </w:hyperlink>
            <w:r w:rsidR="00BC0C1F">
              <w:rPr>
                <w:rFonts w:cs="Arial"/>
                <w:noProof/>
                <w:sz w:val="18"/>
                <w:szCs w:val="18"/>
              </w:rPr>
              <w:t>5</w:t>
            </w:r>
            <w:r>
              <w:rPr>
                <w:rFonts w:cs="Arial"/>
                <w:noProof/>
                <w:sz w:val="18"/>
                <w:szCs w:val="18"/>
              </w:rPr>
              <w:t>]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lastRenderedPageBreak/>
              <w:t>Oxygen saturation,  blood flow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NIRS/laser Doppler </w:t>
            </w:r>
            <w:r w:rsidRPr="004A179D">
              <w:rPr>
                <w:rFonts w:asciiTheme="majorHAnsi" w:hAnsiTheme="majorHAnsi" w:cs="Arial"/>
                <w:sz w:val="18"/>
                <w:szCs w:val="18"/>
                <w:lang w:val="en-US"/>
              </w:rPr>
              <w:t>flowmetry -</w:t>
            </w:r>
            <w:r w:rsidRPr="004A179D">
              <w:rPr>
                <w:rFonts w:asciiTheme="majorHAnsi" w:eastAsia="Times New Roman" w:hAnsiTheme="majorHAnsi"/>
                <w:sz w:val="18"/>
                <w:szCs w:val="18"/>
                <w:lang w:val="en-US"/>
              </w:rPr>
              <w:t xml:space="preserve"> bilateral </w:t>
            </w:r>
            <w:r w:rsidRPr="004A179D">
              <w:rPr>
                <w:rFonts w:asciiTheme="majorHAnsi" w:hAnsiTheme="majorHAnsi" w:cs="Arial"/>
                <w:sz w:val="18"/>
                <w:szCs w:val="18"/>
                <w:lang w:val="en-US"/>
              </w:rPr>
              <w:t xml:space="preserve">trapezius, upper, middle, 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lastRenderedPageBreak/>
              <w:t xml:space="preserve">and lower (6 pts total) 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lastRenderedPageBreak/>
              <w:t xml:space="preserve">Cases (n = 10) &amp; controls (n = 10). 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All: office workers, performing at least 4 h of computer work as part of daily job 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lastRenderedPageBreak/>
              <w:t>duties.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lastRenderedPageBreak/>
              <w:t xml:space="preserve">Cases: 38.89 (SD = 10.25) 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 xml:space="preserve">Controls: 31.22 (SD = </w:t>
            </w:r>
            <w:r w:rsidRPr="004A179D">
              <w:rPr>
                <w:rFonts w:cs="Arial"/>
                <w:sz w:val="18"/>
                <w:szCs w:val="18"/>
              </w:rPr>
              <w:lastRenderedPageBreak/>
              <w:t>9.05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lastRenderedPageBreak/>
              <w:t>Gender not specified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</w:t>
            </w:r>
          </w:p>
        </w:tc>
        <w:tc>
          <w:tcPr>
            <w:tcW w:w="2182" w:type="dxa"/>
            <w:gridSpan w:val="2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60 min duration- combination of typing and mousing tasks, including 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lastRenderedPageBreak/>
              <w:t xml:space="preserve">copy-typing and editing text from a typing training program. </w:t>
            </w:r>
            <w:r w:rsidRPr="004A179D">
              <w:rPr>
                <w:rFonts w:cs="Arial"/>
                <w:sz w:val="18"/>
                <w:szCs w:val="18"/>
              </w:rPr>
              <w:t>Measurements every 10 min, starting before computer task.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lastRenderedPageBreak/>
              <w:t>Trapezius myalgia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  <w:p w:rsidR="00697810" w:rsidRPr="004A179D" w:rsidRDefault="00697810" w:rsidP="00BC0C1F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Flodgren (2010)</w:t>
            </w:r>
            <w:r w:rsidRPr="004A179D">
              <w:rPr>
                <w:rFonts w:cs="Arial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begin"/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 &lt;EndNote&gt;&lt;Cite&gt;&lt;Author&gt;Flodgren&lt;/Author&gt;&lt;Year&gt;2010&lt;/Year&gt;&lt;RecNum&gt;65&lt;/RecNum&gt;&lt;DisplayText&gt;[75]&lt;/DisplayText&gt;&lt;record&gt;&lt;rec-number&gt;65&lt;/rec-number&gt;&lt;foreign-keys&gt;&lt;key app="EN" db-id="xrrr5drrspatayev9z2p0rwdxadewwaxas5r"&gt;65&lt;/key&gt;&lt;/foreign-keys&gt;&lt;ref-type name="Journal Article"&gt;17&lt;/ref-type&gt;&lt;contributors&gt;&lt;authors&gt;&lt;author&gt;Flodgren, G. M.&lt;/author&gt;&lt;author&gt;Crenshaw, A. G.&lt;/author&gt;&lt;author&gt;Hellstrom, F.&lt;/author&gt;&lt;author&gt;Fahlstrom, M.&lt;/author&gt;&lt;/authors&gt;&lt;/contributors&gt;&lt;auth-address&gt;Centre for Musculoskeletal Research, University of Gavle, Umea, Sweden. gerd.flodgren@ncl.ac.uk&lt;/auth-address&gt;&lt;titles&gt;&lt;title&gt;Combining microdialysis and near-infrared spectroscopy for studying effects of low-load repetitive work on the intramuscular chemistry in trapezius myalgia&lt;/title&gt;&lt;secondary-title&gt;J Biomed Biotechnol&lt;/secondary-title&gt;&lt;/titles&gt;&lt;periodical&gt;&lt;full-title&gt;J Biomed Biotechnol&lt;/full-title&gt;&lt;/periodical&gt;&lt;pages&gt;513803&lt;/pages&gt;&lt;volume&gt;2010&lt;/volume&gt;&lt;edition&gt;2010/07/14&lt;/edition&gt;&lt;keywords&gt;&lt;keyword&gt;Adiposity/physiology&lt;/keyword&gt;&lt;keyword&gt;Adult&lt;/keyword&gt;&lt;keyword&gt;Female&lt;/keyword&gt;&lt;keyword&gt;Glutamic Acid/metabolism&lt;/keyword&gt;&lt;keyword&gt;Humans&lt;/keyword&gt;&lt;keyword&gt;Lactic Acid/blood&lt;/keyword&gt;&lt;keyword&gt;Microdialysis/*methods&lt;/keyword&gt;&lt;keyword&gt;Muscle, Skeletal/*physiopathology&lt;/keyword&gt;&lt;keyword&gt;Muscular Diseases/blood/complications/*physiopathology&lt;/keyword&gt;&lt;keyword&gt;Oxygen/metabolism&lt;/keyword&gt;&lt;keyword&gt;Pain/complications&lt;/keyword&gt;&lt;keyword&gt;Physical Exertion/*physiology&lt;/keyword&gt;&lt;keyword&gt;Spectroscopy, Near-Infrared/*methods&lt;/keyword&gt;&lt;keyword&gt;Weight-Bearing&lt;/keyword&gt;&lt;/keywords&gt;&lt;dates&gt;&lt;year&gt;2010&lt;/year&gt;&lt;/dates&gt;&lt;isbn&gt;1110-7251 (Electronic)&amp;#xD;1110-7243 (Linking)&lt;/isbn&gt;&lt;accession-num&gt;20625491&lt;/accession-num&gt;&lt;urls&gt;&lt;related-urls&gt;&lt;url&gt;http://www.ncbi.nlm.nih.gov/pubmed/20625491&lt;/url&gt;&lt;/related-urls&gt;&lt;/urls&gt;&lt;custom2&gt;2896692&lt;/custom2&gt;&lt;electronic-resource-num&gt;10.1155/2010/513803&lt;/electronic-resource-num&gt;&lt;language&gt;eng&lt;/language&gt;&lt;/record&gt;&lt;/Cite&gt;&lt;/EndNote&gt;</w:instrTex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[</w:t>
            </w:r>
            <w:hyperlink w:anchor="_ENREF_75" w:tooltip="Flodgren, 2010 #65" w:history="1">
              <w:r>
                <w:rPr>
                  <w:rFonts w:cs="Arial"/>
                  <w:noProof/>
                  <w:sz w:val="18"/>
                  <w:szCs w:val="18"/>
                </w:rPr>
                <w:t>7</w:t>
              </w:r>
            </w:hyperlink>
            <w:r w:rsidR="00BC0C1F">
              <w:rPr>
                <w:rFonts w:cs="Arial"/>
                <w:noProof/>
                <w:sz w:val="18"/>
                <w:szCs w:val="18"/>
              </w:rPr>
              <w:t>6</w:t>
            </w:r>
            <w:r>
              <w:rPr>
                <w:rFonts w:cs="Arial"/>
                <w:noProof/>
                <w:sz w:val="18"/>
                <w:szCs w:val="18"/>
              </w:rPr>
              <w:t>]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uscle oxygenation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NIRS - upper trapezius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ases (n = 14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ases: 40 (SD = 8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</w:tc>
        <w:tc>
          <w:tcPr>
            <w:tcW w:w="2182" w:type="dxa"/>
            <w:gridSpan w:val="2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Rest - after inserting MDy probe (90 min),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Rest – baseline (30 min),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Repetitive, physical work (30 min),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Recovery (60 min)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Trapezius myalgia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Peolsson (2008)</w:t>
            </w:r>
            <w:r w:rsidRPr="004A179D">
              <w:rPr>
                <w:rFonts w:cs="Arial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begin">
                <w:fldData xml:space="preserve">PEVuZE5vdGU+PENpdGU+PEF1dGhvcj5QZW9sc3NvbjwvQXV0aG9yPjxZZWFyPjIwMDg8L1llYXI+
PFJlY051bT40MzwvUmVjTnVtPjxEaXNwbGF5VGV4dD5bNDVdPC9EaXNwbGF5VGV4dD48cmVjb3Jk
PjxyZWMtbnVtYmVyPjQzPC9yZWMtbnVtYmVyPjxmb3JlaWduLWtleXM+PGtleSBhcHA9IkVOIiBk
Yi1pZD0ieHJycjVkcnJzcGF0YXlldjl6MnAwcndkeGFkZXd3YXhhczVyIj40Mzwva2V5PjwvZm9y
ZWlnbi1rZXlzPjxyZWYtdHlwZSBuYW1lPSJKb3VybmFsIEFydGljbGUiPjE3PC9yZWYtdHlwZT48
Y29udHJpYnV0b3JzPjxhdXRob3JzPjxhdXRob3I+UGVvbHNzb24sIE0uPC9hdXRob3I+PGF1dGhv
cj5MYXJzc29uLCBCLjwvYXV0aG9yPjxhdXRob3I+QnJvZGluLCBMLiBBLjwvYXV0aG9yPjxhdXRo
b3I+R2VyZGxlLCBCLjwvYXV0aG9yPjwvYXV0aG9ycz48L2NvbnRyaWJ1dG9ycz48YXV0aC1hZGRy
ZXNzPkRlcGFydG1lbnQgb2YgQ2xpbmljYWwgYW5kIEV4cGVyaW1lbnRhbCBNZWRpY2luZSwgRGl2
aXNpb24gb2YgUmVoYWJpbGl0YXRpb24gTWVkaWNpbmUsIEZhY3VsdHkgb2YgSGVhbHRoIFNjaWVu
Y2VzLCBMaW5rb3BpbmcgVW5pdmVyc2l0eSwgTGlua29waW5nLCBTd2VkZW4uIG1pa2FlbC5wZW9s
c3NvbkBzdGgua3RoLnNlPC9hdXRoLWFkZHJlc3M+PHRpdGxlcz48dGl0bGU+QSBwaWxvdCBzdHVk
eSB1c2luZyBUaXNzdWUgVmVsb2NpdHkgVWx0cmFzb3VuZCBJbWFnaW5nIChUVkkpIHRvIGFzc2Vz
cyBtdXNjbGUgYWN0aXZpdHkgcGF0dGVybiBpbiBwYXRpZW50cyB3aXRoIGNocm9uaWMgdHJhcGV6
aXVzIG15YWxnaWE8L3RpdGxlPjxzZWNvbmRhcnktdGl0bGU+Qk1DIE11c2N1bG9za2VsZXQgRGlz
b3JkPC9zZWNvbmRhcnktdGl0bGU+PGFsdC10aXRsZT5CTUMgbXVzY3Vsb3NrZWxldGFsIGRpc29y
ZGVyczwvYWx0LXRpdGxlPjwvdGl0bGVzPjxwZXJpb2RpY2FsPjxmdWxsLXRpdGxlPkJNQyBNdXNj
dWxvc2tlbGV0IERpc29yZDwvZnVsbC10aXRsZT48YWJici0xPkJNQyBtdXNjdWxvc2tlbGV0YWwg
ZGlzb3JkZXJzPC9hYmJyLTE+PC9wZXJpb2RpY2FsPjxhbHQtcGVyaW9kaWNhbD48ZnVsbC10aXRs
ZT5CTUMgTXVzY3Vsb3NrZWxldCBEaXNvcmQ8L2Z1bGwtdGl0bGU+PGFiYnItMT5CTUMgbXVzY3Vs
b3NrZWxldGFsIGRpc29yZGVyczwvYWJici0xPjwvYWx0LXBlcmlvZGljYWw+PHBhZ2VzPjEyNzwv
cGFnZXM+PHZvbHVtZT45PC92b2x1bWU+PGVkaXRpb24+MjAwOC8wOS8yNjwvZWRpdGlvbj48a2V5
d29yZHM+PGtleXdvcmQ+QWR1bHQ8L2tleXdvcmQ+PGtleXdvcmQ+QmlvbWVjaGFuaWNhbCBQaGVu
b21lbmE8L2tleXdvcmQ+PGtleXdvcmQ+Q2FzZS1Db250cm9sIFN0dWRpZXM8L2tleXdvcmQ+PGtl
eXdvcmQ+Q2hyb25pYyBEaXNlYXNlPC9rZXl3b3JkPjxrZXl3b3JkPkVsZWN0cm9teW9ncmFwaHk8
L2tleXdvcmQ+PGtleXdvcmQ+RmVtYWxlPC9rZXl3b3JkPjxrZXl3b3JkPkh1bWFuczwva2V5d29y
ZD48a2V5d29yZD5NaWRkbGUgQWdlZDwva2V5d29yZD48a2V5d29yZD5NdWx0aXZhcmlhdGUgQW5h
bHlzaXM8L2tleXdvcmQ+PGtleXdvcmQ+TXVzY2xlIENvbnRyYWN0aW9uLypwaHlzaW9sb2d5PC9r
ZXl3b3JkPjxrZXl3b3JkPk11c2NsZSwgU2tlbGV0YWwvKnBoeXNpb3BhdGhvbG9neS8qdWx0cmFz
b25vZ3JhcGh5PC9rZXl3b3JkPjxrZXl3b3JkPk5lY2sgUGFpbi9waHlzaW9wYXRob2xvZ3kvKnVs
dHJhc29ub2dyYXBoeTwva2V5d29yZD48a2V5d29yZD5QaWxvdCBQcm9qZWN0czwva2V5d29yZD48
a2V5d29yZD5TaG91bGRlciBQYWluL3BoeXNpb3BhdGhvbG9neS8qdWx0cmFzb25vZ3JhcGh5PC9r
ZXl3b3JkPjxrZXl3b3JkPlVsdHJhc29ub2dyYXBoeS8qbWV0aG9kczwva2V5d29yZD48L2tleXdv
cmRzPjxkYXRlcz48eWVhcj4yMDA4PC95ZWFyPjwvZGF0ZXM+PGlzYm4+MTQ3MS0yNDc0IChFbGVj
dHJvbmljKSYjeEQ7MTQ3MS0yNDc0IChMaW5raW5nKTwvaXNibj48YWNjZXNzaW9uLW51bT4xODgx
NjM3MTwvYWNjZXNzaW9uLW51bT48d29yay10eXBlPlJlc2VhcmNoIFN1cHBvcnQsIE5vbi1VLlMu
IEdvdiZhcG9zO3Q8L3dvcmstdHlwZT48dXJscz48cmVsYXRlZC11cmxzPjx1cmw+aHR0cDovL3d3
dy5uY2JpLm5sbS5uaWguZ292L3B1Ym1lZC8xODgxNjM3MTwvdXJsPjwvcmVsYXRlZC11cmxzPjwv
dXJscz48Y3VzdG9tMj4yNTY1Njc1PC9jdXN0b20yPjxlbGVjdHJvbmljLXJlc291cmNlLW51bT4x
MC4xMTg2LzE0NzEtMjQ3NC05LTEyNzwvZWxlY3Ryb25pYy1yZXNvdXJjZS1udW0+PGxhbmd1YWdl
PmVuZzwvbGFuZ3VhZ2U+PC9yZWNvcmQ+PC9DaXRlPjwvRW5kTm90ZT4A
</w:fldData>
              </w:fldChar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noProof/>
                <w:sz w:val="18"/>
                <w:szCs w:val="18"/>
              </w:rPr>
              <w:fldChar w:fldCharType="begin">
                <w:fldData xml:space="preserve">PEVuZE5vdGU+PENpdGU+PEF1dGhvcj5QZW9sc3NvbjwvQXV0aG9yPjxZZWFyPjIwMDg8L1llYXI+
PFJlY051bT40MzwvUmVjTnVtPjxEaXNwbGF5VGV4dD5bNDVdPC9EaXNwbGF5VGV4dD48cmVjb3Jk
PjxyZWMtbnVtYmVyPjQzPC9yZWMtbnVtYmVyPjxmb3JlaWduLWtleXM+PGtleSBhcHA9IkVOIiBk
Yi1pZD0ieHJycjVkcnJzcGF0YXlldjl6MnAwcndkeGFkZXd3YXhhczVyIj40Mzwva2V5PjwvZm9y
ZWlnbi1rZXlzPjxyZWYtdHlwZSBuYW1lPSJKb3VybmFsIEFydGljbGUiPjE3PC9yZWYtdHlwZT48
Y29udHJpYnV0b3JzPjxhdXRob3JzPjxhdXRob3I+UGVvbHNzb24sIE0uPC9hdXRob3I+PGF1dGhv
cj5MYXJzc29uLCBCLjwvYXV0aG9yPjxhdXRob3I+QnJvZGluLCBMLiBBLjwvYXV0aG9yPjxhdXRo
b3I+R2VyZGxlLCBCLjwvYXV0aG9yPjwvYXV0aG9ycz48L2NvbnRyaWJ1dG9ycz48YXV0aC1hZGRy
ZXNzPkRlcGFydG1lbnQgb2YgQ2xpbmljYWwgYW5kIEV4cGVyaW1lbnRhbCBNZWRpY2luZSwgRGl2
aXNpb24gb2YgUmVoYWJpbGl0YXRpb24gTWVkaWNpbmUsIEZhY3VsdHkgb2YgSGVhbHRoIFNjaWVu
Y2VzLCBMaW5rb3BpbmcgVW5pdmVyc2l0eSwgTGlua29waW5nLCBTd2VkZW4uIG1pa2FlbC5wZW9s
c3NvbkBzdGgua3RoLnNlPC9hdXRoLWFkZHJlc3M+PHRpdGxlcz48dGl0bGU+QSBwaWxvdCBzdHVk
eSB1c2luZyBUaXNzdWUgVmVsb2NpdHkgVWx0cmFzb3VuZCBJbWFnaW5nIChUVkkpIHRvIGFzc2Vz
cyBtdXNjbGUgYWN0aXZpdHkgcGF0dGVybiBpbiBwYXRpZW50cyB3aXRoIGNocm9uaWMgdHJhcGV6
aXVzIG15YWxnaWE8L3RpdGxlPjxzZWNvbmRhcnktdGl0bGU+Qk1DIE11c2N1bG9za2VsZXQgRGlz
b3JkPC9zZWNvbmRhcnktdGl0bGU+PGFsdC10aXRsZT5CTUMgbXVzY3Vsb3NrZWxldGFsIGRpc29y
ZGVyczwvYWx0LXRpdGxlPjwvdGl0bGVzPjxwZXJpb2RpY2FsPjxmdWxsLXRpdGxlPkJNQyBNdXNj
dWxvc2tlbGV0IERpc29yZDwvZnVsbC10aXRsZT48YWJici0xPkJNQyBtdXNjdWxvc2tlbGV0YWwg
ZGlzb3JkZXJzPC9hYmJyLTE+PC9wZXJpb2RpY2FsPjxhbHQtcGVyaW9kaWNhbD48ZnVsbC10aXRs
ZT5CTUMgTXVzY3Vsb3NrZWxldCBEaXNvcmQ8L2Z1bGwtdGl0bGU+PGFiYnItMT5CTUMgbXVzY3Vs
b3NrZWxldGFsIGRpc29yZGVyczwvYWJici0xPjwvYWx0LXBlcmlvZGljYWw+PHBhZ2VzPjEyNzwv
cGFnZXM+PHZvbHVtZT45PC92b2x1bWU+PGVkaXRpb24+MjAwOC8wOS8yNjwvZWRpdGlvbj48a2V5
d29yZHM+PGtleXdvcmQ+QWR1bHQ8L2tleXdvcmQ+PGtleXdvcmQ+QmlvbWVjaGFuaWNhbCBQaGVu
b21lbmE8L2tleXdvcmQ+PGtleXdvcmQ+Q2FzZS1Db250cm9sIFN0dWRpZXM8L2tleXdvcmQ+PGtl
eXdvcmQ+Q2hyb25pYyBEaXNlYXNlPC9rZXl3b3JkPjxrZXl3b3JkPkVsZWN0cm9teW9ncmFwaHk8
L2tleXdvcmQ+PGtleXdvcmQ+RmVtYWxlPC9rZXl3b3JkPjxrZXl3b3JkPkh1bWFuczwva2V5d29y
ZD48a2V5d29yZD5NaWRkbGUgQWdlZDwva2V5d29yZD48a2V5d29yZD5NdWx0aXZhcmlhdGUgQW5h
bHlzaXM8L2tleXdvcmQ+PGtleXdvcmQ+TXVzY2xlIENvbnRyYWN0aW9uLypwaHlzaW9sb2d5PC9r
ZXl3b3JkPjxrZXl3b3JkPk11c2NsZSwgU2tlbGV0YWwvKnBoeXNpb3BhdGhvbG9neS8qdWx0cmFz
b25vZ3JhcGh5PC9rZXl3b3JkPjxrZXl3b3JkPk5lY2sgUGFpbi9waHlzaW9wYXRob2xvZ3kvKnVs
dHJhc29ub2dyYXBoeTwva2V5d29yZD48a2V5d29yZD5QaWxvdCBQcm9qZWN0czwva2V5d29yZD48
a2V5d29yZD5TaG91bGRlciBQYWluL3BoeXNpb3BhdGhvbG9neS8qdWx0cmFzb25vZ3JhcGh5PC9r
ZXl3b3JkPjxrZXl3b3JkPlVsdHJhc29ub2dyYXBoeS8qbWV0aG9kczwva2V5d29yZD48L2tleXdv
cmRzPjxkYXRlcz48eWVhcj4yMDA4PC95ZWFyPjwvZGF0ZXM+PGlzYm4+MTQ3MS0yNDc0IChFbGVj
dHJvbmljKSYjeEQ7MTQ3MS0yNDc0IChMaW5raW5nKTwvaXNibj48YWNjZXNzaW9uLW51bT4xODgx
NjM3MTwvYWNjZXNzaW9uLW51bT48d29yay10eXBlPlJlc2VhcmNoIFN1cHBvcnQsIE5vbi1VLlMu
IEdvdiZhcG9zO3Q8L3dvcmstdHlwZT48dXJscz48cmVsYXRlZC11cmxzPjx1cmw+aHR0cDovL3d3
dy5uY2JpLm5sbS5uaWguZ292L3B1Ym1lZC8xODgxNjM3MTwvdXJsPjwvcmVsYXRlZC11cmxzPjwv
dXJscz48Y3VzdG9tMj4yNTY1Njc1PC9jdXN0b20yPjxlbGVjdHJvbmljLXJlc291cmNlLW51bT4x
MC4xMTg2LzE0NzEtMjQ3NC05LTEyNzwvZWxlY3Ryb25pYy1yZXNvdXJjZS1udW0+PGxhbmd1YWdl
PmVuZzwvbGFuZ3VhZ2U+PC9yZWNvcmQ+PC9DaXRlPjwvRW5kTm90ZT4A
</w:fldData>
              </w:fldChar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noProof/>
                <w:sz w:val="18"/>
                <w:szCs w:val="18"/>
              </w:rPr>
            </w:r>
            <w:r>
              <w:rPr>
                <w:rFonts w:cs="Arial"/>
                <w:noProof/>
                <w:sz w:val="18"/>
                <w:szCs w:val="18"/>
              </w:rPr>
              <w:fldChar w:fldCharType="end"/>
            </w:r>
            <w:r w:rsidRPr="004A179D">
              <w:rPr>
                <w:rFonts w:cs="Arial"/>
                <w:noProof/>
                <w:sz w:val="18"/>
                <w:szCs w:val="18"/>
              </w:rPr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[</w:t>
            </w:r>
            <w:hyperlink w:anchor="_ENREF_45" w:tooltip="Peolsson, 2008 #43" w:history="1">
              <w:r>
                <w:rPr>
                  <w:rFonts w:cs="Arial"/>
                  <w:noProof/>
                  <w:sz w:val="18"/>
                  <w:szCs w:val="18"/>
                </w:rPr>
                <w:t>45</w:t>
              </w:r>
            </w:hyperlink>
            <w:r>
              <w:rPr>
                <w:rFonts w:cs="Arial"/>
                <w:noProof/>
                <w:sz w:val="18"/>
                <w:szCs w:val="18"/>
              </w:rPr>
              <w:t>]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Strain rate, strain rate RMS - before provocation, after provocation, difference after - before.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Ultrasound with tissue velocity imaging (TVI) - trapezius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ases (n = 14) &amp; controls (n = 13).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Cases: female out-patients who had been referred to a hospital Pain and Rehabilitation Centre. 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Controls: staff and students at the same hospital.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ases: 38 (24-48) Controls: 43 (36-55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</w:t>
            </w:r>
          </w:p>
        </w:tc>
        <w:tc>
          <w:tcPr>
            <w:tcW w:w="2182" w:type="dxa"/>
            <w:gridSpan w:val="2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Baseline - 2 arm abductions pain/exercise provocation - cases: repetitive arm abduction until VAS = 6; controls - 6 repetitive arm abductions post-pain/exercise provocation - 2 arm abductions</w:t>
            </w:r>
          </w:p>
        </w:tc>
      </w:tr>
      <w:tr w:rsidR="00697810" w:rsidRPr="004A179D" w:rsidTr="0013537A">
        <w:trPr>
          <w:trHeight w:val="309"/>
        </w:trPr>
        <w:tc>
          <w:tcPr>
            <w:tcW w:w="1548" w:type="dxa"/>
            <w:tcBorders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Trapezius myalgia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</w:p>
          <w:p w:rsidR="00697810" w:rsidRPr="004A179D" w:rsidRDefault="00697810" w:rsidP="00BC0C1F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Sjøgaard (2010)</w:t>
            </w:r>
            <w:r w:rsidRPr="004A179D">
              <w:rPr>
                <w:rFonts w:cs="Arial"/>
                <w:noProof/>
                <w:sz w:val="18"/>
                <w:szCs w:val="18"/>
              </w:rPr>
              <w:t xml:space="preserve"> 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begin">
                <w:fldData xml:space="preserve">PEVuZE5vdGU+PENpdGU+PEF1dGhvcj5Tam9nYWFyZDwvQXV0aG9yPjxZZWFyPjIwMTA8L1llYXI+
PFJlY051bT42NjwvUmVjTnVtPjxEaXNwbGF5VGV4dD5bNzZdPC9EaXNwbGF5VGV4dD48cmVjb3Jk
PjxyZWMtbnVtYmVyPjY2PC9yZWMtbnVtYmVyPjxmb3JlaWduLWtleXM+PGtleSBhcHA9IkVOIiBk
Yi1pZD0ieHJycjVkcnJzcGF0YXlldjl6MnAwcndkeGFkZXd3YXhhczVyIj42Njwva2V5PjwvZm9y
ZWlnbi1rZXlzPjxyZWYtdHlwZSBuYW1lPSJKb3VybmFsIEFydGljbGUiPjE3PC9yZWYtdHlwZT48
Y29udHJpYnV0b3JzPjxhdXRob3JzPjxhdXRob3I+U2pvZ2FhcmQsIEcuPC9hdXRob3I+PGF1dGhv
cj5Sb3NlbmRhbCwgTC48L2F1dGhvcj48YXV0aG9yPktyaXN0aWFuc2VuLCBKLjwvYXV0aG9yPjxh
dXRob3I+QmxhbmdzdGVkLCBBLiBLLjwvYXV0aG9yPjxhdXRob3I+U2tvdHRlLCBKLjwvYXV0aG9y
PjxhdXRob3I+TGFyc3NvbiwgQi48L2F1dGhvcj48YXV0aG9yPkdlcmRsZSwgQi48L2F1dGhvcj48
YXV0aG9yPlNhbHRpbiwgQi48L2F1dGhvcj48YXV0aG9yPlNvZ2FhcmQsIEsuPC9hdXRob3I+PC9h
dXRob3JzPjwvY29udHJpYnV0b3JzPjxhdXRoLWFkZHJlc3M+SW5zdGl0dXRlIG9mIFNwb3J0IFNj
aWVuY2VzIGFuZCBDbGluaWNhbCBCaW9tZWNoYW5pY3MsIFVuaXZlcnNpdHkgb2YgU291dGhlcm4g
RGVubWFyaywgQ2FtcHVzdmVqIDU1LCA1MjMwLCBPZGVuc2UgTSwgRGVubWFyay4gR1Nqb2dhYXJk
QGhlYWx0aC5zZHUuZGs8L2F1dGgtYWRkcmVzcz48dGl0bGVzPjx0aXRsZT5NdXNjbGUgb3h5Z2Vu
YXRpb24gYW5kIGdseWNvbHlzaXMgaW4gZmVtYWxlcyB3aXRoIHRyYXBleml1cyBteWFsZ2lhIGR1
cmluZyBzdHJlc3MgYW5kIHJlcGV0aXRpdmUgd29yayB1c2luZyBtaWNyb2RpYWx5c2lzIGFuZCBO
SVJTPC90aXRsZT48c2Vjb25kYXJ5LXRpdGxlPkV1ciBKIEFwcGwgUGh5c2lvbDwvc2Vjb25kYXJ5
LXRpdGxlPjwvdGl0bGVzPjxwZXJpb2RpY2FsPjxmdWxsLXRpdGxlPkV1ciBKIEFwcGwgUGh5c2lv
bDwvZnVsbC10aXRsZT48YWJici0xPkV1cm9wZWFuIGpvdXJuYWwgb2YgYXBwbGllZCBwaHlzaW9s
b2d5PC9hYmJyLTE+PC9wZXJpb2RpY2FsPjxwYWdlcz42NTctNjk8L3BhZ2VzPjx2b2x1bWU+MTA4
PC92b2x1bWU+PG51bWJlcj40PC9udW1iZXI+PGVkaXRpb24+MjAwOS8xMS8wNzwvZWRpdGlvbj48
a2V5d29yZHM+PGtleXdvcmQ+QWR1bHQ8L2tleXdvcmQ+PGtleXdvcmQ+QWxnb3JpdGhtczwva2V5
d29yZD48a2V5d29yZD5DdW11bGF0aXZlIFRyYXVtYSBEaXNvcmRlcnMvY29tcGxpY2F0aW9ucy9t
ZXRhYm9saXNtL3BoeXNpb3BhdGhvbG9neTwva2V5d29yZD48a2V5d29yZD5GZW1hbGU8L2tleXdv
cmQ+PGtleXdvcmQ+R2x5Y29seXNpcy9waHlzaW9sb2d5PC9rZXl3b3JkPjxrZXl3b3JkPkh1bWFu
czwva2V5d29yZD48a2V5d29yZD5NaWNyb2RpYWx5c2lzL2luc3RydW1lbnRhdGlvbi9tZXRob2Rz
PC9rZXl3b3JkPjxrZXl3b3JkPk1pZGRsZSBBZ2VkPC9rZXl3b3JkPjxrZXl3b3JkPk1vZGVscywg
QmlvbG9naWNhbDwva2V5d29yZD48a2V5d29yZD5NdXNjbGUsIFNrZWxldGFsLyptZXRhYm9saXNt
LypwaHlzaW9sb2d5PC9rZXl3b3JkPjxrZXl3b3JkPk11c2N1bGFyIERpc2Vhc2VzL2V0aW9sb2d5
LyptZXRhYm9saXNtL3BoeXNpb3BhdGhvbG9neTwva2V5d29yZD48a2V5d29yZD5PY2N1cGF0aW9u
YWwgRGlzZWFzZXMvY29tcGxpY2F0aW9ucy9tZXRhYm9saXNtL3BoeXNpb3BhdGhvbG9neTwva2V5
d29yZD48a2V5d29yZD5PeHlnZW4gQ29uc3VtcHRpb24vcGh5c2lvbG9neTwva2V5d29yZD48a2V5
d29yZD5QYWluL2V0aW9sb2d5LyptZXRhYm9saXNtL3BoeXNpb3BhdGhvbG9neTwva2V5d29yZD48
a2V5d29yZD5TcGVjdHJvc2NvcHksIE5lYXItSW5mcmFyZWQ8L2tleXdvcmQ+PGtleXdvcmQ+U3Ry
ZXNzLCBQc3ljaG9sb2dpY2FsL2NvbXBsaWNhdGlvbnMvKm1ldGFib2xpc20vcGh5c2lvcGF0aG9s
b2d5PC9rZXl3b3JkPjxrZXl3b3JkPldvcmsvKnBoeXNpb2xvZ3k8L2tleXdvcmQ+PC9rZXl3b3Jk
cz48ZGF0ZXM+PHllYXI+MjAxMDwveWVhcj48cHViLWRhdGVzPjxkYXRlPk1hcjwvZGF0ZT48L3B1
Yi1kYXRlcz48L2RhdGVzPjxpc2JuPjE0MzktNjMyNyAoRWxlY3Ryb25pYykmI3hEOzE0MzktNjMx
OSAoTGlua2luZyk8L2lzYm4+PGFjY2Vzc2lvbi1udW0+MTk4OTQwNjE8L2FjY2Vzc2lvbi1udW0+
PHVybHM+PHJlbGF0ZWQtdXJscz48dXJsPmh0dHA6Ly93d3cubmNiaS5ubG0ubmloLmdvdi9wdWJt
ZWQvMTk4OTQwNjE8L3VybD48L3JlbGF0ZWQtdXJscz48L3VybHM+PGVsZWN0cm9uaWMtcmVzb3Vy
Y2UtbnVtPjEwLjEwMDcvczAwNDIxLTAwOS0xMjY4LTI8L2VsZWN0cm9uaWMtcmVzb3VyY2UtbnVt
PjxsYW5ndWFnZT5lbmc8L2xhbmd1YWdlPjwvcmVjb3JkPjwvQ2l0ZT48L0VuZE5vdGU+AG==
</w:fldData>
              </w:fldChar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noProof/>
                <w:sz w:val="18"/>
                <w:szCs w:val="18"/>
              </w:rPr>
              <w:fldChar w:fldCharType="begin">
                <w:fldData xml:space="preserve">PEVuZE5vdGU+PENpdGU+PEF1dGhvcj5Tam9nYWFyZDwvQXV0aG9yPjxZZWFyPjIwMTA8L1llYXI+
PFJlY051bT42NjwvUmVjTnVtPjxEaXNwbGF5VGV4dD5bNzZdPC9EaXNwbGF5VGV4dD48cmVjb3Jk
PjxyZWMtbnVtYmVyPjY2PC9yZWMtbnVtYmVyPjxmb3JlaWduLWtleXM+PGtleSBhcHA9IkVOIiBk
Yi1pZD0ieHJycjVkcnJzcGF0YXlldjl6MnAwcndkeGFkZXd3YXhhczVyIj42Njwva2V5PjwvZm9y
ZWlnbi1rZXlzPjxyZWYtdHlwZSBuYW1lPSJKb3VybmFsIEFydGljbGUiPjE3PC9yZWYtdHlwZT48
Y29udHJpYnV0b3JzPjxhdXRob3JzPjxhdXRob3I+U2pvZ2FhcmQsIEcuPC9hdXRob3I+PGF1dGhv
cj5Sb3NlbmRhbCwgTC48L2F1dGhvcj48YXV0aG9yPktyaXN0aWFuc2VuLCBKLjwvYXV0aG9yPjxh
dXRob3I+QmxhbmdzdGVkLCBBLiBLLjwvYXV0aG9yPjxhdXRob3I+U2tvdHRlLCBKLjwvYXV0aG9y
PjxhdXRob3I+TGFyc3NvbiwgQi48L2F1dGhvcj48YXV0aG9yPkdlcmRsZSwgQi48L2F1dGhvcj48
YXV0aG9yPlNhbHRpbiwgQi48L2F1dGhvcj48YXV0aG9yPlNvZ2FhcmQsIEsuPC9hdXRob3I+PC9h
dXRob3JzPjwvY29udHJpYnV0b3JzPjxhdXRoLWFkZHJlc3M+SW5zdGl0dXRlIG9mIFNwb3J0IFNj
aWVuY2VzIGFuZCBDbGluaWNhbCBCaW9tZWNoYW5pY3MsIFVuaXZlcnNpdHkgb2YgU291dGhlcm4g
RGVubWFyaywgQ2FtcHVzdmVqIDU1LCA1MjMwLCBPZGVuc2UgTSwgRGVubWFyay4gR1Nqb2dhYXJk
QGhlYWx0aC5zZHUuZGs8L2F1dGgtYWRkcmVzcz48dGl0bGVzPjx0aXRsZT5NdXNjbGUgb3h5Z2Vu
YXRpb24gYW5kIGdseWNvbHlzaXMgaW4gZmVtYWxlcyB3aXRoIHRyYXBleml1cyBteWFsZ2lhIGR1
cmluZyBzdHJlc3MgYW5kIHJlcGV0aXRpdmUgd29yayB1c2luZyBtaWNyb2RpYWx5c2lzIGFuZCBO
SVJTPC90aXRsZT48c2Vjb25kYXJ5LXRpdGxlPkV1ciBKIEFwcGwgUGh5c2lvbDwvc2Vjb25kYXJ5
LXRpdGxlPjwvdGl0bGVzPjxwZXJpb2RpY2FsPjxmdWxsLXRpdGxlPkV1ciBKIEFwcGwgUGh5c2lv
bDwvZnVsbC10aXRsZT48YWJici0xPkV1cm9wZWFuIGpvdXJuYWwgb2YgYXBwbGllZCBwaHlzaW9s
b2d5PC9hYmJyLTE+PC9wZXJpb2RpY2FsPjxwYWdlcz42NTctNjk8L3BhZ2VzPjx2b2x1bWU+MTA4
PC92b2x1bWU+PG51bWJlcj40PC9udW1iZXI+PGVkaXRpb24+MjAwOS8xMS8wNzwvZWRpdGlvbj48
a2V5d29yZHM+PGtleXdvcmQ+QWR1bHQ8L2tleXdvcmQ+PGtleXdvcmQ+QWxnb3JpdGhtczwva2V5
d29yZD48a2V5d29yZD5DdW11bGF0aXZlIFRyYXVtYSBEaXNvcmRlcnMvY29tcGxpY2F0aW9ucy9t
ZXRhYm9saXNtL3BoeXNpb3BhdGhvbG9neTwva2V5d29yZD48a2V5d29yZD5GZW1hbGU8L2tleXdv
cmQ+PGtleXdvcmQ+R2x5Y29seXNpcy9waHlzaW9sb2d5PC9rZXl3b3JkPjxrZXl3b3JkPkh1bWFu
czwva2V5d29yZD48a2V5d29yZD5NaWNyb2RpYWx5c2lzL2luc3RydW1lbnRhdGlvbi9tZXRob2Rz
PC9rZXl3b3JkPjxrZXl3b3JkPk1pZGRsZSBBZ2VkPC9rZXl3b3JkPjxrZXl3b3JkPk1vZGVscywg
QmlvbG9naWNhbDwva2V5d29yZD48a2V5d29yZD5NdXNjbGUsIFNrZWxldGFsLyptZXRhYm9saXNt
LypwaHlzaW9sb2d5PC9rZXl3b3JkPjxrZXl3b3JkPk11c2N1bGFyIERpc2Vhc2VzL2V0aW9sb2d5
LyptZXRhYm9saXNtL3BoeXNpb3BhdGhvbG9neTwva2V5d29yZD48a2V5d29yZD5PY2N1cGF0aW9u
YWwgRGlzZWFzZXMvY29tcGxpY2F0aW9ucy9tZXRhYm9saXNtL3BoeXNpb3BhdGhvbG9neTwva2V5
d29yZD48a2V5d29yZD5PeHlnZW4gQ29uc3VtcHRpb24vcGh5c2lvbG9neTwva2V5d29yZD48a2V5
d29yZD5QYWluL2V0aW9sb2d5LyptZXRhYm9saXNtL3BoeXNpb3BhdGhvbG9neTwva2V5d29yZD48
a2V5d29yZD5TcGVjdHJvc2NvcHksIE5lYXItSW5mcmFyZWQ8L2tleXdvcmQ+PGtleXdvcmQ+U3Ry
ZXNzLCBQc3ljaG9sb2dpY2FsL2NvbXBsaWNhdGlvbnMvKm1ldGFib2xpc20vcGh5c2lvcGF0aG9s
b2d5PC9rZXl3b3JkPjxrZXl3b3JkPldvcmsvKnBoeXNpb2xvZ3k8L2tleXdvcmQ+PC9rZXl3b3Jk
cz48ZGF0ZXM+PHllYXI+MjAxMDwveWVhcj48cHViLWRhdGVzPjxkYXRlPk1hcjwvZGF0ZT48L3B1
Yi1kYXRlcz48L2RhdGVzPjxpc2JuPjE0MzktNjMyNyAoRWxlY3Ryb25pYykmI3hEOzE0MzktNjMx
OSAoTGlua2luZyk8L2lzYm4+PGFjY2Vzc2lvbi1udW0+MTk4OTQwNjE8L2FjY2Vzc2lvbi1udW0+
PHVybHM+PHJlbGF0ZWQtdXJscz48dXJsPmh0dHA6Ly93d3cubmNiaS5ubG0ubmloLmdvdi9wdWJt
ZWQvMTk4OTQwNjE8L3VybD48L3JlbGF0ZWQtdXJscz48L3VybHM+PGVsZWN0cm9uaWMtcmVzb3Vy
Y2UtbnVtPjEwLjEwMDcvczAwNDIxLTAwOS0xMjY4LTI8L2VsZWN0cm9uaWMtcmVzb3VyY2UtbnVt
PjxsYW5ndWFnZT5lbmc8L2xhbmd1YWdlPjwvcmVjb3JkPjwvQ2l0ZT48L0VuZE5vdGU+AG==
</w:fldData>
              </w:fldChar>
            </w:r>
            <w:r>
              <w:rPr>
                <w:rFonts w:cs="Arial"/>
                <w:noProof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noProof/>
                <w:sz w:val="18"/>
                <w:szCs w:val="18"/>
              </w:rPr>
            </w:r>
            <w:r>
              <w:rPr>
                <w:rFonts w:cs="Arial"/>
                <w:noProof/>
                <w:sz w:val="18"/>
                <w:szCs w:val="18"/>
              </w:rPr>
              <w:fldChar w:fldCharType="end"/>
            </w:r>
            <w:r w:rsidRPr="004A179D">
              <w:rPr>
                <w:rFonts w:cs="Arial"/>
                <w:noProof/>
                <w:sz w:val="18"/>
                <w:szCs w:val="18"/>
              </w:rPr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[</w:t>
            </w:r>
            <w:hyperlink w:anchor="_ENREF_76" w:tooltip="Sjogaard, 2010 #66" w:history="1">
              <w:r>
                <w:rPr>
                  <w:rFonts w:cs="Arial"/>
                  <w:noProof/>
                  <w:sz w:val="18"/>
                  <w:szCs w:val="18"/>
                </w:rPr>
                <w:t>7</w:t>
              </w:r>
            </w:hyperlink>
            <w:r w:rsidR="00BC0C1F">
              <w:rPr>
                <w:rFonts w:cs="Arial"/>
                <w:noProof/>
                <w:sz w:val="18"/>
                <w:szCs w:val="18"/>
              </w:rPr>
              <w:t>7</w:t>
            </w:r>
            <w:r>
              <w:rPr>
                <w:rFonts w:cs="Arial"/>
                <w:noProof/>
                <w:sz w:val="18"/>
                <w:szCs w:val="18"/>
              </w:rPr>
              <w:t>]</w:t>
            </w:r>
            <w:r w:rsidRPr="004A179D">
              <w:rPr>
                <w:rFonts w:cs="Arial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Muscle oxygenation (</w:t>
            </w:r>
            <w:r w:rsidRPr="004A179D">
              <w:rPr>
                <w:rFonts w:asciiTheme="majorHAnsi" w:hAnsiTheme="majorHAnsi" w:cs="Arial"/>
                <w:sz w:val="18"/>
                <w:szCs w:val="18"/>
              </w:rPr>
              <w:t>Δ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t>OHb,</w:t>
            </w:r>
            <w:r w:rsidRPr="004A179D">
              <w:rPr>
                <w:rFonts w:asciiTheme="majorHAnsi" w:hAnsiTheme="majorHAnsi" w:cs="Arial"/>
                <w:sz w:val="18"/>
                <w:szCs w:val="18"/>
                <w:lang w:val="en-US"/>
              </w:rPr>
              <w:t xml:space="preserve"> </w:t>
            </w:r>
            <w:r w:rsidRPr="004A179D">
              <w:rPr>
                <w:rFonts w:asciiTheme="majorHAnsi" w:hAnsiTheme="majorHAnsi" w:cs="Arial"/>
                <w:sz w:val="18"/>
                <w:szCs w:val="18"/>
              </w:rPr>
              <w:t>Δ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HHb, </w:t>
            </w:r>
            <w:r w:rsidRPr="004A179D">
              <w:rPr>
                <w:rFonts w:asciiTheme="majorHAnsi" w:hAnsiTheme="majorHAnsi" w:cs="Arial"/>
                <w:sz w:val="18"/>
                <w:szCs w:val="18"/>
              </w:rPr>
              <w:t>Δ</w:t>
            </w:r>
            <w:r w:rsidRPr="004A179D">
              <w:rPr>
                <w:rFonts w:cs="Arial"/>
                <w:sz w:val="18"/>
                <w:szCs w:val="18"/>
                <w:lang w:val="en-US"/>
              </w:rPr>
              <w:t>THb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NIRS - trapezius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 xml:space="preserve">Cases (n = 43) &amp; controls (n = 19). 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All: recruited from 7 workplaces (blue + white collar), or via advertisements in local newspapers.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ases: 44  (SD = 9.8)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s: 44  (SD = 9.1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Control</w:t>
            </w:r>
          </w:p>
        </w:tc>
        <w:tc>
          <w:tcPr>
            <w:tcW w:w="2182" w:type="dxa"/>
            <w:gridSpan w:val="2"/>
            <w:tcBorders>
              <w:left w:val="nil"/>
            </w:tcBorders>
          </w:tcPr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Rest after inserting microdialysis probe (120 min),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Rest – baseline (40 min),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4A179D">
              <w:rPr>
                <w:rFonts w:cs="Arial"/>
                <w:sz w:val="18"/>
                <w:szCs w:val="18"/>
                <w:lang w:val="en-US"/>
              </w:rPr>
              <w:t>Repetitive, low force task (pegboard) (120 min),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Rest – intermediate (10 min),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Mental stress task (Stroop) (30 min),</w:t>
            </w:r>
          </w:p>
          <w:p w:rsidR="00697810" w:rsidRPr="004A179D" w:rsidRDefault="00697810" w:rsidP="0013537A">
            <w:pPr>
              <w:contextualSpacing/>
              <w:rPr>
                <w:rFonts w:cs="Arial"/>
                <w:sz w:val="18"/>
                <w:szCs w:val="18"/>
              </w:rPr>
            </w:pPr>
            <w:r w:rsidRPr="004A179D">
              <w:rPr>
                <w:rFonts w:cs="Arial"/>
                <w:sz w:val="18"/>
                <w:szCs w:val="18"/>
              </w:rPr>
              <w:t>Recovery (30 min)</w:t>
            </w:r>
          </w:p>
        </w:tc>
      </w:tr>
    </w:tbl>
    <w:p w:rsidR="00697810" w:rsidRPr="004A179D" w:rsidRDefault="00697810" w:rsidP="00697810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4A179D">
        <w:rPr>
          <w:vertAlign w:val="superscript"/>
          <w:lang w:val="en-US"/>
        </w:rPr>
        <w:t>a</w:t>
      </w:r>
      <w:proofErr w:type="gramEnd"/>
      <w:r w:rsidRPr="004A179D">
        <w:rPr>
          <w:lang w:val="en-US"/>
        </w:rPr>
        <w:t xml:space="preserve">: </w:t>
      </w:r>
      <w:r w:rsidRPr="004A179D">
        <w:rPr>
          <w:sz w:val="20"/>
          <w:szCs w:val="20"/>
          <w:lang w:val="en-US"/>
        </w:rPr>
        <w:t>This is of total eligible SIS cases (n = 41), including bilateral cases not used in analysis.</w:t>
      </w:r>
    </w:p>
    <w:p w:rsidR="00697810" w:rsidRPr="004A179D" w:rsidRDefault="00697810" w:rsidP="00697810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4A179D">
        <w:rPr>
          <w:sz w:val="20"/>
          <w:szCs w:val="20"/>
          <w:vertAlign w:val="superscript"/>
          <w:lang w:val="en-US"/>
        </w:rPr>
        <w:t>b</w:t>
      </w:r>
      <w:proofErr w:type="gramEnd"/>
      <w:r w:rsidRPr="004A179D">
        <w:rPr>
          <w:sz w:val="20"/>
          <w:szCs w:val="20"/>
          <w:lang w:val="en-US"/>
        </w:rPr>
        <w:t>:  information from Keener (2015)</w:t>
      </w:r>
      <w:r>
        <w:rPr>
          <w:sz w:val="20"/>
          <w:szCs w:val="20"/>
          <w:lang w:val="en-US"/>
        </w:rPr>
        <w:t xml:space="preserve"> [34].</w:t>
      </w:r>
    </w:p>
    <w:p w:rsidR="00697810" w:rsidRPr="004A179D" w:rsidRDefault="00697810" w:rsidP="00697810">
      <w:pPr>
        <w:spacing w:after="0" w:line="240" w:lineRule="auto"/>
        <w:rPr>
          <w:sz w:val="20"/>
          <w:szCs w:val="20"/>
          <w:lang w:val="en-US"/>
        </w:rPr>
      </w:pPr>
      <w:r w:rsidRPr="004A179D">
        <w:rPr>
          <w:sz w:val="20"/>
          <w:szCs w:val="20"/>
          <w:lang w:val="en-US"/>
        </w:rPr>
        <w:br w:type="page"/>
      </w:r>
      <w:bookmarkStart w:id="0" w:name="_GoBack"/>
      <w:bookmarkEnd w:id="0"/>
    </w:p>
    <w:sectPr w:rsidR="00697810" w:rsidRPr="004A179D" w:rsidSect="0069781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810"/>
    <w:rsid w:val="001D029C"/>
    <w:rsid w:val="00511713"/>
    <w:rsid w:val="00535197"/>
    <w:rsid w:val="00551060"/>
    <w:rsid w:val="00697810"/>
    <w:rsid w:val="008A35B5"/>
    <w:rsid w:val="00A84700"/>
    <w:rsid w:val="00BC0C1F"/>
    <w:rsid w:val="00BE2282"/>
    <w:rsid w:val="00CD2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97810"/>
    <w:pPr>
      <w:spacing w:after="200" w:line="276" w:lineRule="auto"/>
    </w:pPr>
    <w:rPr>
      <w:rFonts w:eastAsiaTheme="minorHAnsi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697810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697810"/>
    <w:rPr>
      <w:rFonts w:ascii="Calibri" w:eastAsia="Calibri" w:hAnsi="Calibri"/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6978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97810"/>
    <w:pPr>
      <w:spacing w:after="200" w:line="276" w:lineRule="auto"/>
    </w:pPr>
    <w:rPr>
      <w:rFonts w:eastAsiaTheme="minorHAnsi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697810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697810"/>
    <w:rPr>
      <w:rFonts w:ascii="Calibri" w:eastAsia="Calibri" w:hAnsi="Calibri"/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6978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7885</Words>
  <Characters>44947</Characters>
  <Application>Microsoft Office Word</Application>
  <DocSecurity>0</DocSecurity>
  <Lines>374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</dc:creator>
  <cp:lastModifiedBy>Judith</cp:lastModifiedBy>
  <cp:revision>3</cp:revision>
  <dcterms:created xsi:type="dcterms:W3CDTF">2017-09-07T16:09:00Z</dcterms:created>
  <dcterms:modified xsi:type="dcterms:W3CDTF">2017-09-07T16:11:00Z</dcterms:modified>
</cp:coreProperties>
</file>